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B6919" w14:textId="5BECE352" w:rsidR="00B532B4" w:rsidRPr="005A6D6F" w:rsidRDefault="00A64BFB" w:rsidP="003A21E7">
      <w:pPr>
        <w:pStyle w:val="Tablelegend"/>
        <w:rPr>
          <w:rFonts w:ascii="Times New Roman" w:hAnsi="Times New Roman"/>
        </w:rPr>
      </w:pPr>
      <w:r w:rsidRPr="005A6D6F">
        <w:rPr>
          <w:rFonts w:ascii="Times New Roman" w:hAnsi="Times New Roman"/>
        </w:rPr>
        <w:t xml:space="preserve">Table </w:t>
      </w:r>
      <w:r w:rsidR="0007317A" w:rsidRPr="005A6D6F">
        <w:rPr>
          <w:rFonts w:ascii="Times New Roman" w:hAnsi="Times New Roman"/>
        </w:rPr>
        <w:t>S</w:t>
      </w:r>
      <w:r w:rsidRPr="005A6D6F">
        <w:rPr>
          <w:rFonts w:ascii="Times New Roman" w:hAnsi="Times New Roman"/>
        </w:rPr>
        <w:t>1</w:t>
      </w:r>
      <w:r w:rsidR="00B532B4" w:rsidRPr="005A6D6F">
        <w:rPr>
          <w:rFonts w:ascii="Times New Roman" w:hAnsi="Times New Roman"/>
        </w:rPr>
        <w:t xml:space="preserve"> Summary of efficacy endpoints by baseline </w:t>
      </w:r>
      <w:r w:rsidR="00241F33" w:rsidRPr="005A6D6F">
        <w:rPr>
          <w:rFonts w:ascii="Times New Roman" w:hAnsi="Times New Roman"/>
        </w:rPr>
        <w:t>imipenem</w:t>
      </w:r>
      <w:r w:rsidR="001E39E3" w:rsidRPr="005A6D6F">
        <w:rPr>
          <w:rFonts w:ascii="Times New Roman" w:hAnsi="Times New Roman"/>
        </w:rPr>
        <w:t>/REL</w:t>
      </w:r>
      <w:r w:rsidR="00B532B4" w:rsidRPr="005A6D6F">
        <w:rPr>
          <w:rFonts w:ascii="Times New Roman" w:hAnsi="Times New Roman"/>
        </w:rPr>
        <w:t xml:space="preserve"> MIC</w:t>
      </w:r>
      <w:r w:rsidR="00C82603" w:rsidRPr="005A6D6F">
        <w:rPr>
          <w:rFonts w:ascii="Times New Roman" w:hAnsi="Times New Roman"/>
        </w:rPr>
        <w:t xml:space="preserve"> </w:t>
      </w:r>
      <w:r w:rsidR="004027F5" w:rsidRPr="005A6D6F">
        <w:rPr>
          <w:rFonts w:ascii="Times New Roman" w:hAnsi="Times New Roman"/>
        </w:rPr>
        <w:t>in the</w:t>
      </w:r>
      <w:r w:rsidR="00C82603" w:rsidRPr="005A6D6F">
        <w:rPr>
          <w:rFonts w:ascii="Times New Roman" w:hAnsi="Times New Roman"/>
        </w:rPr>
        <w:t xml:space="preserve"> </w:t>
      </w:r>
      <w:r w:rsidR="004027F5" w:rsidRPr="005A6D6F">
        <w:rPr>
          <w:rFonts w:ascii="Times New Roman" w:hAnsi="Times New Roman"/>
        </w:rPr>
        <w:t>e</w:t>
      </w:r>
      <w:r w:rsidR="00C82603" w:rsidRPr="005A6D6F">
        <w:rPr>
          <w:rFonts w:ascii="Times New Roman" w:hAnsi="Times New Roman"/>
        </w:rPr>
        <w:t>xposure-</w:t>
      </w:r>
      <w:r w:rsidR="004027F5" w:rsidRPr="005A6D6F">
        <w:rPr>
          <w:rFonts w:ascii="Times New Roman" w:hAnsi="Times New Roman"/>
        </w:rPr>
        <w:t>e</w:t>
      </w:r>
      <w:r w:rsidR="00C82603" w:rsidRPr="005A6D6F">
        <w:rPr>
          <w:rFonts w:ascii="Times New Roman" w:hAnsi="Times New Roman"/>
        </w:rPr>
        <w:t xml:space="preserve">fficacy </w:t>
      </w:r>
      <w:r w:rsidR="004027F5" w:rsidRPr="005A6D6F">
        <w:rPr>
          <w:rFonts w:ascii="Times New Roman" w:hAnsi="Times New Roman"/>
        </w:rPr>
        <w:t>p</w:t>
      </w:r>
      <w:r w:rsidR="00C82603" w:rsidRPr="005A6D6F">
        <w:rPr>
          <w:rFonts w:ascii="Times New Roman" w:hAnsi="Times New Roman"/>
        </w:rPr>
        <w:t>opulation</w:t>
      </w:r>
      <w:r w:rsidR="00A24DCD" w:rsidRPr="005A6D6F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2551"/>
      </w:tblGrid>
      <w:tr w:rsidR="00B532B4" w:rsidRPr="005A6D6F" w14:paraId="627419FB" w14:textId="77777777" w:rsidTr="0015424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BB91DD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</w:rPr>
            </w:pPr>
            <w:r w:rsidRPr="005A6D6F">
              <w:rPr>
                <w:rFonts w:ascii="Times New Roman" w:hAnsi="Times New Roman"/>
                <w:b/>
                <w:sz w:val="20"/>
              </w:rPr>
              <w:t>MIC, µg/m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7A473" w14:textId="77777777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A6D6F">
              <w:rPr>
                <w:rFonts w:ascii="Times New Roman" w:hAnsi="Times New Roman"/>
                <w:b/>
                <w:sz w:val="20"/>
              </w:rPr>
              <w:t>28-day ACM,</w:t>
            </w:r>
            <w:r w:rsidRPr="005A6D6F">
              <w:rPr>
                <w:rFonts w:ascii="Times New Roman" w:hAnsi="Times New Roman"/>
                <w:b/>
                <w:sz w:val="20"/>
              </w:rPr>
              <w:br/>
            </w:r>
            <w:r w:rsidRPr="005A6D6F">
              <w:rPr>
                <w:rFonts w:ascii="Times New Roman" w:hAnsi="Times New Roman"/>
                <w:b/>
                <w:i/>
                <w:iCs/>
                <w:sz w:val="20"/>
              </w:rPr>
              <w:t xml:space="preserve"> n</w:t>
            </w:r>
            <w:r w:rsidRPr="005A6D6F">
              <w:rPr>
                <w:rFonts w:ascii="Times New Roman" w:hAnsi="Times New Roman"/>
                <w:b/>
                <w:sz w:val="20"/>
              </w:rPr>
              <w:t>/</w:t>
            </w:r>
            <w:r w:rsidRPr="005A6D6F">
              <w:rPr>
                <w:rFonts w:ascii="Times New Roman" w:hAnsi="Times New Roman"/>
                <w:b/>
                <w:i/>
                <w:iCs/>
                <w:sz w:val="20"/>
              </w:rPr>
              <w:t>N</w:t>
            </w:r>
            <w:r w:rsidRPr="005A6D6F">
              <w:rPr>
                <w:rFonts w:ascii="Times New Roman" w:hAnsi="Times New Roman"/>
                <w:b/>
                <w:sz w:val="20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CAF76" w14:textId="40C476A7" w:rsidR="00C06DD4" w:rsidRPr="005A6D6F" w:rsidRDefault="00B532B4" w:rsidP="00C06DD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A6D6F">
              <w:rPr>
                <w:rFonts w:ascii="Times New Roman" w:hAnsi="Times New Roman"/>
                <w:b/>
                <w:sz w:val="20"/>
              </w:rPr>
              <w:t xml:space="preserve">Cure at </w:t>
            </w:r>
            <w:r w:rsidR="00094E5D" w:rsidRPr="005A6D6F">
              <w:rPr>
                <w:rFonts w:ascii="Times New Roman" w:hAnsi="Times New Roman"/>
                <w:b/>
                <w:sz w:val="20"/>
              </w:rPr>
              <w:t>EFU</w:t>
            </w:r>
            <w:r w:rsidR="00C06DD4" w:rsidRPr="005A6D6F">
              <w:rPr>
                <w:rFonts w:ascii="Times New Roman" w:hAnsi="Times New Roman"/>
                <w:b/>
                <w:sz w:val="20"/>
              </w:rPr>
              <w:t>,</w:t>
            </w:r>
            <w:r w:rsidR="00C06DD4" w:rsidRPr="005A6D6F">
              <w:rPr>
                <w:rFonts w:ascii="Times New Roman" w:hAnsi="Times New Roman"/>
                <w:b/>
                <w:sz w:val="20"/>
              </w:rPr>
              <w:br/>
            </w:r>
            <w:r w:rsidR="00C06DD4" w:rsidRPr="005A6D6F">
              <w:rPr>
                <w:rFonts w:ascii="Times New Roman" w:hAnsi="Times New Roman"/>
                <w:b/>
                <w:i/>
                <w:iCs/>
                <w:sz w:val="20"/>
              </w:rPr>
              <w:t>n</w:t>
            </w:r>
            <w:r w:rsidR="00C06DD4" w:rsidRPr="005A6D6F">
              <w:rPr>
                <w:rFonts w:ascii="Times New Roman" w:hAnsi="Times New Roman"/>
                <w:b/>
                <w:sz w:val="20"/>
              </w:rPr>
              <w:t>/</w:t>
            </w:r>
            <w:r w:rsidR="00C06DD4" w:rsidRPr="005A6D6F">
              <w:rPr>
                <w:rFonts w:ascii="Times New Roman" w:hAnsi="Times New Roman"/>
                <w:b/>
                <w:i/>
                <w:iCs/>
                <w:sz w:val="20"/>
              </w:rPr>
              <w:t>N</w:t>
            </w:r>
            <w:r w:rsidR="00C06DD4" w:rsidRPr="005A6D6F">
              <w:rPr>
                <w:rFonts w:ascii="Times New Roman" w:hAnsi="Times New Roman"/>
                <w:b/>
                <w:sz w:val="20"/>
              </w:rPr>
              <w:t xml:space="preserve"> (%)</w:t>
            </w:r>
          </w:p>
        </w:tc>
      </w:tr>
      <w:tr w:rsidR="00B532B4" w:rsidRPr="005A6D6F" w14:paraId="68F166FA" w14:textId="77777777" w:rsidTr="0024276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B15A367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82A6B81" w14:textId="75C5D7B4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1/</w:t>
            </w:r>
            <w:r w:rsidR="00243DA2" w:rsidRPr="005A6D6F">
              <w:rPr>
                <w:rFonts w:ascii="Times New Roman" w:hAnsi="Times New Roman"/>
                <w:sz w:val="20"/>
              </w:rPr>
              <w:t>11</w:t>
            </w:r>
            <w:r w:rsidRPr="005A6D6F">
              <w:rPr>
                <w:rFonts w:ascii="Times New Roman" w:hAnsi="Times New Roman"/>
                <w:sz w:val="20"/>
              </w:rPr>
              <w:t xml:space="preserve"> (</w:t>
            </w:r>
            <w:r w:rsidR="00243DA2" w:rsidRPr="005A6D6F">
              <w:rPr>
                <w:rFonts w:ascii="Times New Roman" w:hAnsi="Times New Roman"/>
                <w:sz w:val="20"/>
              </w:rPr>
              <w:t>9.</w:t>
            </w:r>
            <w:r w:rsidR="007A2F34" w:rsidRPr="005A6D6F">
              <w:rPr>
                <w:rFonts w:ascii="Times New Roman" w:hAnsi="Times New Roman"/>
                <w:sz w:val="20"/>
              </w:rPr>
              <w:t>1</w:t>
            </w:r>
            <w:r w:rsidRPr="005A6D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E6AF978" w14:textId="70D9820C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7/1</w:t>
            </w:r>
            <w:r w:rsidR="00C06DD4" w:rsidRPr="005A6D6F">
              <w:rPr>
                <w:rFonts w:ascii="Times New Roman" w:hAnsi="Times New Roman"/>
                <w:sz w:val="20"/>
              </w:rPr>
              <w:t>1</w:t>
            </w:r>
            <w:r w:rsidRPr="005A6D6F">
              <w:rPr>
                <w:rFonts w:ascii="Times New Roman" w:hAnsi="Times New Roman"/>
                <w:sz w:val="20"/>
              </w:rPr>
              <w:t xml:space="preserve"> (</w:t>
            </w:r>
            <w:r w:rsidR="007A2F34" w:rsidRPr="005A6D6F">
              <w:rPr>
                <w:rFonts w:ascii="Times New Roman" w:hAnsi="Times New Roman"/>
                <w:sz w:val="20"/>
              </w:rPr>
              <w:t>63.6</w:t>
            </w:r>
            <w:r w:rsidRPr="005A6D6F">
              <w:rPr>
                <w:rFonts w:ascii="Times New Roman" w:hAnsi="Times New Roman"/>
                <w:sz w:val="20"/>
              </w:rPr>
              <w:t>)</w:t>
            </w:r>
          </w:p>
        </w:tc>
      </w:tr>
      <w:tr w:rsidR="00B532B4" w:rsidRPr="005A6D6F" w14:paraId="2D0543E8" w14:textId="77777777" w:rsidTr="00242760">
        <w:tc>
          <w:tcPr>
            <w:tcW w:w="1560" w:type="dxa"/>
            <w:vAlign w:val="center"/>
          </w:tcPr>
          <w:p w14:paraId="100884BA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2835" w:type="dxa"/>
            <w:vAlign w:val="center"/>
          </w:tcPr>
          <w:p w14:paraId="31D8895F" w14:textId="31B69354" w:rsidR="00B532B4" w:rsidRPr="005A6D6F" w:rsidRDefault="007A2F3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2</w:t>
            </w:r>
            <w:r w:rsidR="00B532B4" w:rsidRPr="005A6D6F">
              <w:rPr>
                <w:rFonts w:ascii="Times New Roman" w:hAnsi="Times New Roman"/>
                <w:sz w:val="20"/>
              </w:rPr>
              <w:t>/1</w:t>
            </w:r>
            <w:r w:rsidRPr="005A6D6F">
              <w:rPr>
                <w:rFonts w:ascii="Times New Roman" w:hAnsi="Times New Roman"/>
                <w:sz w:val="20"/>
              </w:rPr>
              <w:t>5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Pr="005A6D6F">
              <w:rPr>
                <w:rFonts w:ascii="Times New Roman" w:hAnsi="Times New Roman"/>
                <w:sz w:val="20"/>
              </w:rPr>
              <w:t>13.3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5B1AC505" w14:textId="59C4B0CC" w:rsidR="00B532B4" w:rsidRPr="005A6D6F" w:rsidRDefault="007A2F3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10</w:t>
            </w:r>
            <w:r w:rsidR="00B532B4" w:rsidRPr="005A6D6F">
              <w:rPr>
                <w:rFonts w:ascii="Times New Roman" w:hAnsi="Times New Roman"/>
                <w:sz w:val="20"/>
              </w:rPr>
              <w:t>/1</w:t>
            </w:r>
            <w:r w:rsidRPr="005A6D6F">
              <w:rPr>
                <w:rFonts w:ascii="Times New Roman" w:hAnsi="Times New Roman"/>
                <w:sz w:val="20"/>
              </w:rPr>
              <w:t>5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Pr="005A6D6F">
              <w:rPr>
                <w:rFonts w:ascii="Times New Roman" w:hAnsi="Times New Roman"/>
                <w:sz w:val="20"/>
              </w:rPr>
              <w:t>66</w:t>
            </w:r>
            <w:r w:rsidR="00B532B4" w:rsidRPr="005A6D6F">
              <w:rPr>
                <w:rFonts w:ascii="Times New Roman" w:hAnsi="Times New Roman"/>
                <w:sz w:val="20"/>
              </w:rPr>
              <w:t>.7)</w:t>
            </w:r>
          </w:p>
        </w:tc>
      </w:tr>
      <w:tr w:rsidR="00B532B4" w:rsidRPr="005A6D6F" w14:paraId="18713D35" w14:textId="77777777" w:rsidTr="00242760">
        <w:tc>
          <w:tcPr>
            <w:tcW w:w="1560" w:type="dxa"/>
            <w:vAlign w:val="center"/>
          </w:tcPr>
          <w:p w14:paraId="3E0AF51F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2835" w:type="dxa"/>
            <w:vAlign w:val="center"/>
          </w:tcPr>
          <w:p w14:paraId="456A77EF" w14:textId="2A199889" w:rsidR="00B532B4" w:rsidRPr="005A6D6F" w:rsidRDefault="007A2F3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7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45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Pr="005A6D6F">
              <w:rPr>
                <w:rFonts w:ascii="Times New Roman" w:hAnsi="Times New Roman"/>
                <w:sz w:val="20"/>
              </w:rPr>
              <w:t>15.6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2087E537" w14:textId="252A9A94" w:rsidR="00B532B4" w:rsidRPr="005A6D6F" w:rsidRDefault="007A2F3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29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45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="00E26A07" w:rsidRPr="005A6D6F">
              <w:rPr>
                <w:rFonts w:ascii="Times New Roman" w:hAnsi="Times New Roman"/>
                <w:sz w:val="20"/>
              </w:rPr>
              <w:t>64.4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</w:tr>
      <w:tr w:rsidR="00B532B4" w:rsidRPr="005A6D6F" w14:paraId="58FAD9F3" w14:textId="77777777" w:rsidTr="00242760">
        <w:tc>
          <w:tcPr>
            <w:tcW w:w="1560" w:type="dxa"/>
            <w:vAlign w:val="center"/>
          </w:tcPr>
          <w:p w14:paraId="4B45E602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2835" w:type="dxa"/>
            <w:vAlign w:val="center"/>
          </w:tcPr>
          <w:p w14:paraId="5395A6B4" w14:textId="75A0792D" w:rsidR="00B532B4" w:rsidRPr="005A6D6F" w:rsidRDefault="00E26A07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6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46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1</w:t>
            </w:r>
            <w:r w:rsidRPr="005A6D6F">
              <w:rPr>
                <w:rFonts w:ascii="Times New Roman" w:hAnsi="Times New Roman"/>
                <w:sz w:val="20"/>
              </w:rPr>
              <w:t>3</w:t>
            </w:r>
            <w:r w:rsidR="00B532B4" w:rsidRPr="005A6D6F">
              <w:rPr>
                <w:rFonts w:ascii="Times New Roman" w:hAnsi="Times New Roman"/>
                <w:sz w:val="20"/>
              </w:rPr>
              <w:t>.0)</w:t>
            </w:r>
          </w:p>
        </w:tc>
        <w:tc>
          <w:tcPr>
            <w:tcW w:w="2551" w:type="dxa"/>
            <w:vAlign w:val="center"/>
          </w:tcPr>
          <w:p w14:paraId="2F292846" w14:textId="04AEC302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3</w:t>
            </w:r>
            <w:r w:rsidR="00793A82" w:rsidRPr="005A6D6F">
              <w:rPr>
                <w:rFonts w:ascii="Times New Roman" w:hAnsi="Times New Roman"/>
                <w:sz w:val="20"/>
              </w:rPr>
              <w:t>0</w:t>
            </w:r>
            <w:r w:rsidRPr="005A6D6F">
              <w:rPr>
                <w:rFonts w:ascii="Times New Roman" w:hAnsi="Times New Roman"/>
                <w:sz w:val="20"/>
              </w:rPr>
              <w:t>/</w:t>
            </w:r>
            <w:r w:rsidR="00793A82" w:rsidRPr="005A6D6F">
              <w:rPr>
                <w:rFonts w:ascii="Times New Roman" w:hAnsi="Times New Roman"/>
                <w:sz w:val="20"/>
              </w:rPr>
              <w:t>46</w:t>
            </w:r>
            <w:r w:rsidRPr="005A6D6F">
              <w:rPr>
                <w:rFonts w:ascii="Times New Roman" w:hAnsi="Times New Roman"/>
                <w:sz w:val="20"/>
              </w:rPr>
              <w:t xml:space="preserve"> (</w:t>
            </w:r>
            <w:r w:rsidR="00793A82" w:rsidRPr="005A6D6F">
              <w:rPr>
                <w:rFonts w:ascii="Times New Roman" w:hAnsi="Times New Roman"/>
                <w:sz w:val="20"/>
              </w:rPr>
              <w:t>65.2</w:t>
            </w:r>
            <w:r w:rsidRPr="005A6D6F">
              <w:rPr>
                <w:rFonts w:ascii="Times New Roman" w:hAnsi="Times New Roman"/>
                <w:sz w:val="20"/>
              </w:rPr>
              <w:t>)</w:t>
            </w:r>
          </w:p>
        </w:tc>
      </w:tr>
      <w:tr w:rsidR="00B532B4" w:rsidRPr="005A6D6F" w14:paraId="617D9DD4" w14:textId="77777777" w:rsidTr="00242760">
        <w:tc>
          <w:tcPr>
            <w:tcW w:w="1560" w:type="dxa"/>
            <w:vAlign w:val="center"/>
          </w:tcPr>
          <w:p w14:paraId="2A8814EC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2835" w:type="dxa"/>
            <w:vAlign w:val="center"/>
          </w:tcPr>
          <w:p w14:paraId="41976CD0" w14:textId="10015EF8" w:rsidR="00B532B4" w:rsidRPr="005A6D6F" w:rsidRDefault="00793A82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8</w:t>
            </w:r>
            <w:r w:rsidR="00B532B4" w:rsidRPr="005A6D6F">
              <w:rPr>
                <w:rFonts w:ascii="Times New Roman" w:hAnsi="Times New Roman"/>
                <w:sz w:val="20"/>
              </w:rPr>
              <w:t>/23 (</w:t>
            </w:r>
            <w:r w:rsidRPr="005A6D6F">
              <w:rPr>
                <w:rFonts w:ascii="Times New Roman" w:hAnsi="Times New Roman"/>
                <w:sz w:val="20"/>
              </w:rPr>
              <w:t>34.8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6936418D" w14:textId="77777777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11/23 (47.8)</w:t>
            </w:r>
          </w:p>
        </w:tc>
      </w:tr>
      <w:tr w:rsidR="00B532B4" w:rsidRPr="005A6D6F" w14:paraId="486CAB2C" w14:textId="77777777" w:rsidTr="00242760">
        <w:tc>
          <w:tcPr>
            <w:tcW w:w="1560" w:type="dxa"/>
            <w:vAlign w:val="center"/>
          </w:tcPr>
          <w:p w14:paraId="2B1CC587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09D29B05" w14:textId="77777777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2/13 (15.4)</w:t>
            </w:r>
          </w:p>
        </w:tc>
        <w:tc>
          <w:tcPr>
            <w:tcW w:w="2551" w:type="dxa"/>
            <w:vAlign w:val="center"/>
          </w:tcPr>
          <w:p w14:paraId="6F91D386" w14:textId="6B1697F8" w:rsidR="00B532B4" w:rsidRPr="005A6D6F" w:rsidRDefault="00B0450D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6</w:t>
            </w:r>
            <w:r w:rsidR="00B532B4" w:rsidRPr="005A6D6F">
              <w:rPr>
                <w:rFonts w:ascii="Times New Roman" w:hAnsi="Times New Roman"/>
                <w:sz w:val="20"/>
              </w:rPr>
              <w:t>/13 (</w:t>
            </w:r>
            <w:r w:rsidRPr="005A6D6F">
              <w:rPr>
                <w:rFonts w:ascii="Times New Roman" w:hAnsi="Times New Roman"/>
                <w:sz w:val="20"/>
              </w:rPr>
              <w:t>46</w:t>
            </w:r>
            <w:r w:rsidR="00B532B4" w:rsidRPr="005A6D6F">
              <w:rPr>
                <w:rFonts w:ascii="Times New Roman" w:hAnsi="Times New Roman"/>
                <w:sz w:val="20"/>
              </w:rPr>
              <w:t>.2)</w:t>
            </w:r>
          </w:p>
        </w:tc>
      </w:tr>
      <w:tr w:rsidR="00B532B4" w:rsidRPr="005A6D6F" w14:paraId="57D604EC" w14:textId="77777777" w:rsidTr="00242760">
        <w:tc>
          <w:tcPr>
            <w:tcW w:w="1560" w:type="dxa"/>
            <w:vAlign w:val="center"/>
          </w:tcPr>
          <w:p w14:paraId="0BEF9B9E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835" w:type="dxa"/>
            <w:vAlign w:val="center"/>
          </w:tcPr>
          <w:p w14:paraId="0231ADB5" w14:textId="2AD8EA28" w:rsidR="00B532B4" w:rsidRPr="005A6D6F" w:rsidRDefault="00B0450D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3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10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="00A15799" w:rsidRPr="005A6D6F">
              <w:rPr>
                <w:rFonts w:ascii="Times New Roman" w:hAnsi="Times New Roman"/>
                <w:sz w:val="20"/>
              </w:rPr>
              <w:t>30.0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46E199CC" w14:textId="6D4C55D0" w:rsidR="00B532B4" w:rsidRPr="005A6D6F" w:rsidRDefault="00B532B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5/</w:t>
            </w:r>
            <w:r w:rsidR="00A15799" w:rsidRPr="005A6D6F">
              <w:rPr>
                <w:rFonts w:ascii="Times New Roman" w:hAnsi="Times New Roman"/>
                <w:sz w:val="20"/>
              </w:rPr>
              <w:t>10</w:t>
            </w:r>
            <w:r w:rsidRPr="005A6D6F">
              <w:rPr>
                <w:rFonts w:ascii="Times New Roman" w:hAnsi="Times New Roman"/>
                <w:sz w:val="20"/>
              </w:rPr>
              <w:t xml:space="preserve"> (</w:t>
            </w:r>
            <w:r w:rsidR="00A15799" w:rsidRPr="005A6D6F">
              <w:rPr>
                <w:rFonts w:ascii="Times New Roman" w:hAnsi="Times New Roman"/>
                <w:sz w:val="20"/>
              </w:rPr>
              <w:t>50.0</w:t>
            </w:r>
            <w:r w:rsidRPr="005A6D6F">
              <w:rPr>
                <w:rFonts w:ascii="Times New Roman" w:hAnsi="Times New Roman"/>
                <w:sz w:val="20"/>
              </w:rPr>
              <w:t>)</w:t>
            </w:r>
          </w:p>
        </w:tc>
      </w:tr>
      <w:tr w:rsidR="00B532B4" w:rsidRPr="005A6D6F" w14:paraId="241D9EE5" w14:textId="77777777" w:rsidTr="00242760">
        <w:tc>
          <w:tcPr>
            <w:tcW w:w="1560" w:type="dxa"/>
            <w:vAlign w:val="center"/>
          </w:tcPr>
          <w:p w14:paraId="4887AC19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17E2172C" w14:textId="1F28D795" w:rsidR="00B532B4" w:rsidRPr="005A6D6F" w:rsidRDefault="00B46F46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5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0)</w:t>
            </w:r>
          </w:p>
        </w:tc>
        <w:tc>
          <w:tcPr>
            <w:tcW w:w="2551" w:type="dxa"/>
            <w:vAlign w:val="center"/>
          </w:tcPr>
          <w:p w14:paraId="579FAF86" w14:textId="05D1BFE0" w:rsidR="00B532B4" w:rsidRPr="005A6D6F" w:rsidRDefault="00B46F46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5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5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100</w:t>
            </w:r>
            <w:r w:rsidR="005E62C4" w:rsidRPr="005A6D6F">
              <w:rPr>
                <w:rFonts w:ascii="Times New Roman" w:hAnsi="Times New Roman"/>
                <w:sz w:val="20"/>
              </w:rPr>
              <w:t>.0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</w:tr>
      <w:tr w:rsidR="00A71E45" w:rsidRPr="005A6D6F" w14:paraId="657EBD9A" w14:textId="77777777" w:rsidTr="00242760">
        <w:tc>
          <w:tcPr>
            <w:tcW w:w="1560" w:type="dxa"/>
            <w:vAlign w:val="center"/>
          </w:tcPr>
          <w:p w14:paraId="1875ACF5" w14:textId="62B94C4E" w:rsidR="00A71E45" w:rsidRPr="005A6D6F" w:rsidRDefault="00A71E45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835" w:type="dxa"/>
            <w:vAlign w:val="center"/>
          </w:tcPr>
          <w:p w14:paraId="7578F4DD" w14:textId="7F7BB77B" w:rsidR="00A71E45" w:rsidRPr="005A6D6F" w:rsidRDefault="00B46F46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/1 (0)</w:t>
            </w:r>
          </w:p>
        </w:tc>
        <w:tc>
          <w:tcPr>
            <w:tcW w:w="2551" w:type="dxa"/>
            <w:vAlign w:val="center"/>
          </w:tcPr>
          <w:p w14:paraId="3C56B587" w14:textId="67C69F0E" w:rsidR="00A71E45" w:rsidRPr="005A6D6F" w:rsidRDefault="005E62C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1/1 (100.0)</w:t>
            </w:r>
          </w:p>
        </w:tc>
      </w:tr>
      <w:tr w:rsidR="00B532B4" w:rsidRPr="005A6D6F" w14:paraId="7A5E51D0" w14:textId="77777777" w:rsidTr="00242760">
        <w:tc>
          <w:tcPr>
            <w:tcW w:w="1560" w:type="dxa"/>
            <w:vAlign w:val="center"/>
          </w:tcPr>
          <w:p w14:paraId="21C6FC76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2835" w:type="dxa"/>
            <w:vAlign w:val="center"/>
          </w:tcPr>
          <w:p w14:paraId="69CFFAC7" w14:textId="3ECA8B61" w:rsidR="00B532B4" w:rsidRPr="005A6D6F" w:rsidRDefault="005E62C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0/4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0)</w:t>
            </w:r>
          </w:p>
        </w:tc>
        <w:tc>
          <w:tcPr>
            <w:tcW w:w="2551" w:type="dxa"/>
            <w:vAlign w:val="center"/>
          </w:tcPr>
          <w:p w14:paraId="6AD4A22C" w14:textId="69F1C6A8" w:rsidR="00B532B4" w:rsidRPr="005A6D6F" w:rsidRDefault="005E62C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4/4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100)</w:t>
            </w:r>
          </w:p>
        </w:tc>
      </w:tr>
      <w:tr w:rsidR="00B532B4" w:rsidRPr="005A6D6F" w14:paraId="27882293" w14:textId="77777777" w:rsidTr="0024276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F75A50E" w14:textId="77777777" w:rsidR="00B532B4" w:rsidRPr="005A6D6F" w:rsidRDefault="00B532B4" w:rsidP="001C0B98">
            <w:pPr>
              <w:spacing w:before="120" w:after="120" w:line="240" w:lineRule="auto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F49D3BE" w14:textId="3D6F893E" w:rsidR="00B532B4" w:rsidRPr="005A6D6F" w:rsidRDefault="005E62C4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5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38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="008F0CA0" w:rsidRPr="005A6D6F">
              <w:rPr>
                <w:rFonts w:ascii="Times New Roman" w:hAnsi="Times New Roman"/>
                <w:sz w:val="20"/>
              </w:rPr>
              <w:t>13.2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E4CE8B4" w14:textId="70C2E7AF" w:rsidR="00B532B4" w:rsidRPr="005A6D6F" w:rsidRDefault="008F0CA0" w:rsidP="001C0B9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5A6D6F">
              <w:rPr>
                <w:rFonts w:ascii="Times New Roman" w:hAnsi="Times New Roman"/>
                <w:sz w:val="20"/>
              </w:rPr>
              <w:t>23</w:t>
            </w:r>
            <w:r w:rsidR="00B532B4" w:rsidRPr="005A6D6F">
              <w:rPr>
                <w:rFonts w:ascii="Times New Roman" w:hAnsi="Times New Roman"/>
                <w:sz w:val="20"/>
              </w:rPr>
              <w:t>/</w:t>
            </w:r>
            <w:r w:rsidRPr="005A6D6F">
              <w:rPr>
                <w:rFonts w:ascii="Times New Roman" w:hAnsi="Times New Roman"/>
                <w:sz w:val="20"/>
              </w:rPr>
              <w:t>38</w:t>
            </w:r>
            <w:r w:rsidR="00B532B4" w:rsidRPr="005A6D6F">
              <w:rPr>
                <w:rFonts w:ascii="Times New Roman" w:hAnsi="Times New Roman"/>
                <w:sz w:val="20"/>
              </w:rPr>
              <w:t xml:space="preserve"> (</w:t>
            </w:r>
            <w:r w:rsidRPr="005A6D6F">
              <w:rPr>
                <w:rFonts w:ascii="Times New Roman" w:hAnsi="Times New Roman"/>
                <w:sz w:val="20"/>
              </w:rPr>
              <w:t>60.5</w:t>
            </w:r>
            <w:r w:rsidR="00B532B4" w:rsidRPr="005A6D6F">
              <w:rPr>
                <w:rFonts w:ascii="Times New Roman" w:hAnsi="Times New Roman"/>
                <w:sz w:val="20"/>
              </w:rPr>
              <w:t>)</w:t>
            </w:r>
          </w:p>
        </w:tc>
      </w:tr>
    </w:tbl>
    <w:p w14:paraId="03DC3E30" w14:textId="3600CC94" w:rsidR="003A49B1" w:rsidRPr="0004785A" w:rsidRDefault="00B532B4" w:rsidP="0004785A">
      <w:pPr>
        <w:pStyle w:val="Tablefooter"/>
        <w:rPr>
          <w:rFonts w:ascii="Times New Roman" w:hAnsi="Times New Roman"/>
        </w:rPr>
      </w:pPr>
      <w:r w:rsidRPr="005A6D6F">
        <w:rPr>
          <w:rFonts w:ascii="Times New Roman" w:hAnsi="Times New Roman"/>
        </w:rPr>
        <w:t xml:space="preserve">ACM, all-cause mortality; </w:t>
      </w:r>
      <w:r w:rsidR="00094E5D" w:rsidRPr="005A6D6F">
        <w:rPr>
          <w:rFonts w:ascii="Times New Roman" w:hAnsi="Times New Roman"/>
        </w:rPr>
        <w:t>EFU</w:t>
      </w:r>
      <w:r w:rsidR="003910A7">
        <w:rPr>
          <w:rFonts w:ascii="Times New Roman" w:hAnsi="Times New Roman"/>
        </w:rPr>
        <w:t>,</w:t>
      </w:r>
      <w:r w:rsidR="00094E5D" w:rsidRPr="005A6D6F">
        <w:rPr>
          <w:rFonts w:ascii="Times New Roman" w:hAnsi="Times New Roman"/>
        </w:rPr>
        <w:t xml:space="preserve"> early follow-up;</w:t>
      </w:r>
      <w:r w:rsidR="009E42BD" w:rsidRPr="005A6D6F">
        <w:rPr>
          <w:rFonts w:ascii="Times New Roman" w:eastAsia="MinionPro-Regular" w:hAnsi="Times New Roman"/>
        </w:rPr>
        <w:t xml:space="preserve"> </w:t>
      </w:r>
      <w:r w:rsidRPr="005A6D6F">
        <w:rPr>
          <w:rFonts w:ascii="Times New Roman" w:hAnsi="Times New Roman"/>
        </w:rPr>
        <w:t>MIC, minimum inhibitory concentratio</w:t>
      </w:r>
      <w:r w:rsidR="00357E02" w:rsidRPr="005A6D6F">
        <w:rPr>
          <w:rFonts w:ascii="Times New Roman" w:hAnsi="Times New Roman"/>
        </w:rPr>
        <w:t>n</w:t>
      </w:r>
      <w:r w:rsidR="002811DF" w:rsidRPr="005A6D6F">
        <w:rPr>
          <w:rFonts w:ascii="Times New Roman" w:hAnsi="Times New Roman"/>
        </w:rPr>
        <w:t>; REL, relebactam</w:t>
      </w:r>
      <w:r w:rsidR="00357E02" w:rsidRPr="005A6D6F">
        <w:rPr>
          <w:rFonts w:ascii="Times New Roman" w:hAnsi="Times New Roman"/>
        </w:rPr>
        <w:t>.</w:t>
      </w:r>
    </w:p>
    <w:p w14:paraId="664B6559" w14:textId="314AC6A8" w:rsidR="003A49B1" w:rsidRPr="005A6D6F" w:rsidRDefault="003A49B1" w:rsidP="003A49B1">
      <w:pPr>
        <w:pStyle w:val="Figurelegend"/>
        <w:rPr>
          <w:rFonts w:ascii="Times New Roman" w:hAnsi="Times New Roman"/>
          <w:vertAlign w:val="superscript"/>
        </w:rPr>
      </w:pPr>
      <w:r w:rsidRPr="005A6D6F">
        <w:rPr>
          <w:rFonts w:ascii="Times New Roman" w:hAnsi="Times New Roman"/>
        </w:rPr>
        <w:lastRenderedPageBreak/>
        <w:t xml:space="preserve">FIG </w:t>
      </w:r>
      <w:r>
        <w:rPr>
          <w:rFonts w:ascii="Times New Roman" w:hAnsi="Times New Roman"/>
        </w:rPr>
        <w:t>S1</w:t>
      </w:r>
      <w:r w:rsidRPr="005A6D6F">
        <w:rPr>
          <w:rFonts w:ascii="Times New Roman" w:hAnsi="Times New Roman"/>
        </w:rPr>
        <w:t xml:space="preserve"> </w:t>
      </w:r>
      <w:r w:rsidRPr="005A6D6F">
        <w:rPr>
          <w:rFonts w:ascii="Times New Roman" w:hAnsi="Times New Roman"/>
          <w:b w:val="0"/>
          <w:bCs/>
        </w:rPr>
        <w:t xml:space="preserve">All-cause mortality by achievement of the relebactam exposure target </w:t>
      </w:r>
      <w:r w:rsidR="008C255D">
        <w:rPr>
          <w:rFonts w:ascii="Times New Roman" w:hAnsi="Times New Roman"/>
          <w:b w:val="0"/>
          <w:bCs/>
        </w:rPr>
        <w:br/>
      </w:r>
      <w:r w:rsidRPr="005A6D6F">
        <w:rPr>
          <w:rFonts w:ascii="Times New Roman" w:hAnsi="Times New Roman"/>
          <w:b w:val="0"/>
          <w:bCs/>
        </w:rPr>
        <w:t>(</w:t>
      </w:r>
      <w:r w:rsidRPr="005A6D6F">
        <w:rPr>
          <w:rFonts w:ascii="Times New Roman" w:hAnsi="Times New Roman"/>
          <w:b w:val="0"/>
          <w:bCs/>
          <w:i/>
        </w:rPr>
        <w:t>f</w:t>
      </w:r>
      <w:r w:rsidRPr="005A6D6F">
        <w:rPr>
          <w:rFonts w:ascii="Times New Roman" w:hAnsi="Times New Roman"/>
          <w:b w:val="0"/>
          <w:bCs/>
        </w:rPr>
        <w:t>AUC</w:t>
      </w:r>
      <w:r w:rsidRPr="005A6D6F">
        <w:rPr>
          <w:rFonts w:ascii="Times New Roman" w:hAnsi="Times New Roman"/>
          <w:b w:val="0"/>
          <w:bCs/>
          <w:vertAlign w:val="subscript"/>
        </w:rPr>
        <w:t>0–24</w:t>
      </w:r>
      <w:r w:rsidRPr="005A6D6F">
        <w:rPr>
          <w:rFonts w:ascii="Times New Roman" w:hAnsi="Times New Roman"/>
          <w:b w:val="0"/>
          <w:bCs/>
        </w:rPr>
        <w:t>/MIC ≥</w:t>
      </w:r>
      <w:r w:rsidR="008C255D">
        <w:rPr>
          <w:rFonts w:ascii="Times New Roman" w:hAnsi="Times New Roman"/>
          <w:b w:val="0"/>
          <w:bCs/>
        </w:rPr>
        <w:t xml:space="preserve"> </w:t>
      </w:r>
      <w:r w:rsidRPr="005A6D6F">
        <w:rPr>
          <w:rFonts w:ascii="Times New Roman" w:hAnsi="Times New Roman"/>
          <w:b w:val="0"/>
          <w:bCs/>
        </w:rPr>
        <w:t>8), and each key pathogen.</w:t>
      </w:r>
    </w:p>
    <w:p w14:paraId="7FC0C16E" w14:textId="0A06E76F" w:rsidR="005E1D1A" w:rsidRPr="008C255D" w:rsidRDefault="003A49B1" w:rsidP="008C255D">
      <w:pPr>
        <w:pStyle w:val="Paragraph"/>
        <w:spacing w:before="0" w:after="0" w:line="480" w:lineRule="auto"/>
        <w:rPr>
          <w:i/>
          <w:iCs/>
        </w:rPr>
      </w:pPr>
      <w:r w:rsidRPr="005A6D6F">
        <w:rPr>
          <w:noProof/>
        </w:rPr>
        <w:drawing>
          <wp:inline distT="0" distB="0" distL="0" distR="0" wp14:anchorId="30319BDA" wp14:editId="0CFC2212">
            <wp:extent cx="5635305" cy="5320915"/>
            <wp:effectExtent l="0" t="0" r="3810" b="0"/>
            <wp:docPr id="335098321" name="Picture 335098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098321" name="Picture 3350983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305" cy="532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E6D71" w14:textId="5013FAD6" w:rsidR="005E1D1A" w:rsidRPr="005A6D6F" w:rsidRDefault="005E1D1A" w:rsidP="005E1D1A">
      <w:pPr>
        <w:pStyle w:val="Figurelegend"/>
        <w:rPr>
          <w:rFonts w:ascii="Times New Roman" w:hAnsi="Times New Roman"/>
        </w:rPr>
      </w:pPr>
      <w:r w:rsidRPr="005A6D6F">
        <w:rPr>
          <w:rFonts w:ascii="Times New Roman" w:hAnsi="Times New Roman"/>
        </w:rPr>
        <w:lastRenderedPageBreak/>
        <w:t xml:space="preserve">FIG </w:t>
      </w:r>
      <w:r>
        <w:rPr>
          <w:rFonts w:ascii="Times New Roman" w:hAnsi="Times New Roman"/>
        </w:rPr>
        <w:t>S2</w:t>
      </w:r>
      <w:r w:rsidRPr="005A6D6F">
        <w:rPr>
          <w:rFonts w:ascii="Times New Roman" w:hAnsi="Times New Roman"/>
        </w:rPr>
        <w:t xml:space="preserve"> </w:t>
      </w:r>
      <w:r w:rsidRPr="005A6D6F">
        <w:rPr>
          <w:rFonts w:ascii="Times New Roman" w:hAnsi="Times New Roman"/>
          <w:b w:val="0"/>
          <w:bCs/>
        </w:rPr>
        <w:t>All-cause mortality by achievement of target imipenem exposure (</w:t>
      </w:r>
      <w:proofErr w:type="spellStart"/>
      <w:r w:rsidRPr="005A6D6F">
        <w:rPr>
          <w:rFonts w:ascii="Times New Roman" w:hAnsi="Times New Roman"/>
          <w:b w:val="0"/>
          <w:bCs/>
          <w:i/>
        </w:rPr>
        <w:t>f</w:t>
      </w:r>
      <w:r w:rsidRPr="005A6D6F">
        <w:rPr>
          <w:rFonts w:ascii="Times New Roman" w:hAnsi="Times New Roman"/>
          <w:b w:val="0"/>
          <w:bCs/>
        </w:rPr>
        <w:t>T</w:t>
      </w:r>
      <w:proofErr w:type="spellEnd"/>
      <w:r w:rsidR="008C255D">
        <w:rPr>
          <w:rFonts w:ascii="Times New Roman" w:hAnsi="Times New Roman"/>
          <w:b w:val="0"/>
          <w:bCs/>
        </w:rPr>
        <w:t xml:space="preserve"> </w:t>
      </w:r>
      <w:r w:rsidRPr="005A6D6F">
        <w:rPr>
          <w:rFonts w:ascii="Times New Roman" w:hAnsi="Times New Roman"/>
          <w:b w:val="0"/>
          <w:bCs/>
        </w:rPr>
        <w:t>&gt;</w:t>
      </w:r>
      <w:r w:rsidR="008C255D">
        <w:rPr>
          <w:rFonts w:ascii="Times New Roman" w:hAnsi="Times New Roman"/>
          <w:b w:val="0"/>
          <w:bCs/>
        </w:rPr>
        <w:t xml:space="preserve"> </w:t>
      </w:r>
      <w:r w:rsidRPr="005A6D6F">
        <w:rPr>
          <w:rFonts w:ascii="Times New Roman" w:hAnsi="Times New Roman"/>
          <w:b w:val="0"/>
          <w:bCs/>
        </w:rPr>
        <w:t>MIC for at least 40% of the dosing interval) and each key pathogen.</w:t>
      </w:r>
    </w:p>
    <w:p w14:paraId="53096DF4" w14:textId="77777777" w:rsidR="005E1D1A" w:rsidRPr="005A6D6F" w:rsidRDefault="005E1D1A" w:rsidP="005E1D1A">
      <w:pPr>
        <w:rPr>
          <w:rFonts w:ascii="Times New Roman" w:hAnsi="Times New Roman"/>
        </w:rPr>
      </w:pPr>
      <w:r w:rsidRPr="005A6D6F">
        <w:rPr>
          <w:rFonts w:ascii="Times New Roman" w:hAnsi="Times New Roman"/>
          <w:noProof/>
        </w:rPr>
        <w:drawing>
          <wp:inline distT="0" distB="0" distL="0" distR="0" wp14:anchorId="4CDC5549" wp14:editId="01A87ABE">
            <wp:extent cx="5858933" cy="5440437"/>
            <wp:effectExtent l="0" t="0" r="8890" b="8255"/>
            <wp:docPr id="362580555" name="Picture 362580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580555" name="Picture 36258055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933" cy="544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C04AE" w14:textId="63A8A4A2" w:rsidR="005E1D1A" w:rsidRPr="005A6D6F" w:rsidRDefault="005E1D1A" w:rsidP="005E1D1A">
      <w:pPr>
        <w:pStyle w:val="Figurefooter"/>
        <w:rPr>
          <w:rFonts w:ascii="Times New Roman" w:hAnsi="Times New Roman"/>
        </w:rPr>
      </w:pPr>
      <w:r w:rsidRPr="005A6D6F">
        <w:rPr>
          <w:rFonts w:ascii="Times New Roman" w:hAnsi="Times New Roman"/>
        </w:rPr>
        <w:t>No participants with exposure below the target (%</w:t>
      </w:r>
      <w:proofErr w:type="spellStart"/>
      <w:r w:rsidRPr="005A6D6F">
        <w:rPr>
          <w:rFonts w:ascii="Times New Roman" w:hAnsi="Times New Roman"/>
          <w:i/>
        </w:rPr>
        <w:t>f</w:t>
      </w:r>
      <w:r w:rsidRPr="005A6D6F">
        <w:rPr>
          <w:rFonts w:ascii="Times New Roman" w:hAnsi="Times New Roman"/>
        </w:rPr>
        <w:t>T</w:t>
      </w:r>
      <w:proofErr w:type="spellEnd"/>
      <w:r w:rsidR="008C255D">
        <w:rPr>
          <w:rFonts w:ascii="Times New Roman" w:hAnsi="Times New Roman"/>
        </w:rPr>
        <w:t xml:space="preserve"> </w:t>
      </w:r>
      <w:r w:rsidRPr="005A6D6F">
        <w:rPr>
          <w:rFonts w:ascii="Times New Roman" w:hAnsi="Times New Roman"/>
        </w:rPr>
        <w:t>&gt;</w:t>
      </w:r>
      <w:r w:rsidR="008C255D">
        <w:rPr>
          <w:rFonts w:ascii="Times New Roman" w:hAnsi="Times New Roman"/>
        </w:rPr>
        <w:t xml:space="preserve"> </w:t>
      </w:r>
      <w:r w:rsidRPr="005A6D6F">
        <w:rPr>
          <w:rFonts w:ascii="Times New Roman" w:hAnsi="Times New Roman"/>
        </w:rPr>
        <w:t>MIC</w:t>
      </w:r>
      <w:r w:rsidRPr="005A6D6F">
        <w:rPr>
          <w:rFonts w:ascii="Times New Roman" w:hAnsi="Times New Roman"/>
          <w:b/>
        </w:rPr>
        <w:t xml:space="preserve"> </w:t>
      </w:r>
      <w:r w:rsidRPr="005A6D6F">
        <w:rPr>
          <w:rFonts w:ascii="Times New Roman" w:hAnsi="Times New Roman"/>
        </w:rPr>
        <w:t xml:space="preserve">for at least 40% of the dosing interval) had </w:t>
      </w:r>
      <w:r w:rsidRPr="005A6D6F">
        <w:rPr>
          <w:rFonts w:ascii="Times New Roman" w:hAnsi="Times New Roman"/>
          <w:i/>
          <w:iCs/>
        </w:rPr>
        <w:t>Klebsiella</w:t>
      </w:r>
      <w:r w:rsidRPr="005A6D6F">
        <w:rPr>
          <w:rFonts w:ascii="Times New Roman" w:hAnsi="Times New Roman"/>
          <w:i/>
        </w:rPr>
        <w:t xml:space="preserve"> pneumoniae </w:t>
      </w:r>
      <w:r w:rsidRPr="005A6D6F">
        <w:rPr>
          <w:rFonts w:ascii="Times New Roman" w:hAnsi="Times New Roman"/>
        </w:rPr>
        <w:t xml:space="preserve">or </w:t>
      </w:r>
      <w:r w:rsidRPr="005A6D6F">
        <w:rPr>
          <w:rFonts w:ascii="Times New Roman" w:hAnsi="Times New Roman"/>
          <w:i/>
          <w:iCs/>
        </w:rPr>
        <w:t>Escherichia</w:t>
      </w:r>
      <w:r w:rsidRPr="005A6D6F">
        <w:rPr>
          <w:rFonts w:ascii="Times New Roman" w:hAnsi="Times New Roman"/>
          <w:i/>
        </w:rPr>
        <w:t xml:space="preserve"> coli</w:t>
      </w:r>
      <w:r w:rsidRPr="005A6D6F">
        <w:rPr>
          <w:rFonts w:ascii="Times New Roman" w:hAnsi="Times New Roman"/>
        </w:rPr>
        <w:t xml:space="preserve"> infection.</w:t>
      </w:r>
      <w:r w:rsidRPr="005A6D6F">
        <w:rPr>
          <w:rFonts w:ascii="Times New Roman" w:hAnsi="Times New Roman"/>
        </w:rPr>
        <w:br/>
        <w:t>%</w:t>
      </w:r>
      <w:proofErr w:type="spellStart"/>
      <w:r w:rsidRPr="005A6D6F">
        <w:rPr>
          <w:rFonts w:ascii="Times New Roman" w:hAnsi="Times New Roman"/>
          <w:i/>
          <w:sz w:val="20"/>
        </w:rPr>
        <w:t>f</w:t>
      </w:r>
      <w:r w:rsidRPr="005A6D6F">
        <w:rPr>
          <w:rFonts w:ascii="Times New Roman" w:hAnsi="Times New Roman"/>
          <w:sz w:val="20"/>
        </w:rPr>
        <w:t>T</w:t>
      </w:r>
      <w:proofErr w:type="spellEnd"/>
      <w:r w:rsidR="008C255D">
        <w:rPr>
          <w:rFonts w:ascii="Times New Roman" w:hAnsi="Times New Roman"/>
          <w:sz w:val="20"/>
        </w:rPr>
        <w:t xml:space="preserve"> </w:t>
      </w:r>
      <w:r w:rsidRPr="005A6D6F">
        <w:rPr>
          <w:rFonts w:ascii="Times New Roman" w:hAnsi="Times New Roman"/>
          <w:sz w:val="20"/>
        </w:rPr>
        <w:t>&gt;</w:t>
      </w:r>
      <w:r w:rsidR="008C255D">
        <w:rPr>
          <w:rFonts w:ascii="Times New Roman" w:hAnsi="Times New Roman"/>
          <w:sz w:val="20"/>
        </w:rPr>
        <w:t xml:space="preserve"> </w:t>
      </w:r>
      <w:r w:rsidRPr="005A6D6F">
        <w:rPr>
          <w:rFonts w:ascii="Times New Roman" w:hAnsi="Times New Roman"/>
          <w:sz w:val="20"/>
        </w:rPr>
        <w:t>MIC</w:t>
      </w:r>
      <w:r w:rsidRPr="005A6D6F">
        <w:rPr>
          <w:rFonts w:ascii="Times New Roman" w:hAnsi="Times New Roman"/>
        </w:rPr>
        <w:t>, percentage of time free drug concentration exceeded the minimum inhibitory concentration.</w:t>
      </w:r>
    </w:p>
    <w:sectPr w:rsidR="005E1D1A" w:rsidRPr="005A6D6F" w:rsidSect="001718EA">
      <w:head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6B1AC" w14:textId="77777777" w:rsidR="009D5A7B" w:rsidRPr="005A6D6F" w:rsidRDefault="009D5A7B" w:rsidP="00ED582A">
      <w:r w:rsidRPr="005A6D6F">
        <w:separator/>
      </w:r>
    </w:p>
    <w:p w14:paraId="2FDACA42" w14:textId="77777777" w:rsidR="009D5A7B" w:rsidRPr="005A6D6F" w:rsidRDefault="009D5A7B"/>
  </w:endnote>
  <w:endnote w:type="continuationSeparator" w:id="0">
    <w:p w14:paraId="21229537" w14:textId="77777777" w:rsidR="009D5A7B" w:rsidRPr="005A6D6F" w:rsidRDefault="009D5A7B" w:rsidP="00ED582A">
      <w:r w:rsidRPr="005A6D6F">
        <w:continuationSeparator/>
      </w:r>
    </w:p>
    <w:p w14:paraId="46C31767" w14:textId="77777777" w:rsidR="009D5A7B" w:rsidRPr="005A6D6F" w:rsidRDefault="009D5A7B"/>
  </w:endnote>
  <w:endnote w:type="continuationNotice" w:id="1">
    <w:p w14:paraId="6610B885" w14:textId="77777777" w:rsidR="009D5A7B" w:rsidRPr="005A6D6F" w:rsidRDefault="009D5A7B"/>
    <w:p w14:paraId="2A83AD45" w14:textId="77777777" w:rsidR="009D5A7B" w:rsidRPr="005A6D6F" w:rsidRDefault="009D5A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61886" w14:textId="77777777" w:rsidR="009D5A7B" w:rsidRPr="005A6D6F" w:rsidRDefault="009D5A7B" w:rsidP="00ED582A">
      <w:r w:rsidRPr="005A6D6F">
        <w:separator/>
      </w:r>
    </w:p>
    <w:p w14:paraId="3F67D6D9" w14:textId="77777777" w:rsidR="009D5A7B" w:rsidRPr="005A6D6F" w:rsidRDefault="009D5A7B"/>
  </w:footnote>
  <w:footnote w:type="continuationSeparator" w:id="0">
    <w:p w14:paraId="51CA47C7" w14:textId="77777777" w:rsidR="009D5A7B" w:rsidRPr="005A6D6F" w:rsidRDefault="009D5A7B" w:rsidP="00ED582A">
      <w:r w:rsidRPr="005A6D6F">
        <w:continuationSeparator/>
      </w:r>
    </w:p>
    <w:p w14:paraId="583076FB" w14:textId="77777777" w:rsidR="009D5A7B" w:rsidRPr="005A6D6F" w:rsidRDefault="009D5A7B"/>
  </w:footnote>
  <w:footnote w:type="continuationNotice" w:id="1">
    <w:p w14:paraId="0BA75CCB" w14:textId="77777777" w:rsidR="009D5A7B" w:rsidRPr="005A6D6F" w:rsidRDefault="009D5A7B"/>
    <w:p w14:paraId="2E9F7EDC" w14:textId="77777777" w:rsidR="009D5A7B" w:rsidRPr="005A6D6F" w:rsidRDefault="009D5A7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FC87F" w14:textId="735E37BE" w:rsidR="00FF4540" w:rsidRPr="005A6D6F" w:rsidRDefault="00B07F72" w:rsidP="00F005B3">
    <w:pPr>
      <w:pStyle w:val="Header"/>
      <w:tabs>
        <w:tab w:val="clear" w:pos="4507"/>
      </w:tabs>
      <w:rPr>
        <w:caps/>
        <w:sz w:val="20"/>
      </w:rPr>
    </w:pPr>
    <w:r w:rsidRPr="005A6D6F">
      <w:rPr>
        <w:caps/>
        <w:noProof/>
        <w:sz w:val="20"/>
      </w:rPr>
      <mc:AlternateContent>
        <mc:Choice Requires="wps">
          <w:drawing>
            <wp:anchor distT="0" distB="0" distL="114300" distR="114300" simplePos="0" relativeHeight="251658242" behindDoc="0" locked="0" layoutInCell="0" allowOverlap="1" wp14:anchorId="5EF0DCC2" wp14:editId="47D08BE4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3" name="Text Box 3" descr="{&quot;HashCode&quot;:1468442394,&quot;Height&quot;:9999999.0,&quot;Width&quot;:9999999.0,&quot;Placement&quot;:&quot;Header&quot;,&quot;Index&quot;:&quot;Primary&quot;,&quot;Section&quot;:7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9860FA1" w14:textId="37C21961" w:rsidR="00B07F72" w:rsidRPr="005A6D6F" w:rsidRDefault="008304FA" w:rsidP="008304FA">
                          <w:pPr>
                            <w:rPr>
                              <w:rFonts w:ascii="Calibri" w:hAnsi="Calibri" w:cs="Calibri"/>
                              <w:color w:val="00B294"/>
                            </w:rPr>
                          </w:pPr>
                          <w:r w:rsidRPr="005A6D6F">
                            <w:rPr>
                              <w:rFonts w:ascii="Calibri" w:hAnsi="Calibri" w:cs="Calibri"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F0DCC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{&quot;HashCode&quot;:1468442394,&quot;Height&quot;:9999999.0,&quot;Width&quot;:9999999.0,&quot;Placement&quot;:&quot;Header&quot;,&quot;Index&quot;:&quot;Primary&quot;,&quot;Section&quot;:7,&quot;Top&quot;:0.0,&quot;Left&quot;:0.0}" style="position:absolute;margin-left:0;margin-top:0;width:612pt;height:36.5pt;z-index:251658242;visibility:visible;mso-wrap-style:square;mso-wrap-distance-left:9pt;mso-wrap-distance-top:0;mso-wrap-distance-right:9pt;mso-wrap-distance-bottom:0;mso-position-horizontal:lef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W3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" o:allowincell="f" filled="f" stroked="f" strokeweight=".5pt">
              <v:textbox inset="20pt,0,,0">
                <w:txbxContent>
                  <w:p w14:paraId="19860FA1" w14:textId="37C21961" w:rsidR="00B07F72" w:rsidRPr="005A6D6F" w:rsidRDefault="008304FA" w:rsidP="008304FA">
                    <w:pPr>
                      <w:rPr>
                        <w:rFonts w:ascii="Calibri" w:hAnsi="Calibri" w:cs="Calibri"/>
                        <w:color w:val="00B294"/>
                      </w:rPr>
                    </w:pPr>
                    <w:r w:rsidRPr="005A6D6F">
                      <w:rPr>
                        <w:rFonts w:ascii="Calibri" w:hAnsi="Calibri" w:cs="Calibri"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3E0D28" w:rsidRPr="005A6D6F">
      <w:rPr>
        <w:caps/>
        <w:noProof/>
        <w:sz w:val="20"/>
      </w:rPr>
      <mc:AlternateContent>
        <mc:Choice Requires="wps">
          <w:drawing>
            <wp:anchor distT="0" distB="0" distL="114300" distR="114300" simplePos="0" relativeHeight="251658241" behindDoc="0" locked="0" layoutInCell="0" allowOverlap="1" wp14:anchorId="632C7E1C" wp14:editId="0F67FCE7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19" name="Text Box 19" descr="{&quot;HashCode&quot;:1468442394,&quot;Height&quot;:9999999.0,&quot;Width&quot;:9999999.0,&quot;Placement&quot;:&quot;Header&quot;,&quot;Index&quot;:&quot;Primary&quot;,&quot;Section&quot;:7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4AA6458" w14:textId="19F794A8" w:rsidR="003E0D28" w:rsidRPr="005A6D6F" w:rsidRDefault="00F9777A" w:rsidP="00F9777A">
                          <w:pPr>
                            <w:rPr>
                              <w:rFonts w:ascii="Calibri" w:hAnsi="Calibri" w:cs="Calibri"/>
                              <w:color w:val="00B294"/>
                            </w:rPr>
                          </w:pPr>
                          <w:r w:rsidRPr="005A6D6F">
                            <w:rPr>
                              <w:rFonts w:ascii="Calibri" w:hAnsi="Calibri" w:cs="Calibri"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32C7E1C" id="Text Box 19" o:spid="_x0000_s1027" type="#_x0000_t202" alt="{&quot;HashCode&quot;:1468442394,&quot;Height&quot;:9999999.0,&quot;Width&quot;:9999999.0,&quot;Placement&quot;:&quot;Header&quot;,&quot;Index&quot;:&quot;Primary&quot;,&quot;Section&quot;:7,&quot;Top&quot;:0.0,&quot;Left&quot;:0.0}" style="position:absolute;margin-left:0;margin-top:0;width:612pt;height:36.5pt;z-index:251658241;visibility:visible;mso-wrap-style:square;mso-wrap-distance-left:9pt;mso-wrap-distance-top:0;mso-wrap-distance-right:9pt;mso-wrap-distance-bottom:0;mso-position-horizontal:lef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" o:allowincell="f" filled="f" stroked="f" strokeweight=".5pt">
              <v:textbox inset="20pt,0,,0">
                <w:txbxContent>
                  <w:p w14:paraId="34AA6458" w14:textId="19F794A8" w:rsidR="003E0D28" w:rsidRPr="005A6D6F" w:rsidRDefault="00F9777A" w:rsidP="00F9777A">
                    <w:pPr>
                      <w:rPr>
                        <w:rFonts w:ascii="Calibri" w:hAnsi="Calibri" w:cs="Calibri"/>
                        <w:color w:val="00B294"/>
                      </w:rPr>
                    </w:pPr>
                    <w:r w:rsidRPr="005A6D6F">
                      <w:rPr>
                        <w:rFonts w:ascii="Calibri" w:hAnsi="Calibri" w:cs="Calibri"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B06AB" w:rsidRPr="005A6D6F">
      <w:rPr>
        <w:sz w:val="20"/>
      </w:rPr>
      <w:tab/>
    </w:r>
    <w:r w:rsidR="00FF4540" w:rsidRPr="005A6D6F">
      <w:rPr>
        <w:sz w:val="20"/>
      </w:rPr>
      <w:t>RESTORE-IMI 2 Exposure–</w:t>
    </w:r>
    <w:r w:rsidR="00F12EFF" w:rsidRPr="005A6D6F">
      <w:rPr>
        <w:sz w:val="20"/>
      </w:rPr>
      <w:t>Efficacy</w:t>
    </w:r>
  </w:p>
  <w:p w14:paraId="4FDB6FC0" w14:textId="77777777" w:rsidR="00FF4540" w:rsidRPr="005A6D6F" w:rsidRDefault="00FF4540">
    <w:pPr>
      <w:pStyle w:val="Header"/>
      <w:rPr>
        <w:rFonts w:cs="Arial"/>
        <w:caps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5C2464"/>
    <w:multiLevelType w:val="hybridMultilevel"/>
    <w:tmpl w:val="C1CAE68A"/>
    <w:name w:val="WWH32"/>
    <w:lvl w:ilvl="0" w:tplc="6E729B94">
      <w:start w:val="1"/>
      <w:numFmt w:val="decimal"/>
      <w:lvlText w:val="%1.0"/>
      <w:lvlJc w:val="left"/>
      <w:pPr>
        <w:ind w:left="720" w:hanging="360"/>
      </w:pPr>
      <w:rPr>
        <w:rFonts w:eastAsia="MS Gothic" w:cs="Times New Roman" w:hint="eastAsia"/>
        <w:b/>
        <w:i w:val="0"/>
        <w:caps w:val="0"/>
        <w:sz w:val="24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B42C05"/>
    <w:multiLevelType w:val="hybridMultilevel"/>
    <w:tmpl w:val="CE2ADEFA"/>
    <w:lvl w:ilvl="0" w:tplc="DF58A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10A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B8B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B2E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C06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34B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16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568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1E8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E9B722C"/>
    <w:multiLevelType w:val="singleLevel"/>
    <w:tmpl w:val="22CEAE36"/>
    <w:name w:val="WWtfl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superscript"/>
      </w:rPr>
    </w:lvl>
  </w:abstractNum>
  <w:abstractNum w:abstractNumId="13" w15:restartNumberingAfterBreak="0">
    <w:nsid w:val="10BB1515"/>
    <w:multiLevelType w:val="hybridMultilevel"/>
    <w:tmpl w:val="03CE47F8"/>
    <w:lvl w:ilvl="0" w:tplc="5150DA66">
      <w:start w:val="1"/>
      <w:numFmt w:val="decimal"/>
      <w:lvlText w:val="%1)"/>
      <w:lvlJc w:val="left"/>
      <w:pPr>
        <w:ind w:left="1020" w:hanging="360"/>
      </w:pPr>
    </w:lvl>
    <w:lvl w:ilvl="1" w:tplc="11F0633C">
      <w:start w:val="1"/>
      <w:numFmt w:val="decimal"/>
      <w:lvlText w:val="%2)"/>
      <w:lvlJc w:val="left"/>
      <w:pPr>
        <w:ind w:left="1020" w:hanging="360"/>
      </w:pPr>
    </w:lvl>
    <w:lvl w:ilvl="2" w:tplc="5D448D06">
      <w:start w:val="1"/>
      <w:numFmt w:val="decimal"/>
      <w:lvlText w:val="%3)"/>
      <w:lvlJc w:val="left"/>
      <w:pPr>
        <w:ind w:left="1020" w:hanging="360"/>
      </w:pPr>
    </w:lvl>
    <w:lvl w:ilvl="3" w:tplc="871226C8">
      <w:start w:val="1"/>
      <w:numFmt w:val="decimal"/>
      <w:lvlText w:val="%4)"/>
      <w:lvlJc w:val="left"/>
      <w:pPr>
        <w:ind w:left="1020" w:hanging="360"/>
      </w:pPr>
    </w:lvl>
    <w:lvl w:ilvl="4" w:tplc="4EC8C9FA">
      <w:start w:val="1"/>
      <w:numFmt w:val="decimal"/>
      <w:lvlText w:val="%5)"/>
      <w:lvlJc w:val="left"/>
      <w:pPr>
        <w:ind w:left="1020" w:hanging="360"/>
      </w:pPr>
    </w:lvl>
    <w:lvl w:ilvl="5" w:tplc="FB3E40FE">
      <w:start w:val="1"/>
      <w:numFmt w:val="decimal"/>
      <w:lvlText w:val="%6)"/>
      <w:lvlJc w:val="left"/>
      <w:pPr>
        <w:ind w:left="1020" w:hanging="360"/>
      </w:pPr>
    </w:lvl>
    <w:lvl w:ilvl="6" w:tplc="C008AD0C">
      <w:start w:val="1"/>
      <w:numFmt w:val="decimal"/>
      <w:lvlText w:val="%7)"/>
      <w:lvlJc w:val="left"/>
      <w:pPr>
        <w:ind w:left="1020" w:hanging="360"/>
      </w:pPr>
    </w:lvl>
    <w:lvl w:ilvl="7" w:tplc="3EF808EA">
      <w:start w:val="1"/>
      <w:numFmt w:val="decimal"/>
      <w:lvlText w:val="%8)"/>
      <w:lvlJc w:val="left"/>
      <w:pPr>
        <w:ind w:left="1020" w:hanging="360"/>
      </w:pPr>
    </w:lvl>
    <w:lvl w:ilvl="8" w:tplc="353490D0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1278472D"/>
    <w:multiLevelType w:val="hybridMultilevel"/>
    <w:tmpl w:val="AD5E8F50"/>
    <w:lvl w:ilvl="0" w:tplc="8ED04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6CBE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401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683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E124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0462A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C64E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8AF6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4FA7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12BE4845"/>
    <w:multiLevelType w:val="hybridMultilevel"/>
    <w:tmpl w:val="9D460CF8"/>
    <w:lvl w:ilvl="0" w:tplc="DC8226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D8A6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2868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3C204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AC46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695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F7E5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0F4DD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D80F3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15551DFF"/>
    <w:multiLevelType w:val="hybridMultilevel"/>
    <w:tmpl w:val="2C7CF5A2"/>
    <w:name w:val="SPRIlb4"/>
    <w:lvl w:ilvl="0" w:tplc="2788F12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bCs w:val="0"/>
        <w:i w:val="0"/>
        <w:iCs w:val="0"/>
        <w:caps w:val="0"/>
        <w:sz w:val="32"/>
        <w:szCs w:val="32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46397D"/>
    <w:multiLevelType w:val="hybridMultilevel"/>
    <w:tmpl w:val="A350CA8A"/>
    <w:name w:val="WWtfl2"/>
    <w:lvl w:ilvl="0" w:tplc="B7B2BF5A">
      <w:start w:val="1"/>
      <w:numFmt w:val="decimal"/>
      <w:pStyle w:val="Attachment"/>
      <w:lvlText w:val="Attachment %1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6AB54BF"/>
    <w:multiLevelType w:val="singleLevel"/>
    <w:tmpl w:val="CDE67CB6"/>
    <w:name w:val="WWll3"/>
    <w:lvl w:ilvl="0">
      <w:start w:val="1"/>
      <w:numFmt w:val="lowerLetter"/>
      <w:pStyle w:val="ListLett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9" w15:restartNumberingAfterBreak="0">
    <w:nsid w:val="16C83DDE"/>
    <w:multiLevelType w:val="singleLevel"/>
    <w:tmpl w:val="7DB0601C"/>
    <w:name w:val="WWre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0" w15:restartNumberingAfterBreak="0">
    <w:nsid w:val="1A722D8E"/>
    <w:multiLevelType w:val="hybridMultilevel"/>
    <w:tmpl w:val="9968AD28"/>
    <w:lvl w:ilvl="0" w:tplc="528EA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AA0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A68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6CD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109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C41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5AF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7C6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160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24EA587E"/>
    <w:multiLevelType w:val="singleLevel"/>
    <w:tmpl w:val="55646550"/>
    <w:name w:val="WWll2"/>
    <w:lvl w:ilvl="0">
      <w:start w:val="1"/>
      <w:numFmt w:val="lowerLetter"/>
      <w:pStyle w:val="ListLett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2" w15:restartNumberingAfterBreak="0">
    <w:nsid w:val="25DD4932"/>
    <w:multiLevelType w:val="singleLevel"/>
    <w:tmpl w:val="D4E61F78"/>
    <w:name w:val="WWln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3" w15:restartNumberingAfterBreak="0">
    <w:nsid w:val="2AD90DCA"/>
    <w:multiLevelType w:val="hybridMultilevel"/>
    <w:tmpl w:val="4BEAE500"/>
    <w:lvl w:ilvl="0" w:tplc="D55A78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8F48B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2C00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3561F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D0FE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038DC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D363B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B26F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2F487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2E221C5A"/>
    <w:multiLevelType w:val="singleLevel"/>
    <w:tmpl w:val="6C789FFE"/>
    <w:name w:val="WWln3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5" w15:restartNumberingAfterBreak="0">
    <w:nsid w:val="3139246F"/>
    <w:multiLevelType w:val="hybridMultilevel"/>
    <w:tmpl w:val="01903A68"/>
    <w:lvl w:ilvl="0" w:tplc="FB241B80">
      <w:start w:val="1"/>
      <w:numFmt w:val="decimal"/>
      <w:lvlText w:val="%1)"/>
      <w:lvlJc w:val="left"/>
      <w:pPr>
        <w:ind w:left="1020" w:hanging="360"/>
      </w:pPr>
    </w:lvl>
    <w:lvl w:ilvl="1" w:tplc="61B4A64A">
      <w:start w:val="1"/>
      <w:numFmt w:val="decimal"/>
      <w:lvlText w:val="%2)"/>
      <w:lvlJc w:val="left"/>
      <w:pPr>
        <w:ind w:left="1020" w:hanging="360"/>
      </w:pPr>
    </w:lvl>
    <w:lvl w:ilvl="2" w:tplc="E4F406F2">
      <w:start w:val="1"/>
      <w:numFmt w:val="decimal"/>
      <w:lvlText w:val="%3)"/>
      <w:lvlJc w:val="left"/>
      <w:pPr>
        <w:ind w:left="1020" w:hanging="360"/>
      </w:pPr>
    </w:lvl>
    <w:lvl w:ilvl="3" w:tplc="F148DE32">
      <w:start w:val="1"/>
      <w:numFmt w:val="decimal"/>
      <w:lvlText w:val="%4)"/>
      <w:lvlJc w:val="left"/>
      <w:pPr>
        <w:ind w:left="1020" w:hanging="360"/>
      </w:pPr>
    </w:lvl>
    <w:lvl w:ilvl="4" w:tplc="C6461464">
      <w:start w:val="1"/>
      <w:numFmt w:val="decimal"/>
      <w:lvlText w:val="%5)"/>
      <w:lvlJc w:val="left"/>
      <w:pPr>
        <w:ind w:left="1020" w:hanging="360"/>
      </w:pPr>
    </w:lvl>
    <w:lvl w:ilvl="5" w:tplc="A7D6394A">
      <w:start w:val="1"/>
      <w:numFmt w:val="decimal"/>
      <w:lvlText w:val="%6)"/>
      <w:lvlJc w:val="left"/>
      <w:pPr>
        <w:ind w:left="1020" w:hanging="360"/>
      </w:pPr>
    </w:lvl>
    <w:lvl w:ilvl="6" w:tplc="252EA0A0">
      <w:start w:val="1"/>
      <w:numFmt w:val="decimal"/>
      <w:lvlText w:val="%7)"/>
      <w:lvlJc w:val="left"/>
      <w:pPr>
        <w:ind w:left="1020" w:hanging="360"/>
      </w:pPr>
    </w:lvl>
    <w:lvl w:ilvl="7" w:tplc="96167260">
      <w:start w:val="1"/>
      <w:numFmt w:val="decimal"/>
      <w:lvlText w:val="%8)"/>
      <w:lvlJc w:val="left"/>
      <w:pPr>
        <w:ind w:left="1020" w:hanging="360"/>
      </w:pPr>
    </w:lvl>
    <w:lvl w:ilvl="8" w:tplc="6800362A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338C5285"/>
    <w:multiLevelType w:val="singleLevel"/>
    <w:tmpl w:val="5680D44C"/>
    <w:name w:val="WWat"/>
    <w:lvl w:ilvl="0">
      <w:start w:val="1"/>
      <w:numFmt w:val="decimal"/>
      <w:pStyle w:val="Appendix"/>
      <w:lvlText w:val="Appendix %1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27" w15:restartNumberingAfterBreak="0">
    <w:nsid w:val="34695150"/>
    <w:multiLevelType w:val="singleLevel"/>
    <w:tmpl w:val="33E2F6E2"/>
    <w:name w:val="WWln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9" w15:restartNumberingAfterBreak="0">
    <w:nsid w:val="3C927C08"/>
    <w:multiLevelType w:val="hybridMultilevel"/>
    <w:tmpl w:val="239C640E"/>
    <w:lvl w:ilvl="0" w:tplc="EAA66290">
      <w:start w:val="1"/>
      <w:numFmt w:val="decimal"/>
      <w:lvlText w:val="%1)"/>
      <w:lvlJc w:val="left"/>
      <w:pPr>
        <w:ind w:left="1020" w:hanging="360"/>
      </w:pPr>
    </w:lvl>
    <w:lvl w:ilvl="1" w:tplc="825ED62A">
      <w:start w:val="1"/>
      <w:numFmt w:val="decimal"/>
      <w:lvlText w:val="%2)"/>
      <w:lvlJc w:val="left"/>
      <w:pPr>
        <w:ind w:left="1020" w:hanging="360"/>
      </w:pPr>
    </w:lvl>
    <w:lvl w:ilvl="2" w:tplc="93ACA77A">
      <w:start w:val="1"/>
      <w:numFmt w:val="decimal"/>
      <w:lvlText w:val="%3)"/>
      <w:lvlJc w:val="left"/>
      <w:pPr>
        <w:ind w:left="1020" w:hanging="360"/>
      </w:pPr>
    </w:lvl>
    <w:lvl w:ilvl="3" w:tplc="A7920554">
      <w:start w:val="1"/>
      <w:numFmt w:val="decimal"/>
      <w:lvlText w:val="%4)"/>
      <w:lvlJc w:val="left"/>
      <w:pPr>
        <w:ind w:left="1020" w:hanging="360"/>
      </w:pPr>
    </w:lvl>
    <w:lvl w:ilvl="4" w:tplc="A3C2B296">
      <w:start w:val="1"/>
      <w:numFmt w:val="decimal"/>
      <w:lvlText w:val="%5)"/>
      <w:lvlJc w:val="left"/>
      <w:pPr>
        <w:ind w:left="1020" w:hanging="360"/>
      </w:pPr>
    </w:lvl>
    <w:lvl w:ilvl="5" w:tplc="B74435C6">
      <w:start w:val="1"/>
      <w:numFmt w:val="decimal"/>
      <w:lvlText w:val="%6)"/>
      <w:lvlJc w:val="left"/>
      <w:pPr>
        <w:ind w:left="1020" w:hanging="360"/>
      </w:pPr>
    </w:lvl>
    <w:lvl w:ilvl="6" w:tplc="5A12D454">
      <w:start w:val="1"/>
      <w:numFmt w:val="decimal"/>
      <w:lvlText w:val="%7)"/>
      <w:lvlJc w:val="left"/>
      <w:pPr>
        <w:ind w:left="1020" w:hanging="360"/>
      </w:pPr>
    </w:lvl>
    <w:lvl w:ilvl="7" w:tplc="2AFED1AA">
      <w:start w:val="1"/>
      <w:numFmt w:val="decimal"/>
      <w:lvlText w:val="%8)"/>
      <w:lvlJc w:val="left"/>
      <w:pPr>
        <w:ind w:left="1020" w:hanging="360"/>
      </w:pPr>
    </w:lvl>
    <w:lvl w:ilvl="8" w:tplc="E1ECBA18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1" w15:restartNumberingAfterBreak="0">
    <w:nsid w:val="3DC167DB"/>
    <w:multiLevelType w:val="hybridMultilevel"/>
    <w:tmpl w:val="F6FE0C8E"/>
    <w:lvl w:ilvl="0" w:tplc="03E81C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704EC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64A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70C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E8CF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9EF6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8628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C00B6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86AB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3FD33ED7"/>
    <w:multiLevelType w:val="singleLevel"/>
    <w:tmpl w:val="2C566CEA"/>
    <w:name w:val="WWlb"/>
    <w:lvl w:ilvl="0">
      <w:start w:val="1"/>
      <w:numFmt w:val="bullet"/>
      <w:pStyle w:val="List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u w:val="none"/>
        <w:vertAlign w:val="baseline"/>
      </w:rPr>
    </w:lvl>
  </w:abstractNum>
  <w:abstractNum w:abstractNumId="33" w15:restartNumberingAfterBreak="0">
    <w:nsid w:val="436A007F"/>
    <w:multiLevelType w:val="singleLevel"/>
    <w:tmpl w:val="BE0ECCDE"/>
    <w:name w:val="WWlb3"/>
    <w:lvl w:ilvl="0">
      <w:start w:val="1"/>
      <w:numFmt w:val="bullet"/>
      <w:pStyle w:val="ListBullet3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5" w15:restartNumberingAfterBreak="0">
    <w:nsid w:val="47F425B3"/>
    <w:multiLevelType w:val="singleLevel"/>
    <w:tmpl w:val="DA604B02"/>
    <w:name w:val="WWtf"/>
    <w:lvl w:ilvl="0">
      <w:start w:val="1"/>
      <w:numFmt w:val="decimal"/>
      <w:pStyle w:val="TableFootnote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superscript"/>
      </w:rPr>
    </w:lvl>
  </w:abstractNum>
  <w:abstractNum w:abstractNumId="36" w15:restartNumberingAfterBreak="0">
    <w:nsid w:val="504D502A"/>
    <w:multiLevelType w:val="hybridMultilevel"/>
    <w:tmpl w:val="68504718"/>
    <w:lvl w:ilvl="0" w:tplc="D11E1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CCE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4307C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2E4D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4C21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2220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1210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84AC2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F6AFD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765026C"/>
    <w:multiLevelType w:val="hybridMultilevel"/>
    <w:tmpl w:val="20DC2038"/>
    <w:lvl w:ilvl="0" w:tplc="458679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9D61A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CEEAC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134F2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C2AE0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2FA7B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472F3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95404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4265C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8" w15:restartNumberingAfterBreak="0">
    <w:nsid w:val="57CC71DB"/>
    <w:multiLevelType w:val="hybridMultilevel"/>
    <w:tmpl w:val="4526321E"/>
    <w:lvl w:ilvl="0" w:tplc="13C612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9E402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B271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52DD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7A2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BAA9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0F62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480C0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10A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600F71FA"/>
    <w:multiLevelType w:val="singleLevel"/>
    <w:tmpl w:val="434AFA4E"/>
    <w:name w:val="WWll"/>
    <w:lvl w:ilvl="0">
      <w:start w:val="1"/>
      <w:numFmt w:val="lowerLetter"/>
      <w:pStyle w:val="List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0" w15:restartNumberingAfterBreak="0">
    <w:nsid w:val="65C459C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1" w15:restartNumberingAfterBreak="0">
    <w:nsid w:val="6A76030E"/>
    <w:multiLevelType w:val="multilevel"/>
    <w:tmpl w:val="6444019E"/>
    <w:name w:val="WWH"/>
    <w:lvl w:ilvl="0">
      <w:start w:val="1"/>
      <w:numFmt w:val="decimal"/>
      <w:lvlRestart w:val="0"/>
      <w:lvlText w:val="%1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42" w15:restartNumberingAfterBreak="0">
    <w:nsid w:val="6E021128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  <w:rPr>
        <w:rFonts w:ascii="Times New Roman" w:hAnsi="Times New Roman"/>
        <w:sz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3" w15:restartNumberingAfterBreak="0">
    <w:nsid w:val="78517E4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4" w15:restartNumberingAfterBreak="0">
    <w:nsid w:val="79993A86"/>
    <w:multiLevelType w:val="singleLevel"/>
    <w:tmpl w:val="5CEC4D12"/>
    <w:name w:val="WWlb2"/>
    <w:lvl w:ilvl="0">
      <w:start w:val="1"/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num w:numId="1" w16cid:durableId="87821499">
    <w:abstractNumId w:val="12"/>
  </w:num>
  <w:num w:numId="2" w16cid:durableId="1650859050">
    <w:abstractNumId w:val="27"/>
  </w:num>
  <w:num w:numId="3" w16cid:durableId="1964462489">
    <w:abstractNumId w:val="24"/>
  </w:num>
  <w:num w:numId="4" w16cid:durableId="508179442">
    <w:abstractNumId w:val="21"/>
  </w:num>
  <w:num w:numId="5" w16cid:durableId="1181889639">
    <w:abstractNumId w:val="18"/>
  </w:num>
  <w:num w:numId="6" w16cid:durableId="1248074501">
    <w:abstractNumId w:val="43"/>
  </w:num>
  <w:num w:numId="7" w16cid:durableId="728765479">
    <w:abstractNumId w:val="40"/>
  </w:num>
  <w:num w:numId="8" w16cid:durableId="2143183948">
    <w:abstractNumId w:val="42"/>
  </w:num>
  <w:num w:numId="9" w16cid:durableId="158816542">
    <w:abstractNumId w:val="17"/>
  </w:num>
  <w:num w:numId="10" w16cid:durableId="247233010">
    <w:abstractNumId w:val="32"/>
  </w:num>
  <w:num w:numId="11" w16cid:durableId="1659115748">
    <w:abstractNumId w:val="44"/>
  </w:num>
  <w:num w:numId="12" w16cid:durableId="413358414">
    <w:abstractNumId w:val="33"/>
  </w:num>
  <w:num w:numId="13" w16cid:durableId="1054042427">
    <w:abstractNumId w:val="26"/>
  </w:num>
  <w:num w:numId="14" w16cid:durableId="403600405">
    <w:abstractNumId w:val="39"/>
  </w:num>
  <w:num w:numId="15" w16cid:durableId="816411538">
    <w:abstractNumId w:val="22"/>
  </w:num>
  <w:num w:numId="16" w16cid:durableId="1481730134">
    <w:abstractNumId w:val="19"/>
  </w:num>
  <w:num w:numId="17" w16cid:durableId="1796292538">
    <w:abstractNumId w:val="35"/>
  </w:num>
  <w:num w:numId="18" w16cid:durableId="1562640467">
    <w:abstractNumId w:val="41"/>
  </w:num>
  <w:num w:numId="19" w16cid:durableId="2018382646">
    <w:abstractNumId w:val="28"/>
  </w:num>
  <w:num w:numId="20" w16cid:durableId="1431047940">
    <w:abstractNumId w:val="30"/>
  </w:num>
  <w:num w:numId="21" w16cid:durableId="625279151">
    <w:abstractNumId w:val="38"/>
  </w:num>
  <w:num w:numId="22" w16cid:durableId="1973824475">
    <w:abstractNumId w:val="23"/>
  </w:num>
  <w:num w:numId="23" w16cid:durableId="932543924">
    <w:abstractNumId w:val="36"/>
  </w:num>
  <w:num w:numId="24" w16cid:durableId="1998725989">
    <w:abstractNumId w:val="14"/>
  </w:num>
  <w:num w:numId="25" w16cid:durableId="664937011">
    <w:abstractNumId w:val="37"/>
  </w:num>
  <w:num w:numId="26" w16cid:durableId="300041462">
    <w:abstractNumId w:val="15"/>
  </w:num>
  <w:num w:numId="27" w16cid:durableId="1071268196">
    <w:abstractNumId w:val="34"/>
  </w:num>
  <w:num w:numId="28" w16cid:durableId="1828547945">
    <w:abstractNumId w:val="9"/>
  </w:num>
  <w:num w:numId="29" w16cid:durableId="1957439911">
    <w:abstractNumId w:val="7"/>
  </w:num>
  <w:num w:numId="30" w16cid:durableId="181894466">
    <w:abstractNumId w:val="6"/>
  </w:num>
  <w:num w:numId="31" w16cid:durableId="915554138">
    <w:abstractNumId w:val="5"/>
  </w:num>
  <w:num w:numId="32" w16cid:durableId="667634077">
    <w:abstractNumId w:val="4"/>
  </w:num>
  <w:num w:numId="33" w16cid:durableId="1416392028">
    <w:abstractNumId w:val="8"/>
  </w:num>
  <w:num w:numId="34" w16cid:durableId="736245074">
    <w:abstractNumId w:val="3"/>
  </w:num>
  <w:num w:numId="35" w16cid:durableId="1277718433">
    <w:abstractNumId w:val="2"/>
  </w:num>
  <w:num w:numId="36" w16cid:durableId="1757750715">
    <w:abstractNumId w:val="1"/>
  </w:num>
  <w:num w:numId="37" w16cid:durableId="710148627">
    <w:abstractNumId w:val="0"/>
  </w:num>
  <w:num w:numId="38" w16cid:durableId="348919421">
    <w:abstractNumId w:val="13"/>
  </w:num>
  <w:num w:numId="39" w16cid:durableId="508377481">
    <w:abstractNumId w:val="25"/>
  </w:num>
  <w:num w:numId="40" w16cid:durableId="1742946433">
    <w:abstractNumId w:val="29"/>
  </w:num>
  <w:num w:numId="41" w16cid:durableId="411971784">
    <w:abstractNumId w:val="20"/>
  </w:num>
  <w:num w:numId="42" w16cid:durableId="1330134374">
    <w:abstractNumId w:val="11"/>
  </w:num>
  <w:num w:numId="43" w16cid:durableId="1516385727">
    <w:abstractNumId w:val="31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SortMethod w:val="0000"/>
  <w:doNotTrackMoves/>
  <w:defaultTabStop w:val="36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AppendixPageHiding" w:val="0"/>
    <w:docVar w:name="CaptionContinued" w:val="(continued)"/>
    <w:docVar w:name="CaptionIndent" w:val="1"/>
    <w:docVar w:name="CaptionNumberMethod" w:val="1"/>
    <w:docVar w:name="CaptionSeparator" w:val="1"/>
    <w:docVar w:name="CaptionStyle" w:val="0"/>
    <w:docVar w:name="CitationStyle" w:val="3"/>
    <w:docVar w:name="ContentTemplateDate" w:val="9/27/2019"/>
    <w:docVar w:name="CurrentVersion" w:val="3.1"/>
    <w:docVar w:name="CustomBullet" w:val="CustomType-Bullet|StyleName-List Bullet|SchemaID-1|Code-WW|Suffix-lb|NumberStyle-23|IndentValue-0|ParaStyleName--49|IsSuperscripted-False|BulletCharacter-8226|FontName-|FontSize-16|;CustomType-Bullet|StyleName-List Bullet 2|SchemaID-1|Code-WW|Suffix-lb2|NumberStyle-23|IndentValue-0|ParaStyleName--55|IsSuperscripted-False|BulletCharacter-45|FontName-|FontSize-|;CustomType-Bullet|StyleName-List Bullet 3|SchemaID-1|Code-WW|Suffix-lb3|NumberStyle-23|IndentValue-0|ParaStyleName--56|IsSuperscripted-False|BulletCharacter-9702|FontName-|FontSize-|;"/>
    <w:docVar w:name="CustomListTemplate" w:val="ISIWriter"/>
    <w:docVar w:name="CustomNumber" w:val="CustomType-Number|StyleName-Appendix|SchemaID-1|Code-WW|Suffix-at|NumberStyle-0|IndentValue-0|ParaStyleName-Appendix|PictureString-1, 2, 3|CustomFormat-Appendix %1|Separator-0|Superscript-False|NumberPosition-Left|SingleNumbered-1|;CustomType-Number|StyleName-List Letter|SchemaID-1|Code-WW|Suffix-ll|NumberStyle-4|IndentValue-0|ParaStyleName-List Letter|PictureString-a, b, c|CustomFormat-%1.|Separator-0|Superscript-False|NumberPosition-Left|SingleNumbered-0|;CustomType-Number|StyleName-List Letter 2|SchemaID-1|Code-WW|Suffix-ll2|NumberStyle-4|IndentValue-0|ParaStyleName-List Letter 2|PictureString-a, b, c|CustomFormat-%1.|Separator-0|Superscript-False|NumberPosition-Left|SingleNumbered-0|;CustomType-Number|StyleName-List Letter 3|SchemaID-1|Code-WW|Suffix-ll3|NumberStyle-4|IndentValue-0|ParaStyleName-List Letter 3|PictureString-a, b, c|CustomFormat-%1.|Separator-0|Superscript-False|NumberPosition-Left|SingleNumbered-0|;CustomType-Number|StyleName-List Number|SchemaID-1|Code-WW|Suffix-ln|NumberStyle-0|IndentValue-0|ParaStyleName--50|PictureString-1, 2, 3|CustomFormat-%1.|Separator-0|Superscript-False|NumberPosition-Left|SingleNumbered-0|;CustomType-Number|StyleName-List Number 2|SchemaID-1|Code-WW|Suffix-ln2|NumberStyle-0|IndentValue-0|ParaStyleName--59|PictureString-1, 2, 3|CustomFormat-%1.|Separator-0|Superscript-False|NumberPosition-Left|SingleNumbered-0|;CustomType-Number|StyleName-List Number 3|SchemaID-1|Code-WW|Suffix-ln3|NumberStyle-0|IndentValue-0|ParaStyleName--60|PictureString-1, 2, 3|CustomFormat-%1.|Separator-0|Superscript-False|NumberPosition-Left|SingleNumbered-0|;CustomType-Number|StyleName-References|SchemaID-1|Code-WW|Suffix-re|NumberStyle-0|IndentValue-0|ParaStyleName-References|PictureString-1, 2, 3|CustomFormat-%1.|Separator-0|Superscript-False|NumberPosition-Left|SingleNumbered-0|;CustomType-Number|StyleName-Table Footnote|SchemaID-1|Code-WW|Suffix-tf|NumberStyle-0|IndentValue-0|ParaStyleName-Table Footnote|PictureString-1, 2, 3|CustomFormat-%1|Separator-0|Superscript-True|NumberPosition-Left|SingleNumbered-0|;CustomType-Number|StyleName-Table Footnote Letter|SchemaID-1|Code-WW|Suffix-tfl|NumberStyle-4|IndentValue-0|ParaStyleName-Table Footnote Letter|PictureString-a, b, c|CustomFormat-%1|Separator-0|Superscript-True|NumberPosition-Left|SingleNumbered-0|;"/>
    <w:docVar w:name="CustomOutline" w:val="CustomType-Outline|StyleName-Heading 1|SchemaID-1|Code-WW|Suffix-H|NumberStyle-0|IndentValue-0|ParaStyleName--2|LinkLevel-1|PictureString-1, 2, 3|CustomFormat-%1|FontName-|IsLegal-0|Separator-0|NumberPosition-Left|;CustomType-Outline|StyleName-Heading 2|SchemaID-1|Code-WW|Suffix-H|NumberStyle-0|IndentValue-0|ParaStyleName--3|LinkLevel-2|PictureString-1, 2, 3|CustomFormat-%1.%2|FontName-|IsLegal-0|Separator-0|NumberPosition-Left|;CustomType-Outline|StyleName-Heading 3|SchemaID-1|Code-WW|Suffix-H|NumberStyle-0|IndentValue-0|ParaStyleName--4|LinkLevel-3|PictureString-1, 2, 3|CustomFormat-%1.%2.%3|FontName-|IsLegal-0|Separator-0|NumberPosition-Left|;CustomType-Outline|StyleName-Heading 4|SchemaID-1|Code-WW|Suffix-H|NumberStyle-0|IndentValue-0|ParaStyleName--5|LinkLevel-4|PictureString-1, 2, 3|CustomFormat-%1.%2.%3.%4|FontName-|IsLegal-0|Separator-0|NumberPosition-Left|;CustomType-Outline|StyleName-Heading 5|SchemaID-1|Code-WW|Suffix-H|NumberStyle-0|IndentValue-0|ParaStyleName--6|LinkLevel-5|PictureString-1, 2, 3|CustomFormat-%1.%2.%3.%4.%5|FontName-|IsLegal-0|Separator-0|NumberPosition-Left|;CustomType-Outline|StyleName-Heading 6|SchemaID-1|Code-WW|Suffix-H|NumberStyle-0|IndentValue-0|ParaStyleName--7|LinkLevel-6|PictureString-1, 2, 3|CustomFormat-%1.%2.%3.%4.%5.%6|FontName-|IsLegal-0|Separator-0|NumberPosition-Left|;CustomType-Outline|StyleName-Heading 7|SchemaID-1|Code-WW|Suffix-H|NumberStyle-0|IndentValue-0|ParaStyleName--8|LinkLevel-7|PictureString-1, 2, 3|CustomFormat-%1.%2.%3.%4.%5.%6.%7|FontName-|IsLegal-0|Separator-0|NumberPosition-Left|;CustomType-Outline|StyleName-Heading 8|SchemaID-1|Code-WW|Suffix-H|NumberStyle-0|IndentValue-0|ParaStyleName--9|LinkLevel-8|PictureString-1, 2, 3|CustomFormat-%1.%2.%3.%4.%5.%6.%7.%8|FontName-|IsLegal-0|Separator-0|NumberPosition-Left|;CustomType-Outline|StyleName-Heading 9|SchemaID-1|Code-WW|Suffix-H|NumberStyle-0|IndentValue-0|ParaStyleName--10|LinkLevel-9|PictureString-1, 2, 3|CustomFormat-%1.%2.%3.%4.%5.%6.%7.%8.%9|FontName-|IsLegal-0|Separator-0|NumberPosition-Left|;"/>
    <w:docVar w:name="CustomStyleMenuScheme" w:val="ISIWriter"/>
    <w:docVar w:name="DateFormat" w:val="dd MMMM yyyy"/>
    <w:docVar w:name="DefaultTableFont" w:val="Times New Roman"/>
    <w:docVar w:name="DefaultTableFontSize" w:val="9"/>
    <w:docVar w:name="DefaultTableMajGridSize" w:val="12"/>
    <w:docVar w:name="DefaultTableMajLineType" w:val="1"/>
    <w:docVar w:name="DefaultTableMinGridSize" w:val="6"/>
    <w:docVar w:name="DefaultTableMinLineType" w:val="1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a5exds6dfwatedefoxexfhdd9z2dzp9vp2&quot;&gt;endnote-merckantibacterial@primeglobalpeople.com&lt;record-ids&gt;&lt;item&gt;3&lt;/item&gt;&lt;item&gt;45&lt;/item&gt;&lt;item&gt;57&lt;/item&gt;&lt;item&gt;78&lt;/item&gt;&lt;item&gt;97&lt;/item&gt;&lt;item&gt;117&lt;/item&gt;&lt;item&gt;192&lt;/item&gt;&lt;item&gt;243&lt;/item&gt;&lt;item&gt;476&lt;/item&gt;&lt;item&gt;481&lt;/item&gt;&lt;item&gt;520&lt;/item&gt;&lt;item&gt;524&lt;/item&gt;&lt;item&gt;642&lt;/item&gt;&lt;item&gt;692&lt;/item&gt;&lt;item&gt;693&lt;/item&gt;&lt;item&gt;694&lt;/item&gt;&lt;item&gt;695&lt;/item&gt;&lt;item&gt;745&lt;/item&gt;&lt;item&gt;768&lt;/item&gt;&lt;item&gt;772&lt;/item&gt;&lt;item&gt;826&lt;/item&gt;&lt;item&gt;827&lt;/item&gt;&lt;item&gt;828&lt;/item&gt;&lt;item&gt;829&lt;/item&gt;&lt;item&gt;866&lt;/item&gt;&lt;item&gt;886&lt;/item&gt;&lt;/record-ids&gt;&lt;/item&gt;&lt;/Libraries&gt;"/>
    <w:docVar w:name="EN.UseJSCitationFormat" w:val="False"/>
    <w:docVar w:name="FieldList" w:val="|"/>
    <w:docVar w:name="FigureCaptionAbove" w:val="1"/>
    <w:docVar w:name="HeadingLevels" w:val="9"/>
    <w:docVar w:name="IsCustomized" w:val="YES"/>
    <w:docVar w:name="NoIndentIncrease" w:val="0"/>
    <w:docVar w:name="PeriodAfter" w:val="0"/>
    <w:docVar w:name="RefListStyle" w:val="2"/>
    <w:docVar w:name="SiteTemplate" w:val="C:\Program Files (x86)\Merck Template\ISIWriter Site Template.doc"/>
    <w:docVar w:name="SuppressPrefix" w:val="0"/>
    <w:docVar w:name="TableAlign" w:val="2"/>
    <w:docVar w:name="TableBodyCellStyle" w:val="Table Center"/>
    <w:docVar w:name="TableCaptionAsRow" w:val="1"/>
    <w:docVar w:name="TableColumnHeadingStyle" w:val="Table Head"/>
    <w:docVar w:name="TableFootnoteType" w:val="Number"/>
    <w:docVar w:name="TableGridOption" w:val="AboveBelow"/>
    <w:docVar w:name="TableLockedSettings" w:val="1"/>
    <w:docVar w:name="TableRowHeadingStyle" w:val="Table Left"/>
    <w:docVar w:name="TOCCaption" w:val="Table Of Contents"/>
    <w:docVar w:name="UnlinkObjects" w:val="0"/>
  </w:docVars>
  <w:rsids>
    <w:rsidRoot w:val="00CE0E7B"/>
    <w:rsid w:val="000005D6"/>
    <w:rsid w:val="00000645"/>
    <w:rsid w:val="000009F7"/>
    <w:rsid w:val="00001142"/>
    <w:rsid w:val="000026C9"/>
    <w:rsid w:val="000029A3"/>
    <w:rsid w:val="00002DCE"/>
    <w:rsid w:val="00003078"/>
    <w:rsid w:val="00003261"/>
    <w:rsid w:val="00003310"/>
    <w:rsid w:val="00003D23"/>
    <w:rsid w:val="00004512"/>
    <w:rsid w:val="000045A1"/>
    <w:rsid w:val="000047A2"/>
    <w:rsid w:val="00004A25"/>
    <w:rsid w:val="00004CC1"/>
    <w:rsid w:val="00006374"/>
    <w:rsid w:val="000063C3"/>
    <w:rsid w:val="0000673B"/>
    <w:rsid w:val="00006955"/>
    <w:rsid w:val="00006AC6"/>
    <w:rsid w:val="00006DAA"/>
    <w:rsid w:val="00006FB6"/>
    <w:rsid w:val="00007750"/>
    <w:rsid w:val="00007BF4"/>
    <w:rsid w:val="00007E52"/>
    <w:rsid w:val="00007E83"/>
    <w:rsid w:val="00010103"/>
    <w:rsid w:val="000103AF"/>
    <w:rsid w:val="00010E54"/>
    <w:rsid w:val="000115FD"/>
    <w:rsid w:val="00011A52"/>
    <w:rsid w:val="00012D75"/>
    <w:rsid w:val="00012F0F"/>
    <w:rsid w:val="0001392D"/>
    <w:rsid w:val="000139DB"/>
    <w:rsid w:val="00013BD6"/>
    <w:rsid w:val="00013CD1"/>
    <w:rsid w:val="00013E82"/>
    <w:rsid w:val="00013ECF"/>
    <w:rsid w:val="00014428"/>
    <w:rsid w:val="0001482A"/>
    <w:rsid w:val="000152C0"/>
    <w:rsid w:val="0001559C"/>
    <w:rsid w:val="000155D4"/>
    <w:rsid w:val="000155E1"/>
    <w:rsid w:val="00015601"/>
    <w:rsid w:val="00015C95"/>
    <w:rsid w:val="0001603E"/>
    <w:rsid w:val="000161C2"/>
    <w:rsid w:val="00016227"/>
    <w:rsid w:val="000165D9"/>
    <w:rsid w:val="00016C4B"/>
    <w:rsid w:val="000171AE"/>
    <w:rsid w:val="00017B9E"/>
    <w:rsid w:val="00017B9F"/>
    <w:rsid w:val="00017E56"/>
    <w:rsid w:val="000205D7"/>
    <w:rsid w:val="0002064E"/>
    <w:rsid w:val="000210AE"/>
    <w:rsid w:val="00021296"/>
    <w:rsid w:val="0002168F"/>
    <w:rsid w:val="00021983"/>
    <w:rsid w:val="00021A05"/>
    <w:rsid w:val="00021CA6"/>
    <w:rsid w:val="00022334"/>
    <w:rsid w:val="00022616"/>
    <w:rsid w:val="000227EF"/>
    <w:rsid w:val="00022B95"/>
    <w:rsid w:val="00022EDA"/>
    <w:rsid w:val="00023979"/>
    <w:rsid w:val="00023A01"/>
    <w:rsid w:val="00023E1F"/>
    <w:rsid w:val="00023F56"/>
    <w:rsid w:val="00023F7D"/>
    <w:rsid w:val="000243C3"/>
    <w:rsid w:val="00024746"/>
    <w:rsid w:val="00024E39"/>
    <w:rsid w:val="000251F2"/>
    <w:rsid w:val="00025789"/>
    <w:rsid w:val="00025899"/>
    <w:rsid w:val="00025E14"/>
    <w:rsid w:val="00025EE0"/>
    <w:rsid w:val="000268A5"/>
    <w:rsid w:val="00026982"/>
    <w:rsid w:val="00026D8E"/>
    <w:rsid w:val="00027D51"/>
    <w:rsid w:val="00027D90"/>
    <w:rsid w:val="0003018C"/>
    <w:rsid w:val="0003043D"/>
    <w:rsid w:val="00031462"/>
    <w:rsid w:val="0003186A"/>
    <w:rsid w:val="00031B9E"/>
    <w:rsid w:val="00031FFF"/>
    <w:rsid w:val="00032158"/>
    <w:rsid w:val="00032461"/>
    <w:rsid w:val="000325B6"/>
    <w:rsid w:val="0003295F"/>
    <w:rsid w:val="00032A82"/>
    <w:rsid w:val="0003303F"/>
    <w:rsid w:val="000333D3"/>
    <w:rsid w:val="0003347A"/>
    <w:rsid w:val="00033EC0"/>
    <w:rsid w:val="00033FA4"/>
    <w:rsid w:val="000340E4"/>
    <w:rsid w:val="0003427D"/>
    <w:rsid w:val="0003432C"/>
    <w:rsid w:val="000345F0"/>
    <w:rsid w:val="000347AA"/>
    <w:rsid w:val="00035098"/>
    <w:rsid w:val="0003608B"/>
    <w:rsid w:val="00036517"/>
    <w:rsid w:val="0003702A"/>
    <w:rsid w:val="00037124"/>
    <w:rsid w:val="000376A1"/>
    <w:rsid w:val="00037703"/>
    <w:rsid w:val="000379B3"/>
    <w:rsid w:val="00037B66"/>
    <w:rsid w:val="00037CA9"/>
    <w:rsid w:val="00037E4D"/>
    <w:rsid w:val="00037EF3"/>
    <w:rsid w:val="000400E7"/>
    <w:rsid w:val="00040468"/>
    <w:rsid w:val="00040BCB"/>
    <w:rsid w:val="00040F48"/>
    <w:rsid w:val="00041100"/>
    <w:rsid w:val="00041107"/>
    <w:rsid w:val="00041926"/>
    <w:rsid w:val="00042012"/>
    <w:rsid w:val="000425E7"/>
    <w:rsid w:val="000432DA"/>
    <w:rsid w:val="0004377A"/>
    <w:rsid w:val="000438C9"/>
    <w:rsid w:val="00043BB9"/>
    <w:rsid w:val="00043C5A"/>
    <w:rsid w:val="00043D06"/>
    <w:rsid w:val="00043E79"/>
    <w:rsid w:val="000451F8"/>
    <w:rsid w:val="00045C41"/>
    <w:rsid w:val="00045C5A"/>
    <w:rsid w:val="00046879"/>
    <w:rsid w:val="00046C4E"/>
    <w:rsid w:val="00046D81"/>
    <w:rsid w:val="0004785A"/>
    <w:rsid w:val="00047949"/>
    <w:rsid w:val="00047A3F"/>
    <w:rsid w:val="00047B19"/>
    <w:rsid w:val="00047C2F"/>
    <w:rsid w:val="0005016C"/>
    <w:rsid w:val="000506F3"/>
    <w:rsid w:val="00050982"/>
    <w:rsid w:val="00050BC0"/>
    <w:rsid w:val="00051266"/>
    <w:rsid w:val="00051508"/>
    <w:rsid w:val="000518FE"/>
    <w:rsid w:val="00051B98"/>
    <w:rsid w:val="00051C79"/>
    <w:rsid w:val="00051CDD"/>
    <w:rsid w:val="00051E77"/>
    <w:rsid w:val="00052593"/>
    <w:rsid w:val="00052CF2"/>
    <w:rsid w:val="00052D36"/>
    <w:rsid w:val="00052E0E"/>
    <w:rsid w:val="0005350B"/>
    <w:rsid w:val="000538EE"/>
    <w:rsid w:val="000539A3"/>
    <w:rsid w:val="00054194"/>
    <w:rsid w:val="000544E2"/>
    <w:rsid w:val="000544FA"/>
    <w:rsid w:val="0005456D"/>
    <w:rsid w:val="00054A15"/>
    <w:rsid w:val="00054C8A"/>
    <w:rsid w:val="000551D8"/>
    <w:rsid w:val="0005545D"/>
    <w:rsid w:val="00055644"/>
    <w:rsid w:val="00055904"/>
    <w:rsid w:val="000559BA"/>
    <w:rsid w:val="00055B63"/>
    <w:rsid w:val="000562F5"/>
    <w:rsid w:val="000563AE"/>
    <w:rsid w:val="0005641F"/>
    <w:rsid w:val="0005687D"/>
    <w:rsid w:val="000568CE"/>
    <w:rsid w:val="00056AE4"/>
    <w:rsid w:val="000572DE"/>
    <w:rsid w:val="00057A4F"/>
    <w:rsid w:val="00057B98"/>
    <w:rsid w:val="00057FA9"/>
    <w:rsid w:val="0006009F"/>
    <w:rsid w:val="00060268"/>
    <w:rsid w:val="00060600"/>
    <w:rsid w:val="00060F36"/>
    <w:rsid w:val="0006120F"/>
    <w:rsid w:val="000613DA"/>
    <w:rsid w:val="00061A4D"/>
    <w:rsid w:val="00061B83"/>
    <w:rsid w:val="00061E49"/>
    <w:rsid w:val="0006271F"/>
    <w:rsid w:val="00062789"/>
    <w:rsid w:val="000627FA"/>
    <w:rsid w:val="00062C9E"/>
    <w:rsid w:val="00063134"/>
    <w:rsid w:val="00063177"/>
    <w:rsid w:val="000631F6"/>
    <w:rsid w:val="0006386D"/>
    <w:rsid w:val="00063C4C"/>
    <w:rsid w:val="00063F02"/>
    <w:rsid w:val="00063F15"/>
    <w:rsid w:val="00064E10"/>
    <w:rsid w:val="000659A5"/>
    <w:rsid w:val="00066599"/>
    <w:rsid w:val="0006690E"/>
    <w:rsid w:val="00066DDD"/>
    <w:rsid w:val="0006752A"/>
    <w:rsid w:val="00067557"/>
    <w:rsid w:val="000675A2"/>
    <w:rsid w:val="000676F5"/>
    <w:rsid w:val="00067822"/>
    <w:rsid w:val="00070564"/>
    <w:rsid w:val="00070C2F"/>
    <w:rsid w:val="0007105D"/>
    <w:rsid w:val="0007166C"/>
    <w:rsid w:val="00071C0E"/>
    <w:rsid w:val="00071CD6"/>
    <w:rsid w:val="000721F2"/>
    <w:rsid w:val="000723D8"/>
    <w:rsid w:val="00072B8E"/>
    <w:rsid w:val="0007317A"/>
    <w:rsid w:val="00073518"/>
    <w:rsid w:val="00073742"/>
    <w:rsid w:val="0007380B"/>
    <w:rsid w:val="00074190"/>
    <w:rsid w:val="000745C2"/>
    <w:rsid w:val="000748E8"/>
    <w:rsid w:val="0007558D"/>
    <w:rsid w:val="00075775"/>
    <w:rsid w:val="0007599D"/>
    <w:rsid w:val="00075E6C"/>
    <w:rsid w:val="00076121"/>
    <w:rsid w:val="0007615E"/>
    <w:rsid w:val="000764CE"/>
    <w:rsid w:val="0007659F"/>
    <w:rsid w:val="00076C4A"/>
    <w:rsid w:val="00076CF3"/>
    <w:rsid w:val="00076D3A"/>
    <w:rsid w:val="00076E6B"/>
    <w:rsid w:val="000803D8"/>
    <w:rsid w:val="00080567"/>
    <w:rsid w:val="0008075A"/>
    <w:rsid w:val="00081387"/>
    <w:rsid w:val="00082289"/>
    <w:rsid w:val="000826D8"/>
    <w:rsid w:val="000828BC"/>
    <w:rsid w:val="000833DA"/>
    <w:rsid w:val="0008364B"/>
    <w:rsid w:val="00083BC7"/>
    <w:rsid w:val="00083C28"/>
    <w:rsid w:val="00085885"/>
    <w:rsid w:val="00085A56"/>
    <w:rsid w:val="00085F5D"/>
    <w:rsid w:val="00086119"/>
    <w:rsid w:val="0008614E"/>
    <w:rsid w:val="00086236"/>
    <w:rsid w:val="0008644A"/>
    <w:rsid w:val="000865F7"/>
    <w:rsid w:val="000866C5"/>
    <w:rsid w:val="0008674C"/>
    <w:rsid w:val="00086B6A"/>
    <w:rsid w:val="00086B89"/>
    <w:rsid w:val="00086CD4"/>
    <w:rsid w:val="00086FAA"/>
    <w:rsid w:val="000871DA"/>
    <w:rsid w:val="000874CD"/>
    <w:rsid w:val="000878A4"/>
    <w:rsid w:val="00087CB4"/>
    <w:rsid w:val="00090239"/>
    <w:rsid w:val="00090430"/>
    <w:rsid w:val="00090FC1"/>
    <w:rsid w:val="0009150D"/>
    <w:rsid w:val="00091669"/>
    <w:rsid w:val="00091E58"/>
    <w:rsid w:val="0009214D"/>
    <w:rsid w:val="00092498"/>
    <w:rsid w:val="00092552"/>
    <w:rsid w:val="00092673"/>
    <w:rsid w:val="0009287B"/>
    <w:rsid w:val="00092F4B"/>
    <w:rsid w:val="00092FA8"/>
    <w:rsid w:val="000932B3"/>
    <w:rsid w:val="000937AD"/>
    <w:rsid w:val="0009382F"/>
    <w:rsid w:val="00093C82"/>
    <w:rsid w:val="00094174"/>
    <w:rsid w:val="00094674"/>
    <w:rsid w:val="00094E5D"/>
    <w:rsid w:val="0009518B"/>
    <w:rsid w:val="000953DC"/>
    <w:rsid w:val="00095467"/>
    <w:rsid w:val="0009554A"/>
    <w:rsid w:val="00095870"/>
    <w:rsid w:val="00095A76"/>
    <w:rsid w:val="00095E3A"/>
    <w:rsid w:val="000965F8"/>
    <w:rsid w:val="000970A4"/>
    <w:rsid w:val="0009720B"/>
    <w:rsid w:val="00097698"/>
    <w:rsid w:val="00097806"/>
    <w:rsid w:val="00097BCD"/>
    <w:rsid w:val="00097CD0"/>
    <w:rsid w:val="00097F6E"/>
    <w:rsid w:val="000A0991"/>
    <w:rsid w:val="000A110C"/>
    <w:rsid w:val="000A1433"/>
    <w:rsid w:val="000A150F"/>
    <w:rsid w:val="000A1710"/>
    <w:rsid w:val="000A1C7E"/>
    <w:rsid w:val="000A1E8A"/>
    <w:rsid w:val="000A22CB"/>
    <w:rsid w:val="000A22F4"/>
    <w:rsid w:val="000A230E"/>
    <w:rsid w:val="000A234A"/>
    <w:rsid w:val="000A24F1"/>
    <w:rsid w:val="000A2B80"/>
    <w:rsid w:val="000A3537"/>
    <w:rsid w:val="000A3882"/>
    <w:rsid w:val="000A3B59"/>
    <w:rsid w:val="000A44AE"/>
    <w:rsid w:val="000A46D8"/>
    <w:rsid w:val="000A47CE"/>
    <w:rsid w:val="000A4ABA"/>
    <w:rsid w:val="000A4AE4"/>
    <w:rsid w:val="000A510E"/>
    <w:rsid w:val="000A5268"/>
    <w:rsid w:val="000A5CB4"/>
    <w:rsid w:val="000A5DD5"/>
    <w:rsid w:val="000A6A30"/>
    <w:rsid w:val="000A7867"/>
    <w:rsid w:val="000B0038"/>
    <w:rsid w:val="000B0D54"/>
    <w:rsid w:val="000B12C4"/>
    <w:rsid w:val="000B1817"/>
    <w:rsid w:val="000B26B8"/>
    <w:rsid w:val="000B288F"/>
    <w:rsid w:val="000B2961"/>
    <w:rsid w:val="000B319F"/>
    <w:rsid w:val="000B3407"/>
    <w:rsid w:val="000B35CF"/>
    <w:rsid w:val="000B38B7"/>
    <w:rsid w:val="000B3AB8"/>
    <w:rsid w:val="000B3B37"/>
    <w:rsid w:val="000B3BEC"/>
    <w:rsid w:val="000B3F5C"/>
    <w:rsid w:val="000B42A1"/>
    <w:rsid w:val="000B447D"/>
    <w:rsid w:val="000B4AA8"/>
    <w:rsid w:val="000B4F55"/>
    <w:rsid w:val="000B4FDB"/>
    <w:rsid w:val="000B524B"/>
    <w:rsid w:val="000B5A91"/>
    <w:rsid w:val="000B5BC9"/>
    <w:rsid w:val="000B681B"/>
    <w:rsid w:val="000B6CFE"/>
    <w:rsid w:val="000B7832"/>
    <w:rsid w:val="000C0911"/>
    <w:rsid w:val="000C0984"/>
    <w:rsid w:val="000C0A02"/>
    <w:rsid w:val="000C1AB9"/>
    <w:rsid w:val="000C1F4F"/>
    <w:rsid w:val="000C31CF"/>
    <w:rsid w:val="000C33BB"/>
    <w:rsid w:val="000C3D53"/>
    <w:rsid w:val="000C3FDD"/>
    <w:rsid w:val="000C4B1C"/>
    <w:rsid w:val="000C4B6B"/>
    <w:rsid w:val="000C4D60"/>
    <w:rsid w:val="000C4ED9"/>
    <w:rsid w:val="000C59CA"/>
    <w:rsid w:val="000C5C28"/>
    <w:rsid w:val="000C5D5D"/>
    <w:rsid w:val="000C664C"/>
    <w:rsid w:val="000C67B3"/>
    <w:rsid w:val="000C69BB"/>
    <w:rsid w:val="000C6C8F"/>
    <w:rsid w:val="000C70DB"/>
    <w:rsid w:val="000C72A9"/>
    <w:rsid w:val="000C73AB"/>
    <w:rsid w:val="000C7C70"/>
    <w:rsid w:val="000C7E54"/>
    <w:rsid w:val="000C7EE8"/>
    <w:rsid w:val="000D06E2"/>
    <w:rsid w:val="000D0993"/>
    <w:rsid w:val="000D0A67"/>
    <w:rsid w:val="000D0BE7"/>
    <w:rsid w:val="000D0E06"/>
    <w:rsid w:val="000D0E7B"/>
    <w:rsid w:val="000D0E8B"/>
    <w:rsid w:val="000D14F2"/>
    <w:rsid w:val="000D1DEA"/>
    <w:rsid w:val="000D1F2B"/>
    <w:rsid w:val="000D2002"/>
    <w:rsid w:val="000D2148"/>
    <w:rsid w:val="000D228E"/>
    <w:rsid w:val="000D2486"/>
    <w:rsid w:val="000D2931"/>
    <w:rsid w:val="000D29CB"/>
    <w:rsid w:val="000D2D7F"/>
    <w:rsid w:val="000D32F7"/>
    <w:rsid w:val="000D383B"/>
    <w:rsid w:val="000D4C56"/>
    <w:rsid w:val="000D4CFE"/>
    <w:rsid w:val="000D54C6"/>
    <w:rsid w:val="000D553B"/>
    <w:rsid w:val="000D5AA2"/>
    <w:rsid w:val="000D5B64"/>
    <w:rsid w:val="000D5E87"/>
    <w:rsid w:val="000D6014"/>
    <w:rsid w:val="000D6565"/>
    <w:rsid w:val="000D658E"/>
    <w:rsid w:val="000D6C13"/>
    <w:rsid w:val="000D715B"/>
    <w:rsid w:val="000D73A4"/>
    <w:rsid w:val="000D75D5"/>
    <w:rsid w:val="000D7C0F"/>
    <w:rsid w:val="000E06B4"/>
    <w:rsid w:val="000E07BD"/>
    <w:rsid w:val="000E0A6B"/>
    <w:rsid w:val="000E14BA"/>
    <w:rsid w:val="000E1675"/>
    <w:rsid w:val="000E2141"/>
    <w:rsid w:val="000E227B"/>
    <w:rsid w:val="000E2438"/>
    <w:rsid w:val="000E275E"/>
    <w:rsid w:val="000E2B67"/>
    <w:rsid w:val="000E2D3D"/>
    <w:rsid w:val="000E2F7C"/>
    <w:rsid w:val="000E3382"/>
    <w:rsid w:val="000E343A"/>
    <w:rsid w:val="000E3690"/>
    <w:rsid w:val="000E37A3"/>
    <w:rsid w:val="000E37C4"/>
    <w:rsid w:val="000E466F"/>
    <w:rsid w:val="000E5187"/>
    <w:rsid w:val="000E51C3"/>
    <w:rsid w:val="000E5B0B"/>
    <w:rsid w:val="000E5F78"/>
    <w:rsid w:val="000E6B08"/>
    <w:rsid w:val="000E6C55"/>
    <w:rsid w:val="000E6DE1"/>
    <w:rsid w:val="000E72F5"/>
    <w:rsid w:val="000E7476"/>
    <w:rsid w:val="000E77F0"/>
    <w:rsid w:val="000E7819"/>
    <w:rsid w:val="000E7A16"/>
    <w:rsid w:val="000E7C1F"/>
    <w:rsid w:val="000E7DF9"/>
    <w:rsid w:val="000F01D9"/>
    <w:rsid w:val="000F06A5"/>
    <w:rsid w:val="000F07B9"/>
    <w:rsid w:val="000F0A3F"/>
    <w:rsid w:val="000F0AE1"/>
    <w:rsid w:val="000F0BC4"/>
    <w:rsid w:val="000F0D1C"/>
    <w:rsid w:val="000F1B5A"/>
    <w:rsid w:val="000F2C70"/>
    <w:rsid w:val="000F2C89"/>
    <w:rsid w:val="000F2F0D"/>
    <w:rsid w:val="000F32D9"/>
    <w:rsid w:val="000F3F70"/>
    <w:rsid w:val="000F4991"/>
    <w:rsid w:val="000F557A"/>
    <w:rsid w:val="000F5D1F"/>
    <w:rsid w:val="000F601F"/>
    <w:rsid w:val="000F6338"/>
    <w:rsid w:val="000F6463"/>
    <w:rsid w:val="000F662A"/>
    <w:rsid w:val="000F73EE"/>
    <w:rsid w:val="000F75D9"/>
    <w:rsid w:val="000F7985"/>
    <w:rsid w:val="000F7FB8"/>
    <w:rsid w:val="00100047"/>
    <w:rsid w:val="0010048C"/>
    <w:rsid w:val="00100726"/>
    <w:rsid w:val="001009D0"/>
    <w:rsid w:val="00100DF6"/>
    <w:rsid w:val="001017D9"/>
    <w:rsid w:val="00101F22"/>
    <w:rsid w:val="00101F57"/>
    <w:rsid w:val="00102618"/>
    <w:rsid w:val="001026F0"/>
    <w:rsid w:val="00102BD4"/>
    <w:rsid w:val="00102FAB"/>
    <w:rsid w:val="001034BF"/>
    <w:rsid w:val="00103596"/>
    <w:rsid w:val="00103FE9"/>
    <w:rsid w:val="00105119"/>
    <w:rsid w:val="00105E3E"/>
    <w:rsid w:val="00106084"/>
    <w:rsid w:val="001063B8"/>
    <w:rsid w:val="00106B73"/>
    <w:rsid w:val="00106D9A"/>
    <w:rsid w:val="00106DB7"/>
    <w:rsid w:val="001070A1"/>
    <w:rsid w:val="001074A0"/>
    <w:rsid w:val="0010760A"/>
    <w:rsid w:val="00107E5C"/>
    <w:rsid w:val="0011050C"/>
    <w:rsid w:val="00110627"/>
    <w:rsid w:val="001108EB"/>
    <w:rsid w:val="00110921"/>
    <w:rsid w:val="00110D6C"/>
    <w:rsid w:val="00110E63"/>
    <w:rsid w:val="001112BE"/>
    <w:rsid w:val="001113C4"/>
    <w:rsid w:val="0011167F"/>
    <w:rsid w:val="00111DA4"/>
    <w:rsid w:val="00111E52"/>
    <w:rsid w:val="001124A3"/>
    <w:rsid w:val="0011268A"/>
    <w:rsid w:val="0011286C"/>
    <w:rsid w:val="00112B32"/>
    <w:rsid w:val="001131E0"/>
    <w:rsid w:val="00113543"/>
    <w:rsid w:val="001139C7"/>
    <w:rsid w:val="00114097"/>
    <w:rsid w:val="0011459C"/>
    <w:rsid w:val="00114A59"/>
    <w:rsid w:val="0011517C"/>
    <w:rsid w:val="00115251"/>
    <w:rsid w:val="001154DE"/>
    <w:rsid w:val="00115ECF"/>
    <w:rsid w:val="001161B5"/>
    <w:rsid w:val="00116320"/>
    <w:rsid w:val="001163E9"/>
    <w:rsid w:val="0011677A"/>
    <w:rsid w:val="00116DBE"/>
    <w:rsid w:val="00116E43"/>
    <w:rsid w:val="00116EC9"/>
    <w:rsid w:val="00117390"/>
    <w:rsid w:val="00117649"/>
    <w:rsid w:val="00117658"/>
    <w:rsid w:val="00117764"/>
    <w:rsid w:val="00117F14"/>
    <w:rsid w:val="0012004E"/>
    <w:rsid w:val="001206A2"/>
    <w:rsid w:val="001207F6"/>
    <w:rsid w:val="00120822"/>
    <w:rsid w:val="00120DB8"/>
    <w:rsid w:val="00121304"/>
    <w:rsid w:val="0012142B"/>
    <w:rsid w:val="001214FD"/>
    <w:rsid w:val="001216D1"/>
    <w:rsid w:val="001232B2"/>
    <w:rsid w:val="0012333D"/>
    <w:rsid w:val="0012392A"/>
    <w:rsid w:val="00123B56"/>
    <w:rsid w:val="00123D02"/>
    <w:rsid w:val="0012447F"/>
    <w:rsid w:val="0012462F"/>
    <w:rsid w:val="001247F4"/>
    <w:rsid w:val="0012501A"/>
    <w:rsid w:val="001250C5"/>
    <w:rsid w:val="00125466"/>
    <w:rsid w:val="00125C4F"/>
    <w:rsid w:val="00125E1F"/>
    <w:rsid w:val="00126015"/>
    <w:rsid w:val="001260A4"/>
    <w:rsid w:val="00126120"/>
    <w:rsid w:val="00126769"/>
    <w:rsid w:val="0012694B"/>
    <w:rsid w:val="00126FB7"/>
    <w:rsid w:val="00127233"/>
    <w:rsid w:val="0012723D"/>
    <w:rsid w:val="0012756D"/>
    <w:rsid w:val="001277A6"/>
    <w:rsid w:val="00127A75"/>
    <w:rsid w:val="00127FF0"/>
    <w:rsid w:val="00130373"/>
    <w:rsid w:val="00130836"/>
    <w:rsid w:val="00130C17"/>
    <w:rsid w:val="0013115D"/>
    <w:rsid w:val="00131D12"/>
    <w:rsid w:val="00132076"/>
    <w:rsid w:val="001322F8"/>
    <w:rsid w:val="001323CE"/>
    <w:rsid w:val="0013289E"/>
    <w:rsid w:val="0013296E"/>
    <w:rsid w:val="00132C96"/>
    <w:rsid w:val="001331AE"/>
    <w:rsid w:val="0013340F"/>
    <w:rsid w:val="00133BE9"/>
    <w:rsid w:val="001341AE"/>
    <w:rsid w:val="00134988"/>
    <w:rsid w:val="00134DFA"/>
    <w:rsid w:val="00134E2D"/>
    <w:rsid w:val="0013582A"/>
    <w:rsid w:val="00136132"/>
    <w:rsid w:val="001364CA"/>
    <w:rsid w:val="00136EAE"/>
    <w:rsid w:val="00136EC3"/>
    <w:rsid w:val="001370D7"/>
    <w:rsid w:val="0013770A"/>
    <w:rsid w:val="0013777C"/>
    <w:rsid w:val="00137D0B"/>
    <w:rsid w:val="00137D9E"/>
    <w:rsid w:val="00137E4D"/>
    <w:rsid w:val="00137F0E"/>
    <w:rsid w:val="00140668"/>
    <w:rsid w:val="001408C9"/>
    <w:rsid w:val="0014099B"/>
    <w:rsid w:val="00140D1C"/>
    <w:rsid w:val="00140F2A"/>
    <w:rsid w:val="00141396"/>
    <w:rsid w:val="00141515"/>
    <w:rsid w:val="0014198D"/>
    <w:rsid w:val="00141C1F"/>
    <w:rsid w:val="00141D5E"/>
    <w:rsid w:val="00142657"/>
    <w:rsid w:val="00142A58"/>
    <w:rsid w:val="00142B11"/>
    <w:rsid w:val="00142C52"/>
    <w:rsid w:val="00142D45"/>
    <w:rsid w:val="00142EE0"/>
    <w:rsid w:val="00143910"/>
    <w:rsid w:val="0014457F"/>
    <w:rsid w:val="00144C78"/>
    <w:rsid w:val="00144D3A"/>
    <w:rsid w:val="00145C2A"/>
    <w:rsid w:val="00145FDE"/>
    <w:rsid w:val="00146239"/>
    <w:rsid w:val="001465CF"/>
    <w:rsid w:val="0014672E"/>
    <w:rsid w:val="00147007"/>
    <w:rsid w:val="001472BB"/>
    <w:rsid w:val="0014740B"/>
    <w:rsid w:val="001477B3"/>
    <w:rsid w:val="00147865"/>
    <w:rsid w:val="001479FF"/>
    <w:rsid w:val="00147DA3"/>
    <w:rsid w:val="00147EBD"/>
    <w:rsid w:val="00150067"/>
    <w:rsid w:val="00150149"/>
    <w:rsid w:val="00150BCA"/>
    <w:rsid w:val="00150BF0"/>
    <w:rsid w:val="00150C6E"/>
    <w:rsid w:val="00150EAB"/>
    <w:rsid w:val="00151308"/>
    <w:rsid w:val="0015199A"/>
    <w:rsid w:val="00152037"/>
    <w:rsid w:val="00152569"/>
    <w:rsid w:val="00153632"/>
    <w:rsid w:val="001540C4"/>
    <w:rsid w:val="00154188"/>
    <w:rsid w:val="001541A8"/>
    <w:rsid w:val="00154249"/>
    <w:rsid w:val="00154427"/>
    <w:rsid w:val="001546D3"/>
    <w:rsid w:val="00154963"/>
    <w:rsid w:val="00154E73"/>
    <w:rsid w:val="00154F80"/>
    <w:rsid w:val="0015532E"/>
    <w:rsid w:val="001553BD"/>
    <w:rsid w:val="00155D85"/>
    <w:rsid w:val="00156438"/>
    <w:rsid w:val="00156EF0"/>
    <w:rsid w:val="00157738"/>
    <w:rsid w:val="00157786"/>
    <w:rsid w:val="00157920"/>
    <w:rsid w:val="00157CDB"/>
    <w:rsid w:val="0016021E"/>
    <w:rsid w:val="00160356"/>
    <w:rsid w:val="00160715"/>
    <w:rsid w:val="0016103A"/>
    <w:rsid w:val="00161145"/>
    <w:rsid w:val="00161370"/>
    <w:rsid w:val="00161E3F"/>
    <w:rsid w:val="00161EFA"/>
    <w:rsid w:val="00162393"/>
    <w:rsid w:val="00162531"/>
    <w:rsid w:val="001625AC"/>
    <w:rsid w:val="001626F4"/>
    <w:rsid w:val="00162DD0"/>
    <w:rsid w:val="00163416"/>
    <w:rsid w:val="0016383F"/>
    <w:rsid w:val="00163CEC"/>
    <w:rsid w:val="00163E1A"/>
    <w:rsid w:val="00164694"/>
    <w:rsid w:val="0016472B"/>
    <w:rsid w:val="00164824"/>
    <w:rsid w:val="00164A56"/>
    <w:rsid w:val="00164D2D"/>
    <w:rsid w:val="00164DAC"/>
    <w:rsid w:val="001654D6"/>
    <w:rsid w:val="001655B0"/>
    <w:rsid w:val="00165AEB"/>
    <w:rsid w:val="00165B25"/>
    <w:rsid w:val="00166291"/>
    <w:rsid w:val="00166606"/>
    <w:rsid w:val="001668E8"/>
    <w:rsid w:val="0016718D"/>
    <w:rsid w:val="00167866"/>
    <w:rsid w:val="00167AD0"/>
    <w:rsid w:val="00167FAC"/>
    <w:rsid w:val="001709AC"/>
    <w:rsid w:val="00170B35"/>
    <w:rsid w:val="00170DA3"/>
    <w:rsid w:val="00170DF9"/>
    <w:rsid w:val="00170EFD"/>
    <w:rsid w:val="00170F0A"/>
    <w:rsid w:val="001718EA"/>
    <w:rsid w:val="00171D54"/>
    <w:rsid w:val="00171F77"/>
    <w:rsid w:val="00172672"/>
    <w:rsid w:val="00172B39"/>
    <w:rsid w:val="00172BA5"/>
    <w:rsid w:val="001731FB"/>
    <w:rsid w:val="00173338"/>
    <w:rsid w:val="001734F1"/>
    <w:rsid w:val="0017370F"/>
    <w:rsid w:val="00173A4E"/>
    <w:rsid w:val="00174080"/>
    <w:rsid w:val="00174189"/>
    <w:rsid w:val="00174E2A"/>
    <w:rsid w:val="0017547F"/>
    <w:rsid w:val="00175D2B"/>
    <w:rsid w:val="00176DA5"/>
    <w:rsid w:val="0017714B"/>
    <w:rsid w:val="00177818"/>
    <w:rsid w:val="001778E1"/>
    <w:rsid w:val="00177A53"/>
    <w:rsid w:val="00177D99"/>
    <w:rsid w:val="00177DEE"/>
    <w:rsid w:val="00180451"/>
    <w:rsid w:val="001806B3"/>
    <w:rsid w:val="0018078B"/>
    <w:rsid w:val="00180EA1"/>
    <w:rsid w:val="00181572"/>
    <w:rsid w:val="001815F6"/>
    <w:rsid w:val="00181B38"/>
    <w:rsid w:val="00182182"/>
    <w:rsid w:val="0018230F"/>
    <w:rsid w:val="001824E8"/>
    <w:rsid w:val="0018286B"/>
    <w:rsid w:val="0018300D"/>
    <w:rsid w:val="00183AED"/>
    <w:rsid w:val="00183B6D"/>
    <w:rsid w:val="00184372"/>
    <w:rsid w:val="0018475A"/>
    <w:rsid w:val="00184A44"/>
    <w:rsid w:val="00184F92"/>
    <w:rsid w:val="00185067"/>
    <w:rsid w:val="00185CB4"/>
    <w:rsid w:val="00186875"/>
    <w:rsid w:val="00186AEF"/>
    <w:rsid w:val="00186BE2"/>
    <w:rsid w:val="0018702D"/>
    <w:rsid w:val="00187458"/>
    <w:rsid w:val="0018783F"/>
    <w:rsid w:val="00187F78"/>
    <w:rsid w:val="00190673"/>
    <w:rsid w:val="00190BF5"/>
    <w:rsid w:val="00190EA8"/>
    <w:rsid w:val="00190FAE"/>
    <w:rsid w:val="001911C4"/>
    <w:rsid w:val="0019131A"/>
    <w:rsid w:val="0019139A"/>
    <w:rsid w:val="001921A7"/>
    <w:rsid w:val="00192FA0"/>
    <w:rsid w:val="0019314C"/>
    <w:rsid w:val="001945A4"/>
    <w:rsid w:val="00194792"/>
    <w:rsid w:val="001950F0"/>
    <w:rsid w:val="00195AE0"/>
    <w:rsid w:val="00195D15"/>
    <w:rsid w:val="00195EC1"/>
    <w:rsid w:val="001961D1"/>
    <w:rsid w:val="001961EF"/>
    <w:rsid w:val="0019658A"/>
    <w:rsid w:val="0019685C"/>
    <w:rsid w:val="00196BD5"/>
    <w:rsid w:val="00196E45"/>
    <w:rsid w:val="00197B51"/>
    <w:rsid w:val="00197D02"/>
    <w:rsid w:val="001A058B"/>
    <w:rsid w:val="001A1083"/>
    <w:rsid w:val="001A12C0"/>
    <w:rsid w:val="001A19DC"/>
    <w:rsid w:val="001A19FA"/>
    <w:rsid w:val="001A1A69"/>
    <w:rsid w:val="001A1C53"/>
    <w:rsid w:val="001A1EE0"/>
    <w:rsid w:val="001A2225"/>
    <w:rsid w:val="001A226C"/>
    <w:rsid w:val="001A22E2"/>
    <w:rsid w:val="001A2432"/>
    <w:rsid w:val="001A2821"/>
    <w:rsid w:val="001A2928"/>
    <w:rsid w:val="001A2AC2"/>
    <w:rsid w:val="001A3118"/>
    <w:rsid w:val="001A3C77"/>
    <w:rsid w:val="001A4792"/>
    <w:rsid w:val="001A4DFC"/>
    <w:rsid w:val="001A4F4D"/>
    <w:rsid w:val="001A5813"/>
    <w:rsid w:val="001A5A13"/>
    <w:rsid w:val="001A64AF"/>
    <w:rsid w:val="001A6D17"/>
    <w:rsid w:val="001A70BB"/>
    <w:rsid w:val="001A7253"/>
    <w:rsid w:val="001A75A8"/>
    <w:rsid w:val="001A7AA5"/>
    <w:rsid w:val="001B039D"/>
    <w:rsid w:val="001B09FA"/>
    <w:rsid w:val="001B0DF2"/>
    <w:rsid w:val="001B1011"/>
    <w:rsid w:val="001B1275"/>
    <w:rsid w:val="001B1614"/>
    <w:rsid w:val="001B19D1"/>
    <w:rsid w:val="001B1BAF"/>
    <w:rsid w:val="001B1ED6"/>
    <w:rsid w:val="001B23AE"/>
    <w:rsid w:val="001B2C90"/>
    <w:rsid w:val="001B33F4"/>
    <w:rsid w:val="001B3452"/>
    <w:rsid w:val="001B34B0"/>
    <w:rsid w:val="001B39E8"/>
    <w:rsid w:val="001B4154"/>
    <w:rsid w:val="001B4517"/>
    <w:rsid w:val="001B4A1B"/>
    <w:rsid w:val="001B4B2A"/>
    <w:rsid w:val="001B54A9"/>
    <w:rsid w:val="001B54C8"/>
    <w:rsid w:val="001B5ABF"/>
    <w:rsid w:val="001B600F"/>
    <w:rsid w:val="001B63B0"/>
    <w:rsid w:val="001B65BC"/>
    <w:rsid w:val="001B66CD"/>
    <w:rsid w:val="001B6DAA"/>
    <w:rsid w:val="001B6E4F"/>
    <w:rsid w:val="001B7876"/>
    <w:rsid w:val="001B79A0"/>
    <w:rsid w:val="001B7A97"/>
    <w:rsid w:val="001B7F0E"/>
    <w:rsid w:val="001B7FAC"/>
    <w:rsid w:val="001C014C"/>
    <w:rsid w:val="001C0203"/>
    <w:rsid w:val="001C02EC"/>
    <w:rsid w:val="001C040B"/>
    <w:rsid w:val="001C0456"/>
    <w:rsid w:val="001C04F6"/>
    <w:rsid w:val="001C0523"/>
    <w:rsid w:val="001C06FC"/>
    <w:rsid w:val="001C0702"/>
    <w:rsid w:val="001C08F1"/>
    <w:rsid w:val="001C0B98"/>
    <w:rsid w:val="001C1235"/>
    <w:rsid w:val="001C13E8"/>
    <w:rsid w:val="001C206C"/>
    <w:rsid w:val="001C2341"/>
    <w:rsid w:val="001C283E"/>
    <w:rsid w:val="001C2C2B"/>
    <w:rsid w:val="001C3FD9"/>
    <w:rsid w:val="001C42B2"/>
    <w:rsid w:val="001C4AEC"/>
    <w:rsid w:val="001C509E"/>
    <w:rsid w:val="001C57BE"/>
    <w:rsid w:val="001C583C"/>
    <w:rsid w:val="001C5DB4"/>
    <w:rsid w:val="001C650F"/>
    <w:rsid w:val="001C679D"/>
    <w:rsid w:val="001C687B"/>
    <w:rsid w:val="001C7129"/>
    <w:rsid w:val="001C78F0"/>
    <w:rsid w:val="001C7DE2"/>
    <w:rsid w:val="001C7EA8"/>
    <w:rsid w:val="001C7ED0"/>
    <w:rsid w:val="001C7F4D"/>
    <w:rsid w:val="001D01A5"/>
    <w:rsid w:val="001D0468"/>
    <w:rsid w:val="001D0A88"/>
    <w:rsid w:val="001D0C45"/>
    <w:rsid w:val="001D0C49"/>
    <w:rsid w:val="001D1596"/>
    <w:rsid w:val="001D1ACD"/>
    <w:rsid w:val="001D1EE3"/>
    <w:rsid w:val="001D2770"/>
    <w:rsid w:val="001D2DD5"/>
    <w:rsid w:val="001D2E86"/>
    <w:rsid w:val="001D32A4"/>
    <w:rsid w:val="001D3838"/>
    <w:rsid w:val="001D39ED"/>
    <w:rsid w:val="001D3FCC"/>
    <w:rsid w:val="001D41EB"/>
    <w:rsid w:val="001D46E0"/>
    <w:rsid w:val="001D5728"/>
    <w:rsid w:val="001D5808"/>
    <w:rsid w:val="001D5835"/>
    <w:rsid w:val="001D5C6B"/>
    <w:rsid w:val="001D5DDE"/>
    <w:rsid w:val="001D5ED7"/>
    <w:rsid w:val="001D61CF"/>
    <w:rsid w:val="001D6831"/>
    <w:rsid w:val="001D6D4F"/>
    <w:rsid w:val="001D770A"/>
    <w:rsid w:val="001D7A59"/>
    <w:rsid w:val="001D7EE4"/>
    <w:rsid w:val="001E0596"/>
    <w:rsid w:val="001E0ADB"/>
    <w:rsid w:val="001E0CE3"/>
    <w:rsid w:val="001E15B1"/>
    <w:rsid w:val="001E2193"/>
    <w:rsid w:val="001E23E0"/>
    <w:rsid w:val="001E2522"/>
    <w:rsid w:val="001E2A4A"/>
    <w:rsid w:val="001E2D19"/>
    <w:rsid w:val="001E2E8A"/>
    <w:rsid w:val="001E3047"/>
    <w:rsid w:val="001E313D"/>
    <w:rsid w:val="001E39E3"/>
    <w:rsid w:val="001E3B2A"/>
    <w:rsid w:val="001E3CBB"/>
    <w:rsid w:val="001E4620"/>
    <w:rsid w:val="001E4D64"/>
    <w:rsid w:val="001E4FC1"/>
    <w:rsid w:val="001E51E4"/>
    <w:rsid w:val="001E6333"/>
    <w:rsid w:val="001E640A"/>
    <w:rsid w:val="001E67A1"/>
    <w:rsid w:val="001E67B7"/>
    <w:rsid w:val="001E6B25"/>
    <w:rsid w:val="001E6B3B"/>
    <w:rsid w:val="001E77C3"/>
    <w:rsid w:val="001E79C4"/>
    <w:rsid w:val="001E7CCB"/>
    <w:rsid w:val="001E7DCE"/>
    <w:rsid w:val="001E7E1B"/>
    <w:rsid w:val="001F0AD6"/>
    <w:rsid w:val="001F16C9"/>
    <w:rsid w:val="001F229C"/>
    <w:rsid w:val="001F232F"/>
    <w:rsid w:val="001F253B"/>
    <w:rsid w:val="001F3409"/>
    <w:rsid w:val="001F3D3C"/>
    <w:rsid w:val="001F3D4C"/>
    <w:rsid w:val="001F4289"/>
    <w:rsid w:val="001F443A"/>
    <w:rsid w:val="001F46E4"/>
    <w:rsid w:val="001F47A0"/>
    <w:rsid w:val="001F4B25"/>
    <w:rsid w:val="001F4F3F"/>
    <w:rsid w:val="001F509A"/>
    <w:rsid w:val="001F5484"/>
    <w:rsid w:val="001F585D"/>
    <w:rsid w:val="001F5DD8"/>
    <w:rsid w:val="001F62AC"/>
    <w:rsid w:val="001F63EC"/>
    <w:rsid w:val="001F663D"/>
    <w:rsid w:val="001F6BB2"/>
    <w:rsid w:val="001F7572"/>
    <w:rsid w:val="001F7E09"/>
    <w:rsid w:val="00200EE2"/>
    <w:rsid w:val="00201029"/>
    <w:rsid w:val="00201275"/>
    <w:rsid w:val="002013DE"/>
    <w:rsid w:val="0020141D"/>
    <w:rsid w:val="002015FA"/>
    <w:rsid w:val="00201F0A"/>
    <w:rsid w:val="00202515"/>
    <w:rsid w:val="0020297E"/>
    <w:rsid w:val="00202D5D"/>
    <w:rsid w:val="00203E56"/>
    <w:rsid w:val="00203F0E"/>
    <w:rsid w:val="0020472F"/>
    <w:rsid w:val="002048AA"/>
    <w:rsid w:val="00204C86"/>
    <w:rsid w:val="00205195"/>
    <w:rsid w:val="00205641"/>
    <w:rsid w:val="002058CE"/>
    <w:rsid w:val="0020594E"/>
    <w:rsid w:val="00205A5F"/>
    <w:rsid w:val="0020633D"/>
    <w:rsid w:val="002063D6"/>
    <w:rsid w:val="0020659F"/>
    <w:rsid w:val="0020665F"/>
    <w:rsid w:val="002067EA"/>
    <w:rsid w:val="0020734A"/>
    <w:rsid w:val="00207420"/>
    <w:rsid w:val="00207EB1"/>
    <w:rsid w:val="0021023B"/>
    <w:rsid w:val="002109B8"/>
    <w:rsid w:val="00210E5B"/>
    <w:rsid w:val="0021100D"/>
    <w:rsid w:val="00211132"/>
    <w:rsid w:val="00211FE2"/>
    <w:rsid w:val="0021211F"/>
    <w:rsid w:val="00212442"/>
    <w:rsid w:val="00212B7E"/>
    <w:rsid w:val="00213038"/>
    <w:rsid w:val="002131FE"/>
    <w:rsid w:val="00213AA9"/>
    <w:rsid w:val="00213C1D"/>
    <w:rsid w:val="00214445"/>
    <w:rsid w:val="002144B2"/>
    <w:rsid w:val="0021493C"/>
    <w:rsid w:val="00214B2F"/>
    <w:rsid w:val="0021512B"/>
    <w:rsid w:val="002156F4"/>
    <w:rsid w:val="00215B8B"/>
    <w:rsid w:val="00215F04"/>
    <w:rsid w:val="00216152"/>
    <w:rsid w:val="002162CF"/>
    <w:rsid w:val="00216CEA"/>
    <w:rsid w:val="002170B7"/>
    <w:rsid w:val="00217140"/>
    <w:rsid w:val="002172D8"/>
    <w:rsid w:val="002173DF"/>
    <w:rsid w:val="00217CC5"/>
    <w:rsid w:val="00217F83"/>
    <w:rsid w:val="002200D8"/>
    <w:rsid w:val="002200F8"/>
    <w:rsid w:val="00220902"/>
    <w:rsid w:val="00220AD2"/>
    <w:rsid w:val="0022101E"/>
    <w:rsid w:val="002210F5"/>
    <w:rsid w:val="002212A5"/>
    <w:rsid w:val="002217C5"/>
    <w:rsid w:val="00221842"/>
    <w:rsid w:val="00221B3D"/>
    <w:rsid w:val="00221DD2"/>
    <w:rsid w:val="0022247D"/>
    <w:rsid w:val="002225BA"/>
    <w:rsid w:val="00222E09"/>
    <w:rsid w:val="002234D9"/>
    <w:rsid w:val="0022382B"/>
    <w:rsid w:val="002238CB"/>
    <w:rsid w:val="00223DBA"/>
    <w:rsid w:val="0022425B"/>
    <w:rsid w:val="0022456A"/>
    <w:rsid w:val="00224A32"/>
    <w:rsid w:val="00224D4B"/>
    <w:rsid w:val="00224E36"/>
    <w:rsid w:val="00224F73"/>
    <w:rsid w:val="00225248"/>
    <w:rsid w:val="00225357"/>
    <w:rsid w:val="002258EE"/>
    <w:rsid w:val="002258FF"/>
    <w:rsid w:val="00225CB1"/>
    <w:rsid w:val="002260B7"/>
    <w:rsid w:val="002268A0"/>
    <w:rsid w:val="00226AB8"/>
    <w:rsid w:val="00226C20"/>
    <w:rsid w:val="002270C8"/>
    <w:rsid w:val="002300FB"/>
    <w:rsid w:val="002304E2"/>
    <w:rsid w:val="00230E8C"/>
    <w:rsid w:val="0023100C"/>
    <w:rsid w:val="002319E7"/>
    <w:rsid w:val="00231BDB"/>
    <w:rsid w:val="00232148"/>
    <w:rsid w:val="002326B5"/>
    <w:rsid w:val="0023275E"/>
    <w:rsid w:val="002329C1"/>
    <w:rsid w:val="00232B89"/>
    <w:rsid w:val="00232BAF"/>
    <w:rsid w:val="00232C72"/>
    <w:rsid w:val="00232CBE"/>
    <w:rsid w:val="00234677"/>
    <w:rsid w:val="00234B3A"/>
    <w:rsid w:val="00234B71"/>
    <w:rsid w:val="00234CE0"/>
    <w:rsid w:val="00235202"/>
    <w:rsid w:val="00235659"/>
    <w:rsid w:val="0023572D"/>
    <w:rsid w:val="00235E23"/>
    <w:rsid w:val="00236B64"/>
    <w:rsid w:val="00237393"/>
    <w:rsid w:val="00237686"/>
    <w:rsid w:val="00237B32"/>
    <w:rsid w:val="00237B5F"/>
    <w:rsid w:val="00237CB4"/>
    <w:rsid w:val="00237D8D"/>
    <w:rsid w:val="00237FB5"/>
    <w:rsid w:val="00240052"/>
    <w:rsid w:val="002404AB"/>
    <w:rsid w:val="00240F12"/>
    <w:rsid w:val="0024175A"/>
    <w:rsid w:val="00241A28"/>
    <w:rsid w:val="00241F33"/>
    <w:rsid w:val="00242243"/>
    <w:rsid w:val="002426F6"/>
    <w:rsid w:val="00242760"/>
    <w:rsid w:val="002433B1"/>
    <w:rsid w:val="0024361F"/>
    <w:rsid w:val="00243792"/>
    <w:rsid w:val="00243A48"/>
    <w:rsid w:val="00243DA2"/>
    <w:rsid w:val="00243F5C"/>
    <w:rsid w:val="002445D8"/>
    <w:rsid w:val="00244626"/>
    <w:rsid w:val="00244701"/>
    <w:rsid w:val="00244AD8"/>
    <w:rsid w:val="00244FF6"/>
    <w:rsid w:val="002450C6"/>
    <w:rsid w:val="00245617"/>
    <w:rsid w:val="00245664"/>
    <w:rsid w:val="0024572C"/>
    <w:rsid w:val="00246011"/>
    <w:rsid w:val="00246660"/>
    <w:rsid w:val="002466F8"/>
    <w:rsid w:val="0024684E"/>
    <w:rsid w:val="00246AA4"/>
    <w:rsid w:val="00247105"/>
    <w:rsid w:val="002472BB"/>
    <w:rsid w:val="002477DB"/>
    <w:rsid w:val="00247DBB"/>
    <w:rsid w:val="00247E97"/>
    <w:rsid w:val="00250B8F"/>
    <w:rsid w:val="00250DA7"/>
    <w:rsid w:val="002510EF"/>
    <w:rsid w:val="0025118A"/>
    <w:rsid w:val="00251239"/>
    <w:rsid w:val="00251371"/>
    <w:rsid w:val="00251804"/>
    <w:rsid w:val="00251BDA"/>
    <w:rsid w:val="00251C1F"/>
    <w:rsid w:val="00251F86"/>
    <w:rsid w:val="0025272C"/>
    <w:rsid w:val="00252AE5"/>
    <w:rsid w:val="00252CB3"/>
    <w:rsid w:val="00252CF3"/>
    <w:rsid w:val="002532F2"/>
    <w:rsid w:val="00253600"/>
    <w:rsid w:val="00253BE8"/>
    <w:rsid w:val="00253E3D"/>
    <w:rsid w:val="00253F13"/>
    <w:rsid w:val="002541B5"/>
    <w:rsid w:val="002544BF"/>
    <w:rsid w:val="002549E9"/>
    <w:rsid w:val="00254DBB"/>
    <w:rsid w:val="00254F05"/>
    <w:rsid w:val="00254F47"/>
    <w:rsid w:val="002550B2"/>
    <w:rsid w:val="002556E5"/>
    <w:rsid w:val="00255B30"/>
    <w:rsid w:val="00255E55"/>
    <w:rsid w:val="002567E2"/>
    <w:rsid w:val="00256866"/>
    <w:rsid w:val="00256C68"/>
    <w:rsid w:val="002573DD"/>
    <w:rsid w:val="002600E0"/>
    <w:rsid w:val="002603F5"/>
    <w:rsid w:val="002604E6"/>
    <w:rsid w:val="00260684"/>
    <w:rsid w:val="0026103D"/>
    <w:rsid w:val="0026113E"/>
    <w:rsid w:val="002614B2"/>
    <w:rsid w:val="00261875"/>
    <w:rsid w:val="00261DFE"/>
    <w:rsid w:val="0026204D"/>
    <w:rsid w:val="00262681"/>
    <w:rsid w:val="00263444"/>
    <w:rsid w:val="0026354F"/>
    <w:rsid w:val="00263A57"/>
    <w:rsid w:val="00264547"/>
    <w:rsid w:val="002645FA"/>
    <w:rsid w:val="0026466A"/>
    <w:rsid w:val="0026507C"/>
    <w:rsid w:val="002651CB"/>
    <w:rsid w:val="0026576B"/>
    <w:rsid w:val="002657A5"/>
    <w:rsid w:val="00265AED"/>
    <w:rsid w:val="002663E0"/>
    <w:rsid w:val="00266638"/>
    <w:rsid w:val="00266C17"/>
    <w:rsid w:val="00266C33"/>
    <w:rsid w:val="00266D49"/>
    <w:rsid w:val="002671A2"/>
    <w:rsid w:val="00267259"/>
    <w:rsid w:val="00267968"/>
    <w:rsid w:val="00267FBD"/>
    <w:rsid w:val="00270786"/>
    <w:rsid w:val="0027125C"/>
    <w:rsid w:val="00271E43"/>
    <w:rsid w:val="00271E44"/>
    <w:rsid w:val="0027205C"/>
    <w:rsid w:val="002723B6"/>
    <w:rsid w:val="0027251F"/>
    <w:rsid w:val="002728BA"/>
    <w:rsid w:val="00272CEE"/>
    <w:rsid w:val="002732E6"/>
    <w:rsid w:val="002740BA"/>
    <w:rsid w:val="00274C77"/>
    <w:rsid w:val="0027514D"/>
    <w:rsid w:val="00275C15"/>
    <w:rsid w:val="00277932"/>
    <w:rsid w:val="00277C00"/>
    <w:rsid w:val="002804F4"/>
    <w:rsid w:val="002808C6"/>
    <w:rsid w:val="00280E2B"/>
    <w:rsid w:val="002811DF"/>
    <w:rsid w:val="00281992"/>
    <w:rsid w:val="00282015"/>
    <w:rsid w:val="002823BD"/>
    <w:rsid w:val="002826E1"/>
    <w:rsid w:val="00282E03"/>
    <w:rsid w:val="00282E42"/>
    <w:rsid w:val="00282F56"/>
    <w:rsid w:val="00283AA1"/>
    <w:rsid w:val="00283BFA"/>
    <w:rsid w:val="00283C59"/>
    <w:rsid w:val="00283CB8"/>
    <w:rsid w:val="00284458"/>
    <w:rsid w:val="002849BE"/>
    <w:rsid w:val="00284CE6"/>
    <w:rsid w:val="00285387"/>
    <w:rsid w:val="00285855"/>
    <w:rsid w:val="00285A02"/>
    <w:rsid w:val="00285F75"/>
    <w:rsid w:val="00286E3F"/>
    <w:rsid w:val="0028702E"/>
    <w:rsid w:val="0028724B"/>
    <w:rsid w:val="00287704"/>
    <w:rsid w:val="00287AEB"/>
    <w:rsid w:val="0029006B"/>
    <w:rsid w:val="0029055C"/>
    <w:rsid w:val="002906C5"/>
    <w:rsid w:val="00290E5E"/>
    <w:rsid w:val="00291A64"/>
    <w:rsid w:val="00291BD9"/>
    <w:rsid w:val="00291D9E"/>
    <w:rsid w:val="00291E6E"/>
    <w:rsid w:val="00291F96"/>
    <w:rsid w:val="00292559"/>
    <w:rsid w:val="00292575"/>
    <w:rsid w:val="0029259C"/>
    <w:rsid w:val="0029268F"/>
    <w:rsid w:val="00292BBE"/>
    <w:rsid w:val="00293401"/>
    <w:rsid w:val="00293601"/>
    <w:rsid w:val="002937EE"/>
    <w:rsid w:val="00293A9B"/>
    <w:rsid w:val="002941B3"/>
    <w:rsid w:val="00294509"/>
    <w:rsid w:val="00294C29"/>
    <w:rsid w:val="00294E04"/>
    <w:rsid w:val="002951A3"/>
    <w:rsid w:val="0029573F"/>
    <w:rsid w:val="00295EBC"/>
    <w:rsid w:val="002960F2"/>
    <w:rsid w:val="00296285"/>
    <w:rsid w:val="002964D8"/>
    <w:rsid w:val="002965D6"/>
    <w:rsid w:val="002967DD"/>
    <w:rsid w:val="00296970"/>
    <w:rsid w:val="00296B8E"/>
    <w:rsid w:val="00297634"/>
    <w:rsid w:val="00297B76"/>
    <w:rsid w:val="002A12F9"/>
    <w:rsid w:val="002A193E"/>
    <w:rsid w:val="002A1BDB"/>
    <w:rsid w:val="002A1D0D"/>
    <w:rsid w:val="002A1EB0"/>
    <w:rsid w:val="002A22CA"/>
    <w:rsid w:val="002A2A07"/>
    <w:rsid w:val="002A2BFB"/>
    <w:rsid w:val="002A3396"/>
    <w:rsid w:val="002A3BBE"/>
    <w:rsid w:val="002A45D5"/>
    <w:rsid w:val="002A4773"/>
    <w:rsid w:val="002A48A0"/>
    <w:rsid w:val="002A55C2"/>
    <w:rsid w:val="002A5AC4"/>
    <w:rsid w:val="002A5BE4"/>
    <w:rsid w:val="002A5BEC"/>
    <w:rsid w:val="002A5D23"/>
    <w:rsid w:val="002A5D74"/>
    <w:rsid w:val="002A5E50"/>
    <w:rsid w:val="002A610F"/>
    <w:rsid w:val="002A6548"/>
    <w:rsid w:val="002A6DA7"/>
    <w:rsid w:val="002A7793"/>
    <w:rsid w:val="002B0082"/>
    <w:rsid w:val="002B022C"/>
    <w:rsid w:val="002B0443"/>
    <w:rsid w:val="002B1171"/>
    <w:rsid w:val="002B15A0"/>
    <w:rsid w:val="002B1C9D"/>
    <w:rsid w:val="002B1D60"/>
    <w:rsid w:val="002B1E17"/>
    <w:rsid w:val="002B28E4"/>
    <w:rsid w:val="002B3FD6"/>
    <w:rsid w:val="002B4033"/>
    <w:rsid w:val="002B403A"/>
    <w:rsid w:val="002B4285"/>
    <w:rsid w:val="002B4288"/>
    <w:rsid w:val="002B438F"/>
    <w:rsid w:val="002B49E6"/>
    <w:rsid w:val="002B4E11"/>
    <w:rsid w:val="002B517D"/>
    <w:rsid w:val="002B51D8"/>
    <w:rsid w:val="002B5396"/>
    <w:rsid w:val="002B60B6"/>
    <w:rsid w:val="002B63B0"/>
    <w:rsid w:val="002B6B14"/>
    <w:rsid w:val="002B6BC3"/>
    <w:rsid w:val="002B7555"/>
    <w:rsid w:val="002B7779"/>
    <w:rsid w:val="002B77F9"/>
    <w:rsid w:val="002C0016"/>
    <w:rsid w:val="002C065F"/>
    <w:rsid w:val="002C06AA"/>
    <w:rsid w:val="002C0D49"/>
    <w:rsid w:val="002C0D5E"/>
    <w:rsid w:val="002C15D2"/>
    <w:rsid w:val="002C18E1"/>
    <w:rsid w:val="002C251F"/>
    <w:rsid w:val="002C3FBB"/>
    <w:rsid w:val="002C4342"/>
    <w:rsid w:val="002C4396"/>
    <w:rsid w:val="002C48A2"/>
    <w:rsid w:val="002C4E6D"/>
    <w:rsid w:val="002C516F"/>
    <w:rsid w:val="002C5471"/>
    <w:rsid w:val="002C5481"/>
    <w:rsid w:val="002C5BE0"/>
    <w:rsid w:val="002C618C"/>
    <w:rsid w:val="002C6312"/>
    <w:rsid w:val="002C6558"/>
    <w:rsid w:val="002C6BEF"/>
    <w:rsid w:val="002C6C5C"/>
    <w:rsid w:val="002C701E"/>
    <w:rsid w:val="002C719D"/>
    <w:rsid w:val="002C74D8"/>
    <w:rsid w:val="002C7716"/>
    <w:rsid w:val="002C7F8A"/>
    <w:rsid w:val="002D001C"/>
    <w:rsid w:val="002D01E2"/>
    <w:rsid w:val="002D041A"/>
    <w:rsid w:val="002D043C"/>
    <w:rsid w:val="002D067A"/>
    <w:rsid w:val="002D090A"/>
    <w:rsid w:val="002D0C91"/>
    <w:rsid w:val="002D1145"/>
    <w:rsid w:val="002D152F"/>
    <w:rsid w:val="002D1698"/>
    <w:rsid w:val="002D1AE8"/>
    <w:rsid w:val="002D3146"/>
    <w:rsid w:val="002D31D8"/>
    <w:rsid w:val="002D383B"/>
    <w:rsid w:val="002D3F06"/>
    <w:rsid w:val="002D3FFF"/>
    <w:rsid w:val="002D43B9"/>
    <w:rsid w:val="002D467D"/>
    <w:rsid w:val="002D4A87"/>
    <w:rsid w:val="002D4CB3"/>
    <w:rsid w:val="002D4DCB"/>
    <w:rsid w:val="002D59D4"/>
    <w:rsid w:val="002D6029"/>
    <w:rsid w:val="002D6692"/>
    <w:rsid w:val="002D6893"/>
    <w:rsid w:val="002D6AAB"/>
    <w:rsid w:val="002D6F2F"/>
    <w:rsid w:val="002D74E3"/>
    <w:rsid w:val="002D7585"/>
    <w:rsid w:val="002E0246"/>
    <w:rsid w:val="002E0371"/>
    <w:rsid w:val="002E0CD6"/>
    <w:rsid w:val="002E12BB"/>
    <w:rsid w:val="002E1337"/>
    <w:rsid w:val="002E198A"/>
    <w:rsid w:val="002E1BAF"/>
    <w:rsid w:val="002E1D8C"/>
    <w:rsid w:val="002E27DD"/>
    <w:rsid w:val="002E2E7C"/>
    <w:rsid w:val="002E2FFE"/>
    <w:rsid w:val="002E32BD"/>
    <w:rsid w:val="002E3434"/>
    <w:rsid w:val="002E3F2D"/>
    <w:rsid w:val="002E4149"/>
    <w:rsid w:val="002E4161"/>
    <w:rsid w:val="002E4FA2"/>
    <w:rsid w:val="002E5078"/>
    <w:rsid w:val="002E5094"/>
    <w:rsid w:val="002E68FD"/>
    <w:rsid w:val="002E6B08"/>
    <w:rsid w:val="002E716E"/>
    <w:rsid w:val="002F008C"/>
    <w:rsid w:val="002F021F"/>
    <w:rsid w:val="002F04B2"/>
    <w:rsid w:val="002F08A8"/>
    <w:rsid w:val="002F0924"/>
    <w:rsid w:val="002F0CF9"/>
    <w:rsid w:val="002F1B74"/>
    <w:rsid w:val="002F1E25"/>
    <w:rsid w:val="002F2140"/>
    <w:rsid w:val="002F2A66"/>
    <w:rsid w:val="002F2FFB"/>
    <w:rsid w:val="002F3321"/>
    <w:rsid w:val="002F3372"/>
    <w:rsid w:val="002F366F"/>
    <w:rsid w:val="002F3826"/>
    <w:rsid w:val="002F39EE"/>
    <w:rsid w:val="002F3F8B"/>
    <w:rsid w:val="002F4451"/>
    <w:rsid w:val="002F44FA"/>
    <w:rsid w:val="002F493B"/>
    <w:rsid w:val="002F50F6"/>
    <w:rsid w:val="002F5C66"/>
    <w:rsid w:val="002F5E85"/>
    <w:rsid w:val="002F6218"/>
    <w:rsid w:val="002F664B"/>
    <w:rsid w:val="002F6B3B"/>
    <w:rsid w:val="002F6DA3"/>
    <w:rsid w:val="002F6E25"/>
    <w:rsid w:val="002F71CE"/>
    <w:rsid w:val="003002B7"/>
    <w:rsid w:val="00300765"/>
    <w:rsid w:val="0030094E"/>
    <w:rsid w:val="00300CB6"/>
    <w:rsid w:val="00300EE2"/>
    <w:rsid w:val="003012D7"/>
    <w:rsid w:val="00301528"/>
    <w:rsid w:val="0030176C"/>
    <w:rsid w:val="003017DC"/>
    <w:rsid w:val="003018C8"/>
    <w:rsid w:val="00301C74"/>
    <w:rsid w:val="00301F8A"/>
    <w:rsid w:val="00302FE2"/>
    <w:rsid w:val="00302FEE"/>
    <w:rsid w:val="003031CF"/>
    <w:rsid w:val="00303388"/>
    <w:rsid w:val="00303B9E"/>
    <w:rsid w:val="00303BA7"/>
    <w:rsid w:val="00303BB7"/>
    <w:rsid w:val="0030414F"/>
    <w:rsid w:val="003048F5"/>
    <w:rsid w:val="00304E38"/>
    <w:rsid w:val="00305274"/>
    <w:rsid w:val="00305B3A"/>
    <w:rsid w:val="00305D38"/>
    <w:rsid w:val="00306339"/>
    <w:rsid w:val="003064FB"/>
    <w:rsid w:val="00306A07"/>
    <w:rsid w:val="00306F1E"/>
    <w:rsid w:val="003071CF"/>
    <w:rsid w:val="00307714"/>
    <w:rsid w:val="00307B45"/>
    <w:rsid w:val="00307B69"/>
    <w:rsid w:val="0031031A"/>
    <w:rsid w:val="00310797"/>
    <w:rsid w:val="0031079C"/>
    <w:rsid w:val="00310D99"/>
    <w:rsid w:val="00310E2D"/>
    <w:rsid w:val="00310E81"/>
    <w:rsid w:val="00311247"/>
    <w:rsid w:val="003112D5"/>
    <w:rsid w:val="003115CD"/>
    <w:rsid w:val="00311968"/>
    <w:rsid w:val="00311C8D"/>
    <w:rsid w:val="00311F52"/>
    <w:rsid w:val="0031214D"/>
    <w:rsid w:val="0031215A"/>
    <w:rsid w:val="00312298"/>
    <w:rsid w:val="003123F8"/>
    <w:rsid w:val="0031250B"/>
    <w:rsid w:val="003128DC"/>
    <w:rsid w:val="003129EA"/>
    <w:rsid w:val="00312E27"/>
    <w:rsid w:val="00312F9C"/>
    <w:rsid w:val="00313147"/>
    <w:rsid w:val="003131AA"/>
    <w:rsid w:val="00313C03"/>
    <w:rsid w:val="003141A8"/>
    <w:rsid w:val="003144C3"/>
    <w:rsid w:val="003145FB"/>
    <w:rsid w:val="0031464A"/>
    <w:rsid w:val="0031498C"/>
    <w:rsid w:val="00314DF2"/>
    <w:rsid w:val="00315519"/>
    <w:rsid w:val="003158D6"/>
    <w:rsid w:val="00315C93"/>
    <w:rsid w:val="0031645D"/>
    <w:rsid w:val="00316483"/>
    <w:rsid w:val="00316A02"/>
    <w:rsid w:val="00316E0C"/>
    <w:rsid w:val="00317555"/>
    <w:rsid w:val="00317703"/>
    <w:rsid w:val="00317970"/>
    <w:rsid w:val="003204E5"/>
    <w:rsid w:val="00320F7C"/>
    <w:rsid w:val="00321016"/>
    <w:rsid w:val="0032103E"/>
    <w:rsid w:val="0032117A"/>
    <w:rsid w:val="0032155F"/>
    <w:rsid w:val="00321627"/>
    <w:rsid w:val="003217C6"/>
    <w:rsid w:val="00321E48"/>
    <w:rsid w:val="003229B5"/>
    <w:rsid w:val="00322D1B"/>
    <w:rsid w:val="00322E43"/>
    <w:rsid w:val="0032382A"/>
    <w:rsid w:val="00323939"/>
    <w:rsid w:val="00323CDB"/>
    <w:rsid w:val="003247F9"/>
    <w:rsid w:val="00324C7D"/>
    <w:rsid w:val="00324F07"/>
    <w:rsid w:val="00325937"/>
    <w:rsid w:val="00325B86"/>
    <w:rsid w:val="00325BAB"/>
    <w:rsid w:val="00325F7E"/>
    <w:rsid w:val="003273EE"/>
    <w:rsid w:val="00327459"/>
    <w:rsid w:val="003278CD"/>
    <w:rsid w:val="00327F72"/>
    <w:rsid w:val="00330445"/>
    <w:rsid w:val="003304AB"/>
    <w:rsid w:val="0033053B"/>
    <w:rsid w:val="003308F4"/>
    <w:rsid w:val="003309B3"/>
    <w:rsid w:val="00330A85"/>
    <w:rsid w:val="00330B05"/>
    <w:rsid w:val="00330B41"/>
    <w:rsid w:val="00330C84"/>
    <w:rsid w:val="0033106F"/>
    <w:rsid w:val="00331772"/>
    <w:rsid w:val="00331841"/>
    <w:rsid w:val="00331D8C"/>
    <w:rsid w:val="00331E17"/>
    <w:rsid w:val="00332435"/>
    <w:rsid w:val="00332631"/>
    <w:rsid w:val="00332641"/>
    <w:rsid w:val="00332825"/>
    <w:rsid w:val="00332D85"/>
    <w:rsid w:val="00332FDD"/>
    <w:rsid w:val="0033305B"/>
    <w:rsid w:val="00333E9A"/>
    <w:rsid w:val="003345C3"/>
    <w:rsid w:val="00334823"/>
    <w:rsid w:val="00334F43"/>
    <w:rsid w:val="00335547"/>
    <w:rsid w:val="00335E7D"/>
    <w:rsid w:val="00335FAD"/>
    <w:rsid w:val="00336108"/>
    <w:rsid w:val="00336970"/>
    <w:rsid w:val="00336E84"/>
    <w:rsid w:val="00337326"/>
    <w:rsid w:val="003375DB"/>
    <w:rsid w:val="00337734"/>
    <w:rsid w:val="00337AEE"/>
    <w:rsid w:val="00340365"/>
    <w:rsid w:val="0034057C"/>
    <w:rsid w:val="00340752"/>
    <w:rsid w:val="00340AC1"/>
    <w:rsid w:val="00340B72"/>
    <w:rsid w:val="003419A9"/>
    <w:rsid w:val="00341E60"/>
    <w:rsid w:val="0034222E"/>
    <w:rsid w:val="00342795"/>
    <w:rsid w:val="003427AF"/>
    <w:rsid w:val="00342C7D"/>
    <w:rsid w:val="003433C9"/>
    <w:rsid w:val="00343ACD"/>
    <w:rsid w:val="00343F7E"/>
    <w:rsid w:val="00343FAA"/>
    <w:rsid w:val="00344749"/>
    <w:rsid w:val="00344A10"/>
    <w:rsid w:val="00344B5D"/>
    <w:rsid w:val="00345964"/>
    <w:rsid w:val="00345AE5"/>
    <w:rsid w:val="003461A6"/>
    <w:rsid w:val="00346223"/>
    <w:rsid w:val="00346238"/>
    <w:rsid w:val="003464CE"/>
    <w:rsid w:val="003465D7"/>
    <w:rsid w:val="00346841"/>
    <w:rsid w:val="00346ED5"/>
    <w:rsid w:val="003472CB"/>
    <w:rsid w:val="00347A2F"/>
    <w:rsid w:val="003505C2"/>
    <w:rsid w:val="003510D0"/>
    <w:rsid w:val="00351D99"/>
    <w:rsid w:val="00352325"/>
    <w:rsid w:val="0035287D"/>
    <w:rsid w:val="00352B94"/>
    <w:rsid w:val="00352C45"/>
    <w:rsid w:val="00353009"/>
    <w:rsid w:val="003532D6"/>
    <w:rsid w:val="003535BA"/>
    <w:rsid w:val="00353AEB"/>
    <w:rsid w:val="00353B38"/>
    <w:rsid w:val="00353EEF"/>
    <w:rsid w:val="00353FA5"/>
    <w:rsid w:val="00354387"/>
    <w:rsid w:val="0035482F"/>
    <w:rsid w:val="00354CE0"/>
    <w:rsid w:val="00354E98"/>
    <w:rsid w:val="003550F4"/>
    <w:rsid w:val="00355CCD"/>
    <w:rsid w:val="00355D6C"/>
    <w:rsid w:val="00356998"/>
    <w:rsid w:val="00356AD0"/>
    <w:rsid w:val="00356E4C"/>
    <w:rsid w:val="003571CA"/>
    <w:rsid w:val="0035776F"/>
    <w:rsid w:val="00357E02"/>
    <w:rsid w:val="00361335"/>
    <w:rsid w:val="00361490"/>
    <w:rsid w:val="00362443"/>
    <w:rsid w:val="003634AE"/>
    <w:rsid w:val="00363CDF"/>
    <w:rsid w:val="00364CBC"/>
    <w:rsid w:val="00364CD3"/>
    <w:rsid w:val="00364D59"/>
    <w:rsid w:val="00365418"/>
    <w:rsid w:val="003654BD"/>
    <w:rsid w:val="003657DB"/>
    <w:rsid w:val="0036619D"/>
    <w:rsid w:val="003662B0"/>
    <w:rsid w:val="00366581"/>
    <w:rsid w:val="0036753A"/>
    <w:rsid w:val="003675F3"/>
    <w:rsid w:val="003678FF"/>
    <w:rsid w:val="00367A5F"/>
    <w:rsid w:val="00367BC7"/>
    <w:rsid w:val="00367E11"/>
    <w:rsid w:val="0037014E"/>
    <w:rsid w:val="003702A6"/>
    <w:rsid w:val="0037093A"/>
    <w:rsid w:val="00370C30"/>
    <w:rsid w:val="0037137E"/>
    <w:rsid w:val="00371BE6"/>
    <w:rsid w:val="00371D06"/>
    <w:rsid w:val="00372360"/>
    <w:rsid w:val="0037289B"/>
    <w:rsid w:val="00372F09"/>
    <w:rsid w:val="00372F4F"/>
    <w:rsid w:val="00373024"/>
    <w:rsid w:val="003734D0"/>
    <w:rsid w:val="003736B0"/>
    <w:rsid w:val="00373DC4"/>
    <w:rsid w:val="0037432C"/>
    <w:rsid w:val="0037460F"/>
    <w:rsid w:val="00374F62"/>
    <w:rsid w:val="00375007"/>
    <w:rsid w:val="00375709"/>
    <w:rsid w:val="00375C42"/>
    <w:rsid w:val="00375F80"/>
    <w:rsid w:val="00376024"/>
    <w:rsid w:val="00376C72"/>
    <w:rsid w:val="003771AD"/>
    <w:rsid w:val="003772A6"/>
    <w:rsid w:val="00377310"/>
    <w:rsid w:val="0037759A"/>
    <w:rsid w:val="00377987"/>
    <w:rsid w:val="00377D94"/>
    <w:rsid w:val="00380541"/>
    <w:rsid w:val="003806A4"/>
    <w:rsid w:val="00381002"/>
    <w:rsid w:val="0038180E"/>
    <w:rsid w:val="00381AC4"/>
    <w:rsid w:val="00381D21"/>
    <w:rsid w:val="00382034"/>
    <w:rsid w:val="003820EB"/>
    <w:rsid w:val="003823AA"/>
    <w:rsid w:val="00383475"/>
    <w:rsid w:val="003846F2"/>
    <w:rsid w:val="00384970"/>
    <w:rsid w:val="003849A7"/>
    <w:rsid w:val="00384B37"/>
    <w:rsid w:val="00384E42"/>
    <w:rsid w:val="003851A4"/>
    <w:rsid w:val="00385B02"/>
    <w:rsid w:val="00385B82"/>
    <w:rsid w:val="00385FB9"/>
    <w:rsid w:val="003862EF"/>
    <w:rsid w:val="00386632"/>
    <w:rsid w:val="00386BB7"/>
    <w:rsid w:val="00386E77"/>
    <w:rsid w:val="00387113"/>
    <w:rsid w:val="0038774A"/>
    <w:rsid w:val="003878AF"/>
    <w:rsid w:val="003879D8"/>
    <w:rsid w:val="00387A6C"/>
    <w:rsid w:val="00387D1F"/>
    <w:rsid w:val="003901B4"/>
    <w:rsid w:val="00390B17"/>
    <w:rsid w:val="00390CB4"/>
    <w:rsid w:val="00390DB1"/>
    <w:rsid w:val="00390FCD"/>
    <w:rsid w:val="00391010"/>
    <w:rsid w:val="003910A7"/>
    <w:rsid w:val="00391801"/>
    <w:rsid w:val="00391A55"/>
    <w:rsid w:val="003921CE"/>
    <w:rsid w:val="00392E2D"/>
    <w:rsid w:val="00393026"/>
    <w:rsid w:val="003931CC"/>
    <w:rsid w:val="00393415"/>
    <w:rsid w:val="00393DDE"/>
    <w:rsid w:val="00393E13"/>
    <w:rsid w:val="00393E1C"/>
    <w:rsid w:val="00393E2F"/>
    <w:rsid w:val="0039496C"/>
    <w:rsid w:val="00394C4C"/>
    <w:rsid w:val="00394D5D"/>
    <w:rsid w:val="00395865"/>
    <w:rsid w:val="00395A7F"/>
    <w:rsid w:val="00395D6E"/>
    <w:rsid w:val="003964F7"/>
    <w:rsid w:val="00396B67"/>
    <w:rsid w:val="00397354"/>
    <w:rsid w:val="0039748A"/>
    <w:rsid w:val="003974F9"/>
    <w:rsid w:val="003979F3"/>
    <w:rsid w:val="00397A72"/>
    <w:rsid w:val="00397A7B"/>
    <w:rsid w:val="003A0134"/>
    <w:rsid w:val="003A0282"/>
    <w:rsid w:val="003A1089"/>
    <w:rsid w:val="003A14D4"/>
    <w:rsid w:val="003A1937"/>
    <w:rsid w:val="003A21E7"/>
    <w:rsid w:val="003A23DC"/>
    <w:rsid w:val="003A2652"/>
    <w:rsid w:val="003A2E21"/>
    <w:rsid w:val="003A35EE"/>
    <w:rsid w:val="003A39BB"/>
    <w:rsid w:val="003A3F3A"/>
    <w:rsid w:val="003A42F6"/>
    <w:rsid w:val="003A42FE"/>
    <w:rsid w:val="003A4411"/>
    <w:rsid w:val="003A49B1"/>
    <w:rsid w:val="003A4F4B"/>
    <w:rsid w:val="003A5405"/>
    <w:rsid w:val="003A5C3B"/>
    <w:rsid w:val="003A5F1D"/>
    <w:rsid w:val="003A65D3"/>
    <w:rsid w:val="003A6B3C"/>
    <w:rsid w:val="003A7019"/>
    <w:rsid w:val="003A7B6F"/>
    <w:rsid w:val="003A7C67"/>
    <w:rsid w:val="003A7E6E"/>
    <w:rsid w:val="003A7EF7"/>
    <w:rsid w:val="003B00B2"/>
    <w:rsid w:val="003B0207"/>
    <w:rsid w:val="003B0695"/>
    <w:rsid w:val="003B0992"/>
    <w:rsid w:val="003B14C0"/>
    <w:rsid w:val="003B1640"/>
    <w:rsid w:val="003B29B3"/>
    <w:rsid w:val="003B2B06"/>
    <w:rsid w:val="003B2D96"/>
    <w:rsid w:val="003B2EF8"/>
    <w:rsid w:val="003B339D"/>
    <w:rsid w:val="003B3CAB"/>
    <w:rsid w:val="003B3E52"/>
    <w:rsid w:val="003B4831"/>
    <w:rsid w:val="003B4D1B"/>
    <w:rsid w:val="003B4D7E"/>
    <w:rsid w:val="003B504C"/>
    <w:rsid w:val="003B5D93"/>
    <w:rsid w:val="003B6ACA"/>
    <w:rsid w:val="003B72C2"/>
    <w:rsid w:val="003B739E"/>
    <w:rsid w:val="003C011C"/>
    <w:rsid w:val="003C08D8"/>
    <w:rsid w:val="003C0941"/>
    <w:rsid w:val="003C185E"/>
    <w:rsid w:val="003C1C88"/>
    <w:rsid w:val="003C224F"/>
    <w:rsid w:val="003C24BE"/>
    <w:rsid w:val="003C2802"/>
    <w:rsid w:val="003C330E"/>
    <w:rsid w:val="003C38BE"/>
    <w:rsid w:val="003C3936"/>
    <w:rsid w:val="003C40E8"/>
    <w:rsid w:val="003C4A0D"/>
    <w:rsid w:val="003C56B3"/>
    <w:rsid w:val="003C56D3"/>
    <w:rsid w:val="003C5BD9"/>
    <w:rsid w:val="003C5D9F"/>
    <w:rsid w:val="003C5E6F"/>
    <w:rsid w:val="003C6500"/>
    <w:rsid w:val="003C6660"/>
    <w:rsid w:val="003C66F3"/>
    <w:rsid w:val="003C7116"/>
    <w:rsid w:val="003C711A"/>
    <w:rsid w:val="003C71EF"/>
    <w:rsid w:val="003C779C"/>
    <w:rsid w:val="003C7AC2"/>
    <w:rsid w:val="003D002B"/>
    <w:rsid w:val="003D00E9"/>
    <w:rsid w:val="003D02A1"/>
    <w:rsid w:val="003D06C0"/>
    <w:rsid w:val="003D0E4A"/>
    <w:rsid w:val="003D0F01"/>
    <w:rsid w:val="003D1171"/>
    <w:rsid w:val="003D18D1"/>
    <w:rsid w:val="003D1D95"/>
    <w:rsid w:val="003D28F7"/>
    <w:rsid w:val="003D2C47"/>
    <w:rsid w:val="003D3249"/>
    <w:rsid w:val="003D3537"/>
    <w:rsid w:val="003D37B6"/>
    <w:rsid w:val="003D39B7"/>
    <w:rsid w:val="003D3EBF"/>
    <w:rsid w:val="003D4123"/>
    <w:rsid w:val="003D4A1B"/>
    <w:rsid w:val="003D4C7A"/>
    <w:rsid w:val="003D4ED3"/>
    <w:rsid w:val="003D5767"/>
    <w:rsid w:val="003D58C5"/>
    <w:rsid w:val="003D5EF9"/>
    <w:rsid w:val="003D6402"/>
    <w:rsid w:val="003D6994"/>
    <w:rsid w:val="003D723A"/>
    <w:rsid w:val="003D727D"/>
    <w:rsid w:val="003D7793"/>
    <w:rsid w:val="003D7EBD"/>
    <w:rsid w:val="003E0644"/>
    <w:rsid w:val="003E0A15"/>
    <w:rsid w:val="003E0A9F"/>
    <w:rsid w:val="003E0D28"/>
    <w:rsid w:val="003E1BC6"/>
    <w:rsid w:val="003E1CBA"/>
    <w:rsid w:val="003E2669"/>
    <w:rsid w:val="003E271A"/>
    <w:rsid w:val="003E29CE"/>
    <w:rsid w:val="003E2F0F"/>
    <w:rsid w:val="003E3091"/>
    <w:rsid w:val="003E328F"/>
    <w:rsid w:val="003E34E2"/>
    <w:rsid w:val="003E3529"/>
    <w:rsid w:val="003E3764"/>
    <w:rsid w:val="003E38B5"/>
    <w:rsid w:val="003E3DB7"/>
    <w:rsid w:val="003E4437"/>
    <w:rsid w:val="003E4766"/>
    <w:rsid w:val="003E48DD"/>
    <w:rsid w:val="003E49B1"/>
    <w:rsid w:val="003E50DD"/>
    <w:rsid w:val="003E51C2"/>
    <w:rsid w:val="003E5256"/>
    <w:rsid w:val="003E5449"/>
    <w:rsid w:val="003E5598"/>
    <w:rsid w:val="003E5E63"/>
    <w:rsid w:val="003E685F"/>
    <w:rsid w:val="003E6FD8"/>
    <w:rsid w:val="003E7472"/>
    <w:rsid w:val="003E76BA"/>
    <w:rsid w:val="003E78E5"/>
    <w:rsid w:val="003E7D08"/>
    <w:rsid w:val="003F034C"/>
    <w:rsid w:val="003F0599"/>
    <w:rsid w:val="003F077A"/>
    <w:rsid w:val="003F0D9C"/>
    <w:rsid w:val="003F0EF1"/>
    <w:rsid w:val="003F0FF2"/>
    <w:rsid w:val="003F15B5"/>
    <w:rsid w:val="003F17E4"/>
    <w:rsid w:val="003F1C33"/>
    <w:rsid w:val="003F1CB7"/>
    <w:rsid w:val="003F1D75"/>
    <w:rsid w:val="003F2754"/>
    <w:rsid w:val="003F27F2"/>
    <w:rsid w:val="003F2A5D"/>
    <w:rsid w:val="003F31BF"/>
    <w:rsid w:val="003F3D33"/>
    <w:rsid w:val="003F3E67"/>
    <w:rsid w:val="003F4ACD"/>
    <w:rsid w:val="003F4C89"/>
    <w:rsid w:val="003F4D36"/>
    <w:rsid w:val="003F4F76"/>
    <w:rsid w:val="003F50B6"/>
    <w:rsid w:val="003F5744"/>
    <w:rsid w:val="003F5F55"/>
    <w:rsid w:val="003F6386"/>
    <w:rsid w:val="003F6BF2"/>
    <w:rsid w:val="003F7155"/>
    <w:rsid w:val="003F7388"/>
    <w:rsid w:val="003F77BE"/>
    <w:rsid w:val="003F7BA9"/>
    <w:rsid w:val="004002AB"/>
    <w:rsid w:val="0040056C"/>
    <w:rsid w:val="00400994"/>
    <w:rsid w:val="0040110D"/>
    <w:rsid w:val="0040120D"/>
    <w:rsid w:val="0040134B"/>
    <w:rsid w:val="00401435"/>
    <w:rsid w:val="00401BE1"/>
    <w:rsid w:val="004027F5"/>
    <w:rsid w:val="004029B9"/>
    <w:rsid w:val="00402C25"/>
    <w:rsid w:val="004036C3"/>
    <w:rsid w:val="004036C7"/>
    <w:rsid w:val="0040371D"/>
    <w:rsid w:val="0040418A"/>
    <w:rsid w:val="0040428B"/>
    <w:rsid w:val="00404D05"/>
    <w:rsid w:val="004050F2"/>
    <w:rsid w:val="00405767"/>
    <w:rsid w:val="004058E4"/>
    <w:rsid w:val="00405C98"/>
    <w:rsid w:val="004076AC"/>
    <w:rsid w:val="004100C0"/>
    <w:rsid w:val="004103A9"/>
    <w:rsid w:val="00410A6E"/>
    <w:rsid w:val="00410E01"/>
    <w:rsid w:val="004114BE"/>
    <w:rsid w:val="00411808"/>
    <w:rsid w:val="004121D7"/>
    <w:rsid w:val="004129CF"/>
    <w:rsid w:val="00412B60"/>
    <w:rsid w:val="00412D6E"/>
    <w:rsid w:val="00412F3D"/>
    <w:rsid w:val="0041327E"/>
    <w:rsid w:val="00413475"/>
    <w:rsid w:val="004135CF"/>
    <w:rsid w:val="004137B4"/>
    <w:rsid w:val="004138FD"/>
    <w:rsid w:val="00413C94"/>
    <w:rsid w:val="00413D04"/>
    <w:rsid w:val="00414329"/>
    <w:rsid w:val="004144ED"/>
    <w:rsid w:val="00414517"/>
    <w:rsid w:val="00414549"/>
    <w:rsid w:val="0041465D"/>
    <w:rsid w:val="004146E3"/>
    <w:rsid w:val="00414839"/>
    <w:rsid w:val="00414977"/>
    <w:rsid w:val="00414BBD"/>
    <w:rsid w:val="00415B05"/>
    <w:rsid w:val="00416165"/>
    <w:rsid w:val="00416B48"/>
    <w:rsid w:val="0041750C"/>
    <w:rsid w:val="004179A7"/>
    <w:rsid w:val="00417ED7"/>
    <w:rsid w:val="0042004D"/>
    <w:rsid w:val="004203CC"/>
    <w:rsid w:val="004205E8"/>
    <w:rsid w:val="00420964"/>
    <w:rsid w:val="00420E68"/>
    <w:rsid w:val="004211D7"/>
    <w:rsid w:val="00421207"/>
    <w:rsid w:val="00421658"/>
    <w:rsid w:val="00421681"/>
    <w:rsid w:val="00421716"/>
    <w:rsid w:val="0042190C"/>
    <w:rsid w:val="00421A54"/>
    <w:rsid w:val="004223C0"/>
    <w:rsid w:val="00422624"/>
    <w:rsid w:val="00423B4C"/>
    <w:rsid w:val="00423C41"/>
    <w:rsid w:val="004241A1"/>
    <w:rsid w:val="00424201"/>
    <w:rsid w:val="00424721"/>
    <w:rsid w:val="00424A0A"/>
    <w:rsid w:val="00425638"/>
    <w:rsid w:val="00425C31"/>
    <w:rsid w:val="00425E30"/>
    <w:rsid w:val="004266E9"/>
    <w:rsid w:val="00426ADC"/>
    <w:rsid w:val="00426B94"/>
    <w:rsid w:val="0042734A"/>
    <w:rsid w:val="004300FF"/>
    <w:rsid w:val="00430411"/>
    <w:rsid w:val="004310E2"/>
    <w:rsid w:val="00431885"/>
    <w:rsid w:val="004329DB"/>
    <w:rsid w:val="004333AB"/>
    <w:rsid w:val="0043384B"/>
    <w:rsid w:val="00433941"/>
    <w:rsid w:val="00433C70"/>
    <w:rsid w:val="004340D6"/>
    <w:rsid w:val="004340EF"/>
    <w:rsid w:val="004343E4"/>
    <w:rsid w:val="004346B1"/>
    <w:rsid w:val="004349DD"/>
    <w:rsid w:val="0043511B"/>
    <w:rsid w:val="004358C8"/>
    <w:rsid w:val="00435920"/>
    <w:rsid w:val="00435A0C"/>
    <w:rsid w:val="00435B80"/>
    <w:rsid w:val="00435BD5"/>
    <w:rsid w:val="00435C59"/>
    <w:rsid w:val="00436956"/>
    <w:rsid w:val="00436BFD"/>
    <w:rsid w:val="00436ED9"/>
    <w:rsid w:val="004370C5"/>
    <w:rsid w:val="004371A4"/>
    <w:rsid w:val="00437370"/>
    <w:rsid w:val="0043765E"/>
    <w:rsid w:val="00437C8A"/>
    <w:rsid w:val="00441075"/>
    <w:rsid w:val="004410F7"/>
    <w:rsid w:val="00442035"/>
    <w:rsid w:val="004421DD"/>
    <w:rsid w:val="00442255"/>
    <w:rsid w:val="00442448"/>
    <w:rsid w:val="00442630"/>
    <w:rsid w:val="00442B19"/>
    <w:rsid w:val="00443181"/>
    <w:rsid w:val="004431FC"/>
    <w:rsid w:val="00443394"/>
    <w:rsid w:val="00443D40"/>
    <w:rsid w:val="00443FC1"/>
    <w:rsid w:val="0044469E"/>
    <w:rsid w:val="004448DA"/>
    <w:rsid w:val="004451A0"/>
    <w:rsid w:val="00445477"/>
    <w:rsid w:val="00445488"/>
    <w:rsid w:val="00445780"/>
    <w:rsid w:val="00445D4B"/>
    <w:rsid w:val="004468C1"/>
    <w:rsid w:val="0044698F"/>
    <w:rsid w:val="00446CAE"/>
    <w:rsid w:val="00446CB0"/>
    <w:rsid w:val="00446D03"/>
    <w:rsid w:val="00446F01"/>
    <w:rsid w:val="0044726B"/>
    <w:rsid w:val="00447AE4"/>
    <w:rsid w:val="00447D5E"/>
    <w:rsid w:val="00450AD6"/>
    <w:rsid w:val="00450D87"/>
    <w:rsid w:val="00450F62"/>
    <w:rsid w:val="00450F8E"/>
    <w:rsid w:val="00450FFE"/>
    <w:rsid w:val="004515EF"/>
    <w:rsid w:val="00452322"/>
    <w:rsid w:val="0045241E"/>
    <w:rsid w:val="00452669"/>
    <w:rsid w:val="004526E7"/>
    <w:rsid w:val="00452828"/>
    <w:rsid w:val="0045282E"/>
    <w:rsid w:val="00452959"/>
    <w:rsid w:val="00452CB8"/>
    <w:rsid w:val="0045353D"/>
    <w:rsid w:val="0045356C"/>
    <w:rsid w:val="00454274"/>
    <w:rsid w:val="00454F48"/>
    <w:rsid w:val="00455B1F"/>
    <w:rsid w:val="00455D61"/>
    <w:rsid w:val="00455E86"/>
    <w:rsid w:val="00455ED9"/>
    <w:rsid w:val="00456AA7"/>
    <w:rsid w:val="00456EFC"/>
    <w:rsid w:val="004601A3"/>
    <w:rsid w:val="0046023A"/>
    <w:rsid w:val="00460965"/>
    <w:rsid w:val="00460AB8"/>
    <w:rsid w:val="00460AD1"/>
    <w:rsid w:val="00460D28"/>
    <w:rsid w:val="0046111D"/>
    <w:rsid w:val="004616F3"/>
    <w:rsid w:val="00461B50"/>
    <w:rsid w:val="004628B0"/>
    <w:rsid w:val="00462A98"/>
    <w:rsid w:val="00462C13"/>
    <w:rsid w:val="00462C1D"/>
    <w:rsid w:val="00463075"/>
    <w:rsid w:val="004634C7"/>
    <w:rsid w:val="00463698"/>
    <w:rsid w:val="00463916"/>
    <w:rsid w:val="00463FB8"/>
    <w:rsid w:val="00464D9F"/>
    <w:rsid w:val="00465251"/>
    <w:rsid w:val="004656AB"/>
    <w:rsid w:val="004656D5"/>
    <w:rsid w:val="00465ADC"/>
    <w:rsid w:val="00466094"/>
    <w:rsid w:val="0046670E"/>
    <w:rsid w:val="00466879"/>
    <w:rsid w:val="004668ED"/>
    <w:rsid w:val="00466A1F"/>
    <w:rsid w:val="00466CF2"/>
    <w:rsid w:val="004670DC"/>
    <w:rsid w:val="004676F2"/>
    <w:rsid w:val="004677AE"/>
    <w:rsid w:val="00470576"/>
    <w:rsid w:val="004707B6"/>
    <w:rsid w:val="00470C02"/>
    <w:rsid w:val="00470D81"/>
    <w:rsid w:val="00470FDD"/>
    <w:rsid w:val="004714DE"/>
    <w:rsid w:val="0047165D"/>
    <w:rsid w:val="00471EC2"/>
    <w:rsid w:val="00472474"/>
    <w:rsid w:val="00472895"/>
    <w:rsid w:val="00472EC2"/>
    <w:rsid w:val="00472FBE"/>
    <w:rsid w:val="00473492"/>
    <w:rsid w:val="00473808"/>
    <w:rsid w:val="00474330"/>
    <w:rsid w:val="0047461D"/>
    <w:rsid w:val="00474769"/>
    <w:rsid w:val="0047647A"/>
    <w:rsid w:val="00476758"/>
    <w:rsid w:val="004768C4"/>
    <w:rsid w:val="004768EB"/>
    <w:rsid w:val="0047696D"/>
    <w:rsid w:val="00476A39"/>
    <w:rsid w:val="00476A46"/>
    <w:rsid w:val="00477F8F"/>
    <w:rsid w:val="00480038"/>
    <w:rsid w:val="0048161B"/>
    <w:rsid w:val="00481985"/>
    <w:rsid w:val="00481E22"/>
    <w:rsid w:val="00481EBC"/>
    <w:rsid w:val="004826A3"/>
    <w:rsid w:val="004826E3"/>
    <w:rsid w:val="004827F3"/>
    <w:rsid w:val="00482A47"/>
    <w:rsid w:val="00482BBC"/>
    <w:rsid w:val="00483153"/>
    <w:rsid w:val="004832A1"/>
    <w:rsid w:val="00483565"/>
    <w:rsid w:val="004847A1"/>
    <w:rsid w:val="00484AE9"/>
    <w:rsid w:val="00484C0E"/>
    <w:rsid w:val="00484CF4"/>
    <w:rsid w:val="00484E93"/>
    <w:rsid w:val="00484FB7"/>
    <w:rsid w:val="0048500A"/>
    <w:rsid w:val="0048517E"/>
    <w:rsid w:val="00485400"/>
    <w:rsid w:val="00485528"/>
    <w:rsid w:val="004856B7"/>
    <w:rsid w:val="00485A2C"/>
    <w:rsid w:val="00485A60"/>
    <w:rsid w:val="00485A79"/>
    <w:rsid w:val="00485F1C"/>
    <w:rsid w:val="00485F60"/>
    <w:rsid w:val="00485F92"/>
    <w:rsid w:val="00486857"/>
    <w:rsid w:val="00486BCA"/>
    <w:rsid w:val="00486CDD"/>
    <w:rsid w:val="00486EDE"/>
    <w:rsid w:val="0048734C"/>
    <w:rsid w:val="0048787F"/>
    <w:rsid w:val="00487D18"/>
    <w:rsid w:val="00487D5A"/>
    <w:rsid w:val="004900C2"/>
    <w:rsid w:val="0049025A"/>
    <w:rsid w:val="0049028C"/>
    <w:rsid w:val="00490A49"/>
    <w:rsid w:val="00490B77"/>
    <w:rsid w:val="00491482"/>
    <w:rsid w:val="00491685"/>
    <w:rsid w:val="004926D8"/>
    <w:rsid w:val="0049297E"/>
    <w:rsid w:val="00492A2F"/>
    <w:rsid w:val="004930CE"/>
    <w:rsid w:val="0049385A"/>
    <w:rsid w:val="004945DE"/>
    <w:rsid w:val="00494914"/>
    <w:rsid w:val="0049498D"/>
    <w:rsid w:val="00494E5C"/>
    <w:rsid w:val="0049567B"/>
    <w:rsid w:val="00495FE0"/>
    <w:rsid w:val="0049602A"/>
    <w:rsid w:val="00496162"/>
    <w:rsid w:val="004964BD"/>
    <w:rsid w:val="00496824"/>
    <w:rsid w:val="00496B9A"/>
    <w:rsid w:val="00497095"/>
    <w:rsid w:val="00497524"/>
    <w:rsid w:val="00497CA4"/>
    <w:rsid w:val="00497E47"/>
    <w:rsid w:val="004A0356"/>
    <w:rsid w:val="004A052B"/>
    <w:rsid w:val="004A0896"/>
    <w:rsid w:val="004A126D"/>
    <w:rsid w:val="004A1335"/>
    <w:rsid w:val="004A17F1"/>
    <w:rsid w:val="004A17FA"/>
    <w:rsid w:val="004A19BD"/>
    <w:rsid w:val="004A1D59"/>
    <w:rsid w:val="004A280E"/>
    <w:rsid w:val="004A2924"/>
    <w:rsid w:val="004A2A62"/>
    <w:rsid w:val="004A2BC1"/>
    <w:rsid w:val="004A2CAE"/>
    <w:rsid w:val="004A3457"/>
    <w:rsid w:val="004A3545"/>
    <w:rsid w:val="004A3990"/>
    <w:rsid w:val="004A3A81"/>
    <w:rsid w:val="004A4ED6"/>
    <w:rsid w:val="004A5483"/>
    <w:rsid w:val="004A59DF"/>
    <w:rsid w:val="004A5E54"/>
    <w:rsid w:val="004A63BC"/>
    <w:rsid w:val="004A676A"/>
    <w:rsid w:val="004A6C4D"/>
    <w:rsid w:val="004A6C8F"/>
    <w:rsid w:val="004A6F5B"/>
    <w:rsid w:val="004A7116"/>
    <w:rsid w:val="004A73B0"/>
    <w:rsid w:val="004A7A7A"/>
    <w:rsid w:val="004A7D60"/>
    <w:rsid w:val="004A7F27"/>
    <w:rsid w:val="004A7FF5"/>
    <w:rsid w:val="004B044F"/>
    <w:rsid w:val="004B046C"/>
    <w:rsid w:val="004B0923"/>
    <w:rsid w:val="004B0B50"/>
    <w:rsid w:val="004B0B98"/>
    <w:rsid w:val="004B0D0B"/>
    <w:rsid w:val="004B10D6"/>
    <w:rsid w:val="004B15B6"/>
    <w:rsid w:val="004B1BB5"/>
    <w:rsid w:val="004B1E86"/>
    <w:rsid w:val="004B2C7E"/>
    <w:rsid w:val="004B2DC1"/>
    <w:rsid w:val="004B336C"/>
    <w:rsid w:val="004B3463"/>
    <w:rsid w:val="004B3AB4"/>
    <w:rsid w:val="004B3B7D"/>
    <w:rsid w:val="004B43EF"/>
    <w:rsid w:val="004B454F"/>
    <w:rsid w:val="004B4743"/>
    <w:rsid w:val="004B553D"/>
    <w:rsid w:val="004B56AD"/>
    <w:rsid w:val="004B6DCD"/>
    <w:rsid w:val="004B71AC"/>
    <w:rsid w:val="004B79D6"/>
    <w:rsid w:val="004C0204"/>
    <w:rsid w:val="004C0C6E"/>
    <w:rsid w:val="004C1112"/>
    <w:rsid w:val="004C15BB"/>
    <w:rsid w:val="004C1A17"/>
    <w:rsid w:val="004C1CA0"/>
    <w:rsid w:val="004C1EA0"/>
    <w:rsid w:val="004C1EB5"/>
    <w:rsid w:val="004C2166"/>
    <w:rsid w:val="004C2B91"/>
    <w:rsid w:val="004C314C"/>
    <w:rsid w:val="004C3223"/>
    <w:rsid w:val="004C336E"/>
    <w:rsid w:val="004C33CA"/>
    <w:rsid w:val="004C34AE"/>
    <w:rsid w:val="004C382E"/>
    <w:rsid w:val="004C427B"/>
    <w:rsid w:val="004C455C"/>
    <w:rsid w:val="004C4DF9"/>
    <w:rsid w:val="004C5008"/>
    <w:rsid w:val="004C598B"/>
    <w:rsid w:val="004C5D5C"/>
    <w:rsid w:val="004C621E"/>
    <w:rsid w:val="004C6278"/>
    <w:rsid w:val="004C62A3"/>
    <w:rsid w:val="004C6789"/>
    <w:rsid w:val="004C6881"/>
    <w:rsid w:val="004C6AEF"/>
    <w:rsid w:val="004C6BCF"/>
    <w:rsid w:val="004C721A"/>
    <w:rsid w:val="004C792D"/>
    <w:rsid w:val="004C7A5D"/>
    <w:rsid w:val="004C7B92"/>
    <w:rsid w:val="004C7F0A"/>
    <w:rsid w:val="004D0009"/>
    <w:rsid w:val="004D0172"/>
    <w:rsid w:val="004D08B1"/>
    <w:rsid w:val="004D09CC"/>
    <w:rsid w:val="004D0F1B"/>
    <w:rsid w:val="004D123B"/>
    <w:rsid w:val="004D126A"/>
    <w:rsid w:val="004D16AD"/>
    <w:rsid w:val="004D1993"/>
    <w:rsid w:val="004D19B3"/>
    <w:rsid w:val="004D1A06"/>
    <w:rsid w:val="004D1A7B"/>
    <w:rsid w:val="004D2556"/>
    <w:rsid w:val="004D2B60"/>
    <w:rsid w:val="004D2ECA"/>
    <w:rsid w:val="004D3474"/>
    <w:rsid w:val="004D3779"/>
    <w:rsid w:val="004D3B86"/>
    <w:rsid w:val="004D41BE"/>
    <w:rsid w:val="004D4318"/>
    <w:rsid w:val="004D455F"/>
    <w:rsid w:val="004D51CB"/>
    <w:rsid w:val="004D520F"/>
    <w:rsid w:val="004D5550"/>
    <w:rsid w:val="004D5619"/>
    <w:rsid w:val="004D60E3"/>
    <w:rsid w:val="004D6348"/>
    <w:rsid w:val="004D63B1"/>
    <w:rsid w:val="004D6763"/>
    <w:rsid w:val="004D6786"/>
    <w:rsid w:val="004D706F"/>
    <w:rsid w:val="004D7818"/>
    <w:rsid w:val="004D7DBD"/>
    <w:rsid w:val="004E04BB"/>
    <w:rsid w:val="004E073D"/>
    <w:rsid w:val="004E0C18"/>
    <w:rsid w:val="004E1363"/>
    <w:rsid w:val="004E26D7"/>
    <w:rsid w:val="004E28B8"/>
    <w:rsid w:val="004E2CD2"/>
    <w:rsid w:val="004E3BEA"/>
    <w:rsid w:val="004E3C25"/>
    <w:rsid w:val="004E455D"/>
    <w:rsid w:val="004E491B"/>
    <w:rsid w:val="004E4B0A"/>
    <w:rsid w:val="004E4E8C"/>
    <w:rsid w:val="004E5875"/>
    <w:rsid w:val="004E5AFB"/>
    <w:rsid w:val="004E5C05"/>
    <w:rsid w:val="004E5E09"/>
    <w:rsid w:val="004E638E"/>
    <w:rsid w:val="004E6A20"/>
    <w:rsid w:val="004E6A23"/>
    <w:rsid w:val="004E6BCD"/>
    <w:rsid w:val="004E6D13"/>
    <w:rsid w:val="004E6ED3"/>
    <w:rsid w:val="004E7183"/>
    <w:rsid w:val="004E724F"/>
    <w:rsid w:val="004E7CD1"/>
    <w:rsid w:val="004E7E97"/>
    <w:rsid w:val="004F0108"/>
    <w:rsid w:val="004F011A"/>
    <w:rsid w:val="004F058D"/>
    <w:rsid w:val="004F06D3"/>
    <w:rsid w:val="004F0DEE"/>
    <w:rsid w:val="004F1146"/>
    <w:rsid w:val="004F1262"/>
    <w:rsid w:val="004F1641"/>
    <w:rsid w:val="004F1804"/>
    <w:rsid w:val="004F1B17"/>
    <w:rsid w:val="004F1C9D"/>
    <w:rsid w:val="004F1EEA"/>
    <w:rsid w:val="004F2C92"/>
    <w:rsid w:val="004F30D1"/>
    <w:rsid w:val="004F30E6"/>
    <w:rsid w:val="004F3FCE"/>
    <w:rsid w:val="004F4075"/>
    <w:rsid w:val="004F478F"/>
    <w:rsid w:val="004F4B2F"/>
    <w:rsid w:val="004F4E09"/>
    <w:rsid w:val="004F5024"/>
    <w:rsid w:val="004F5486"/>
    <w:rsid w:val="004F56FA"/>
    <w:rsid w:val="004F620E"/>
    <w:rsid w:val="004F6245"/>
    <w:rsid w:val="004F6306"/>
    <w:rsid w:val="004F64E4"/>
    <w:rsid w:val="004F664A"/>
    <w:rsid w:val="004F7155"/>
    <w:rsid w:val="004F7184"/>
    <w:rsid w:val="004F7265"/>
    <w:rsid w:val="00500526"/>
    <w:rsid w:val="00500B74"/>
    <w:rsid w:val="00500CB0"/>
    <w:rsid w:val="00500D01"/>
    <w:rsid w:val="005012E3"/>
    <w:rsid w:val="005012FA"/>
    <w:rsid w:val="00501355"/>
    <w:rsid w:val="0050193F"/>
    <w:rsid w:val="00501B70"/>
    <w:rsid w:val="005025CF"/>
    <w:rsid w:val="0050321D"/>
    <w:rsid w:val="00504A44"/>
    <w:rsid w:val="00504CFE"/>
    <w:rsid w:val="00504EA3"/>
    <w:rsid w:val="005050AE"/>
    <w:rsid w:val="0050526B"/>
    <w:rsid w:val="005052C7"/>
    <w:rsid w:val="0050567A"/>
    <w:rsid w:val="005059EF"/>
    <w:rsid w:val="00505A1E"/>
    <w:rsid w:val="00505B8D"/>
    <w:rsid w:val="0050608F"/>
    <w:rsid w:val="005062B9"/>
    <w:rsid w:val="00507377"/>
    <w:rsid w:val="005105EA"/>
    <w:rsid w:val="00510A95"/>
    <w:rsid w:val="005110CE"/>
    <w:rsid w:val="0051156E"/>
    <w:rsid w:val="00511A07"/>
    <w:rsid w:val="00511A68"/>
    <w:rsid w:val="00511D9B"/>
    <w:rsid w:val="005125D1"/>
    <w:rsid w:val="00512890"/>
    <w:rsid w:val="00512B9A"/>
    <w:rsid w:val="0051389E"/>
    <w:rsid w:val="0051399D"/>
    <w:rsid w:val="00513B72"/>
    <w:rsid w:val="00513E65"/>
    <w:rsid w:val="00514703"/>
    <w:rsid w:val="00515248"/>
    <w:rsid w:val="00515360"/>
    <w:rsid w:val="0051540F"/>
    <w:rsid w:val="00515B4E"/>
    <w:rsid w:val="0051607C"/>
    <w:rsid w:val="0051676B"/>
    <w:rsid w:val="0051696B"/>
    <w:rsid w:val="00516EA7"/>
    <w:rsid w:val="0051719B"/>
    <w:rsid w:val="005172A7"/>
    <w:rsid w:val="0051756B"/>
    <w:rsid w:val="00517634"/>
    <w:rsid w:val="005179BA"/>
    <w:rsid w:val="00517F51"/>
    <w:rsid w:val="00520ED3"/>
    <w:rsid w:val="005213F2"/>
    <w:rsid w:val="00521B37"/>
    <w:rsid w:val="00521BEF"/>
    <w:rsid w:val="0052269B"/>
    <w:rsid w:val="005228C4"/>
    <w:rsid w:val="00522BD5"/>
    <w:rsid w:val="00522E39"/>
    <w:rsid w:val="00523036"/>
    <w:rsid w:val="005231A2"/>
    <w:rsid w:val="00523718"/>
    <w:rsid w:val="00523D1F"/>
    <w:rsid w:val="00524495"/>
    <w:rsid w:val="005250C0"/>
    <w:rsid w:val="00525883"/>
    <w:rsid w:val="00525B8C"/>
    <w:rsid w:val="00525C30"/>
    <w:rsid w:val="00526075"/>
    <w:rsid w:val="005265D8"/>
    <w:rsid w:val="005266A3"/>
    <w:rsid w:val="005266BA"/>
    <w:rsid w:val="0052692E"/>
    <w:rsid w:val="00527033"/>
    <w:rsid w:val="00527B23"/>
    <w:rsid w:val="00527BB6"/>
    <w:rsid w:val="00527F21"/>
    <w:rsid w:val="00530292"/>
    <w:rsid w:val="005303D8"/>
    <w:rsid w:val="00530855"/>
    <w:rsid w:val="00530F96"/>
    <w:rsid w:val="005312D0"/>
    <w:rsid w:val="005318D8"/>
    <w:rsid w:val="00531E18"/>
    <w:rsid w:val="00532703"/>
    <w:rsid w:val="0053271F"/>
    <w:rsid w:val="005327C3"/>
    <w:rsid w:val="0053293F"/>
    <w:rsid w:val="00532ABA"/>
    <w:rsid w:val="00532C93"/>
    <w:rsid w:val="00532E6F"/>
    <w:rsid w:val="005337E9"/>
    <w:rsid w:val="00533CEB"/>
    <w:rsid w:val="0053595E"/>
    <w:rsid w:val="005361C5"/>
    <w:rsid w:val="00536426"/>
    <w:rsid w:val="005364DC"/>
    <w:rsid w:val="005364FB"/>
    <w:rsid w:val="0053797F"/>
    <w:rsid w:val="00537FA4"/>
    <w:rsid w:val="00537FD2"/>
    <w:rsid w:val="00540052"/>
    <w:rsid w:val="005411F5"/>
    <w:rsid w:val="0054183C"/>
    <w:rsid w:val="00542073"/>
    <w:rsid w:val="00542B52"/>
    <w:rsid w:val="00542E5D"/>
    <w:rsid w:val="00543441"/>
    <w:rsid w:val="00543A75"/>
    <w:rsid w:val="00543E19"/>
    <w:rsid w:val="00544063"/>
    <w:rsid w:val="00544403"/>
    <w:rsid w:val="0054449B"/>
    <w:rsid w:val="005444AD"/>
    <w:rsid w:val="0054529F"/>
    <w:rsid w:val="005455DB"/>
    <w:rsid w:val="00545663"/>
    <w:rsid w:val="00545A05"/>
    <w:rsid w:val="00545EBF"/>
    <w:rsid w:val="0054669F"/>
    <w:rsid w:val="00546D3A"/>
    <w:rsid w:val="0054753F"/>
    <w:rsid w:val="00547B72"/>
    <w:rsid w:val="00550948"/>
    <w:rsid w:val="00551626"/>
    <w:rsid w:val="00551959"/>
    <w:rsid w:val="00551C09"/>
    <w:rsid w:val="00551ECC"/>
    <w:rsid w:val="0055253F"/>
    <w:rsid w:val="00552904"/>
    <w:rsid w:val="00552C55"/>
    <w:rsid w:val="00552CEC"/>
    <w:rsid w:val="00552E58"/>
    <w:rsid w:val="00552ED9"/>
    <w:rsid w:val="0055343F"/>
    <w:rsid w:val="00553836"/>
    <w:rsid w:val="00553AE9"/>
    <w:rsid w:val="00553C97"/>
    <w:rsid w:val="00553DE1"/>
    <w:rsid w:val="00554627"/>
    <w:rsid w:val="0055486D"/>
    <w:rsid w:val="0055496D"/>
    <w:rsid w:val="00554C2B"/>
    <w:rsid w:val="0055525E"/>
    <w:rsid w:val="00555A11"/>
    <w:rsid w:val="00555CB6"/>
    <w:rsid w:val="0055669B"/>
    <w:rsid w:val="00556A1A"/>
    <w:rsid w:val="00556ADC"/>
    <w:rsid w:val="0055730F"/>
    <w:rsid w:val="00557478"/>
    <w:rsid w:val="00557F91"/>
    <w:rsid w:val="00560B2B"/>
    <w:rsid w:val="00560F15"/>
    <w:rsid w:val="0056140F"/>
    <w:rsid w:val="005618C3"/>
    <w:rsid w:val="00561B37"/>
    <w:rsid w:val="00561C14"/>
    <w:rsid w:val="00562A6C"/>
    <w:rsid w:val="00563926"/>
    <w:rsid w:val="00563F59"/>
    <w:rsid w:val="00564157"/>
    <w:rsid w:val="00564B16"/>
    <w:rsid w:val="00564B43"/>
    <w:rsid w:val="00564DE7"/>
    <w:rsid w:val="00565047"/>
    <w:rsid w:val="0056539E"/>
    <w:rsid w:val="005655A1"/>
    <w:rsid w:val="0056567B"/>
    <w:rsid w:val="00565EAE"/>
    <w:rsid w:val="005664C9"/>
    <w:rsid w:val="005673AE"/>
    <w:rsid w:val="00567A8C"/>
    <w:rsid w:val="00567E2C"/>
    <w:rsid w:val="005704BF"/>
    <w:rsid w:val="0057072C"/>
    <w:rsid w:val="005708E1"/>
    <w:rsid w:val="00570B45"/>
    <w:rsid w:val="00570FB1"/>
    <w:rsid w:val="0057174E"/>
    <w:rsid w:val="00571F35"/>
    <w:rsid w:val="005724CC"/>
    <w:rsid w:val="0057281D"/>
    <w:rsid w:val="00572A07"/>
    <w:rsid w:val="00572AE8"/>
    <w:rsid w:val="00572D49"/>
    <w:rsid w:val="0057353E"/>
    <w:rsid w:val="00574906"/>
    <w:rsid w:val="00574E8E"/>
    <w:rsid w:val="00575047"/>
    <w:rsid w:val="005751FD"/>
    <w:rsid w:val="00575ABD"/>
    <w:rsid w:val="00575B17"/>
    <w:rsid w:val="0057602A"/>
    <w:rsid w:val="00576090"/>
    <w:rsid w:val="0057613E"/>
    <w:rsid w:val="00576C43"/>
    <w:rsid w:val="005774D4"/>
    <w:rsid w:val="005774DA"/>
    <w:rsid w:val="005774ED"/>
    <w:rsid w:val="00577775"/>
    <w:rsid w:val="00577F76"/>
    <w:rsid w:val="00577F96"/>
    <w:rsid w:val="0058030E"/>
    <w:rsid w:val="005809B6"/>
    <w:rsid w:val="00580C41"/>
    <w:rsid w:val="00580E05"/>
    <w:rsid w:val="0058122A"/>
    <w:rsid w:val="005814EA"/>
    <w:rsid w:val="0058172D"/>
    <w:rsid w:val="00581818"/>
    <w:rsid w:val="005818BC"/>
    <w:rsid w:val="00581911"/>
    <w:rsid w:val="00581EF4"/>
    <w:rsid w:val="0058229C"/>
    <w:rsid w:val="00582316"/>
    <w:rsid w:val="00582CA1"/>
    <w:rsid w:val="005831DE"/>
    <w:rsid w:val="0058336B"/>
    <w:rsid w:val="00583531"/>
    <w:rsid w:val="005846A9"/>
    <w:rsid w:val="005847D1"/>
    <w:rsid w:val="00584C5C"/>
    <w:rsid w:val="00584CD1"/>
    <w:rsid w:val="00584DB2"/>
    <w:rsid w:val="00585102"/>
    <w:rsid w:val="00585368"/>
    <w:rsid w:val="00585E92"/>
    <w:rsid w:val="00586686"/>
    <w:rsid w:val="0058695B"/>
    <w:rsid w:val="00586B8D"/>
    <w:rsid w:val="00586D16"/>
    <w:rsid w:val="005874E2"/>
    <w:rsid w:val="00590276"/>
    <w:rsid w:val="00590299"/>
    <w:rsid w:val="0059046A"/>
    <w:rsid w:val="005905A9"/>
    <w:rsid w:val="005905D7"/>
    <w:rsid w:val="00590BC3"/>
    <w:rsid w:val="00590DA2"/>
    <w:rsid w:val="00591203"/>
    <w:rsid w:val="005913A2"/>
    <w:rsid w:val="00591815"/>
    <w:rsid w:val="00591E00"/>
    <w:rsid w:val="00592B1F"/>
    <w:rsid w:val="00592CD4"/>
    <w:rsid w:val="00592FBC"/>
    <w:rsid w:val="005933AB"/>
    <w:rsid w:val="005934E6"/>
    <w:rsid w:val="00593758"/>
    <w:rsid w:val="0059399A"/>
    <w:rsid w:val="005940A8"/>
    <w:rsid w:val="00594247"/>
    <w:rsid w:val="00594749"/>
    <w:rsid w:val="00594972"/>
    <w:rsid w:val="00594BE0"/>
    <w:rsid w:val="005950AA"/>
    <w:rsid w:val="00595243"/>
    <w:rsid w:val="005956E0"/>
    <w:rsid w:val="00595C03"/>
    <w:rsid w:val="00595C94"/>
    <w:rsid w:val="00595F6A"/>
    <w:rsid w:val="005960CC"/>
    <w:rsid w:val="00596B71"/>
    <w:rsid w:val="00596E58"/>
    <w:rsid w:val="00596F94"/>
    <w:rsid w:val="00597078"/>
    <w:rsid w:val="00597351"/>
    <w:rsid w:val="00597371"/>
    <w:rsid w:val="005A00AF"/>
    <w:rsid w:val="005A0274"/>
    <w:rsid w:val="005A0B0D"/>
    <w:rsid w:val="005A0C04"/>
    <w:rsid w:val="005A12EB"/>
    <w:rsid w:val="005A1480"/>
    <w:rsid w:val="005A1AB0"/>
    <w:rsid w:val="005A230F"/>
    <w:rsid w:val="005A2835"/>
    <w:rsid w:val="005A2A0E"/>
    <w:rsid w:val="005A2CCA"/>
    <w:rsid w:val="005A2F58"/>
    <w:rsid w:val="005A361E"/>
    <w:rsid w:val="005A3E16"/>
    <w:rsid w:val="005A3F1B"/>
    <w:rsid w:val="005A53C8"/>
    <w:rsid w:val="005A540A"/>
    <w:rsid w:val="005A57E7"/>
    <w:rsid w:val="005A5FBD"/>
    <w:rsid w:val="005A6A30"/>
    <w:rsid w:val="005A6D3C"/>
    <w:rsid w:val="005A6D6F"/>
    <w:rsid w:val="005A6D77"/>
    <w:rsid w:val="005A6E4A"/>
    <w:rsid w:val="005A71AD"/>
    <w:rsid w:val="005A72E3"/>
    <w:rsid w:val="005A743D"/>
    <w:rsid w:val="005A7685"/>
    <w:rsid w:val="005A77A1"/>
    <w:rsid w:val="005B007B"/>
    <w:rsid w:val="005B075A"/>
    <w:rsid w:val="005B09DE"/>
    <w:rsid w:val="005B0CC4"/>
    <w:rsid w:val="005B0F4B"/>
    <w:rsid w:val="005B1391"/>
    <w:rsid w:val="005B1554"/>
    <w:rsid w:val="005B1766"/>
    <w:rsid w:val="005B1845"/>
    <w:rsid w:val="005B1967"/>
    <w:rsid w:val="005B1ACB"/>
    <w:rsid w:val="005B1D0E"/>
    <w:rsid w:val="005B1F43"/>
    <w:rsid w:val="005B23A0"/>
    <w:rsid w:val="005B242C"/>
    <w:rsid w:val="005B2676"/>
    <w:rsid w:val="005B268E"/>
    <w:rsid w:val="005B297F"/>
    <w:rsid w:val="005B2ABF"/>
    <w:rsid w:val="005B2C19"/>
    <w:rsid w:val="005B2D5A"/>
    <w:rsid w:val="005B2EA3"/>
    <w:rsid w:val="005B2EAE"/>
    <w:rsid w:val="005B31C6"/>
    <w:rsid w:val="005B3764"/>
    <w:rsid w:val="005B3D25"/>
    <w:rsid w:val="005B4065"/>
    <w:rsid w:val="005B421D"/>
    <w:rsid w:val="005B48FE"/>
    <w:rsid w:val="005B4D17"/>
    <w:rsid w:val="005B4E9F"/>
    <w:rsid w:val="005B4FE4"/>
    <w:rsid w:val="005B5CA7"/>
    <w:rsid w:val="005B5D22"/>
    <w:rsid w:val="005B5ED4"/>
    <w:rsid w:val="005B6232"/>
    <w:rsid w:val="005B6263"/>
    <w:rsid w:val="005B71EE"/>
    <w:rsid w:val="005B7247"/>
    <w:rsid w:val="005B73F1"/>
    <w:rsid w:val="005B7A50"/>
    <w:rsid w:val="005C008F"/>
    <w:rsid w:val="005C0836"/>
    <w:rsid w:val="005C0953"/>
    <w:rsid w:val="005C0C86"/>
    <w:rsid w:val="005C0C93"/>
    <w:rsid w:val="005C17EA"/>
    <w:rsid w:val="005C181A"/>
    <w:rsid w:val="005C28AD"/>
    <w:rsid w:val="005C2A43"/>
    <w:rsid w:val="005C2D08"/>
    <w:rsid w:val="005C2DA7"/>
    <w:rsid w:val="005C2ED7"/>
    <w:rsid w:val="005C30F2"/>
    <w:rsid w:val="005C3156"/>
    <w:rsid w:val="005C3E11"/>
    <w:rsid w:val="005C42D6"/>
    <w:rsid w:val="005C4415"/>
    <w:rsid w:val="005C442E"/>
    <w:rsid w:val="005C49BE"/>
    <w:rsid w:val="005C49CA"/>
    <w:rsid w:val="005C5391"/>
    <w:rsid w:val="005C5733"/>
    <w:rsid w:val="005C5F1C"/>
    <w:rsid w:val="005C5FEB"/>
    <w:rsid w:val="005C65FA"/>
    <w:rsid w:val="005C6668"/>
    <w:rsid w:val="005C66F2"/>
    <w:rsid w:val="005C6EDA"/>
    <w:rsid w:val="005C743A"/>
    <w:rsid w:val="005C7538"/>
    <w:rsid w:val="005C75A5"/>
    <w:rsid w:val="005C77D1"/>
    <w:rsid w:val="005D0139"/>
    <w:rsid w:val="005D0578"/>
    <w:rsid w:val="005D0B07"/>
    <w:rsid w:val="005D0BF9"/>
    <w:rsid w:val="005D0D5C"/>
    <w:rsid w:val="005D1243"/>
    <w:rsid w:val="005D12F7"/>
    <w:rsid w:val="005D1C3F"/>
    <w:rsid w:val="005D36E1"/>
    <w:rsid w:val="005D3909"/>
    <w:rsid w:val="005D424E"/>
    <w:rsid w:val="005D4259"/>
    <w:rsid w:val="005D43FB"/>
    <w:rsid w:val="005D456A"/>
    <w:rsid w:val="005D46AB"/>
    <w:rsid w:val="005D48E2"/>
    <w:rsid w:val="005D531B"/>
    <w:rsid w:val="005D531C"/>
    <w:rsid w:val="005D5A0A"/>
    <w:rsid w:val="005D5F37"/>
    <w:rsid w:val="005D61C4"/>
    <w:rsid w:val="005D648B"/>
    <w:rsid w:val="005D69A6"/>
    <w:rsid w:val="005D6A1F"/>
    <w:rsid w:val="005D729E"/>
    <w:rsid w:val="005D73D5"/>
    <w:rsid w:val="005D7675"/>
    <w:rsid w:val="005D7A99"/>
    <w:rsid w:val="005D7E96"/>
    <w:rsid w:val="005E03B5"/>
    <w:rsid w:val="005E0570"/>
    <w:rsid w:val="005E1C50"/>
    <w:rsid w:val="005E1D1A"/>
    <w:rsid w:val="005E2E3B"/>
    <w:rsid w:val="005E2F38"/>
    <w:rsid w:val="005E315A"/>
    <w:rsid w:val="005E338E"/>
    <w:rsid w:val="005E34C8"/>
    <w:rsid w:val="005E34CE"/>
    <w:rsid w:val="005E3841"/>
    <w:rsid w:val="005E3FA7"/>
    <w:rsid w:val="005E476A"/>
    <w:rsid w:val="005E4D58"/>
    <w:rsid w:val="005E50F5"/>
    <w:rsid w:val="005E5282"/>
    <w:rsid w:val="005E56C6"/>
    <w:rsid w:val="005E56F3"/>
    <w:rsid w:val="005E588C"/>
    <w:rsid w:val="005E5EDB"/>
    <w:rsid w:val="005E5F65"/>
    <w:rsid w:val="005E62C4"/>
    <w:rsid w:val="005E6916"/>
    <w:rsid w:val="005E697C"/>
    <w:rsid w:val="005E6A71"/>
    <w:rsid w:val="005E6B0D"/>
    <w:rsid w:val="005E7006"/>
    <w:rsid w:val="005E72F4"/>
    <w:rsid w:val="005E770F"/>
    <w:rsid w:val="005E79CE"/>
    <w:rsid w:val="005E7D7A"/>
    <w:rsid w:val="005F0078"/>
    <w:rsid w:val="005F01B5"/>
    <w:rsid w:val="005F07CE"/>
    <w:rsid w:val="005F1360"/>
    <w:rsid w:val="005F1F7D"/>
    <w:rsid w:val="005F22E5"/>
    <w:rsid w:val="005F25E5"/>
    <w:rsid w:val="005F2C3B"/>
    <w:rsid w:val="005F2DFF"/>
    <w:rsid w:val="005F2EF6"/>
    <w:rsid w:val="005F2FC8"/>
    <w:rsid w:val="005F3104"/>
    <w:rsid w:val="005F316D"/>
    <w:rsid w:val="005F3903"/>
    <w:rsid w:val="005F400C"/>
    <w:rsid w:val="005F441C"/>
    <w:rsid w:val="005F4499"/>
    <w:rsid w:val="005F44B9"/>
    <w:rsid w:val="005F466F"/>
    <w:rsid w:val="005F46DE"/>
    <w:rsid w:val="005F498F"/>
    <w:rsid w:val="005F4C85"/>
    <w:rsid w:val="005F4E01"/>
    <w:rsid w:val="005F535B"/>
    <w:rsid w:val="005F543D"/>
    <w:rsid w:val="005F5839"/>
    <w:rsid w:val="005F5912"/>
    <w:rsid w:val="005F59C3"/>
    <w:rsid w:val="005F5A2D"/>
    <w:rsid w:val="005F5B58"/>
    <w:rsid w:val="005F5FC5"/>
    <w:rsid w:val="005F735E"/>
    <w:rsid w:val="005F77CC"/>
    <w:rsid w:val="005F7CC6"/>
    <w:rsid w:val="0060052B"/>
    <w:rsid w:val="00600563"/>
    <w:rsid w:val="00600702"/>
    <w:rsid w:val="006008B0"/>
    <w:rsid w:val="00600A21"/>
    <w:rsid w:val="00600B16"/>
    <w:rsid w:val="00601524"/>
    <w:rsid w:val="006016D8"/>
    <w:rsid w:val="00601C8A"/>
    <w:rsid w:val="0060248D"/>
    <w:rsid w:val="00602587"/>
    <w:rsid w:val="0060278B"/>
    <w:rsid w:val="00602B5D"/>
    <w:rsid w:val="00602FB0"/>
    <w:rsid w:val="0060334E"/>
    <w:rsid w:val="0060356E"/>
    <w:rsid w:val="00603687"/>
    <w:rsid w:val="0060384D"/>
    <w:rsid w:val="00603ACA"/>
    <w:rsid w:val="0060484F"/>
    <w:rsid w:val="006048A3"/>
    <w:rsid w:val="00604E00"/>
    <w:rsid w:val="00604F56"/>
    <w:rsid w:val="006053B6"/>
    <w:rsid w:val="00605E92"/>
    <w:rsid w:val="0060610C"/>
    <w:rsid w:val="00607534"/>
    <w:rsid w:val="00607855"/>
    <w:rsid w:val="006102AC"/>
    <w:rsid w:val="0061072C"/>
    <w:rsid w:val="0061135B"/>
    <w:rsid w:val="006113A1"/>
    <w:rsid w:val="006114C1"/>
    <w:rsid w:val="00611F79"/>
    <w:rsid w:val="00612622"/>
    <w:rsid w:val="00612965"/>
    <w:rsid w:val="00612E7A"/>
    <w:rsid w:val="006131F5"/>
    <w:rsid w:val="00613295"/>
    <w:rsid w:val="00613418"/>
    <w:rsid w:val="006139B0"/>
    <w:rsid w:val="006139B8"/>
    <w:rsid w:val="00614129"/>
    <w:rsid w:val="00614478"/>
    <w:rsid w:val="006145A0"/>
    <w:rsid w:val="006146FF"/>
    <w:rsid w:val="00614D9E"/>
    <w:rsid w:val="00615BA1"/>
    <w:rsid w:val="00616497"/>
    <w:rsid w:val="00616625"/>
    <w:rsid w:val="00616B01"/>
    <w:rsid w:val="00616B8D"/>
    <w:rsid w:val="00617028"/>
    <w:rsid w:val="006172D4"/>
    <w:rsid w:val="006173D4"/>
    <w:rsid w:val="0061798D"/>
    <w:rsid w:val="00617DEF"/>
    <w:rsid w:val="00620720"/>
    <w:rsid w:val="0062079A"/>
    <w:rsid w:val="00620BFF"/>
    <w:rsid w:val="00620F0A"/>
    <w:rsid w:val="006210A6"/>
    <w:rsid w:val="006215D2"/>
    <w:rsid w:val="00621D79"/>
    <w:rsid w:val="00621EF9"/>
    <w:rsid w:val="00622333"/>
    <w:rsid w:val="0062241E"/>
    <w:rsid w:val="0062278C"/>
    <w:rsid w:val="00622ADA"/>
    <w:rsid w:val="00622D2F"/>
    <w:rsid w:val="006231E6"/>
    <w:rsid w:val="00623309"/>
    <w:rsid w:val="006239AE"/>
    <w:rsid w:val="00623F1E"/>
    <w:rsid w:val="00623F3F"/>
    <w:rsid w:val="0062412E"/>
    <w:rsid w:val="00624192"/>
    <w:rsid w:val="00624295"/>
    <w:rsid w:val="00624DBE"/>
    <w:rsid w:val="00624E65"/>
    <w:rsid w:val="00625140"/>
    <w:rsid w:val="006256B0"/>
    <w:rsid w:val="00625A20"/>
    <w:rsid w:val="006262D8"/>
    <w:rsid w:val="006263DB"/>
    <w:rsid w:val="00626924"/>
    <w:rsid w:val="00626C6F"/>
    <w:rsid w:val="00626D96"/>
    <w:rsid w:val="00627001"/>
    <w:rsid w:val="00627872"/>
    <w:rsid w:val="006278A0"/>
    <w:rsid w:val="006303A7"/>
    <w:rsid w:val="0063094B"/>
    <w:rsid w:val="006309BF"/>
    <w:rsid w:val="00630D1E"/>
    <w:rsid w:val="00631A98"/>
    <w:rsid w:val="006321A1"/>
    <w:rsid w:val="00633294"/>
    <w:rsid w:val="006334ED"/>
    <w:rsid w:val="00633B15"/>
    <w:rsid w:val="00633BB0"/>
    <w:rsid w:val="00633E61"/>
    <w:rsid w:val="00634A55"/>
    <w:rsid w:val="00635B66"/>
    <w:rsid w:val="006370B9"/>
    <w:rsid w:val="0063724E"/>
    <w:rsid w:val="006379FE"/>
    <w:rsid w:val="00640418"/>
    <w:rsid w:val="00640CCC"/>
    <w:rsid w:val="00640DE1"/>
    <w:rsid w:val="00641330"/>
    <w:rsid w:val="0064153C"/>
    <w:rsid w:val="00641F8E"/>
    <w:rsid w:val="0064221F"/>
    <w:rsid w:val="0064272B"/>
    <w:rsid w:val="006427BE"/>
    <w:rsid w:val="00642AFD"/>
    <w:rsid w:val="00642C31"/>
    <w:rsid w:val="00642DC3"/>
    <w:rsid w:val="006438A5"/>
    <w:rsid w:val="00643A8E"/>
    <w:rsid w:val="00643E8F"/>
    <w:rsid w:val="006440D7"/>
    <w:rsid w:val="006441FF"/>
    <w:rsid w:val="00644378"/>
    <w:rsid w:val="00644905"/>
    <w:rsid w:val="006449D7"/>
    <w:rsid w:val="00644D24"/>
    <w:rsid w:val="006453C0"/>
    <w:rsid w:val="00645897"/>
    <w:rsid w:val="006458D1"/>
    <w:rsid w:val="006459BA"/>
    <w:rsid w:val="00645A69"/>
    <w:rsid w:val="00645AE0"/>
    <w:rsid w:val="00646556"/>
    <w:rsid w:val="0064674D"/>
    <w:rsid w:val="00646D3D"/>
    <w:rsid w:val="00646FC1"/>
    <w:rsid w:val="006471E8"/>
    <w:rsid w:val="0065047E"/>
    <w:rsid w:val="00650D8E"/>
    <w:rsid w:val="00650DDF"/>
    <w:rsid w:val="0065128E"/>
    <w:rsid w:val="00651409"/>
    <w:rsid w:val="0065141C"/>
    <w:rsid w:val="006519B0"/>
    <w:rsid w:val="00652A09"/>
    <w:rsid w:val="00652B04"/>
    <w:rsid w:val="00652EC2"/>
    <w:rsid w:val="0065371C"/>
    <w:rsid w:val="006538E7"/>
    <w:rsid w:val="00653919"/>
    <w:rsid w:val="006539F9"/>
    <w:rsid w:val="00653AD3"/>
    <w:rsid w:val="00653E88"/>
    <w:rsid w:val="00654AC8"/>
    <w:rsid w:val="00654BF0"/>
    <w:rsid w:val="00654CFE"/>
    <w:rsid w:val="00654DE7"/>
    <w:rsid w:val="006554AE"/>
    <w:rsid w:val="00655715"/>
    <w:rsid w:val="0065585D"/>
    <w:rsid w:val="006558C4"/>
    <w:rsid w:val="00655A05"/>
    <w:rsid w:val="00655AE7"/>
    <w:rsid w:val="0065605E"/>
    <w:rsid w:val="0065614E"/>
    <w:rsid w:val="006563C1"/>
    <w:rsid w:val="00656452"/>
    <w:rsid w:val="00656C53"/>
    <w:rsid w:val="00656CE9"/>
    <w:rsid w:val="006577B6"/>
    <w:rsid w:val="00657CA2"/>
    <w:rsid w:val="00660822"/>
    <w:rsid w:val="00660A82"/>
    <w:rsid w:val="00660D55"/>
    <w:rsid w:val="00661879"/>
    <w:rsid w:val="00661E3E"/>
    <w:rsid w:val="00662064"/>
    <w:rsid w:val="00662708"/>
    <w:rsid w:val="006627B5"/>
    <w:rsid w:val="00662A09"/>
    <w:rsid w:val="0066320F"/>
    <w:rsid w:val="00664806"/>
    <w:rsid w:val="00664922"/>
    <w:rsid w:val="00665073"/>
    <w:rsid w:val="0066535D"/>
    <w:rsid w:val="006657BE"/>
    <w:rsid w:val="00665980"/>
    <w:rsid w:val="00665BC1"/>
    <w:rsid w:val="00666201"/>
    <w:rsid w:val="006663B7"/>
    <w:rsid w:val="00666433"/>
    <w:rsid w:val="00666595"/>
    <w:rsid w:val="00666835"/>
    <w:rsid w:val="00666D17"/>
    <w:rsid w:val="00667529"/>
    <w:rsid w:val="006676FB"/>
    <w:rsid w:val="00667817"/>
    <w:rsid w:val="00667AE6"/>
    <w:rsid w:val="00667C23"/>
    <w:rsid w:val="00667E38"/>
    <w:rsid w:val="006709D7"/>
    <w:rsid w:val="00670C88"/>
    <w:rsid w:val="0067136D"/>
    <w:rsid w:val="00671B75"/>
    <w:rsid w:val="00671C2A"/>
    <w:rsid w:val="00671C33"/>
    <w:rsid w:val="00671E6F"/>
    <w:rsid w:val="00672235"/>
    <w:rsid w:val="0067269C"/>
    <w:rsid w:val="00673AF8"/>
    <w:rsid w:val="00673DA8"/>
    <w:rsid w:val="0067446C"/>
    <w:rsid w:val="00674A8A"/>
    <w:rsid w:val="00675E05"/>
    <w:rsid w:val="00675EBA"/>
    <w:rsid w:val="00676893"/>
    <w:rsid w:val="00676ACC"/>
    <w:rsid w:val="00676FB5"/>
    <w:rsid w:val="0067705C"/>
    <w:rsid w:val="00680432"/>
    <w:rsid w:val="006805F1"/>
    <w:rsid w:val="00680A7E"/>
    <w:rsid w:val="00680B08"/>
    <w:rsid w:val="00680E6A"/>
    <w:rsid w:val="00681B50"/>
    <w:rsid w:val="00681F86"/>
    <w:rsid w:val="006820DC"/>
    <w:rsid w:val="00682AD0"/>
    <w:rsid w:val="00682B91"/>
    <w:rsid w:val="006832C1"/>
    <w:rsid w:val="00683358"/>
    <w:rsid w:val="00683A50"/>
    <w:rsid w:val="00684089"/>
    <w:rsid w:val="0068450C"/>
    <w:rsid w:val="006847D8"/>
    <w:rsid w:val="0068485F"/>
    <w:rsid w:val="00684CCE"/>
    <w:rsid w:val="0068543A"/>
    <w:rsid w:val="006855D5"/>
    <w:rsid w:val="00685C83"/>
    <w:rsid w:val="0068690A"/>
    <w:rsid w:val="00686A68"/>
    <w:rsid w:val="006903DB"/>
    <w:rsid w:val="00691048"/>
    <w:rsid w:val="00691AA8"/>
    <w:rsid w:val="006921D8"/>
    <w:rsid w:val="0069266E"/>
    <w:rsid w:val="00692FC5"/>
    <w:rsid w:val="00693133"/>
    <w:rsid w:val="00693189"/>
    <w:rsid w:val="00693224"/>
    <w:rsid w:val="006935DB"/>
    <w:rsid w:val="00693FF5"/>
    <w:rsid w:val="006940F0"/>
    <w:rsid w:val="006948B1"/>
    <w:rsid w:val="00694D35"/>
    <w:rsid w:val="00694D3F"/>
    <w:rsid w:val="00694EFF"/>
    <w:rsid w:val="00695061"/>
    <w:rsid w:val="00695069"/>
    <w:rsid w:val="0069519D"/>
    <w:rsid w:val="006953BA"/>
    <w:rsid w:val="00695FB6"/>
    <w:rsid w:val="006963E2"/>
    <w:rsid w:val="00696687"/>
    <w:rsid w:val="00696A64"/>
    <w:rsid w:val="00697358"/>
    <w:rsid w:val="006973F4"/>
    <w:rsid w:val="006975DA"/>
    <w:rsid w:val="00697A54"/>
    <w:rsid w:val="006A0CC4"/>
    <w:rsid w:val="006A10CC"/>
    <w:rsid w:val="006A1102"/>
    <w:rsid w:val="006A1915"/>
    <w:rsid w:val="006A1C4E"/>
    <w:rsid w:val="006A231C"/>
    <w:rsid w:val="006A260A"/>
    <w:rsid w:val="006A2A6D"/>
    <w:rsid w:val="006A2E52"/>
    <w:rsid w:val="006A30D7"/>
    <w:rsid w:val="006A369B"/>
    <w:rsid w:val="006A3810"/>
    <w:rsid w:val="006A4840"/>
    <w:rsid w:val="006A50F2"/>
    <w:rsid w:val="006A5A68"/>
    <w:rsid w:val="006A5B10"/>
    <w:rsid w:val="006A5C4B"/>
    <w:rsid w:val="006A5F8E"/>
    <w:rsid w:val="006A5FB6"/>
    <w:rsid w:val="006A6339"/>
    <w:rsid w:val="006A63F4"/>
    <w:rsid w:val="006A67FE"/>
    <w:rsid w:val="006A6A1D"/>
    <w:rsid w:val="006A6A50"/>
    <w:rsid w:val="006A72A2"/>
    <w:rsid w:val="006A7336"/>
    <w:rsid w:val="006A7697"/>
    <w:rsid w:val="006A770B"/>
    <w:rsid w:val="006A7909"/>
    <w:rsid w:val="006B0158"/>
    <w:rsid w:val="006B0EDC"/>
    <w:rsid w:val="006B133A"/>
    <w:rsid w:val="006B1712"/>
    <w:rsid w:val="006B1C37"/>
    <w:rsid w:val="006B2817"/>
    <w:rsid w:val="006B3042"/>
    <w:rsid w:val="006B37D1"/>
    <w:rsid w:val="006B3BC2"/>
    <w:rsid w:val="006B489F"/>
    <w:rsid w:val="006B4ABB"/>
    <w:rsid w:val="006B4D1F"/>
    <w:rsid w:val="006B4E6B"/>
    <w:rsid w:val="006B57EC"/>
    <w:rsid w:val="006B58EE"/>
    <w:rsid w:val="006B59C1"/>
    <w:rsid w:val="006B630A"/>
    <w:rsid w:val="006B63EF"/>
    <w:rsid w:val="006B6BCA"/>
    <w:rsid w:val="006B6F4A"/>
    <w:rsid w:val="006B6F67"/>
    <w:rsid w:val="006B7818"/>
    <w:rsid w:val="006B7883"/>
    <w:rsid w:val="006B7ABC"/>
    <w:rsid w:val="006B7ED6"/>
    <w:rsid w:val="006B7FA7"/>
    <w:rsid w:val="006C0BB8"/>
    <w:rsid w:val="006C0C22"/>
    <w:rsid w:val="006C1308"/>
    <w:rsid w:val="006C1991"/>
    <w:rsid w:val="006C1B7C"/>
    <w:rsid w:val="006C21FD"/>
    <w:rsid w:val="006C2643"/>
    <w:rsid w:val="006C2EA6"/>
    <w:rsid w:val="006C319C"/>
    <w:rsid w:val="006C3460"/>
    <w:rsid w:val="006C353B"/>
    <w:rsid w:val="006C37F0"/>
    <w:rsid w:val="006C4341"/>
    <w:rsid w:val="006C4CE5"/>
    <w:rsid w:val="006C4D39"/>
    <w:rsid w:val="006C5805"/>
    <w:rsid w:val="006C59ED"/>
    <w:rsid w:val="006C5B8A"/>
    <w:rsid w:val="006C66FB"/>
    <w:rsid w:val="006C6BC4"/>
    <w:rsid w:val="006C727E"/>
    <w:rsid w:val="006C7A4D"/>
    <w:rsid w:val="006D0363"/>
    <w:rsid w:val="006D05C4"/>
    <w:rsid w:val="006D0778"/>
    <w:rsid w:val="006D1552"/>
    <w:rsid w:val="006D1797"/>
    <w:rsid w:val="006D1FD1"/>
    <w:rsid w:val="006D22FE"/>
    <w:rsid w:val="006D23B0"/>
    <w:rsid w:val="006D25A3"/>
    <w:rsid w:val="006D267F"/>
    <w:rsid w:val="006D2890"/>
    <w:rsid w:val="006D28D8"/>
    <w:rsid w:val="006D2B8F"/>
    <w:rsid w:val="006D2D0B"/>
    <w:rsid w:val="006D2D1D"/>
    <w:rsid w:val="006D2DF7"/>
    <w:rsid w:val="006D3078"/>
    <w:rsid w:val="006D3153"/>
    <w:rsid w:val="006D323D"/>
    <w:rsid w:val="006D3886"/>
    <w:rsid w:val="006D4232"/>
    <w:rsid w:val="006D4568"/>
    <w:rsid w:val="006D489D"/>
    <w:rsid w:val="006D4A3A"/>
    <w:rsid w:val="006D4F77"/>
    <w:rsid w:val="006D4F80"/>
    <w:rsid w:val="006D52B8"/>
    <w:rsid w:val="006D5AD8"/>
    <w:rsid w:val="006D7CA3"/>
    <w:rsid w:val="006E0137"/>
    <w:rsid w:val="006E0409"/>
    <w:rsid w:val="006E0A5C"/>
    <w:rsid w:val="006E10CF"/>
    <w:rsid w:val="006E1F6D"/>
    <w:rsid w:val="006E27EF"/>
    <w:rsid w:val="006E2BB9"/>
    <w:rsid w:val="006E2D31"/>
    <w:rsid w:val="006E30F2"/>
    <w:rsid w:val="006E3681"/>
    <w:rsid w:val="006E3D3E"/>
    <w:rsid w:val="006E40FC"/>
    <w:rsid w:val="006E4193"/>
    <w:rsid w:val="006E41F8"/>
    <w:rsid w:val="006E44AE"/>
    <w:rsid w:val="006E48D0"/>
    <w:rsid w:val="006E4AC6"/>
    <w:rsid w:val="006E4EE4"/>
    <w:rsid w:val="006E526D"/>
    <w:rsid w:val="006E5438"/>
    <w:rsid w:val="006E55A3"/>
    <w:rsid w:val="006E5A11"/>
    <w:rsid w:val="006E5BF9"/>
    <w:rsid w:val="006E5E0F"/>
    <w:rsid w:val="006E5F08"/>
    <w:rsid w:val="006E63B9"/>
    <w:rsid w:val="006E6CD3"/>
    <w:rsid w:val="006E7A8C"/>
    <w:rsid w:val="006E7B58"/>
    <w:rsid w:val="006E7E6C"/>
    <w:rsid w:val="006F0130"/>
    <w:rsid w:val="006F02B0"/>
    <w:rsid w:val="006F04B9"/>
    <w:rsid w:val="006F0639"/>
    <w:rsid w:val="006F06F7"/>
    <w:rsid w:val="006F12F5"/>
    <w:rsid w:val="006F133A"/>
    <w:rsid w:val="006F1AE9"/>
    <w:rsid w:val="006F1ED9"/>
    <w:rsid w:val="006F3662"/>
    <w:rsid w:val="006F3C82"/>
    <w:rsid w:val="006F3E9B"/>
    <w:rsid w:val="006F42A8"/>
    <w:rsid w:val="006F43EA"/>
    <w:rsid w:val="006F4858"/>
    <w:rsid w:val="006F49D7"/>
    <w:rsid w:val="006F4F19"/>
    <w:rsid w:val="006F4F94"/>
    <w:rsid w:val="006F538E"/>
    <w:rsid w:val="006F544D"/>
    <w:rsid w:val="006F5479"/>
    <w:rsid w:val="006F5673"/>
    <w:rsid w:val="006F56F8"/>
    <w:rsid w:val="006F5AF4"/>
    <w:rsid w:val="006F5B2E"/>
    <w:rsid w:val="006F644F"/>
    <w:rsid w:val="007000C3"/>
    <w:rsid w:val="00700F8B"/>
    <w:rsid w:val="0070129D"/>
    <w:rsid w:val="00701958"/>
    <w:rsid w:val="00701AC2"/>
    <w:rsid w:val="00701F02"/>
    <w:rsid w:val="00702B44"/>
    <w:rsid w:val="00703A8B"/>
    <w:rsid w:val="0070446A"/>
    <w:rsid w:val="00704F7C"/>
    <w:rsid w:val="007051D0"/>
    <w:rsid w:val="0070543C"/>
    <w:rsid w:val="00705546"/>
    <w:rsid w:val="00705AD3"/>
    <w:rsid w:val="00706A7C"/>
    <w:rsid w:val="00706C2A"/>
    <w:rsid w:val="00706F74"/>
    <w:rsid w:val="0070713B"/>
    <w:rsid w:val="007071D7"/>
    <w:rsid w:val="00707813"/>
    <w:rsid w:val="00707A58"/>
    <w:rsid w:val="00710556"/>
    <w:rsid w:val="007114C4"/>
    <w:rsid w:val="00711589"/>
    <w:rsid w:val="007119DA"/>
    <w:rsid w:val="00711C2E"/>
    <w:rsid w:val="00711CB5"/>
    <w:rsid w:val="00711CD5"/>
    <w:rsid w:val="00711EA2"/>
    <w:rsid w:val="00711F64"/>
    <w:rsid w:val="007124FA"/>
    <w:rsid w:val="00712588"/>
    <w:rsid w:val="007125FF"/>
    <w:rsid w:val="0071268F"/>
    <w:rsid w:val="007128D8"/>
    <w:rsid w:val="007131B6"/>
    <w:rsid w:val="00713ADA"/>
    <w:rsid w:val="007143D5"/>
    <w:rsid w:val="00714A1A"/>
    <w:rsid w:val="007150DE"/>
    <w:rsid w:val="00715299"/>
    <w:rsid w:val="007152C5"/>
    <w:rsid w:val="0071544B"/>
    <w:rsid w:val="00715DFA"/>
    <w:rsid w:val="007162F1"/>
    <w:rsid w:val="007163CD"/>
    <w:rsid w:val="00716635"/>
    <w:rsid w:val="00716FC3"/>
    <w:rsid w:val="007177BC"/>
    <w:rsid w:val="007177E7"/>
    <w:rsid w:val="00720BEE"/>
    <w:rsid w:val="00721130"/>
    <w:rsid w:val="00721355"/>
    <w:rsid w:val="00721807"/>
    <w:rsid w:val="00721818"/>
    <w:rsid w:val="00721E77"/>
    <w:rsid w:val="00722051"/>
    <w:rsid w:val="00722A58"/>
    <w:rsid w:val="00722C6C"/>
    <w:rsid w:val="00723FEE"/>
    <w:rsid w:val="007240A6"/>
    <w:rsid w:val="00724551"/>
    <w:rsid w:val="0072495B"/>
    <w:rsid w:val="00724BA8"/>
    <w:rsid w:val="00724BCB"/>
    <w:rsid w:val="00725166"/>
    <w:rsid w:val="007251E5"/>
    <w:rsid w:val="007252B1"/>
    <w:rsid w:val="00725947"/>
    <w:rsid w:val="00725CB0"/>
    <w:rsid w:val="00725CD2"/>
    <w:rsid w:val="007268F8"/>
    <w:rsid w:val="00726A6A"/>
    <w:rsid w:val="00726B2B"/>
    <w:rsid w:val="00726C9D"/>
    <w:rsid w:val="00726D8E"/>
    <w:rsid w:val="00726E93"/>
    <w:rsid w:val="007274C5"/>
    <w:rsid w:val="00727638"/>
    <w:rsid w:val="00727D03"/>
    <w:rsid w:val="00727F25"/>
    <w:rsid w:val="00730265"/>
    <w:rsid w:val="00730336"/>
    <w:rsid w:val="0073065F"/>
    <w:rsid w:val="00730DA3"/>
    <w:rsid w:val="00731001"/>
    <w:rsid w:val="00731288"/>
    <w:rsid w:val="007314E2"/>
    <w:rsid w:val="007319B1"/>
    <w:rsid w:val="00732842"/>
    <w:rsid w:val="0073292B"/>
    <w:rsid w:val="007332CA"/>
    <w:rsid w:val="007334ED"/>
    <w:rsid w:val="007335DD"/>
    <w:rsid w:val="00734152"/>
    <w:rsid w:val="007341D0"/>
    <w:rsid w:val="00734237"/>
    <w:rsid w:val="00734538"/>
    <w:rsid w:val="00736841"/>
    <w:rsid w:val="00736ABF"/>
    <w:rsid w:val="00736BF4"/>
    <w:rsid w:val="00736CC3"/>
    <w:rsid w:val="00736F4A"/>
    <w:rsid w:val="00737DE7"/>
    <w:rsid w:val="00737F00"/>
    <w:rsid w:val="00740513"/>
    <w:rsid w:val="00740622"/>
    <w:rsid w:val="00740774"/>
    <w:rsid w:val="00740831"/>
    <w:rsid w:val="007409E7"/>
    <w:rsid w:val="00740BAC"/>
    <w:rsid w:val="007414FB"/>
    <w:rsid w:val="0074190F"/>
    <w:rsid w:val="007423A8"/>
    <w:rsid w:val="00742EB4"/>
    <w:rsid w:val="00742F35"/>
    <w:rsid w:val="00743373"/>
    <w:rsid w:val="00743922"/>
    <w:rsid w:val="00743D76"/>
    <w:rsid w:val="007446D2"/>
    <w:rsid w:val="00744D51"/>
    <w:rsid w:val="00744EBA"/>
    <w:rsid w:val="00744F09"/>
    <w:rsid w:val="00745266"/>
    <w:rsid w:val="00745CD4"/>
    <w:rsid w:val="00745F9D"/>
    <w:rsid w:val="007462D3"/>
    <w:rsid w:val="0074673A"/>
    <w:rsid w:val="00747B9D"/>
    <w:rsid w:val="007505B7"/>
    <w:rsid w:val="00750600"/>
    <w:rsid w:val="00750883"/>
    <w:rsid w:val="00750B78"/>
    <w:rsid w:val="007510FC"/>
    <w:rsid w:val="0075112D"/>
    <w:rsid w:val="00751444"/>
    <w:rsid w:val="007514A0"/>
    <w:rsid w:val="007520E1"/>
    <w:rsid w:val="00752165"/>
    <w:rsid w:val="007525AF"/>
    <w:rsid w:val="0075283D"/>
    <w:rsid w:val="007529F0"/>
    <w:rsid w:val="00752A00"/>
    <w:rsid w:val="00752BC6"/>
    <w:rsid w:val="00753754"/>
    <w:rsid w:val="0075404D"/>
    <w:rsid w:val="00754F31"/>
    <w:rsid w:val="00755245"/>
    <w:rsid w:val="0075590B"/>
    <w:rsid w:val="007563C2"/>
    <w:rsid w:val="00756CDA"/>
    <w:rsid w:val="00756E5C"/>
    <w:rsid w:val="00756F0B"/>
    <w:rsid w:val="0075712F"/>
    <w:rsid w:val="00757483"/>
    <w:rsid w:val="00757864"/>
    <w:rsid w:val="00760148"/>
    <w:rsid w:val="00760CFD"/>
    <w:rsid w:val="00760F56"/>
    <w:rsid w:val="0076116B"/>
    <w:rsid w:val="007618FF"/>
    <w:rsid w:val="00761EAB"/>
    <w:rsid w:val="00762D9E"/>
    <w:rsid w:val="00762DD2"/>
    <w:rsid w:val="00762DD4"/>
    <w:rsid w:val="007630E6"/>
    <w:rsid w:val="0076396D"/>
    <w:rsid w:val="00763F10"/>
    <w:rsid w:val="00764032"/>
    <w:rsid w:val="00764BD2"/>
    <w:rsid w:val="00764C3C"/>
    <w:rsid w:val="00765287"/>
    <w:rsid w:val="007652F9"/>
    <w:rsid w:val="007657F4"/>
    <w:rsid w:val="00765FE0"/>
    <w:rsid w:val="00766455"/>
    <w:rsid w:val="007664C6"/>
    <w:rsid w:val="007667AA"/>
    <w:rsid w:val="00766B2A"/>
    <w:rsid w:val="00766DEC"/>
    <w:rsid w:val="00767699"/>
    <w:rsid w:val="007679C0"/>
    <w:rsid w:val="007700F8"/>
    <w:rsid w:val="0077055D"/>
    <w:rsid w:val="00770809"/>
    <w:rsid w:val="00770E43"/>
    <w:rsid w:val="00770E9E"/>
    <w:rsid w:val="0077155C"/>
    <w:rsid w:val="00771626"/>
    <w:rsid w:val="0077162B"/>
    <w:rsid w:val="00771D63"/>
    <w:rsid w:val="007722CB"/>
    <w:rsid w:val="00772E6A"/>
    <w:rsid w:val="00773272"/>
    <w:rsid w:val="0077329E"/>
    <w:rsid w:val="0077352D"/>
    <w:rsid w:val="00773A17"/>
    <w:rsid w:val="00773E78"/>
    <w:rsid w:val="00773FC4"/>
    <w:rsid w:val="00774A96"/>
    <w:rsid w:val="00774CBF"/>
    <w:rsid w:val="00774FEE"/>
    <w:rsid w:val="0077530C"/>
    <w:rsid w:val="00775776"/>
    <w:rsid w:val="00775ABD"/>
    <w:rsid w:val="00776CFA"/>
    <w:rsid w:val="00777210"/>
    <w:rsid w:val="007773F5"/>
    <w:rsid w:val="007774DF"/>
    <w:rsid w:val="0077765E"/>
    <w:rsid w:val="00777A43"/>
    <w:rsid w:val="00777AEF"/>
    <w:rsid w:val="00777F79"/>
    <w:rsid w:val="007804A7"/>
    <w:rsid w:val="00780758"/>
    <w:rsid w:val="00780946"/>
    <w:rsid w:val="00780AE9"/>
    <w:rsid w:val="007810CB"/>
    <w:rsid w:val="00781891"/>
    <w:rsid w:val="00781989"/>
    <w:rsid w:val="00781CA5"/>
    <w:rsid w:val="00781D9F"/>
    <w:rsid w:val="00781F39"/>
    <w:rsid w:val="007825E9"/>
    <w:rsid w:val="00782888"/>
    <w:rsid w:val="00782DDA"/>
    <w:rsid w:val="00782EE9"/>
    <w:rsid w:val="00783121"/>
    <w:rsid w:val="0078334C"/>
    <w:rsid w:val="00783D44"/>
    <w:rsid w:val="00783EF2"/>
    <w:rsid w:val="00783F9F"/>
    <w:rsid w:val="00784664"/>
    <w:rsid w:val="007847D3"/>
    <w:rsid w:val="00784D12"/>
    <w:rsid w:val="007853D1"/>
    <w:rsid w:val="00785B14"/>
    <w:rsid w:val="00785E38"/>
    <w:rsid w:val="00786626"/>
    <w:rsid w:val="0078663E"/>
    <w:rsid w:val="007866D1"/>
    <w:rsid w:val="00786CE7"/>
    <w:rsid w:val="0078707F"/>
    <w:rsid w:val="00787AB6"/>
    <w:rsid w:val="00787CA9"/>
    <w:rsid w:val="00790A4C"/>
    <w:rsid w:val="00790D7D"/>
    <w:rsid w:val="00791300"/>
    <w:rsid w:val="0079176F"/>
    <w:rsid w:val="007926FD"/>
    <w:rsid w:val="00792A64"/>
    <w:rsid w:val="00792D51"/>
    <w:rsid w:val="00792D90"/>
    <w:rsid w:val="00792E49"/>
    <w:rsid w:val="00793A36"/>
    <w:rsid w:val="00793A82"/>
    <w:rsid w:val="00793C43"/>
    <w:rsid w:val="00793C89"/>
    <w:rsid w:val="00793CF6"/>
    <w:rsid w:val="00793F08"/>
    <w:rsid w:val="00793FC4"/>
    <w:rsid w:val="007942D6"/>
    <w:rsid w:val="00794813"/>
    <w:rsid w:val="007954D0"/>
    <w:rsid w:val="00795697"/>
    <w:rsid w:val="00795BA0"/>
    <w:rsid w:val="00796248"/>
    <w:rsid w:val="00796736"/>
    <w:rsid w:val="00796C97"/>
    <w:rsid w:val="00797BCC"/>
    <w:rsid w:val="00797D3D"/>
    <w:rsid w:val="007A0545"/>
    <w:rsid w:val="007A06A3"/>
    <w:rsid w:val="007A07B7"/>
    <w:rsid w:val="007A0C9E"/>
    <w:rsid w:val="007A1082"/>
    <w:rsid w:val="007A1843"/>
    <w:rsid w:val="007A1CDB"/>
    <w:rsid w:val="007A1CF2"/>
    <w:rsid w:val="007A254D"/>
    <w:rsid w:val="007A27C2"/>
    <w:rsid w:val="007A2AA9"/>
    <w:rsid w:val="007A2C64"/>
    <w:rsid w:val="007A2E7E"/>
    <w:rsid w:val="007A2F34"/>
    <w:rsid w:val="007A348D"/>
    <w:rsid w:val="007A3659"/>
    <w:rsid w:val="007A39D2"/>
    <w:rsid w:val="007A41C4"/>
    <w:rsid w:val="007A4210"/>
    <w:rsid w:val="007A4266"/>
    <w:rsid w:val="007A42C7"/>
    <w:rsid w:val="007A466C"/>
    <w:rsid w:val="007A49E0"/>
    <w:rsid w:val="007A4F6F"/>
    <w:rsid w:val="007A5F0C"/>
    <w:rsid w:val="007A6874"/>
    <w:rsid w:val="007A68CA"/>
    <w:rsid w:val="007A68F7"/>
    <w:rsid w:val="007A6BE0"/>
    <w:rsid w:val="007A6C41"/>
    <w:rsid w:val="007A6D39"/>
    <w:rsid w:val="007A6DE3"/>
    <w:rsid w:val="007B026C"/>
    <w:rsid w:val="007B0DBB"/>
    <w:rsid w:val="007B0E26"/>
    <w:rsid w:val="007B0FC0"/>
    <w:rsid w:val="007B0FC5"/>
    <w:rsid w:val="007B1185"/>
    <w:rsid w:val="007B146A"/>
    <w:rsid w:val="007B1593"/>
    <w:rsid w:val="007B1FB1"/>
    <w:rsid w:val="007B2113"/>
    <w:rsid w:val="007B23C1"/>
    <w:rsid w:val="007B27CF"/>
    <w:rsid w:val="007B31D0"/>
    <w:rsid w:val="007B378F"/>
    <w:rsid w:val="007B3C3F"/>
    <w:rsid w:val="007B3EAE"/>
    <w:rsid w:val="007B41B6"/>
    <w:rsid w:val="007B4C91"/>
    <w:rsid w:val="007B4FD0"/>
    <w:rsid w:val="007B52A5"/>
    <w:rsid w:val="007B6670"/>
    <w:rsid w:val="007B67FA"/>
    <w:rsid w:val="007B6AAB"/>
    <w:rsid w:val="007B71E6"/>
    <w:rsid w:val="007B7C7E"/>
    <w:rsid w:val="007B7D85"/>
    <w:rsid w:val="007C01A2"/>
    <w:rsid w:val="007C04EF"/>
    <w:rsid w:val="007C0ADD"/>
    <w:rsid w:val="007C0F3C"/>
    <w:rsid w:val="007C10EF"/>
    <w:rsid w:val="007C19C9"/>
    <w:rsid w:val="007C2AF2"/>
    <w:rsid w:val="007C38EA"/>
    <w:rsid w:val="007C3AEC"/>
    <w:rsid w:val="007C3EBF"/>
    <w:rsid w:val="007C3ECB"/>
    <w:rsid w:val="007C403C"/>
    <w:rsid w:val="007C4122"/>
    <w:rsid w:val="007C4138"/>
    <w:rsid w:val="007C489B"/>
    <w:rsid w:val="007C4EAD"/>
    <w:rsid w:val="007C50F6"/>
    <w:rsid w:val="007C55AB"/>
    <w:rsid w:val="007C5B9E"/>
    <w:rsid w:val="007C5C8C"/>
    <w:rsid w:val="007C5CF7"/>
    <w:rsid w:val="007C5E72"/>
    <w:rsid w:val="007C6454"/>
    <w:rsid w:val="007C6525"/>
    <w:rsid w:val="007C6537"/>
    <w:rsid w:val="007C6ABD"/>
    <w:rsid w:val="007C6F50"/>
    <w:rsid w:val="007C76FC"/>
    <w:rsid w:val="007C7A45"/>
    <w:rsid w:val="007C7C3F"/>
    <w:rsid w:val="007D0873"/>
    <w:rsid w:val="007D1C6A"/>
    <w:rsid w:val="007D22C7"/>
    <w:rsid w:val="007D2402"/>
    <w:rsid w:val="007D2862"/>
    <w:rsid w:val="007D28E1"/>
    <w:rsid w:val="007D2A02"/>
    <w:rsid w:val="007D2A28"/>
    <w:rsid w:val="007D2A63"/>
    <w:rsid w:val="007D2BB5"/>
    <w:rsid w:val="007D2C4C"/>
    <w:rsid w:val="007D3058"/>
    <w:rsid w:val="007D3135"/>
    <w:rsid w:val="007D31CD"/>
    <w:rsid w:val="007D31DB"/>
    <w:rsid w:val="007D35F7"/>
    <w:rsid w:val="007D3D44"/>
    <w:rsid w:val="007D3E60"/>
    <w:rsid w:val="007D45BB"/>
    <w:rsid w:val="007D487A"/>
    <w:rsid w:val="007D4CE0"/>
    <w:rsid w:val="007D55ED"/>
    <w:rsid w:val="007D5B13"/>
    <w:rsid w:val="007D5B86"/>
    <w:rsid w:val="007D5BC3"/>
    <w:rsid w:val="007D5EC0"/>
    <w:rsid w:val="007D6E68"/>
    <w:rsid w:val="007D75DE"/>
    <w:rsid w:val="007D77EA"/>
    <w:rsid w:val="007E025F"/>
    <w:rsid w:val="007E0473"/>
    <w:rsid w:val="007E0680"/>
    <w:rsid w:val="007E0DB9"/>
    <w:rsid w:val="007E157E"/>
    <w:rsid w:val="007E167A"/>
    <w:rsid w:val="007E18AC"/>
    <w:rsid w:val="007E1AEB"/>
    <w:rsid w:val="007E1BFE"/>
    <w:rsid w:val="007E1F12"/>
    <w:rsid w:val="007E2371"/>
    <w:rsid w:val="007E2B58"/>
    <w:rsid w:val="007E2B6E"/>
    <w:rsid w:val="007E2BD6"/>
    <w:rsid w:val="007E342A"/>
    <w:rsid w:val="007E350D"/>
    <w:rsid w:val="007E35A2"/>
    <w:rsid w:val="007E3A7A"/>
    <w:rsid w:val="007E3DF6"/>
    <w:rsid w:val="007E4879"/>
    <w:rsid w:val="007E4B54"/>
    <w:rsid w:val="007E5762"/>
    <w:rsid w:val="007E5914"/>
    <w:rsid w:val="007E6712"/>
    <w:rsid w:val="007E6EA5"/>
    <w:rsid w:val="007E702E"/>
    <w:rsid w:val="007E7183"/>
    <w:rsid w:val="007E79A1"/>
    <w:rsid w:val="007E79AC"/>
    <w:rsid w:val="007F046C"/>
    <w:rsid w:val="007F0A1E"/>
    <w:rsid w:val="007F0CFB"/>
    <w:rsid w:val="007F0D08"/>
    <w:rsid w:val="007F1182"/>
    <w:rsid w:val="007F1739"/>
    <w:rsid w:val="007F1746"/>
    <w:rsid w:val="007F17F1"/>
    <w:rsid w:val="007F1BEC"/>
    <w:rsid w:val="007F1FC9"/>
    <w:rsid w:val="007F26DC"/>
    <w:rsid w:val="007F29DA"/>
    <w:rsid w:val="007F34CE"/>
    <w:rsid w:val="007F3865"/>
    <w:rsid w:val="007F3C10"/>
    <w:rsid w:val="007F416F"/>
    <w:rsid w:val="007F4513"/>
    <w:rsid w:val="007F490F"/>
    <w:rsid w:val="007F5052"/>
    <w:rsid w:val="007F5C9F"/>
    <w:rsid w:val="007F5E2A"/>
    <w:rsid w:val="007F5F07"/>
    <w:rsid w:val="007F60FD"/>
    <w:rsid w:val="007F62D9"/>
    <w:rsid w:val="007F6771"/>
    <w:rsid w:val="007F6799"/>
    <w:rsid w:val="007F6B3A"/>
    <w:rsid w:val="007F6F0C"/>
    <w:rsid w:val="007F72E0"/>
    <w:rsid w:val="007F7A4A"/>
    <w:rsid w:val="007F7DF5"/>
    <w:rsid w:val="007F7EB1"/>
    <w:rsid w:val="00800453"/>
    <w:rsid w:val="008008C3"/>
    <w:rsid w:val="00800A2F"/>
    <w:rsid w:val="00800CFF"/>
    <w:rsid w:val="008017B9"/>
    <w:rsid w:val="00801A74"/>
    <w:rsid w:val="00801B20"/>
    <w:rsid w:val="00801BC1"/>
    <w:rsid w:val="0080236F"/>
    <w:rsid w:val="0080256C"/>
    <w:rsid w:val="008027FB"/>
    <w:rsid w:val="008029F0"/>
    <w:rsid w:val="00802BD0"/>
    <w:rsid w:val="00803451"/>
    <w:rsid w:val="0080356E"/>
    <w:rsid w:val="00803C70"/>
    <w:rsid w:val="0080425F"/>
    <w:rsid w:val="008044D5"/>
    <w:rsid w:val="00804685"/>
    <w:rsid w:val="00804BA5"/>
    <w:rsid w:val="008052EB"/>
    <w:rsid w:val="0080575E"/>
    <w:rsid w:val="0080599E"/>
    <w:rsid w:val="00805AB3"/>
    <w:rsid w:val="00805C64"/>
    <w:rsid w:val="00805CB5"/>
    <w:rsid w:val="00805CE0"/>
    <w:rsid w:val="00805FE5"/>
    <w:rsid w:val="008065BE"/>
    <w:rsid w:val="00807084"/>
    <w:rsid w:val="00807086"/>
    <w:rsid w:val="00807215"/>
    <w:rsid w:val="008076A4"/>
    <w:rsid w:val="00807A48"/>
    <w:rsid w:val="00807C08"/>
    <w:rsid w:val="00807D6F"/>
    <w:rsid w:val="008107FA"/>
    <w:rsid w:val="008109F1"/>
    <w:rsid w:val="00810C15"/>
    <w:rsid w:val="00810C5E"/>
    <w:rsid w:val="00811266"/>
    <w:rsid w:val="0081143D"/>
    <w:rsid w:val="00811854"/>
    <w:rsid w:val="0081199A"/>
    <w:rsid w:val="00811A64"/>
    <w:rsid w:val="00811BA1"/>
    <w:rsid w:val="00811E51"/>
    <w:rsid w:val="0081262F"/>
    <w:rsid w:val="00812A34"/>
    <w:rsid w:val="00812D9F"/>
    <w:rsid w:val="00812F61"/>
    <w:rsid w:val="00812FA4"/>
    <w:rsid w:val="0081334C"/>
    <w:rsid w:val="008134D9"/>
    <w:rsid w:val="0081378D"/>
    <w:rsid w:val="00813C66"/>
    <w:rsid w:val="00813EDB"/>
    <w:rsid w:val="00814E4D"/>
    <w:rsid w:val="00814F80"/>
    <w:rsid w:val="00815154"/>
    <w:rsid w:val="00815601"/>
    <w:rsid w:val="00815EAE"/>
    <w:rsid w:val="008162F8"/>
    <w:rsid w:val="00816381"/>
    <w:rsid w:val="00816430"/>
    <w:rsid w:val="00816467"/>
    <w:rsid w:val="00816483"/>
    <w:rsid w:val="00816A61"/>
    <w:rsid w:val="0081718C"/>
    <w:rsid w:val="008178BA"/>
    <w:rsid w:val="00817979"/>
    <w:rsid w:val="00820024"/>
    <w:rsid w:val="00820455"/>
    <w:rsid w:val="00820BA7"/>
    <w:rsid w:val="008215C5"/>
    <w:rsid w:val="00821A85"/>
    <w:rsid w:val="008226E9"/>
    <w:rsid w:val="00822769"/>
    <w:rsid w:val="00822B3A"/>
    <w:rsid w:val="00822C37"/>
    <w:rsid w:val="00822EC6"/>
    <w:rsid w:val="00823088"/>
    <w:rsid w:val="0082321E"/>
    <w:rsid w:val="008234AE"/>
    <w:rsid w:val="008236FB"/>
    <w:rsid w:val="00823886"/>
    <w:rsid w:val="00823DBC"/>
    <w:rsid w:val="00824412"/>
    <w:rsid w:val="0082458F"/>
    <w:rsid w:val="008249D7"/>
    <w:rsid w:val="008258B0"/>
    <w:rsid w:val="008264B6"/>
    <w:rsid w:val="0082660B"/>
    <w:rsid w:val="008269C1"/>
    <w:rsid w:val="00826B40"/>
    <w:rsid w:val="00826F5B"/>
    <w:rsid w:val="00827972"/>
    <w:rsid w:val="00827C4B"/>
    <w:rsid w:val="008301F1"/>
    <w:rsid w:val="008304FA"/>
    <w:rsid w:val="0083072D"/>
    <w:rsid w:val="00831378"/>
    <w:rsid w:val="00831AD7"/>
    <w:rsid w:val="0083244A"/>
    <w:rsid w:val="008324C9"/>
    <w:rsid w:val="0083267A"/>
    <w:rsid w:val="00832767"/>
    <w:rsid w:val="00832AD1"/>
    <w:rsid w:val="00832D64"/>
    <w:rsid w:val="0083314C"/>
    <w:rsid w:val="00834FEF"/>
    <w:rsid w:val="008356AB"/>
    <w:rsid w:val="00835881"/>
    <w:rsid w:val="008358B7"/>
    <w:rsid w:val="008358FD"/>
    <w:rsid w:val="0083596B"/>
    <w:rsid w:val="00836636"/>
    <w:rsid w:val="00836981"/>
    <w:rsid w:val="00836AC8"/>
    <w:rsid w:val="00836AD6"/>
    <w:rsid w:val="00837776"/>
    <w:rsid w:val="00837BE1"/>
    <w:rsid w:val="00837CDA"/>
    <w:rsid w:val="00837E9F"/>
    <w:rsid w:val="008404CE"/>
    <w:rsid w:val="008405A2"/>
    <w:rsid w:val="00840B3D"/>
    <w:rsid w:val="00840F23"/>
    <w:rsid w:val="008417F6"/>
    <w:rsid w:val="00841A2B"/>
    <w:rsid w:val="00841C34"/>
    <w:rsid w:val="0084213A"/>
    <w:rsid w:val="0084237E"/>
    <w:rsid w:val="008433A7"/>
    <w:rsid w:val="00843ADD"/>
    <w:rsid w:val="00844133"/>
    <w:rsid w:val="00844946"/>
    <w:rsid w:val="008451CE"/>
    <w:rsid w:val="0084569B"/>
    <w:rsid w:val="0084594C"/>
    <w:rsid w:val="00845C50"/>
    <w:rsid w:val="00845EC8"/>
    <w:rsid w:val="0084639C"/>
    <w:rsid w:val="008463DC"/>
    <w:rsid w:val="008463F9"/>
    <w:rsid w:val="008469F0"/>
    <w:rsid w:val="00846AEE"/>
    <w:rsid w:val="00846CD3"/>
    <w:rsid w:val="008471A8"/>
    <w:rsid w:val="00847413"/>
    <w:rsid w:val="0084746C"/>
    <w:rsid w:val="0084757B"/>
    <w:rsid w:val="00847BFF"/>
    <w:rsid w:val="008500DF"/>
    <w:rsid w:val="008505EE"/>
    <w:rsid w:val="008515E9"/>
    <w:rsid w:val="00852C43"/>
    <w:rsid w:val="00852EDB"/>
    <w:rsid w:val="00853CDD"/>
    <w:rsid w:val="00853FD9"/>
    <w:rsid w:val="00854704"/>
    <w:rsid w:val="00855433"/>
    <w:rsid w:val="0085585D"/>
    <w:rsid w:val="00856361"/>
    <w:rsid w:val="00856499"/>
    <w:rsid w:val="0085652B"/>
    <w:rsid w:val="00856EC1"/>
    <w:rsid w:val="00856F1C"/>
    <w:rsid w:val="0086027C"/>
    <w:rsid w:val="008603FA"/>
    <w:rsid w:val="008608AC"/>
    <w:rsid w:val="008609E3"/>
    <w:rsid w:val="00861627"/>
    <w:rsid w:val="0086166D"/>
    <w:rsid w:val="00861BEB"/>
    <w:rsid w:val="00861F50"/>
    <w:rsid w:val="00861FFC"/>
    <w:rsid w:val="00862638"/>
    <w:rsid w:val="008626BC"/>
    <w:rsid w:val="00862965"/>
    <w:rsid w:val="00862FB7"/>
    <w:rsid w:val="008632E5"/>
    <w:rsid w:val="0086393A"/>
    <w:rsid w:val="00863FAA"/>
    <w:rsid w:val="0086475B"/>
    <w:rsid w:val="00865606"/>
    <w:rsid w:val="00865A31"/>
    <w:rsid w:val="00865E8A"/>
    <w:rsid w:val="0086645E"/>
    <w:rsid w:val="008668AE"/>
    <w:rsid w:val="00866A41"/>
    <w:rsid w:val="00866EFA"/>
    <w:rsid w:val="00867A7B"/>
    <w:rsid w:val="00867D9D"/>
    <w:rsid w:val="008701F5"/>
    <w:rsid w:val="00871068"/>
    <w:rsid w:val="008713BA"/>
    <w:rsid w:val="0087183D"/>
    <w:rsid w:val="008718D8"/>
    <w:rsid w:val="00871ABD"/>
    <w:rsid w:val="008721E6"/>
    <w:rsid w:val="0087225D"/>
    <w:rsid w:val="008733E7"/>
    <w:rsid w:val="00873F63"/>
    <w:rsid w:val="00874088"/>
    <w:rsid w:val="008749A4"/>
    <w:rsid w:val="00875414"/>
    <w:rsid w:val="00876039"/>
    <w:rsid w:val="00876873"/>
    <w:rsid w:val="00876D86"/>
    <w:rsid w:val="00876DCE"/>
    <w:rsid w:val="00876F00"/>
    <w:rsid w:val="0087703D"/>
    <w:rsid w:val="008772CE"/>
    <w:rsid w:val="00877387"/>
    <w:rsid w:val="0087762B"/>
    <w:rsid w:val="00877990"/>
    <w:rsid w:val="00880238"/>
    <w:rsid w:val="008802F1"/>
    <w:rsid w:val="00880594"/>
    <w:rsid w:val="008808AA"/>
    <w:rsid w:val="00880ACE"/>
    <w:rsid w:val="00880C5A"/>
    <w:rsid w:val="00882D35"/>
    <w:rsid w:val="00882F42"/>
    <w:rsid w:val="0088304A"/>
    <w:rsid w:val="00883376"/>
    <w:rsid w:val="00883969"/>
    <w:rsid w:val="0088396D"/>
    <w:rsid w:val="00883B9C"/>
    <w:rsid w:val="00883D8E"/>
    <w:rsid w:val="00883E7E"/>
    <w:rsid w:val="00884363"/>
    <w:rsid w:val="008843F1"/>
    <w:rsid w:val="008847A4"/>
    <w:rsid w:val="008848FF"/>
    <w:rsid w:val="00884A53"/>
    <w:rsid w:val="00884BDA"/>
    <w:rsid w:val="00885F1F"/>
    <w:rsid w:val="008863D5"/>
    <w:rsid w:val="00886612"/>
    <w:rsid w:val="00886C91"/>
    <w:rsid w:val="00886D2F"/>
    <w:rsid w:val="00887422"/>
    <w:rsid w:val="008879E8"/>
    <w:rsid w:val="00887A63"/>
    <w:rsid w:val="00890238"/>
    <w:rsid w:val="00890838"/>
    <w:rsid w:val="008908F7"/>
    <w:rsid w:val="00890AFC"/>
    <w:rsid w:val="00891025"/>
    <w:rsid w:val="00891281"/>
    <w:rsid w:val="008917B1"/>
    <w:rsid w:val="00891CAE"/>
    <w:rsid w:val="00891CDE"/>
    <w:rsid w:val="0089218B"/>
    <w:rsid w:val="00892ED5"/>
    <w:rsid w:val="00892F35"/>
    <w:rsid w:val="008937E5"/>
    <w:rsid w:val="0089392D"/>
    <w:rsid w:val="0089463F"/>
    <w:rsid w:val="00894873"/>
    <w:rsid w:val="00894AF1"/>
    <w:rsid w:val="00894BA4"/>
    <w:rsid w:val="00894EB0"/>
    <w:rsid w:val="00895040"/>
    <w:rsid w:val="00895077"/>
    <w:rsid w:val="008960A7"/>
    <w:rsid w:val="00897101"/>
    <w:rsid w:val="00897CA0"/>
    <w:rsid w:val="008A0184"/>
    <w:rsid w:val="008A08C6"/>
    <w:rsid w:val="008A0C97"/>
    <w:rsid w:val="008A0D34"/>
    <w:rsid w:val="008A14CF"/>
    <w:rsid w:val="008A17CF"/>
    <w:rsid w:val="008A1D39"/>
    <w:rsid w:val="008A24F6"/>
    <w:rsid w:val="008A2878"/>
    <w:rsid w:val="008A2F7C"/>
    <w:rsid w:val="008A3135"/>
    <w:rsid w:val="008A33B8"/>
    <w:rsid w:val="008A3580"/>
    <w:rsid w:val="008A41FD"/>
    <w:rsid w:val="008A423B"/>
    <w:rsid w:val="008A4A85"/>
    <w:rsid w:val="008A5980"/>
    <w:rsid w:val="008A59A7"/>
    <w:rsid w:val="008A5AEF"/>
    <w:rsid w:val="008A5DF2"/>
    <w:rsid w:val="008A64F6"/>
    <w:rsid w:val="008A6C53"/>
    <w:rsid w:val="008A7079"/>
    <w:rsid w:val="008A744D"/>
    <w:rsid w:val="008A77CD"/>
    <w:rsid w:val="008A7AD0"/>
    <w:rsid w:val="008B12FC"/>
    <w:rsid w:val="008B1540"/>
    <w:rsid w:val="008B16DC"/>
    <w:rsid w:val="008B182C"/>
    <w:rsid w:val="008B206D"/>
    <w:rsid w:val="008B2897"/>
    <w:rsid w:val="008B2B5F"/>
    <w:rsid w:val="008B2F20"/>
    <w:rsid w:val="008B2F83"/>
    <w:rsid w:val="008B3013"/>
    <w:rsid w:val="008B3812"/>
    <w:rsid w:val="008B38AB"/>
    <w:rsid w:val="008B3936"/>
    <w:rsid w:val="008B3BF0"/>
    <w:rsid w:val="008B45C3"/>
    <w:rsid w:val="008B5B81"/>
    <w:rsid w:val="008B5B92"/>
    <w:rsid w:val="008B5D14"/>
    <w:rsid w:val="008B6118"/>
    <w:rsid w:val="008B6272"/>
    <w:rsid w:val="008B6320"/>
    <w:rsid w:val="008B669D"/>
    <w:rsid w:val="008B69E5"/>
    <w:rsid w:val="008B6A0D"/>
    <w:rsid w:val="008B748B"/>
    <w:rsid w:val="008B7707"/>
    <w:rsid w:val="008B7B0F"/>
    <w:rsid w:val="008B7D90"/>
    <w:rsid w:val="008B7DAA"/>
    <w:rsid w:val="008B7ED1"/>
    <w:rsid w:val="008C00CD"/>
    <w:rsid w:val="008C0468"/>
    <w:rsid w:val="008C04DF"/>
    <w:rsid w:val="008C07C9"/>
    <w:rsid w:val="008C0F19"/>
    <w:rsid w:val="008C109D"/>
    <w:rsid w:val="008C16C8"/>
    <w:rsid w:val="008C17F3"/>
    <w:rsid w:val="008C1B23"/>
    <w:rsid w:val="008C1C1C"/>
    <w:rsid w:val="008C1CE7"/>
    <w:rsid w:val="008C2384"/>
    <w:rsid w:val="008C255D"/>
    <w:rsid w:val="008C28BD"/>
    <w:rsid w:val="008C344D"/>
    <w:rsid w:val="008C34D5"/>
    <w:rsid w:val="008C3A8E"/>
    <w:rsid w:val="008C3AF3"/>
    <w:rsid w:val="008C43E5"/>
    <w:rsid w:val="008C4979"/>
    <w:rsid w:val="008C49AB"/>
    <w:rsid w:val="008C4BA0"/>
    <w:rsid w:val="008C4BF9"/>
    <w:rsid w:val="008C4F24"/>
    <w:rsid w:val="008C5108"/>
    <w:rsid w:val="008C5160"/>
    <w:rsid w:val="008C5358"/>
    <w:rsid w:val="008C53B3"/>
    <w:rsid w:val="008C5C4B"/>
    <w:rsid w:val="008C63FA"/>
    <w:rsid w:val="008C6FC6"/>
    <w:rsid w:val="008C7494"/>
    <w:rsid w:val="008C74E6"/>
    <w:rsid w:val="008D0052"/>
    <w:rsid w:val="008D012F"/>
    <w:rsid w:val="008D098E"/>
    <w:rsid w:val="008D13D7"/>
    <w:rsid w:val="008D1438"/>
    <w:rsid w:val="008D1A1C"/>
    <w:rsid w:val="008D1AD1"/>
    <w:rsid w:val="008D258A"/>
    <w:rsid w:val="008D26EC"/>
    <w:rsid w:val="008D352C"/>
    <w:rsid w:val="008D3827"/>
    <w:rsid w:val="008D3946"/>
    <w:rsid w:val="008D4422"/>
    <w:rsid w:val="008D4A5E"/>
    <w:rsid w:val="008D4AFF"/>
    <w:rsid w:val="008D4ECD"/>
    <w:rsid w:val="008D5269"/>
    <w:rsid w:val="008D57EC"/>
    <w:rsid w:val="008D5946"/>
    <w:rsid w:val="008D5956"/>
    <w:rsid w:val="008D6D4B"/>
    <w:rsid w:val="008D71C3"/>
    <w:rsid w:val="008D748A"/>
    <w:rsid w:val="008D77C0"/>
    <w:rsid w:val="008E0075"/>
    <w:rsid w:val="008E00D0"/>
    <w:rsid w:val="008E083B"/>
    <w:rsid w:val="008E1110"/>
    <w:rsid w:val="008E12E5"/>
    <w:rsid w:val="008E1AF9"/>
    <w:rsid w:val="008E2257"/>
    <w:rsid w:val="008E2321"/>
    <w:rsid w:val="008E2540"/>
    <w:rsid w:val="008E2B3E"/>
    <w:rsid w:val="008E2DA3"/>
    <w:rsid w:val="008E3492"/>
    <w:rsid w:val="008E4081"/>
    <w:rsid w:val="008E4171"/>
    <w:rsid w:val="008E48CE"/>
    <w:rsid w:val="008E4A73"/>
    <w:rsid w:val="008E4B46"/>
    <w:rsid w:val="008E4D88"/>
    <w:rsid w:val="008E4DB5"/>
    <w:rsid w:val="008E4E27"/>
    <w:rsid w:val="008E50E9"/>
    <w:rsid w:val="008E511E"/>
    <w:rsid w:val="008E557A"/>
    <w:rsid w:val="008E5670"/>
    <w:rsid w:val="008E5D89"/>
    <w:rsid w:val="008E5DD8"/>
    <w:rsid w:val="008E6B13"/>
    <w:rsid w:val="008E6D6E"/>
    <w:rsid w:val="008E6E79"/>
    <w:rsid w:val="008F0CA0"/>
    <w:rsid w:val="008F0CE8"/>
    <w:rsid w:val="008F1575"/>
    <w:rsid w:val="008F1620"/>
    <w:rsid w:val="008F17DB"/>
    <w:rsid w:val="008F1CC3"/>
    <w:rsid w:val="008F2AF2"/>
    <w:rsid w:val="008F2CCD"/>
    <w:rsid w:val="008F315D"/>
    <w:rsid w:val="008F3231"/>
    <w:rsid w:val="008F326E"/>
    <w:rsid w:val="008F34C2"/>
    <w:rsid w:val="008F3514"/>
    <w:rsid w:val="008F3651"/>
    <w:rsid w:val="008F3652"/>
    <w:rsid w:val="008F382F"/>
    <w:rsid w:val="008F3931"/>
    <w:rsid w:val="008F3B60"/>
    <w:rsid w:val="008F3C18"/>
    <w:rsid w:val="008F407F"/>
    <w:rsid w:val="008F49BB"/>
    <w:rsid w:val="008F4C2A"/>
    <w:rsid w:val="008F5DBA"/>
    <w:rsid w:val="008F664C"/>
    <w:rsid w:val="008F7306"/>
    <w:rsid w:val="00900088"/>
    <w:rsid w:val="009003BC"/>
    <w:rsid w:val="00900FBA"/>
    <w:rsid w:val="009017A4"/>
    <w:rsid w:val="00901B2C"/>
    <w:rsid w:val="00902010"/>
    <w:rsid w:val="00902165"/>
    <w:rsid w:val="0090253B"/>
    <w:rsid w:val="0090279D"/>
    <w:rsid w:val="00902C0D"/>
    <w:rsid w:val="00902C36"/>
    <w:rsid w:val="00902E84"/>
    <w:rsid w:val="00903066"/>
    <w:rsid w:val="009042A9"/>
    <w:rsid w:val="009042EB"/>
    <w:rsid w:val="00905387"/>
    <w:rsid w:val="0090559C"/>
    <w:rsid w:val="00905C30"/>
    <w:rsid w:val="009060B8"/>
    <w:rsid w:val="009062BF"/>
    <w:rsid w:val="009065CD"/>
    <w:rsid w:val="009066D3"/>
    <w:rsid w:val="009073ED"/>
    <w:rsid w:val="00907887"/>
    <w:rsid w:val="0091009F"/>
    <w:rsid w:val="00910C41"/>
    <w:rsid w:val="0091133F"/>
    <w:rsid w:val="00912705"/>
    <w:rsid w:val="0091288D"/>
    <w:rsid w:val="009128B2"/>
    <w:rsid w:val="00912930"/>
    <w:rsid w:val="00912ACF"/>
    <w:rsid w:val="00912D22"/>
    <w:rsid w:val="009133BD"/>
    <w:rsid w:val="00913511"/>
    <w:rsid w:val="00913BBB"/>
    <w:rsid w:val="00913FB4"/>
    <w:rsid w:val="0091439E"/>
    <w:rsid w:val="009144D0"/>
    <w:rsid w:val="0091458F"/>
    <w:rsid w:val="009149F9"/>
    <w:rsid w:val="00914E28"/>
    <w:rsid w:val="00914E44"/>
    <w:rsid w:val="0091556A"/>
    <w:rsid w:val="00915671"/>
    <w:rsid w:val="00915CE8"/>
    <w:rsid w:val="00915E4B"/>
    <w:rsid w:val="00916C4A"/>
    <w:rsid w:val="00916E9E"/>
    <w:rsid w:val="00916EB3"/>
    <w:rsid w:val="00917164"/>
    <w:rsid w:val="009178A2"/>
    <w:rsid w:val="00917C5A"/>
    <w:rsid w:val="00921060"/>
    <w:rsid w:val="009211A6"/>
    <w:rsid w:val="009217D9"/>
    <w:rsid w:val="00921AA5"/>
    <w:rsid w:val="00921F4C"/>
    <w:rsid w:val="0092214E"/>
    <w:rsid w:val="009224A8"/>
    <w:rsid w:val="00922FA8"/>
    <w:rsid w:val="00923CB6"/>
    <w:rsid w:val="00923DDB"/>
    <w:rsid w:val="00923FFB"/>
    <w:rsid w:val="00924016"/>
    <w:rsid w:val="00924234"/>
    <w:rsid w:val="00924692"/>
    <w:rsid w:val="009256B5"/>
    <w:rsid w:val="009256D9"/>
    <w:rsid w:val="00925A34"/>
    <w:rsid w:val="00926B29"/>
    <w:rsid w:val="00926D91"/>
    <w:rsid w:val="00927B8A"/>
    <w:rsid w:val="009301F2"/>
    <w:rsid w:val="00930525"/>
    <w:rsid w:val="009310A1"/>
    <w:rsid w:val="00931778"/>
    <w:rsid w:val="009318C7"/>
    <w:rsid w:val="00931CD0"/>
    <w:rsid w:val="00932267"/>
    <w:rsid w:val="009322F4"/>
    <w:rsid w:val="009326B9"/>
    <w:rsid w:val="00932CFC"/>
    <w:rsid w:val="00932E4C"/>
    <w:rsid w:val="009330F7"/>
    <w:rsid w:val="009333FA"/>
    <w:rsid w:val="00933B42"/>
    <w:rsid w:val="00933C9B"/>
    <w:rsid w:val="00933F51"/>
    <w:rsid w:val="009341D5"/>
    <w:rsid w:val="009345D9"/>
    <w:rsid w:val="009349DA"/>
    <w:rsid w:val="0093503D"/>
    <w:rsid w:val="00935230"/>
    <w:rsid w:val="009355A7"/>
    <w:rsid w:val="00935690"/>
    <w:rsid w:val="00936DCD"/>
    <w:rsid w:val="00936E74"/>
    <w:rsid w:val="0093718C"/>
    <w:rsid w:val="00940461"/>
    <w:rsid w:val="00940C89"/>
    <w:rsid w:val="0094197B"/>
    <w:rsid w:val="00941C5A"/>
    <w:rsid w:val="0094217C"/>
    <w:rsid w:val="009423E7"/>
    <w:rsid w:val="0094272C"/>
    <w:rsid w:val="00942D51"/>
    <w:rsid w:val="0094324F"/>
    <w:rsid w:val="009435CB"/>
    <w:rsid w:val="00943862"/>
    <w:rsid w:val="00943B49"/>
    <w:rsid w:val="00943D69"/>
    <w:rsid w:val="0094414A"/>
    <w:rsid w:val="0094419D"/>
    <w:rsid w:val="0094425A"/>
    <w:rsid w:val="009444B8"/>
    <w:rsid w:val="00944A70"/>
    <w:rsid w:val="00944BF2"/>
    <w:rsid w:val="00945809"/>
    <w:rsid w:val="009458F8"/>
    <w:rsid w:val="00945CED"/>
    <w:rsid w:val="00945D28"/>
    <w:rsid w:val="00945F8F"/>
    <w:rsid w:val="009462B4"/>
    <w:rsid w:val="00946CC6"/>
    <w:rsid w:val="00946D0D"/>
    <w:rsid w:val="009474B9"/>
    <w:rsid w:val="009474D5"/>
    <w:rsid w:val="009474FC"/>
    <w:rsid w:val="00950001"/>
    <w:rsid w:val="0095025D"/>
    <w:rsid w:val="009508A3"/>
    <w:rsid w:val="00950CB9"/>
    <w:rsid w:val="00951A7C"/>
    <w:rsid w:val="00951C9A"/>
    <w:rsid w:val="00952026"/>
    <w:rsid w:val="00952071"/>
    <w:rsid w:val="00952135"/>
    <w:rsid w:val="00952251"/>
    <w:rsid w:val="00952600"/>
    <w:rsid w:val="0095271E"/>
    <w:rsid w:val="00952741"/>
    <w:rsid w:val="00953243"/>
    <w:rsid w:val="00953371"/>
    <w:rsid w:val="00953C07"/>
    <w:rsid w:val="00953F15"/>
    <w:rsid w:val="00954778"/>
    <w:rsid w:val="00954816"/>
    <w:rsid w:val="009554CE"/>
    <w:rsid w:val="0095568A"/>
    <w:rsid w:val="00955733"/>
    <w:rsid w:val="0095576D"/>
    <w:rsid w:val="0095603E"/>
    <w:rsid w:val="00956343"/>
    <w:rsid w:val="0095634C"/>
    <w:rsid w:val="009566BC"/>
    <w:rsid w:val="00956B44"/>
    <w:rsid w:val="00956F5D"/>
    <w:rsid w:val="00956F78"/>
    <w:rsid w:val="009573B6"/>
    <w:rsid w:val="009573C8"/>
    <w:rsid w:val="009573C9"/>
    <w:rsid w:val="00957501"/>
    <w:rsid w:val="00957AC9"/>
    <w:rsid w:val="00957E04"/>
    <w:rsid w:val="00957F0A"/>
    <w:rsid w:val="00957FF8"/>
    <w:rsid w:val="00960081"/>
    <w:rsid w:val="00960AD7"/>
    <w:rsid w:val="00960FE3"/>
    <w:rsid w:val="00960FF7"/>
    <w:rsid w:val="009615C2"/>
    <w:rsid w:val="009618C2"/>
    <w:rsid w:val="00961CFB"/>
    <w:rsid w:val="00962152"/>
    <w:rsid w:val="00962986"/>
    <w:rsid w:val="00962C9D"/>
    <w:rsid w:val="00962E4A"/>
    <w:rsid w:val="0096317A"/>
    <w:rsid w:val="0096330E"/>
    <w:rsid w:val="00963325"/>
    <w:rsid w:val="00963621"/>
    <w:rsid w:val="00963720"/>
    <w:rsid w:val="00963A46"/>
    <w:rsid w:val="00964193"/>
    <w:rsid w:val="009644F5"/>
    <w:rsid w:val="0096489F"/>
    <w:rsid w:val="00964D74"/>
    <w:rsid w:val="00964FE7"/>
    <w:rsid w:val="0096507B"/>
    <w:rsid w:val="00965177"/>
    <w:rsid w:val="00965204"/>
    <w:rsid w:val="009652E2"/>
    <w:rsid w:val="00965690"/>
    <w:rsid w:val="009656B7"/>
    <w:rsid w:val="00965C81"/>
    <w:rsid w:val="00966269"/>
    <w:rsid w:val="00966DCB"/>
    <w:rsid w:val="0096723C"/>
    <w:rsid w:val="009677B8"/>
    <w:rsid w:val="0097063F"/>
    <w:rsid w:val="0097077F"/>
    <w:rsid w:val="00970CDF"/>
    <w:rsid w:val="00970D73"/>
    <w:rsid w:val="0097105F"/>
    <w:rsid w:val="009712A0"/>
    <w:rsid w:val="009713F9"/>
    <w:rsid w:val="009715E9"/>
    <w:rsid w:val="009716DC"/>
    <w:rsid w:val="009719B7"/>
    <w:rsid w:val="00971B70"/>
    <w:rsid w:val="00971BF4"/>
    <w:rsid w:val="00972002"/>
    <w:rsid w:val="009720D9"/>
    <w:rsid w:val="00972257"/>
    <w:rsid w:val="00972625"/>
    <w:rsid w:val="009728EA"/>
    <w:rsid w:val="00972A44"/>
    <w:rsid w:val="009733A8"/>
    <w:rsid w:val="009736FF"/>
    <w:rsid w:val="00973830"/>
    <w:rsid w:val="009739E8"/>
    <w:rsid w:val="00973F60"/>
    <w:rsid w:val="0097475D"/>
    <w:rsid w:val="009749A4"/>
    <w:rsid w:val="00975593"/>
    <w:rsid w:val="00975B6E"/>
    <w:rsid w:val="009761DE"/>
    <w:rsid w:val="00976E12"/>
    <w:rsid w:val="00976ED1"/>
    <w:rsid w:val="009774EA"/>
    <w:rsid w:val="009779E9"/>
    <w:rsid w:val="0098089C"/>
    <w:rsid w:val="009809F6"/>
    <w:rsid w:val="00980A76"/>
    <w:rsid w:val="00980B3D"/>
    <w:rsid w:val="00980D16"/>
    <w:rsid w:val="00981087"/>
    <w:rsid w:val="00981228"/>
    <w:rsid w:val="009822CF"/>
    <w:rsid w:val="009823D3"/>
    <w:rsid w:val="0098247A"/>
    <w:rsid w:val="00982558"/>
    <w:rsid w:val="00982A19"/>
    <w:rsid w:val="00982C01"/>
    <w:rsid w:val="00982C0E"/>
    <w:rsid w:val="009843D6"/>
    <w:rsid w:val="00984A37"/>
    <w:rsid w:val="00984ACD"/>
    <w:rsid w:val="00984F52"/>
    <w:rsid w:val="009865F5"/>
    <w:rsid w:val="00986852"/>
    <w:rsid w:val="00987203"/>
    <w:rsid w:val="009873C1"/>
    <w:rsid w:val="0098767C"/>
    <w:rsid w:val="0098783F"/>
    <w:rsid w:val="00987C93"/>
    <w:rsid w:val="00987FD2"/>
    <w:rsid w:val="0099035A"/>
    <w:rsid w:val="00990379"/>
    <w:rsid w:val="00990CA4"/>
    <w:rsid w:val="00990D3F"/>
    <w:rsid w:val="00990E12"/>
    <w:rsid w:val="0099109C"/>
    <w:rsid w:val="0099118B"/>
    <w:rsid w:val="0099159A"/>
    <w:rsid w:val="00991606"/>
    <w:rsid w:val="00991D43"/>
    <w:rsid w:val="0099250F"/>
    <w:rsid w:val="009926A0"/>
    <w:rsid w:val="009928FB"/>
    <w:rsid w:val="00992BC0"/>
    <w:rsid w:val="00992BDC"/>
    <w:rsid w:val="00992BFB"/>
    <w:rsid w:val="00992C26"/>
    <w:rsid w:val="00992C41"/>
    <w:rsid w:val="00993AD9"/>
    <w:rsid w:val="00993F36"/>
    <w:rsid w:val="00994088"/>
    <w:rsid w:val="009947CD"/>
    <w:rsid w:val="0099483D"/>
    <w:rsid w:val="00994C81"/>
    <w:rsid w:val="009952DE"/>
    <w:rsid w:val="00995671"/>
    <w:rsid w:val="009958D9"/>
    <w:rsid w:val="00995BFC"/>
    <w:rsid w:val="00995FE3"/>
    <w:rsid w:val="00996056"/>
    <w:rsid w:val="0099661F"/>
    <w:rsid w:val="00996A2D"/>
    <w:rsid w:val="00996C03"/>
    <w:rsid w:val="00996CAC"/>
    <w:rsid w:val="009970BD"/>
    <w:rsid w:val="009977C2"/>
    <w:rsid w:val="0099793F"/>
    <w:rsid w:val="009A013A"/>
    <w:rsid w:val="009A097D"/>
    <w:rsid w:val="009A1043"/>
    <w:rsid w:val="009A187A"/>
    <w:rsid w:val="009A1927"/>
    <w:rsid w:val="009A1CC6"/>
    <w:rsid w:val="009A25F0"/>
    <w:rsid w:val="009A302B"/>
    <w:rsid w:val="009A3520"/>
    <w:rsid w:val="009A368D"/>
    <w:rsid w:val="009A40C7"/>
    <w:rsid w:val="009A47EE"/>
    <w:rsid w:val="009A587E"/>
    <w:rsid w:val="009A5B02"/>
    <w:rsid w:val="009A5CE0"/>
    <w:rsid w:val="009A68A9"/>
    <w:rsid w:val="009A6EFB"/>
    <w:rsid w:val="009A702F"/>
    <w:rsid w:val="009A7277"/>
    <w:rsid w:val="009B03DF"/>
    <w:rsid w:val="009B081E"/>
    <w:rsid w:val="009B0876"/>
    <w:rsid w:val="009B0E55"/>
    <w:rsid w:val="009B1466"/>
    <w:rsid w:val="009B1716"/>
    <w:rsid w:val="009B2438"/>
    <w:rsid w:val="009B2585"/>
    <w:rsid w:val="009B25F1"/>
    <w:rsid w:val="009B26AB"/>
    <w:rsid w:val="009B2F34"/>
    <w:rsid w:val="009B30F9"/>
    <w:rsid w:val="009B348D"/>
    <w:rsid w:val="009B350D"/>
    <w:rsid w:val="009B36E1"/>
    <w:rsid w:val="009B371F"/>
    <w:rsid w:val="009B38DD"/>
    <w:rsid w:val="009B40C5"/>
    <w:rsid w:val="009B430D"/>
    <w:rsid w:val="009B452D"/>
    <w:rsid w:val="009B4AE8"/>
    <w:rsid w:val="009B506D"/>
    <w:rsid w:val="009B51E2"/>
    <w:rsid w:val="009B5365"/>
    <w:rsid w:val="009B61F3"/>
    <w:rsid w:val="009B69D0"/>
    <w:rsid w:val="009B6EAE"/>
    <w:rsid w:val="009B797E"/>
    <w:rsid w:val="009B7E28"/>
    <w:rsid w:val="009C08A8"/>
    <w:rsid w:val="009C0A0D"/>
    <w:rsid w:val="009C0A6E"/>
    <w:rsid w:val="009C124C"/>
    <w:rsid w:val="009C1468"/>
    <w:rsid w:val="009C1CC2"/>
    <w:rsid w:val="009C1F99"/>
    <w:rsid w:val="009C1FBC"/>
    <w:rsid w:val="009C21E7"/>
    <w:rsid w:val="009C2B76"/>
    <w:rsid w:val="009C327E"/>
    <w:rsid w:val="009C4687"/>
    <w:rsid w:val="009C4991"/>
    <w:rsid w:val="009C49ED"/>
    <w:rsid w:val="009C5434"/>
    <w:rsid w:val="009C54B4"/>
    <w:rsid w:val="009C5AB3"/>
    <w:rsid w:val="009C643D"/>
    <w:rsid w:val="009C65F4"/>
    <w:rsid w:val="009C721A"/>
    <w:rsid w:val="009C73EE"/>
    <w:rsid w:val="009C7723"/>
    <w:rsid w:val="009C7AD3"/>
    <w:rsid w:val="009C7E93"/>
    <w:rsid w:val="009D0186"/>
    <w:rsid w:val="009D01C5"/>
    <w:rsid w:val="009D01D0"/>
    <w:rsid w:val="009D03E3"/>
    <w:rsid w:val="009D061D"/>
    <w:rsid w:val="009D0E8B"/>
    <w:rsid w:val="009D202D"/>
    <w:rsid w:val="009D26CC"/>
    <w:rsid w:val="009D2A23"/>
    <w:rsid w:val="009D2A43"/>
    <w:rsid w:val="009D2BD9"/>
    <w:rsid w:val="009D300D"/>
    <w:rsid w:val="009D3053"/>
    <w:rsid w:val="009D306A"/>
    <w:rsid w:val="009D30EE"/>
    <w:rsid w:val="009D320B"/>
    <w:rsid w:val="009D39E8"/>
    <w:rsid w:val="009D3E58"/>
    <w:rsid w:val="009D41E4"/>
    <w:rsid w:val="009D4B76"/>
    <w:rsid w:val="009D4EEF"/>
    <w:rsid w:val="009D5144"/>
    <w:rsid w:val="009D55F5"/>
    <w:rsid w:val="009D5A7B"/>
    <w:rsid w:val="009D6047"/>
    <w:rsid w:val="009D62A5"/>
    <w:rsid w:val="009D62B8"/>
    <w:rsid w:val="009D63A6"/>
    <w:rsid w:val="009D688F"/>
    <w:rsid w:val="009D6F55"/>
    <w:rsid w:val="009D76DD"/>
    <w:rsid w:val="009D7835"/>
    <w:rsid w:val="009D7BBD"/>
    <w:rsid w:val="009D7EB9"/>
    <w:rsid w:val="009D7EFE"/>
    <w:rsid w:val="009E0323"/>
    <w:rsid w:val="009E0693"/>
    <w:rsid w:val="009E093A"/>
    <w:rsid w:val="009E09F8"/>
    <w:rsid w:val="009E0CC3"/>
    <w:rsid w:val="009E1A26"/>
    <w:rsid w:val="009E1DB5"/>
    <w:rsid w:val="009E1DDC"/>
    <w:rsid w:val="009E1EF2"/>
    <w:rsid w:val="009E2431"/>
    <w:rsid w:val="009E24FC"/>
    <w:rsid w:val="009E2CE9"/>
    <w:rsid w:val="009E2F7D"/>
    <w:rsid w:val="009E3720"/>
    <w:rsid w:val="009E37BA"/>
    <w:rsid w:val="009E3878"/>
    <w:rsid w:val="009E41C4"/>
    <w:rsid w:val="009E41FB"/>
    <w:rsid w:val="009E427D"/>
    <w:rsid w:val="009E42BD"/>
    <w:rsid w:val="009E4CB2"/>
    <w:rsid w:val="009E4D96"/>
    <w:rsid w:val="009E4F66"/>
    <w:rsid w:val="009E5304"/>
    <w:rsid w:val="009E5573"/>
    <w:rsid w:val="009E5A82"/>
    <w:rsid w:val="009E5CD9"/>
    <w:rsid w:val="009E61E9"/>
    <w:rsid w:val="009E628C"/>
    <w:rsid w:val="009E650C"/>
    <w:rsid w:val="009E784E"/>
    <w:rsid w:val="009F0903"/>
    <w:rsid w:val="009F0E9F"/>
    <w:rsid w:val="009F0ECF"/>
    <w:rsid w:val="009F1117"/>
    <w:rsid w:val="009F1213"/>
    <w:rsid w:val="009F1361"/>
    <w:rsid w:val="009F1B1E"/>
    <w:rsid w:val="009F1BC5"/>
    <w:rsid w:val="009F1C5E"/>
    <w:rsid w:val="009F23C7"/>
    <w:rsid w:val="009F2465"/>
    <w:rsid w:val="009F26AD"/>
    <w:rsid w:val="009F2727"/>
    <w:rsid w:val="009F2983"/>
    <w:rsid w:val="009F399F"/>
    <w:rsid w:val="009F3E92"/>
    <w:rsid w:val="009F3EF7"/>
    <w:rsid w:val="009F507A"/>
    <w:rsid w:val="009F53BA"/>
    <w:rsid w:val="009F546A"/>
    <w:rsid w:val="009F5B26"/>
    <w:rsid w:val="009F6110"/>
    <w:rsid w:val="009F61ED"/>
    <w:rsid w:val="009F6BE4"/>
    <w:rsid w:val="009F6D97"/>
    <w:rsid w:val="009F775F"/>
    <w:rsid w:val="009F78B8"/>
    <w:rsid w:val="009F7C67"/>
    <w:rsid w:val="009F7DD1"/>
    <w:rsid w:val="00A0074E"/>
    <w:rsid w:val="00A00757"/>
    <w:rsid w:val="00A0081E"/>
    <w:rsid w:val="00A00B61"/>
    <w:rsid w:val="00A00C24"/>
    <w:rsid w:val="00A012B1"/>
    <w:rsid w:val="00A01D81"/>
    <w:rsid w:val="00A02148"/>
    <w:rsid w:val="00A023CF"/>
    <w:rsid w:val="00A026B4"/>
    <w:rsid w:val="00A0271C"/>
    <w:rsid w:val="00A02B14"/>
    <w:rsid w:val="00A02E54"/>
    <w:rsid w:val="00A030E7"/>
    <w:rsid w:val="00A037ED"/>
    <w:rsid w:val="00A03B19"/>
    <w:rsid w:val="00A03CD8"/>
    <w:rsid w:val="00A03DA9"/>
    <w:rsid w:val="00A0463C"/>
    <w:rsid w:val="00A04E9D"/>
    <w:rsid w:val="00A05434"/>
    <w:rsid w:val="00A057FB"/>
    <w:rsid w:val="00A063F3"/>
    <w:rsid w:val="00A06824"/>
    <w:rsid w:val="00A06D9D"/>
    <w:rsid w:val="00A07CC9"/>
    <w:rsid w:val="00A10269"/>
    <w:rsid w:val="00A10344"/>
    <w:rsid w:val="00A1043D"/>
    <w:rsid w:val="00A10465"/>
    <w:rsid w:val="00A1096F"/>
    <w:rsid w:val="00A1113C"/>
    <w:rsid w:val="00A11229"/>
    <w:rsid w:val="00A11CFB"/>
    <w:rsid w:val="00A12112"/>
    <w:rsid w:val="00A1229B"/>
    <w:rsid w:val="00A12526"/>
    <w:rsid w:val="00A126AD"/>
    <w:rsid w:val="00A135DD"/>
    <w:rsid w:val="00A13B0B"/>
    <w:rsid w:val="00A13C54"/>
    <w:rsid w:val="00A1413B"/>
    <w:rsid w:val="00A141C4"/>
    <w:rsid w:val="00A14539"/>
    <w:rsid w:val="00A14B24"/>
    <w:rsid w:val="00A14D2B"/>
    <w:rsid w:val="00A14F91"/>
    <w:rsid w:val="00A1532E"/>
    <w:rsid w:val="00A15348"/>
    <w:rsid w:val="00A1557A"/>
    <w:rsid w:val="00A15799"/>
    <w:rsid w:val="00A157AD"/>
    <w:rsid w:val="00A157F5"/>
    <w:rsid w:val="00A15B5C"/>
    <w:rsid w:val="00A16652"/>
    <w:rsid w:val="00A16C89"/>
    <w:rsid w:val="00A173D3"/>
    <w:rsid w:val="00A20448"/>
    <w:rsid w:val="00A20566"/>
    <w:rsid w:val="00A20772"/>
    <w:rsid w:val="00A209F8"/>
    <w:rsid w:val="00A20B6F"/>
    <w:rsid w:val="00A22803"/>
    <w:rsid w:val="00A22EF0"/>
    <w:rsid w:val="00A235DC"/>
    <w:rsid w:val="00A236DF"/>
    <w:rsid w:val="00A23EAF"/>
    <w:rsid w:val="00A24005"/>
    <w:rsid w:val="00A240D0"/>
    <w:rsid w:val="00A249F5"/>
    <w:rsid w:val="00A24DCD"/>
    <w:rsid w:val="00A251C9"/>
    <w:rsid w:val="00A25234"/>
    <w:rsid w:val="00A254FE"/>
    <w:rsid w:val="00A25848"/>
    <w:rsid w:val="00A25A4B"/>
    <w:rsid w:val="00A25DBE"/>
    <w:rsid w:val="00A26492"/>
    <w:rsid w:val="00A264E2"/>
    <w:rsid w:val="00A26F76"/>
    <w:rsid w:val="00A2736D"/>
    <w:rsid w:val="00A27577"/>
    <w:rsid w:val="00A276AD"/>
    <w:rsid w:val="00A27C73"/>
    <w:rsid w:val="00A27E3C"/>
    <w:rsid w:val="00A27EED"/>
    <w:rsid w:val="00A30402"/>
    <w:rsid w:val="00A30E4C"/>
    <w:rsid w:val="00A30FDC"/>
    <w:rsid w:val="00A312BC"/>
    <w:rsid w:val="00A31628"/>
    <w:rsid w:val="00A3183F"/>
    <w:rsid w:val="00A31A6D"/>
    <w:rsid w:val="00A31BBB"/>
    <w:rsid w:val="00A31CC4"/>
    <w:rsid w:val="00A32026"/>
    <w:rsid w:val="00A32648"/>
    <w:rsid w:val="00A32C94"/>
    <w:rsid w:val="00A32EF5"/>
    <w:rsid w:val="00A3314B"/>
    <w:rsid w:val="00A3315D"/>
    <w:rsid w:val="00A332A2"/>
    <w:rsid w:val="00A33326"/>
    <w:rsid w:val="00A33560"/>
    <w:rsid w:val="00A33800"/>
    <w:rsid w:val="00A33CE3"/>
    <w:rsid w:val="00A34B65"/>
    <w:rsid w:val="00A35D38"/>
    <w:rsid w:val="00A3636B"/>
    <w:rsid w:val="00A36744"/>
    <w:rsid w:val="00A36ABF"/>
    <w:rsid w:val="00A36F93"/>
    <w:rsid w:val="00A37249"/>
    <w:rsid w:val="00A37877"/>
    <w:rsid w:val="00A37BDD"/>
    <w:rsid w:val="00A37C1A"/>
    <w:rsid w:val="00A37D6D"/>
    <w:rsid w:val="00A400E9"/>
    <w:rsid w:val="00A40234"/>
    <w:rsid w:val="00A40431"/>
    <w:rsid w:val="00A40C1C"/>
    <w:rsid w:val="00A40DB3"/>
    <w:rsid w:val="00A40F71"/>
    <w:rsid w:val="00A4160C"/>
    <w:rsid w:val="00A41666"/>
    <w:rsid w:val="00A41AE5"/>
    <w:rsid w:val="00A41D5E"/>
    <w:rsid w:val="00A420FB"/>
    <w:rsid w:val="00A42630"/>
    <w:rsid w:val="00A42BF2"/>
    <w:rsid w:val="00A42CC7"/>
    <w:rsid w:val="00A42DCF"/>
    <w:rsid w:val="00A4325F"/>
    <w:rsid w:val="00A43277"/>
    <w:rsid w:val="00A433CE"/>
    <w:rsid w:val="00A4348F"/>
    <w:rsid w:val="00A43611"/>
    <w:rsid w:val="00A43F13"/>
    <w:rsid w:val="00A43F49"/>
    <w:rsid w:val="00A4406C"/>
    <w:rsid w:val="00A44629"/>
    <w:rsid w:val="00A448A4"/>
    <w:rsid w:val="00A44A02"/>
    <w:rsid w:val="00A44BB3"/>
    <w:rsid w:val="00A4530A"/>
    <w:rsid w:val="00A458A4"/>
    <w:rsid w:val="00A45DBF"/>
    <w:rsid w:val="00A46698"/>
    <w:rsid w:val="00A467B6"/>
    <w:rsid w:val="00A468E2"/>
    <w:rsid w:val="00A469D9"/>
    <w:rsid w:val="00A469FA"/>
    <w:rsid w:val="00A46E03"/>
    <w:rsid w:val="00A472A8"/>
    <w:rsid w:val="00A474F9"/>
    <w:rsid w:val="00A47BCC"/>
    <w:rsid w:val="00A47C69"/>
    <w:rsid w:val="00A47DEF"/>
    <w:rsid w:val="00A50047"/>
    <w:rsid w:val="00A51185"/>
    <w:rsid w:val="00A5148E"/>
    <w:rsid w:val="00A516C2"/>
    <w:rsid w:val="00A51C8F"/>
    <w:rsid w:val="00A51CA1"/>
    <w:rsid w:val="00A51D07"/>
    <w:rsid w:val="00A51D81"/>
    <w:rsid w:val="00A526AA"/>
    <w:rsid w:val="00A52937"/>
    <w:rsid w:val="00A5293B"/>
    <w:rsid w:val="00A52E3B"/>
    <w:rsid w:val="00A52E7A"/>
    <w:rsid w:val="00A53235"/>
    <w:rsid w:val="00A53499"/>
    <w:rsid w:val="00A5353C"/>
    <w:rsid w:val="00A5357F"/>
    <w:rsid w:val="00A53A69"/>
    <w:rsid w:val="00A54BAB"/>
    <w:rsid w:val="00A55268"/>
    <w:rsid w:val="00A55575"/>
    <w:rsid w:val="00A55F3F"/>
    <w:rsid w:val="00A5649C"/>
    <w:rsid w:val="00A5720B"/>
    <w:rsid w:val="00A572E1"/>
    <w:rsid w:val="00A57690"/>
    <w:rsid w:val="00A57780"/>
    <w:rsid w:val="00A578E2"/>
    <w:rsid w:val="00A579DC"/>
    <w:rsid w:val="00A57A78"/>
    <w:rsid w:val="00A60031"/>
    <w:rsid w:val="00A6094C"/>
    <w:rsid w:val="00A61EFE"/>
    <w:rsid w:val="00A62C20"/>
    <w:rsid w:val="00A62F02"/>
    <w:rsid w:val="00A63B94"/>
    <w:rsid w:val="00A63C67"/>
    <w:rsid w:val="00A63DEF"/>
    <w:rsid w:val="00A64BFB"/>
    <w:rsid w:val="00A65570"/>
    <w:rsid w:val="00A6585F"/>
    <w:rsid w:val="00A65C63"/>
    <w:rsid w:val="00A667CB"/>
    <w:rsid w:val="00A66DEC"/>
    <w:rsid w:val="00A66EAB"/>
    <w:rsid w:val="00A67333"/>
    <w:rsid w:val="00A676B6"/>
    <w:rsid w:val="00A678CF"/>
    <w:rsid w:val="00A67A51"/>
    <w:rsid w:val="00A67C7A"/>
    <w:rsid w:val="00A70987"/>
    <w:rsid w:val="00A70B5C"/>
    <w:rsid w:val="00A71884"/>
    <w:rsid w:val="00A71E45"/>
    <w:rsid w:val="00A71EC5"/>
    <w:rsid w:val="00A728A5"/>
    <w:rsid w:val="00A72BDF"/>
    <w:rsid w:val="00A72E3C"/>
    <w:rsid w:val="00A73290"/>
    <w:rsid w:val="00A7372F"/>
    <w:rsid w:val="00A73BF4"/>
    <w:rsid w:val="00A73CCF"/>
    <w:rsid w:val="00A743B4"/>
    <w:rsid w:val="00A743E9"/>
    <w:rsid w:val="00A74720"/>
    <w:rsid w:val="00A751C1"/>
    <w:rsid w:val="00A752AE"/>
    <w:rsid w:val="00A75627"/>
    <w:rsid w:val="00A756A3"/>
    <w:rsid w:val="00A75FC3"/>
    <w:rsid w:val="00A779F4"/>
    <w:rsid w:val="00A77A1A"/>
    <w:rsid w:val="00A77D80"/>
    <w:rsid w:val="00A77F13"/>
    <w:rsid w:val="00A77F81"/>
    <w:rsid w:val="00A80114"/>
    <w:rsid w:val="00A80CC7"/>
    <w:rsid w:val="00A8143F"/>
    <w:rsid w:val="00A817DA"/>
    <w:rsid w:val="00A822F3"/>
    <w:rsid w:val="00A82B55"/>
    <w:rsid w:val="00A82DC9"/>
    <w:rsid w:val="00A835D2"/>
    <w:rsid w:val="00A83913"/>
    <w:rsid w:val="00A843B2"/>
    <w:rsid w:val="00A8450C"/>
    <w:rsid w:val="00A84599"/>
    <w:rsid w:val="00A8491D"/>
    <w:rsid w:val="00A84D09"/>
    <w:rsid w:val="00A851AD"/>
    <w:rsid w:val="00A85BB1"/>
    <w:rsid w:val="00A85FB6"/>
    <w:rsid w:val="00A864A3"/>
    <w:rsid w:val="00A868BC"/>
    <w:rsid w:val="00A86DE6"/>
    <w:rsid w:val="00A8786C"/>
    <w:rsid w:val="00A8792D"/>
    <w:rsid w:val="00A87E77"/>
    <w:rsid w:val="00A87EED"/>
    <w:rsid w:val="00A902BC"/>
    <w:rsid w:val="00A90B3D"/>
    <w:rsid w:val="00A90CF8"/>
    <w:rsid w:val="00A9157A"/>
    <w:rsid w:val="00A91746"/>
    <w:rsid w:val="00A91826"/>
    <w:rsid w:val="00A9190B"/>
    <w:rsid w:val="00A9192B"/>
    <w:rsid w:val="00A91CDE"/>
    <w:rsid w:val="00A92086"/>
    <w:rsid w:val="00A92B91"/>
    <w:rsid w:val="00A92C18"/>
    <w:rsid w:val="00A92CB7"/>
    <w:rsid w:val="00A9307C"/>
    <w:rsid w:val="00A93A40"/>
    <w:rsid w:val="00A93B8D"/>
    <w:rsid w:val="00A943E3"/>
    <w:rsid w:val="00A944CE"/>
    <w:rsid w:val="00A94C12"/>
    <w:rsid w:val="00A950BA"/>
    <w:rsid w:val="00A955D2"/>
    <w:rsid w:val="00A967A8"/>
    <w:rsid w:val="00A96C34"/>
    <w:rsid w:val="00A96D58"/>
    <w:rsid w:val="00AA0797"/>
    <w:rsid w:val="00AA0B43"/>
    <w:rsid w:val="00AA0C4F"/>
    <w:rsid w:val="00AA0F64"/>
    <w:rsid w:val="00AA17FD"/>
    <w:rsid w:val="00AA20A1"/>
    <w:rsid w:val="00AA2101"/>
    <w:rsid w:val="00AA2EB4"/>
    <w:rsid w:val="00AA3181"/>
    <w:rsid w:val="00AA3802"/>
    <w:rsid w:val="00AA40FA"/>
    <w:rsid w:val="00AA4633"/>
    <w:rsid w:val="00AA4646"/>
    <w:rsid w:val="00AA4B95"/>
    <w:rsid w:val="00AA51EF"/>
    <w:rsid w:val="00AA52AB"/>
    <w:rsid w:val="00AA5BF7"/>
    <w:rsid w:val="00AA5C8E"/>
    <w:rsid w:val="00AA6332"/>
    <w:rsid w:val="00AA6658"/>
    <w:rsid w:val="00AA679E"/>
    <w:rsid w:val="00AA6D3E"/>
    <w:rsid w:val="00AA6D9F"/>
    <w:rsid w:val="00AA6FD2"/>
    <w:rsid w:val="00AB0AD6"/>
    <w:rsid w:val="00AB1C49"/>
    <w:rsid w:val="00AB22EB"/>
    <w:rsid w:val="00AB24FE"/>
    <w:rsid w:val="00AB356F"/>
    <w:rsid w:val="00AB3609"/>
    <w:rsid w:val="00AB3A9A"/>
    <w:rsid w:val="00AB4180"/>
    <w:rsid w:val="00AB44DA"/>
    <w:rsid w:val="00AB4B5B"/>
    <w:rsid w:val="00AB4B8B"/>
    <w:rsid w:val="00AB4D43"/>
    <w:rsid w:val="00AB4F11"/>
    <w:rsid w:val="00AB4F96"/>
    <w:rsid w:val="00AB5C69"/>
    <w:rsid w:val="00AB60C4"/>
    <w:rsid w:val="00AB62A7"/>
    <w:rsid w:val="00AB6620"/>
    <w:rsid w:val="00AB734D"/>
    <w:rsid w:val="00AB7A48"/>
    <w:rsid w:val="00AB7D22"/>
    <w:rsid w:val="00AB7FBD"/>
    <w:rsid w:val="00AB7FD3"/>
    <w:rsid w:val="00AC0396"/>
    <w:rsid w:val="00AC04FD"/>
    <w:rsid w:val="00AC0591"/>
    <w:rsid w:val="00AC0A89"/>
    <w:rsid w:val="00AC0FAF"/>
    <w:rsid w:val="00AC22EE"/>
    <w:rsid w:val="00AC254F"/>
    <w:rsid w:val="00AC2764"/>
    <w:rsid w:val="00AC2886"/>
    <w:rsid w:val="00AC2EE6"/>
    <w:rsid w:val="00AC366D"/>
    <w:rsid w:val="00AC36FC"/>
    <w:rsid w:val="00AC3AEF"/>
    <w:rsid w:val="00AC3F58"/>
    <w:rsid w:val="00AC42BF"/>
    <w:rsid w:val="00AC4314"/>
    <w:rsid w:val="00AC439E"/>
    <w:rsid w:val="00AC4660"/>
    <w:rsid w:val="00AC4916"/>
    <w:rsid w:val="00AC4B56"/>
    <w:rsid w:val="00AC4C7E"/>
    <w:rsid w:val="00AC4F3D"/>
    <w:rsid w:val="00AC50ED"/>
    <w:rsid w:val="00AC5125"/>
    <w:rsid w:val="00AC51CE"/>
    <w:rsid w:val="00AC5573"/>
    <w:rsid w:val="00AC5D44"/>
    <w:rsid w:val="00AC618A"/>
    <w:rsid w:val="00AC6689"/>
    <w:rsid w:val="00AC678E"/>
    <w:rsid w:val="00AC711C"/>
    <w:rsid w:val="00AC71C7"/>
    <w:rsid w:val="00AC7306"/>
    <w:rsid w:val="00AC7FB3"/>
    <w:rsid w:val="00AD03B9"/>
    <w:rsid w:val="00AD0CCA"/>
    <w:rsid w:val="00AD0FF1"/>
    <w:rsid w:val="00AD1415"/>
    <w:rsid w:val="00AD1492"/>
    <w:rsid w:val="00AD1FA0"/>
    <w:rsid w:val="00AD225E"/>
    <w:rsid w:val="00AD2BD6"/>
    <w:rsid w:val="00AD3102"/>
    <w:rsid w:val="00AD327A"/>
    <w:rsid w:val="00AD32D3"/>
    <w:rsid w:val="00AD3CE3"/>
    <w:rsid w:val="00AD451E"/>
    <w:rsid w:val="00AD47EB"/>
    <w:rsid w:val="00AD549F"/>
    <w:rsid w:val="00AD5960"/>
    <w:rsid w:val="00AD5A30"/>
    <w:rsid w:val="00AD5D72"/>
    <w:rsid w:val="00AD5F27"/>
    <w:rsid w:val="00AD64A9"/>
    <w:rsid w:val="00AD65F9"/>
    <w:rsid w:val="00AD69F2"/>
    <w:rsid w:val="00AD6A16"/>
    <w:rsid w:val="00AD6AC1"/>
    <w:rsid w:val="00AD72BC"/>
    <w:rsid w:val="00AD79AD"/>
    <w:rsid w:val="00AD7C81"/>
    <w:rsid w:val="00AE0496"/>
    <w:rsid w:val="00AE0643"/>
    <w:rsid w:val="00AE0D05"/>
    <w:rsid w:val="00AE0D71"/>
    <w:rsid w:val="00AE14A4"/>
    <w:rsid w:val="00AE1DCF"/>
    <w:rsid w:val="00AE231F"/>
    <w:rsid w:val="00AE2D51"/>
    <w:rsid w:val="00AE337D"/>
    <w:rsid w:val="00AE3450"/>
    <w:rsid w:val="00AE3639"/>
    <w:rsid w:val="00AE3A25"/>
    <w:rsid w:val="00AE3FFC"/>
    <w:rsid w:val="00AE497C"/>
    <w:rsid w:val="00AE4A16"/>
    <w:rsid w:val="00AE4BBF"/>
    <w:rsid w:val="00AE5EE3"/>
    <w:rsid w:val="00AE632B"/>
    <w:rsid w:val="00AE652A"/>
    <w:rsid w:val="00AE68C3"/>
    <w:rsid w:val="00AE6CE7"/>
    <w:rsid w:val="00AE6D6C"/>
    <w:rsid w:val="00AE74D2"/>
    <w:rsid w:val="00AE783A"/>
    <w:rsid w:val="00AE7BF8"/>
    <w:rsid w:val="00AF0A08"/>
    <w:rsid w:val="00AF0C1E"/>
    <w:rsid w:val="00AF0CF2"/>
    <w:rsid w:val="00AF10E1"/>
    <w:rsid w:val="00AF1A85"/>
    <w:rsid w:val="00AF2854"/>
    <w:rsid w:val="00AF2E7D"/>
    <w:rsid w:val="00AF316F"/>
    <w:rsid w:val="00AF3890"/>
    <w:rsid w:val="00AF39D4"/>
    <w:rsid w:val="00AF426F"/>
    <w:rsid w:val="00AF4645"/>
    <w:rsid w:val="00AF46CB"/>
    <w:rsid w:val="00AF55BB"/>
    <w:rsid w:val="00AF567A"/>
    <w:rsid w:val="00AF5759"/>
    <w:rsid w:val="00AF5C0D"/>
    <w:rsid w:val="00AF5F58"/>
    <w:rsid w:val="00AF60B5"/>
    <w:rsid w:val="00AF6568"/>
    <w:rsid w:val="00AF663B"/>
    <w:rsid w:val="00AF6746"/>
    <w:rsid w:val="00AF7267"/>
    <w:rsid w:val="00AF737A"/>
    <w:rsid w:val="00AF7827"/>
    <w:rsid w:val="00AF7D4D"/>
    <w:rsid w:val="00B003D3"/>
    <w:rsid w:val="00B008BB"/>
    <w:rsid w:val="00B0095E"/>
    <w:rsid w:val="00B00ADE"/>
    <w:rsid w:val="00B0134C"/>
    <w:rsid w:val="00B013F3"/>
    <w:rsid w:val="00B018C3"/>
    <w:rsid w:val="00B01A97"/>
    <w:rsid w:val="00B01B1D"/>
    <w:rsid w:val="00B01BCE"/>
    <w:rsid w:val="00B01DC5"/>
    <w:rsid w:val="00B01F94"/>
    <w:rsid w:val="00B026F8"/>
    <w:rsid w:val="00B02F8E"/>
    <w:rsid w:val="00B036B5"/>
    <w:rsid w:val="00B0380E"/>
    <w:rsid w:val="00B039BD"/>
    <w:rsid w:val="00B03D7D"/>
    <w:rsid w:val="00B0450D"/>
    <w:rsid w:val="00B04733"/>
    <w:rsid w:val="00B048A0"/>
    <w:rsid w:val="00B04A41"/>
    <w:rsid w:val="00B04F07"/>
    <w:rsid w:val="00B04F94"/>
    <w:rsid w:val="00B057AA"/>
    <w:rsid w:val="00B06160"/>
    <w:rsid w:val="00B06765"/>
    <w:rsid w:val="00B06D31"/>
    <w:rsid w:val="00B07375"/>
    <w:rsid w:val="00B07A41"/>
    <w:rsid w:val="00B07AD9"/>
    <w:rsid w:val="00B07ECA"/>
    <w:rsid w:val="00B07F72"/>
    <w:rsid w:val="00B1107F"/>
    <w:rsid w:val="00B11415"/>
    <w:rsid w:val="00B1141D"/>
    <w:rsid w:val="00B11C2E"/>
    <w:rsid w:val="00B11FF3"/>
    <w:rsid w:val="00B12307"/>
    <w:rsid w:val="00B1286A"/>
    <w:rsid w:val="00B12AD5"/>
    <w:rsid w:val="00B12C31"/>
    <w:rsid w:val="00B1348E"/>
    <w:rsid w:val="00B13B8C"/>
    <w:rsid w:val="00B13F78"/>
    <w:rsid w:val="00B1428F"/>
    <w:rsid w:val="00B1440B"/>
    <w:rsid w:val="00B14C84"/>
    <w:rsid w:val="00B15142"/>
    <w:rsid w:val="00B154AD"/>
    <w:rsid w:val="00B1550A"/>
    <w:rsid w:val="00B1588A"/>
    <w:rsid w:val="00B15B20"/>
    <w:rsid w:val="00B16011"/>
    <w:rsid w:val="00B1615B"/>
    <w:rsid w:val="00B16246"/>
    <w:rsid w:val="00B1626C"/>
    <w:rsid w:val="00B16AE5"/>
    <w:rsid w:val="00B16C8A"/>
    <w:rsid w:val="00B16DF9"/>
    <w:rsid w:val="00B1710F"/>
    <w:rsid w:val="00B17432"/>
    <w:rsid w:val="00B17D33"/>
    <w:rsid w:val="00B17D7E"/>
    <w:rsid w:val="00B17DB9"/>
    <w:rsid w:val="00B17FE9"/>
    <w:rsid w:val="00B202D3"/>
    <w:rsid w:val="00B20775"/>
    <w:rsid w:val="00B2098B"/>
    <w:rsid w:val="00B209A2"/>
    <w:rsid w:val="00B20B0C"/>
    <w:rsid w:val="00B20D2F"/>
    <w:rsid w:val="00B215C8"/>
    <w:rsid w:val="00B216CF"/>
    <w:rsid w:val="00B217DC"/>
    <w:rsid w:val="00B219D3"/>
    <w:rsid w:val="00B22664"/>
    <w:rsid w:val="00B22D9B"/>
    <w:rsid w:val="00B23611"/>
    <w:rsid w:val="00B24325"/>
    <w:rsid w:val="00B247E5"/>
    <w:rsid w:val="00B24A25"/>
    <w:rsid w:val="00B25013"/>
    <w:rsid w:val="00B25B49"/>
    <w:rsid w:val="00B25DA0"/>
    <w:rsid w:val="00B277EC"/>
    <w:rsid w:val="00B279CF"/>
    <w:rsid w:val="00B27C21"/>
    <w:rsid w:val="00B27E2D"/>
    <w:rsid w:val="00B30199"/>
    <w:rsid w:val="00B305F0"/>
    <w:rsid w:val="00B31456"/>
    <w:rsid w:val="00B315A6"/>
    <w:rsid w:val="00B31C37"/>
    <w:rsid w:val="00B31E2B"/>
    <w:rsid w:val="00B32359"/>
    <w:rsid w:val="00B32879"/>
    <w:rsid w:val="00B32B8F"/>
    <w:rsid w:val="00B32BF1"/>
    <w:rsid w:val="00B32E29"/>
    <w:rsid w:val="00B33583"/>
    <w:rsid w:val="00B33608"/>
    <w:rsid w:val="00B33619"/>
    <w:rsid w:val="00B33788"/>
    <w:rsid w:val="00B33932"/>
    <w:rsid w:val="00B341B5"/>
    <w:rsid w:val="00B34367"/>
    <w:rsid w:val="00B34D5C"/>
    <w:rsid w:val="00B35020"/>
    <w:rsid w:val="00B35099"/>
    <w:rsid w:val="00B350AF"/>
    <w:rsid w:val="00B35290"/>
    <w:rsid w:val="00B362AF"/>
    <w:rsid w:val="00B36C76"/>
    <w:rsid w:val="00B37044"/>
    <w:rsid w:val="00B3749F"/>
    <w:rsid w:val="00B37AF9"/>
    <w:rsid w:val="00B40149"/>
    <w:rsid w:val="00B404D7"/>
    <w:rsid w:val="00B405AA"/>
    <w:rsid w:val="00B406F8"/>
    <w:rsid w:val="00B4074E"/>
    <w:rsid w:val="00B40B02"/>
    <w:rsid w:val="00B410DE"/>
    <w:rsid w:val="00B411E7"/>
    <w:rsid w:val="00B4188A"/>
    <w:rsid w:val="00B41C58"/>
    <w:rsid w:val="00B42E2D"/>
    <w:rsid w:val="00B4322A"/>
    <w:rsid w:val="00B43800"/>
    <w:rsid w:val="00B43A99"/>
    <w:rsid w:val="00B4410E"/>
    <w:rsid w:val="00B44196"/>
    <w:rsid w:val="00B44572"/>
    <w:rsid w:val="00B44890"/>
    <w:rsid w:val="00B44AE4"/>
    <w:rsid w:val="00B44AF3"/>
    <w:rsid w:val="00B44BF8"/>
    <w:rsid w:val="00B45414"/>
    <w:rsid w:val="00B458A5"/>
    <w:rsid w:val="00B45D49"/>
    <w:rsid w:val="00B45E64"/>
    <w:rsid w:val="00B45F87"/>
    <w:rsid w:val="00B46448"/>
    <w:rsid w:val="00B4646D"/>
    <w:rsid w:val="00B467C7"/>
    <w:rsid w:val="00B468EB"/>
    <w:rsid w:val="00B46F46"/>
    <w:rsid w:val="00B4759A"/>
    <w:rsid w:val="00B4797D"/>
    <w:rsid w:val="00B47B16"/>
    <w:rsid w:val="00B47F03"/>
    <w:rsid w:val="00B50146"/>
    <w:rsid w:val="00B5017B"/>
    <w:rsid w:val="00B50265"/>
    <w:rsid w:val="00B503B7"/>
    <w:rsid w:val="00B50474"/>
    <w:rsid w:val="00B506A1"/>
    <w:rsid w:val="00B507DC"/>
    <w:rsid w:val="00B50840"/>
    <w:rsid w:val="00B508B5"/>
    <w:rsid w:val="00B50E2F"/>
    <w:rsid w:val="00B50FD2"/>
    <w:rsid w:val="00B5104C"/>
    <w:rsid w:val="00B512AA"/>
    <w:rsid w:val="00B514B2"/>
    <w:rsid w:val="00B51B2F"/>
    <w:rsid w:val="00B5218B"/>
    <w:rsid w:val="00B5220E"/>
    <w:rsid w:val="00B522A6"/>
    <w:rsid w:val="00B5252F"/>
    <w:rsid w:val="00B528C1"/>
    <w:rsid w:val="00B52B60"/>
    <w:rsid w:val="00B53197"/>
    <w:rsid w:val="00B532B4"/>
    <w:rsid w:val="00B532FD"/>
    <w:rsid w:val="00B53513"/>
    <w:rsid w:val="00B53896"/>
    <w:rsid w:val="00B53E5F"/>
    <w:rsid w:val="00B5447D"/>
    <w:rsid w:val="00B54582"/>
    <w:rsid w:val="00B545B4"/>
    <w:rsid w:val="00B545C6"/>
    <w:rsid w:val="00B550B0"/>
    <w:rsid w:val="00B5615F"/>
    <w:rsid w:val="00B56601"/>
    <w:rsid w:val="00B566EA"/>
    <w:rsid w:val="00B56912"/>
    <w:rsid w:val="00B56AC8"/>
    <w:rsid w:val="00B56B04"/>
    <w:rsid w:val="00B5773A"/>
    <w:rsid w:val="00B57796"/>
    <w:rsid w:val="00B579DF"/>
    <w:rsid w:val="00B57B38"/>
    <w:rsid w:val="00B60244"/>
    <w:rsid w:val="00B6030F"/>
    <w:rsid w:val="00B60384"/>
    <w:rsid w:val="00B60556"/>
    <w:rsid w:val="00B60BB1"/>
    <w:rsid w:val="00B60C8B"/>
    <w:rsid w:val="00B60FAB"/>
    <w:rsid w:val="00B61965"/>
    <w:rsid w:val="00B61A8F"/>
    <w:rsid w:val="00B61C24"/>
    <w:rsid w:val="00B623C0"/>
    <w:rsid w:val="00B625E5"/>
    <w:rsid w:val="00B62D22"/>
    <w:rsid w:val="00B62F28"/>
    <w:rsid w:val="00B62F63"/>
    <w:rsid w:val="00B6361D"/>
    <w:rsid w:val="00B63A12"/>
    <w:rsid w:val="00B63EFC"/>
    <w:rsid w:val="00B63F36"/>
    <w:rsid w:val="00B6439A"/>
    <w:rsid w:val="00B646FD"/>
    <w:rsid w:val="00B64BC8"/>
    <w:rsid w:val="00B652DE"/>
    <w:rsid w:val="00B653E1"/>
    <w:rsid w:val="00B65652"/>
    <w:rsid w:val="00B65970"/>
    <w:rsid w:val="00B6599E"/>
    <w:rsid w:val="00B65CB8"/>
    <w:rsid w:val="00B65D73"/>
    <w:rsid w:val="00B66602"/>
    <w:rsid w:val="00B6678A"/>
    <w:rsid w:val="00B66A0A"/>
    <w:rsid w:val="00B672E2"/>
    <w:rsid w:val="00B67915"/>
    <w:rsid w:val="00B67A08"/>
    <w:rsid w:val="00B67B2C"/>
    <w:rsid w:val="00B701DB"/>
    <w:rsid w:val="00B705D4"/>
    <w:rsid w:val="00B70CF8"/>
    <w:rsid w:val="00B710CD"/>
    <w:rsid w:val="00B710D3"/>
    <w:rsid w:val="00B7186C"/>
    <w:rsid w:val="00B71971"/>
    <w:rsid w:val="00B71A2C"/>
    <w:rsid w:val="00B71B63"/>
    <w:rsid w:val="00B71D86"/>
    <w:rsid w:val="00B727EF"/>
    <w:rsid w:val="00B72B1A"/>
    <w:rsid w:val="00B745BB"/>
    <w:rsid w:val="00B74A5B"/>
    <w:rsid w:val="00B74B0C"/>
    <w:rsid w:val="00B74D3E"/>
    <w:rsid w:val="00B750E2"/>
    <w:rsid w:val="00B7566B"/>
    <w:rsid w:val="00B7593D"/>
    <w:rsid w:val="00B75962"/>
    <w:rsid w:val="00B75AFF"/>
    <w:rsid w:val="00B76780"/>
    <w:rsid w:val="00B76904"/>
    <w:rsid w:val="00B76AB5"/>
    <w:rsid w:val="00B76D76"/>
    <w:rsid w:val="00B76DA9"/>
    <w:rsid w:val="00B775DA"/>
    <w:rsid w:val="00B77A98"/>
    <w:rsid w:val="00B77BB7"/>
    <w:rsid w:val="00B806C7"/>
    <w:rsid w:val="00B806EA"/>
    <w:rsid w:val="00B80B83"/>
    <w:rsid w:val="00B80FBB"/>
    <w:rsid w:val="00B81296"/>
    <w:rsid w:val="00B8192C"/>
    <w:rsid w:val="00B81BEA"/>
    <w:rsid w:val="00B81CDB"/>
    <w:rsid w:val="00B8220E"/>
    <w:rsid w:val="00B826C9"/>
    <w:rsid w:val="00B82720"/>
    <w:rsid w:val="00B832AC"/>
    <w:rsid w:val="00B8347E"/>
    <w:rsid w:val="00B8364C"/>
    <w:rsid w:val="00B83A7D"/>
    <w:rsid w:val="00B83CF4"/>
    <w:rsid w:val="00B845D1"/>
    <w:rsid w:val="00B84F80"/>
    <w:rsid w:val="00B85104"/>
    <w:rsid w:val="00B8557F"/>
    <w:rsid w:val="00B85AB4"/>
    <w:rsid w:val="00B860E3"/>
    <w:rsid w:val="00B86850"/>
    <w:rsid w:val="00B87372"/>
    <w:rsid w:val="00B8744B"/>
    <w:rsid w:val="00B874CF"/>
    <w:rsid w:val="00B87829"/>
    <w:rsid w:val="00B87B67"/>
    <w:rsid w:val="00B87EC0"/>
    <w:rsid w:val="00B9059E"/>
    <w:rsid w:val="00B909C1"/>
    <w:rsid w:val="00B90AC4"/>
    <w:rsid w:val="00B90E6F"/>
    <w:rsid w:val="00B90E8C"/>
    <w:rsid w:val="00B9114E"/>
    <w:rsid w:val="00B916D6"/>
    <w:rsid w:val="00B91948"/>
    <w:rsid w:val="00B9238A"/>
    <w:rsid w:val="00B926A7"/>
    <w:rsid w:val="00B9270F"/>
    <w:rsid w:val="00B92BB1"/>
    <w:rsid w:val="00B92CE0"/>
    <w:rsid w:val="00B92D1B"/>
    <w:rsid w:val="00B92DDE"/>
    <w:rsid w:val="00B93117"/>
    <w:rsid w:val="00B93225"/>
    <w:rsid w:val="00B932DF"/>
    <w:rsid w:val="00B93BE2"/>
    <w:rsid w:val="00B94744"/>
    <w:rsid w:val="00B94FE7"/>
    <w:rsid w:val="00B95082"/>
    <w:rsid w:val="00B953FD"/>
    <w:rsid w:val="00B9598B"/>
    <w:rsid w:val="00B959CB"/>
    <w:rsid w:val="00B96097"/>
    <w:rsid w:val="00B9639E"/>
    <w:rsid w:val="00B96B2D"/>
    <w:rsid w:val="00B970A2"/>
    <w:rsid w:val="00B971BF"/>
    <w:rsid w:val="00B979EE"/>
    <w:rsid w:val="00BA0202"/>
    <w:rsid w:val="00BA099D"/>
    <w:rsid w:val="00BA09FB"/>
    <w:rsid w:val="00BA0D93"/>
    <w:rsid w:val="00BA0E62"/>
    <w:rsid w:val="00BA0E8B"/>
    <w:rsid w:val="00BA146B"/>
    <w:rsid w:val="00BA1CCD"/>
    <w:rsid w:val="00BA1D82"/>
    <w:rsid w:val="00BA1F8B"/>
    <w:rsid w:val="00BA2157"/>
    <w:rsid w:val="00BA2762"/>
    <w:rsid w:val="00BA2E04"/>
    <w:rsid w:val="00BA38B4"/>
    <w:rsid w:val="00BA3AAE"/>
    <w:rsid w:val="00BA3FAA"/>
    <w:rsid w:val="00BA40DA"/>
    <w:rsid w:val="00BA4EF5"/>
    <w:rsid w:val="00BA553F"/>
    <w:rsid w:val="00BA5907"/>
    <w:rsid w:val="00BA591A"/>
    <w:rsid w:val="00BA5FB0"/>
    <w:rsid w:val="00BA6260"/>
    <w:rsid w:val="00BA6B26"/>
    <w:rsid w:val="00BA6EC2"/>
    <w:rsid w:val="00BA72FA"/>
    <w:rsid w:val="00BA7D55"/>
    <w:rsid w:val="00BA7D6F"/>
    <w:rsid w:val="00BA7F64"/>
    <w:rsid w:val="00BB0713"/>
    <w:rsid w:val="00BB0AF8"/>
    <w:rsid w:val="00BB0E25"/>
    <w:rsid w:val="00BB167D"/>
    <w:rsid w:val="00BB1BAD"/>
    <w:rsid w:val="00BB24AF"/>
    <w:rsid w:val="00BB2567"/>
    <w:rsid w:val="00BB2711"/>
    <w:rsid w:val="00BB2DD7"/>
    <w:rsid w:val="00BB3813"/>
    <w:rsid w:val="00BB3EE0"/>
    <w:rsid w:val="00BB4954"/>
    <w:rsid w:val="00BB4C3A"/>
    <w:rsid w:val="00BB5095"/>
    <w:rsid w:val="00BB5C45"/>
    <w:rsid w:val="00BB5CDB"/>
    <w:rsid w:val="00BB5FAF"/>
    <w:rsid w:val="00BB5FD1"/>
    <w:rsid w:val="00BB6BFC"/>
    <w:rsid w:val="00BB6E01"/>
    <w:rsid w:val="00BB74CF"/>
    <w:rsid w:val="00BB753A"/>
    <w:rsid w:val="00BB77A6"/>
    <w:rsid w:val="00BB77CD"/>
    <w:rsid w:val="00BB7ED0"/>
    <w:rsid w:val="00BC03DA"/>
    <w:rsid w:val="00BC06D8"/>
    <w:rsid w:val="00BC0789"/>
    <w:rsid w:val="00BC080B"/>
    <w:rsid w:val="00BC09D1"/>
    <w:rsid w:val="00BC10A9"/>
    <w:rsid w:val="00BC12E6"/>
    <w:rsid w:val="00BC186C"/>
    <w:rsid w:val="00BC1BE3"/>
    <w:rsid w:val="00BC1D67"/>
    <w:rsid w:val="00BC1FBE"/>
    <w:rsid w:val="00BC27F8"/>
    <w:rsid w:val="00BC3133"/>
    <w:rsid w:val="00BC35E8"/>
    <w:rsid w:val="00BC3707"/>
    <w:rsid w:val="00BC3DBA"/>
    <w:rsid w:val="00BC4129"/>
    <w:rsid w:val="00BC4571"/>
    <w:rsid w:val="00BC55C5"/>
    <w:rsid w:val="00BC632B"/>
    <w:rsid w:val="00BC6354"/>
    <w:rsid w:val="00BC647A"/>
    <w:rsid w:val="00BC6663"/>
    <w:rsid w:val="00BC7383"/>
    <w:rsid w:val="00BC75BD"/>
    <w:rsid w:val="00BC77DF"/>
    <w:rsid w:val="00BD08DA"/>
    <w:rsid w:val="00BD09A8"/>
    <w:rsid w:val="00BD0B5B"/>
    <w:rsid w:val="00BD0FC7"/>
    <w:rsid w:val="00BD1F9F"/>
    <w:rsid w:val="00BD2178"/>
    <w:rsid w:val="00BD2359"/>
    <w:rsid w:val="00BD2552"/>
    <w:rsid w:val="00BD26A1"/>
    <w:rsid w:val="00BD2CF2"/>
    <w:rsid w:val="00BD2E3E"/>
    <w:rsid w:val="00BD3439"/>
    <w:rsid w:val="00BD34AC"/>
    <w:rsid w:val="00BD36C3"/>
    <w:rsid w:val="00BD38E2"/>
    <w:rsid w:val="00BD3C39"/>
    <w:rsid w:val="00BD40DF"/>
    <w:rsid w:val="00BD4482"/>
    <w:rsid w:val="00BD4761"/>
    <w:rsid w:val="00BD4C8A"/>
    <w:rsid w:val="00BD61A4"/>
    <w:rsid w:val="00BD6621"/>
    <w:rsid w:val="00BD677A"/>
    <w:rsid w:val="00BD6E53"/>
    <w:rsid w:val="00BD7383"/>
    <w:rsid w:val="00BD77F4"/>
    <w:rsid w:val="00BE0E2B"/>
    <w:rsid w:val="00BE1151"/>
    <w:rsid w:val="00BE12BA"/>
    <w:rsid w:val="00BE165E"/>
    <w:rsid w:val="00BE18B7"/>
    <w:rsid w:val="00BE21B6"/>
    <w:rsid w:val="00BE247B"/>
    <w:rsid w:val="00BE294B"/>
    <w:rsid w:val="00BE2A2F"/>
    <w:rsid w:val="00BE35CD"/>
    <w:rsid w:val="00BE366C"/>
    <w:rsid w:val="00BE37DD"/>
    <w:rsid w:val="00BE3B6A"/>
    <w:rsid w:val="00BE41D3"/>
    <w:rsid w:val="00BE4352"/>
    <w:rsid w:val="00BE447D"/>
    <w:rsid w:val="00BE4ACC"/>
    <w:rsid w:val="00BE507F"/>
    <w:rsid w:val="00BE55C0"/>
    <w:rsid w:val="00BE5680"/>
    <w:rsid w:val="00BE62FC"/>
    <w:rsid w:val="00BE6E0F"/>
    <w:rsid w:val="00BE7529"/>
    <w:rsid w:val="00BE77F1"/>
    <w:rsid w:val="00BE79A2"/>
    <w:rsid w:val="00BE7D67"/>
    <w:rsid w:val="00BF0790"/>
    <w:rsid w:val="00BF0A1F"/>
    <w:rsid w:val="00BF1115"/>
    <w:rsid w:val="00BF123B"/>
    <w:rsid w:val="00BF1267"/>
    <w:rsid w:val="00BF17E5"/>
    <w:rsid w:val="00BF1B07"/>
    <w:rsid w:val="00BF1B6C"/>
    <w:rsid w:val="00BF1F2C"/>
    <w:rsid w:val="00BF2009"/>
    <w:rsid w:val="00BF33A1"/>
    <w:rsid w:val="00BF3768"/>
    <w:rsid w:val="00BF3AFD"/>
    <w:rsid w:val="00BF44D2"/>
    <w:rsid w:val="00BF46EA"/>
    <w:rsid w:val="00BF47DA"/>
    <w:rsid w:val="00BF48B3"/>
    <w:rsid w:val="00BF4A8C"/>
    <w:rsid w:val="00BF4CA9"/>
    <w:rsid w:val="00BF5786"/>
    <w:rsid w:val="00BF6180"/>
    <w:rsid w:val="00BF6196"/>
    <w:rsid w:val="00BF6562"/>
    <w:rsid w:val="00BF757F"/>
    <w:rsid w:val="00BF7B23"/>
    <w:rsid w:val="00BF7C3A"/>
    <w:rsid w:val="00BF7C94"/>
    <w:rsid w:val="00BF7D6F"/>
    <w:rsid w:val="00C00334"/>
    <w:rsid w:val="00C003F2"/>
    <w:rsid w:val="00C00753"/>
    <w:rsid w:val="00C00925"/>
    <w:rsid w:val="00C009E4"/>
    <w:rsid w:val="00C00AEA"/>
    <w:rsid w:val="00C00C3F"/>
    <w:rsid w:val="00C01248"/>
    <w:rsid w:val="00C01D10"/>
    <w:rsid w:val="00C0277E"/>
    <w:rsid w:val="00C02E3F"/>
    <w:rsid w:val="00C02F28"/>
    <w:rsid w:val="00C03D0A"/>
    <w:rsid w:val="00C04E41"/>
    <w:rsid w:val="00C04EEA"/>
    <w:rsid w:val="00C0530E"/>
    <w:rsid w:val="00C0531E"/>
    <w:rsid w:val="00C05821"/>
    <w:rsid w:val="00C05FDC"/>
    <w:rsid w:val="00C06110"/>
    <w:rsid w:val="00C06695"/>
    <w:rsid w:val="00C06AA2"/>
    <w:rsid w:val="00C06B44"/>
    <w:rsid w:val="00C06B97"/>
    <w:rsid w:val="00C06DD4"/>
    <w:rsid w:val="00C06F02"/>
    <w:rsid w:val="00C07863"/>
    <w:rsid w:val="00C07882"/>
    <w:rsid w:val="00C07EB9"/>
    <w:rsid w:val="00C1024C"/>
    <w:rsid w:val="00C11871"/>
    <w:rsid w:val="00C11935"/>
    <w:rsid w:val="00C11C36"/>
    <w:rsid w:val="00C1227A"/>
    <w:rsid w:val="00C13260"/>
    <w:rsid w:val="00C13879"/>
    <w:rsid w:val="00C13DE7"/>
    <w:rsid w:val="00C145A0"/>
    <w:rsid w:val="00C14B53"/>
    <w:rsid w:val="00C14EF9"/>
    <w:rsid w:val="00C14F80"/>
    <w:rsid w:val="00C1567E"/>
    <w:rsid w:val="00C158D3"/>
    <w:rsid w:val="00C15AA2"/>
    <w:rsid w:val="00C15AD0"/>
    <w:rsid w:val="00C167E3"/>
    <w:rsid w:val="00C17271"/>
    <w:rsid w:val="00C1769E"/>
    <w:rsid w:val="00C2026C"/>
    <w:rsid w:val="00C20580"/>
    <w:rsid w:val="00C21021"/>
    <w:rsid w:val="00C21145"/>
    <w:rsid w:val="00C2149F"/>
    <w:rsid w:val="00C220EA"/>
    <w:rsid w:val="00C224A5"/>
    <w:rsid w:val="00C22845"/>
    <w:rsid w:val="00C22973"/>
    <w:rsid w:val="00C22C55"/>
    <w:rsid w:val="00C22CC0"/>
    <w:rsid w:val="00C23533"/>
    <w:rsid w:val="00C235BD"/>
    <w:rsid w:val="00C240E3"/>
    <w:rsid w:val="00C24459"/>
    <w:rsid w:val="00C244F6"/>
    <w:rsid w:val="00C247A0"/>
    <w:rsid w:val="00C24B39"/>
    <w:rsid w:val="00C24B4A"/>
    <w:rsid w:val="00C24DE1"/>
    <w:rsid w:val="00C24F5B"/>
    <w:rsid w:val="00C26040"/>
    <w:rsid w:val="00C26BE0"/>
    <w:rsid w:val="00C26F8C"/>
    <w:rsid w:val="00C278B6"/>
    <w:rsid w:val="00C30E7D"/>
    <w:rsid w:val="00C30E96"/>
    <w:rsid w:val="00C314C1"/>
    <w:rsid w:val="00C329DA"/>
    <w:rsid w:val="00C3303A"/>
    <w:rsid w:val="00C33093"/>
    <w:rsid w:val="00C330D7"/>
    <w:rsid w:val="00C3314E"/>
    <w:rsid w:val="00C334E1"/>
    <w:rsid w:val="00C338DF"/>
    <w:rsid w:val="00C339CE"/>
    <w:rsid w:val="00C3487C"/>
    <w:rsid w:val="00C34E83"/>
    <w:rsid w:val="00C351E1"/>
    <w:rsid w:val="00C351ED"/>
    <w:rsid w:val="00C35664"/>
    <w:rsid w:val="00C36258"/>
    <w:rsid w:val="00C3634A"/>
    <w:rsid w:val="00C363A8"/>
    <w:rsid w:val="00C36531"/>
    <w:rsid w:val="00C366F8"/>
    <w:rsid w:val="00C3683A"/>
    <w:rsid w:val="00C36C9D"/>
    <w:rsid w:val="00C37B50"/>
    <w:rsid w:val="00C40E89"/>
    <w:rsid w:val="00C41301"/>
    <w:rsid w:val="00C414E0"/>
    <w:rsid w:val="00C414EC"/>
    <w:rsid w:val="00C4193D"/>
    <w:rsid w:val="00C419E8"/>
    <w:rsid w:val="00C4247E"/>
    <w:rsid w:val="00C42805"/>
    <w:rsid w:val="00C42C04"/>
    <w:rsid w:val="00C430BB"/>
    <w:rsid w:val="00C43144"/>
    <w:rsid w:val="00C435A1"/>
    <w:rsid w:val="00C43DBD"/>
    <w:rsid w:val="00C4404F"/>
    <w:rsid w:val="00C4506C"/>
    <w:rsid w:val="00C4554C"/>
    <w:rsid w:val="00C455A3"/>
    <w:rsid w:val="00C4683D"/>
    <w:rsid w:val="00C468C8"/>
    <w:rsid w:val="00C46A3F"/>
    <w:rsid w:val="00C4709B"/>
    <w:rsid w:val="00C4767B"/>
    <w:rsid w:val="00C5009B"/>
    <w:rsid w:val="00C504DB"/>
    <w:rsid w:val="00C508AA"/>
    <w:rsid w:val="00C51077"/>
    <w:rsid w:val="00C5180F"/>
    <w:rsid w:val="00C51834"/>
    <w:rsid w:val="00C518DA"/>
    <w:rsid w:val="00C51AB8"/>
    <w:rsid w:val="00C52139"/>
    <w:rsid w:val="00C5267A"/>
    <w:rsid w:val="00C532C0"/>
    <w:rsid w:val="00C53495"/>
    <w:rsid w:val="00C53559"/>
    <w:rsid w:val="00C53576"/>
    <w:rsid w:val="00C53613"/>
    <w:rsid w:val="00C5384A"/>
    <w:rsid w:val="00C53900"/>
    <w:rsid w:val="00C53A25"/>
    <w:rsid w:val="00C53DD5"/>
    <w:rsid w:val="00C53E9D"/>
    <w:rsid w:val="00C5404C"/>
    <w:rsid w:val="00C540F6"/>
    <w:rsid w:val="00C542B6"/>
    <w:rsid w:val="00C54575"/>
    <w:rsid w:val="00C54AAA"/>
    <w:rsid w:val="00C56C31"/>
    <w:rsid w:val="00C56D23"/>
    <w:rsid w:val="00C56E20"/>
    <w:rsid w:val="00C56EB7"/>
    <w:rsid w:val="00C572EE"/>
    <w:rsid w:val="00C5731A"/>
    <w:rsid w:val="00C573B9"/>
    <w:rsid w:val="00C57696"/>
    <w:rsid w:val="00C576AC"/>
    <w:rsid w:val="00C5790A"/>
    <w:rsid w:val="00C57974"/>
    <w:rsid w:val="00C57B13"/>
    <w:rsid w:val="00C60057"/>
    <w:rsid w:val="00C6032F"/>
    <w:rsid w:val="00C60D1A"/>
    <w:rsid w:val="00C61158"/>
    <w:rsid w:val="00C615EB"/>
    <w:rsid w:val="00C617A1"/>
    <w:rsid w:val="00C622B1"/>
    <w:rsid w:val="00C623FA"/>
    <w:rsid w:val="00C6276E"/>
    <w:rsid w:val="00C62CCC"/>
    <w:rsid w:val="00C62E75"/>
    <w:rsid w:val="00C6416C"/>
    <w:rsid w:val="00C6449E"/>
    <w:rsid w:val="00C64932"/>
    <w:rsid w:val="00C64A01"/>
    <w:rsid w:val="00C64ABB"/>
    <w:rsid w:val="00C65044"/>
    <w:rsid w:val="00C653B9"/>
    <w:rsid w:val="00C65BF5"/>
    <w:rsid w:val="00C65D59"/>
    <w:rsid w:val="00C65D7D"/>
    <w:rsid w:val="00C6642D"/>
    <w:rsid w:val="00C66ADD"/>
    <w:rsid w:val="00C66B03"/>
    <w:rsid w:val="00C66BA2"/>
    <w:rsid w:val="00C66E79"/>
    <w:rsid w:val="00C67015"/>
    <w:rsid w:val="00C67018"/>
    <w:rsid w:val="00C6726A"/>
    <w:rsid w:val="00C674BD"/>
    <w:rsid w:val="00C67A9B"/>
    <w:rsid w:val="00C67D70"/>
    <w:rsid w:val="00C705B9"/>
    <w:rsid w:val="00C70682"/>
    <w:rsid w:val="00C706DE"/>
    <w:rsid w:val="00C70E05"/>
    <w:rsid w:val="00C710C5"/>
    <w:rsid w:val="00C7156E"/>
    <w:rsid w:val="00C71647"/>
    <w:rsid w:val="00C71780"/>
    <w:rsid w:val="00C71DC4"/>
    <w:rsid w:val="00C72121"/>
    <w:rsid w:val="00C72179"/>
    <w:rsid w:val="00C721AE"/>
    <w:rsid w:val="00C72A38"/>
    <w:rsid w:val="00C72CBC"/>
    <w:rsid w:val="00C7302D"/>
    <w:rsid w:val="00C733BC"/>
    <w:rsid w:val="00C7380F"/>
    <w:rsid w:val="00C73DAA"/>
    <w:rsid w:val="00C740A5"/>
    <w:rsid w:val="00C74622"/>
    <w:rsid w:val="00C74809"/>
    <w:rsid w:val="00C7534A"/>
    <w:rsid w:val="00C7622A"/>
    <w:rsid w:val="00C762A7"/>
    <w:rsid w:val="00C77176"/>
    <w:rsid w:val="00C77546"/>
    <w:rsid w:val="00C77548"/>
    <w:rsid w:val="00C77A08"/>
    <w:rsid w:val="00C77ACE"/>
    <w:rsid w:val="00C77EC0"/>
    <w:rsid w:val="00C80921"/>
    <w:rsid w:val="00C80BF2"/>
    <w:rsid w:val="00C80D4C"/>
    <w:rsid w:val="00C8170D"/>
    <w:rsid w:val="00C81BC7"/>
    <w:rsid w:val="00C82603"/>
    <w:rsid w:val="00C82899"/>
    <w:rsid w:val="00C829F5"/>
    <w:rsid w:val="00C82AF0"/>
    <w:rsid w:val="00C82BE4"/>
    <w:rsid w:val="00C8327C"/>
    <w:rsid w:val="00C83824"/>
    <w:rsid w:val="00C84D92"/>
    <w:rsid w:val="00C851B9"/>
    <w:rsid w:val="00C855C1"/>
    <w:rsid w:val="00C85BFB"/>
    <w:rsid w:val="00C85FE8"/>
    <w:rsid w:val="00C86285"/>
    <w:rsid w:val="00C864D5"/>
    <w:rsid w:val="00C8694C"/>
    <w:rsid w:val="00C869A7"/>
    <w:rsid w:val="00C870A1"/>
    <w:rsid w:val="00C877C0"/>
    <w:rsid w:val="00C878E8"/>
    <w:rsid w:val="00C87F4B"/>
    <w:rsid w:val="00C9069A"/>
    <w:rsid w:val="00C90748"/>
    <w:rsid w:val="00C90BE4"/>
    <w:rsid w:val="00C90D05"/>
    <w:rsid w:val="00C912AC"/>
    <w:rsid w:val="00C9175F"/>
    <w:rsid w:val="00C91DBE"/>
    <w:rsid w:val="00C92244"/>
    <w:rsid w:val="00C925BE"/>
    <w:rsid w:val="00C92B27"/>
    <w:rsid w:val="00C93308"/>
    <w:rsid w:val="00C93560"/>
    <w:rsid w:val="00C93881"/>
    <w:rsid w:val="00C93C6A"/>
    <w:rsid w:val="00C93DF5"/>
    <w:rsid w:val="00C940B1"/>
    <w:rsid w:val="00C947F1"/>
    <w:rsid w:val="00C94992"/>
    <w:rsid w:val="00C94A16"/>
    <w:rsid w:val="00C94B0F"/>
    <w:rsid w:val="00C94E0B"/>
    <w:rsid w:val="00C94E42"/>
    <w:rsid w:val="00C9509D"/>
    <w:rsid w:val="00C9590F"/>
    <w:rsid w:val="00C95C16"/>
    <w:rsid w:val="00C9682C"/>
    <w:rsid w:val="00C968F6"/>
    <w:rsid w:val="00C9705F"/>
    <w:rsid w:val="00C970C1"/>
    <w:rsid w:val="00C973A4"/>
    <w:rsid w:val="00C97DA8"/>
    <w:rsid w:val="00CA026D"/>
    <w:rsid w:val="00CA0934"/>
    <w:rsid w:val="00CA0AC9"/>
    <w:rsid w:val="00CA0B79"/>
    <w:rsid w:val="00CA1AD2"/>
    <w:rsid w:val="00CA1D90"/>
    <w:rsid w:val="00CA2256"/>
    <w:rsid w:val="00CA28B1"/>
    <w:rsid w:val="00CA2AC0"/>
    <w:rsid w:val="00CA2B3B"/>
    <w:rsid w:val="00CA2B7E"/>
    <w:rsid w:val="00CA3209"/>
    <w:rsid w:val="00CA3321"/>
    <w:rsid w:val="00CA3B86"/>
    <w:rsid w:val="00CA3B88"/>
    <w:rsid w:val="00CA44A7"/>
    <w:rsid w:val="00CA5931"/>
    <w:rsid w:val="00CA6909"/>
    <w:rsid w:val="00CA6AC6"/>
    <w:rsid w:val="00CA6B37"/>
    <w:rsid w:val="00CA6BE6"/>
    <w:rsid w:val="00CA6CFA"/>
    <w:rsid w:val="00CA6F12"/>
    <w:rsid w:val="00CA6F16"/>
    <w:rsid w:val="00CA71B0"/>
    <w:rsid w:val="00CA740A"/>
    <w:rsid w:val="00CA749E"/>
    <w:rsid w:val="00CA7977"/>
    <w:rsid w:val="00CB006A"/>
    <w:rsid w:val="00CB06AB"/>
    <w:rsid w:val="00CB10A4"/>
    <w:rsid w:val="00CB1348"/>
    <w:rsid w:val="00CB15F2"/>
    <w:rsid w:val="00CB1E3A"/>
    <w:rsid w:val="00CB22B7"/>
    <w:rsid w:val="00CB22CB"/>
    <w:rsid w:val="00CB22F1"/>
    <w:rsid w:val="00CB265B"/>
    <w:rsid w:val="00CB286F"/>
    <w:rsid w:val="00CB2AA4"/>
    <w:rsid w:val="00CB2B54"/>
    <w:rsid w:val="00CB32E5"/>
    <w:rsid w:val="00CB3607"/>
    <w:rsid w:val="00CB3940"/>
    <w:rsid w:val="00CB41E5"/>
    <w:rsid w:val="00CB42DB"/>
    <w:rsid w:val="00CB4368"/>
    <w:rsid w:val="00CB4519"/>
    <w:rsid w:val="00CB45A6"/>
    <w:rsid w:val="00CB50F0"/>
    <w:rsid w:val="00CB568D"/>
    <w:rsid w:val="00CB570A"/>
    <w:rsid w:val="00CB5F2D"/>
    <w:rsid w:val="00CB5F97"/>
    <w:rsid w:val="00CB63E2"/>
    <w:rsid w:val="00CB6709"/>
    <w:rsid w:val="00CB6861"/>
    <w:rsid w:val="00CB6954"/>
    <w:rsid w:val="00CB6DE9"/>
    <w:rsid w:val="00CB6FB4"/>
    <w:rsid w:val="00CB711D"/>
    <w:rsid w:val="00CB742B"/>
    <w:rsid w:val="00CB7493"/>
    <w:rsid w:val="00CB7A8F"/>
    <w:rsid w:val="00CB7B52"/>
    <w:rsid w:val="00CC02E5"/>
    <w:rsid w:val="00CC058E"/>
    <w:rsid w:val="00CC0706"/>
    <w:rsid w:val="00CC0769"/>
    <w:rsid w:val="00CC0DDD"/>
    <w:rsid w:val="00CC0EB1"/>
    <w:rsid w:val="00CC1134"/>
    <w:rsid w:val="00CC12BB"/>
    <w:rsid w:val="00CC17B9"/>
    <w:rsid w:val="00CC186D"/>
    <w:rsid w:val="00CC22A8"/>
    <w:rsid w:val="00CC2616"/>
    <w:rsid w:val="00CC2F84"/>
    <w:rsid w:val="00CC34BF"/>
    <w:rsid w:val="00CC3D0F"/>
    <w:rsid w:val="00CC3D1A"/>
    <w:rsid w:val="00CC3DD8"/>
    <w:rsid w:val="00CC4066"/>
    <w:rsid w:val="00CC43AE"/>
    <w:rsid w:val="00CC4CEF"/>
    <w:rsid w:val="00CC56CB"/>
    <w:rsid w:val="00CC57D3"/>
    <w:rsid w:val="00CC6203"/>
    <w:rsid w:val="00CC6A31"/>
    <w:rsid w:val="00CC6CE2"/>
    <w:rsid w:val="00CC7560"/>
    <w:rsid w:val="00CC7B67"/>
    <w:rsid w:val="00CC7FDE"/>
    <w:rsid w:val="00CD003F"/>
    <w:rsid w:val="00CD03A9"/>
    <w:rsid w:val="00CD0762"/>
    <w:rsid w:val="00CD0B97"/>
    <w:rsid w:val="00CD0D02"/>
    <w:rsid w:val="00CD1040"/>
    <w:rsid w:val="00CD1CC9"/>
    <w:rsid w:val="00CD2112"/>
    <w:rsid w:val="00CD2535"/>
    <w:rsid w:val="00CD2620"/>
    <w:rsid w:val="00CD2E4F"/>
    <w:rsid w:val="00CD2F62"/>
    <w:rsid w:val="00CD3074"/>
    <w:rsid w:val="00CD337B"/>
    <w:rsid w:val="00CD3E16"/>
    <w:rsid w:val="00CD3E85"/>
    <w:rsid w:val="00CD43EB"/>
    <w:rsid w:val="00CD48CB"/>
    <w:rsid w:val="00CD4C7E"/>
    <w:rsid w:val="00CD4CFA"/>
    <w:rsid w:val="00CD4D8B"/>
    <w:rsid w:val="00CD4F04"/>
    <w:rsid w:val="00CD518C"/>
    <w:rsid w:val="00CD58BF"/>
    <w:rsid w:val="00CD63DE"/>
    <w:rsid w:val="00CD63EE"/>
    <w:rsid w:val="00CD6CCA"/>
    <w:rsid w:val="00CD6E18"/>
    <w:rsid w:val="00CE0038"/>
    <w:rsid w:val="00CE0480"/>
    <w:rsid w:val="00CE0B88"/>
    <w:rsid w:val="00CE0CD5"/>
    <w:rsid w:val="00CE0E7B"/>
    <w:rsid w:val="00CE1231"/>
    <w:rsid w:val="00CE1D27"/>
    <w:rsid w:val="00CE2084"/>
    <w:rsid w:val="00CE26EA"/>
    <w:rsid w:val="00CE2B96"/>
    <w:rsid w:val="00CE2E52"/>
    <w:rsid w:val="00CE311C"/>
    <w:rsid w:val="00CE3BF0"/>
    <w:rsid w:val="00CE3D2A"/>
    <w:rsid w:val="00CE599E"/>
    <w:rsid w:val="00CE63B7"/>
    <w:rsid w:val="00CE661E"/>
    <w:rsid w:val="00CE69F2"/>
    <w:rsid w:val="00CE6EAD"/>
    <w:rsid w:val="00CE6F72"/>
    <w:rsid w:val="00CE724F"/>
    <w:rsid w:val="00CE7A0C"/>
    <w:rsid w:val="00CE7E73"/>
    <w:rsid w:val="00CF0180"/>
    <w:rsid w:val="00CF0220"/>
    <w:rsid w:val="00CF06F0"/>
    <w:rsid w:val="00CF0F0D"/>
    <w:rsid w:val="00CF124E"/>
    <w:rsid w:val="00CF1332"/>
    <w:rsid w:val="00CF1453"/>
    <w:rsid w:val="00CF151A"/>
    <w:rsid w:val="00CF15E3"/>
    <w:rsid w:val="00CF1623"/>
    <w:rsid w:val="00CF1A21"/>
    <w:rsid w:val="00CF237F"/>
    <w:rsid w:val="00CF26A5"/>
    <w:rsid w:val="00CF3C50"/>
    <w:rsid w:val="00CF4121"/>
    <w:rsid w:val="00CF4406"/>
    <w:rsid w:val="00CF4A6C"/>
    <w:rsid w:val="00CF5164"/>
    <w:rsid w:val="00CF5263"/>
    <w:rsid w:val="00CF5310"/>
    <w:rsid w:val="00CF53A3"/>
    <w:rsid w:val="00CF5F8B"/>
    <w:rsid w:val="00CF601D"/>
    <w:rsid w:val="00CF615B"/>
    <w:rsid w:val="00CF6B67"/>
    <w:rsid w:val="00CF6CF5"/>
    <w:rsid w:val="00CF6E93"/>
    <w:rsid w:val="00CF6FC4"/>
    <w:rsid w:val="00CF76CE"/>
    <w:rsid w:val="00D006AD"/>
    <w:rsid w:val="00D00761"/>
    <w:rsid w:val="00D01320"/>
    <w:rsid w:val="00D013C3"/>
    <w:rsid w:val="00D015B8"/>
    <w:rsid w:val="00D01698"/>
    <w:rsid w:val="00D017CD"/>
    <w:rsid w:val="00D01846"/>
    <w:rsid w:val="00D01F2E"/>
    <w:rsid w:val="00D0256D"/>
    <w:rsid w:val="00D0259E"/>
    <w:rsid w:val="00D0281C"/>
    <w:rsid w:val="00D0300F"/>
    <w:rsid w:val="00D030F8"/>
    <w:rsid w:val="00D033E7"/>
    <w:rsid w:val="00D04F9A"/>
    <w:rsid w:val="00D0551A"/>
    <w:rsid w:val="00D06658"/>
    <w:rsid w:val="00D06B90"/>
    <w:rsid w:val="00D06E6C"/>
    <w:rsid w:val="00D07231"/>
    <w:rsid w:val="00D072F2"/>
    <w:rsid w:val="00D075F7"/>
    <w:rsid w:val="00D07806"/>
    <w:rsid w:val="00D07919"/>
    <w:rsid w:val="00D10713"/>
    <w:rsid w:val="00D10852"/>
    <w:rsid w:val="00D10DB6"/>
    <w:rsid w:val="00D10FAF"/>
    <w:rsid w:val="00D113CE"/>
    <w:rsid w:val="00D115FF"/>
    <w:rsid w:val="00D11B20"/>
    <w:rsid w:val="00D11BDD"/>
    <w:rsid w:val="00D123AA"/>
    <w:rsid w:val="00D124FD"/>
    <w:rsid w:val="00D12F2D"/>
    <w:rsid w:val="00D13261"/>
    <w:rsid w:val="00D137A7"/>
    <w:rsid w:val="00D139C4"/>
    <w:rsid w:val="00D13D17"/>
    <w:rsid w:val="00D143CF"/>
    <w:rsid w:val="00D14416"/>
    <w:rsid w:val="00D1470D"/>
    <w:rsid w:val="00D148D1"/>
    <w:rsid w:val="00D14CE0"/>
    <w:rsid w:val="00D15523"/>
    <w:rsid w:val="00D15A04"/>
    <w:rsid w:val="00D15D28"/>
    <w:rsid w:val="00D16CA5"/>
    <w:rsid w:val="00D16DF9"/>
    <w:rsid w:val="00D179CD"/>
    <w:rsid w:val="00D17D5E"/>
    <w:rsid w:val="00D2065E"/>
    <w:rsid w:val="00D206F5"/>
    <w:rsid w:val="00D20B44"/>
    <w:rsid w:val="00D224CB"/>
    <w:rsid w:val="00D22D11"/>
    <w:rsid w:val="00D22F6F"/>
    <w:rsid w:val="00D22FC2"/>
    <w:rsid w:val="00D23137"/>
    <w:rsid w:val="00D23919"/>
    <w:rsid w:val="00D2393B"/>
    <w:rsid w:val="00D241D0"/>
    <w:rsid w:val="00D24735"/>
    <w:rsid w:val="00D248A8"/>
    <w:rsid w:val="00D249EA"/>
    <w:rsid w:val="00D24D6A"/>
    <w:rsid w:val="00D25493"/>
    <w:rsid w:val="00D25813"/>
    <w:rsid w:val="00D25E08"/>
    <w:rsid w:val="00D2690D"/>
    <w:rsid w:val="00D26B91"/>
    <w:rsid w:val="00D2737B"/>
    <w:rsid w:val="00D2785A"/>
    <w:rsid w:val="00D27E4E"/>
    <w:rsid w:val="00D3066A"/>
    <w:rsid w:val="00D310B0"/>
    <w:rsid w:val="00D317B1"/>
    <w:rsid w:val="00D31ED6"/>
    <w:rsid w:val="00D31F75"/>
    <w:rsid w:val="00D321DF"/>
    <w:rsid w:val="00D32934"/>
    <w:rsid w:val="00D32A4B"/>
    <w:rsid w:val="00D32D53"/>
    <w:rsid w:val="00D331B7"/>
    <w:rsid w:val="00D332F4"/>
    <w:rsid w:val="00D33724"/>
    <w:rsid w:val="00D337F3"/>
    <w:rsid w:val="00D33AEA"/>
    <w:rsid w:val="00D33E43"/>
    <w:rsid w:val="00D33E79"/>
    <w:rsid w:val="00D343FA"/>
    <w:rsid w:val="00D34785"/>
    <w:rsid w:val="00D349CA"/>
    <w:rsid w:val="00D35070"/>
    <w:rsid w:val="00D35A35"/>
    <w:rsid w:val="00D364B1"/>
    <w:rsid w:val="00D3688D"/>
    <w:rsid w:val="00D36A0F"/>
    <w:rsid w:val="00D36DA1"/>
    <w:rsid w:val="00D36E4D"/>
    <w:rsid w:val="00D36E4E"/>
    <w:rsid w:val="00D375FB"/>
    <w:rsid w:val="00D3790B"/>
    <w:rsid w:val="00D37EAF"/>
    <w:rsid w:val="00D40218"/>
    <w:rsid w:val="00D4021D"/>
    <w:rsid w:val="00D40274"/>
    <w:rsid w:val="00D40661"/>
    <w:rsid w:val="00D40837"/>
    <w:rsid w:val="00D40FEE"/>
    <w:rsid w:val="00D416F0"/>
    <w:rsid w:val="00D4215F"/>
    <w:rsid w:val="00D422F0"/>
    <w:rsid w:val="00D4259F"/>
    <w:rsid w:val="00D428B4"/>
    <w:rsid w:val="00D428E8"/>
    <w:rsid w:val="00D43015"/>
    <w:rsid w:val="00D433E5"/>
    <w:rsid w:val="00D43C2F"/>
    <w:rsid w:val="00D43F2D"/>
    <w:rsid w:val="00D4482E"/>
    <w:rsid w:val="00D452E3"/>
    <w:rsid w:val="00D453C6"/>
    <w:rsid w:val="00D4603D"/>
    <w:rsid w:val="00D46838"/>
    <w:rsid w:val="00D46D40"/>
    <w:rsid w:val="00D46DB7"/>
    <w:rsid w:val="00D4708E"/>
    <w:rsid w:val="00D473C1"/>
    <w:rsid w:val="00D4756E"/>
    <w:rsid w:val="00D47B38"/>
    <w:rsid w:val="00D50302"/>
    <w:rsid w:val="00D50A10"/>
    <w:rsid w:val="00D50E7E"/>
    <w:rsid w:val="00D51198"/>
    <w:rsid w:val="00D5140A"/>
    <w:rsid w:val="00D514AA"/>
    <w:rsid w:val="00D5177B"/>
    <w:rsid w:val="00D518C5"/>
    <w:rsid w:val="00D51E76"/>
    <w:rsid w:val="00D52AF4"/>
    <w:rsid w:val="00D52CE0"/>
    <w:rsid w:val="00D5316C"/>
    <w:rsid w:val="00D53781"/>
    <w:rsid w:val="00D5381F"/>
    <w:rsid w:val="00D538F0"/>
    <w:rsid w:val="00D5438D"/>
    <w:rsid w:val="00D54884"/>
    <w:rsid w:val="00D54A91"/>
    <w:rsid w:val="00D55339"/>
    <w:rsid w:val="00D555CE"/>
    <w:rsid w:val="00D558C5"/>
    <w:rsid w:val="00D5599B"/>
    <w:rsid w:val="00D55DD2"/>
    <w:rsid w:val="00D566D7"/>
    <w:rsid w:val="00D56B4C"/>
    <w:rsid w:val="00D56E61"/>
    <w:rsid w:val="00D57C36"/>
    <w:rsid w:val="00D57CD9"/>
    <w:rsid w:val="00D60201"/>
    <w:rsid w:val="00D60249"/>
    <w:rsid w:val="00D60296"/>
    <w:rsid w:val="00D607F2"/>
    <w:rsid w:val="00D60D4B"/>
    <w:rsid w:val="00D618A4"/>
    <w:rsid w:val="00D618E8"/>
    <w:rsid w:val="00D62D4D"/>
    <w:rsid w:val="00D62E8E"/>
    <w:rsid w:val="00D632C2"/>
    <w:rsid w:val="00D636EA"/>
    <w:rsid w:val="00D64237"/>
    <w:rsid w:val="00D6467B"/>
    <w:rsid w:val="00D6496F"/>
    <w:rsid w:val="00D64988"/>
    <w:rsid w:val="00D64CCC"/>
    <w:rsid w:val="00D64D1A"/>
    <w:rsid w:val="00D6520D"/>
    <w:rsid w:val="00D65984"/>
    <w:rsid w:val="00D65C14"/>
    <w:rsid w:val="00D65DC2"/>
    <w:rsid w:val="00D66986"/>
    <w:rsid w:val="00D66D19"/>
    <w:rsid w:val="00D66DAE"/>
    <w:rsid w:val="00D674C4"/>
    <w:rsid w:val="00D67C06"/>
    <w:rsid w:val="00D67C51"/>
    <w:rsid w:val="00D67D0F"/>
    <w:rsid w:val="00D67E1A"/>
    <w:rsid w:val="00D67F4C"/>
    <w:rsid w:val="00D701CD"/>
    <w:rsid w:val="00D70A27"/>
    <w:rsid w:val="00D70C57"/>
    <w:rsid w:val="00D71072"/>
    <w:rsid w:val="00D714F4"/>
    <w:rsid w:val="00D71AC4"/>
    <w:rsid w:val="00D72E64"/>
    <w:rsid w:val="00D73010"/>
    <w:rsid w:val="00D73CF1"/>
    <w:rsid w:val="00D73FEC"/>
    <w:rsid w:val="00D741A3"/>
    <w:rsid w:val="00D7423D"/>
    <w:rsid w:val="00D746E1"/>
    <w:rsid w:val="00D74814"/>
    <w:rsid w:val="00D74A6E"/>
    <w:rsid w:val="00D74BDA"/>
    <w:rsid w:val="00D74D2C"/>
    <w:rsid w:val="00D74EA2"/>
    <w:rsid w:val="00D75446"/>
    <w:rsid w:val="00D75AC5"/>
    <w:rsid w:val="00D75CE9"/>
    <w:rsid w:val="00D7628F"/>
    <w:rsid w:val="00D7642B"/>
    <w:rsid w:val="00D765F2"/>
    <w:rsid w:val="00D7670A"/>
    <w:rsid w:val="00D76EB2"/>
    <w:rsid w:val="00D774F9"/>
    <w:rsid w:val="00D778FF"/>
    <w:rsid w:val="00D77F2F"/>
    <w:rsid w:val="00D8004C"/>
    <w:rsid w:val="00D8010A"/>
    <w:rsid w:val="00D8010E"/>
    <w:rsid w:val="00D801CC"/>
    <w:rsid w:val="00D8035F"/>
    <w:rsid w:val="00D80567"/>
    <w:rsid w:val="00D806F1"/>
    <w:rsid w:val="00D80736"/>
    <w:rsid w:val="00D80953"/>
    <w:rsid w:val="00D80D7D"/>
    <w:rsid w:val="00D81922"/>
    <w:rsid w:val="00D822A2"/>
    <w:rsid w:val="00D82659"/>
    <w:rsid w:val="00D830B5"/>
    <w:rsid w:val="00D8369A"/>
    <w:rsid w:val="00D83E28"/>
    <w:rsid w:val="00D83EA3"/>
    <w:rsid w:val="00D83F48"/>
    <w:rsid w:val="00D842AF"/>
    <w:rsid w:val="00D84A73"/>
    <w:rsid w:val="00D84D71"/>
    <w:rsid w:val="00D84F20"/>
    <w:rsid w:val="00D853A4"/>
    <w:rsid w:val="00D8581A"/>
    <w:rsid w:val="00D86287"/>
    <w:rsid w:val="00D867FD"/>
    <w:rsid w:val="00D869F7"/>
    <w:rsid w:val="00D86E79"/>
    <w:rsid w:val="00D871B4"/>
    <w:rsid w:val="00D87232"/>
    <w:rsid w:val="00D8759F"/>
    <w:rsid w:val="00D877BE"/>
    <w:rsid w:val="00D87892"/>
    <w:rsid w:val="00D87A88"/>
    <w:rsid w:val="00D90099"/>
    <w:rsid w:val="00D90B79"/>
    <w:rsid w:val="00D9218C"/>
    <w:rsid w:val="00D928A3"/>
    <w:rsid w:val="00D929ED"/>
    <w:rsid w:val="00D92CF4"/>
    <w:rsid w:val="00D92DAF"/>
    <w:rsid w:val="00D92F9A"/>
    <w:rsid w:val="00D9314D"/>
    <w:rsid w:val="00D94626"/>
    <w:rsid w:val="00D953E5"/>
    <w:rsid w:val="00D9544D"/>
    <w:rsid w:val="00D95C58"/>
    <w:rsid w:val="00D95CE2"/>
    <w:rsid w:val="00D9667A"/>
    <w:rsid w:val="00D97CE7"/>
    <w:rsid w:val="00D97F46"/>
    <w:rsid w:val="00DA0124"/>
    <w:rsid w:val="00DA06BC"/>
    <w:rsid w:val="00DA06F7"/>
    <w:rsid w:val="00DA0715"/>
    <w:rsid w:val="00DA0B3C"/>
    <w:rsid w:val="00DA0D0B"/>
    <w:rsid w:val="00DA24A6"/>
    <w:rsid w:val="00DA2B65"/>
    <w:rsid w:val="00DA2C7C"/>
    <w:rsid w:val="00DA3136"/>
    <w:rsid w:val="00DA3722"/>
    <w:rsid w:val="00DA3D7A"/>
    <w:rsid w:val="00DA43B2"/>
    <w:rsid w:val="00DA4470"/>
    <w:rsid w:val="00DA466B"/>
    <w:rsid w:val="00DA4754"/>
    <w:rsid w:val="00DA4AB4"/>
    <w:rsid w:val="00DA4BBD"/>
    <w:rsid w:val="00DA4C47"/>
    <w:rsid w:val="00DA4CB8"/>
    <w:rsid w:val="00DA4D4D"/>
    <w:rsid w:val="00DA5513"/>
    <w:rsid w:val="00DA558C"/>
    <w:rsid w:val="00DA5F3F"/>
    <w:rsid w:val="00DA5F53"/>
    <w:rsid w:val="00DA60BE"/>
    <w:rsid w:val="00DA61F0"/>
    <w:rsid w:val="00DA65D3"/>
    <w:rsid w:val="00DA6A52"/>
    <w:rsid w:val="00DA7675"/>
    <w:rsid w:val="00DA76AE"/>
    <w:rsid w:val="00DB0523"/>
    <w:rsid w:val="00DB06BF"/>
    <w:rsid w:val="00DB1447"/>
    <w:rsid w:val="00DB2513"/>
    <w:rsid w:val="00DB27F6"/>
    <w:rsid w:val="00DB2F48"/>
    <w:rsid w:val="00DB2F75"/>
    <w:rsid w:val="00DB31B4"/>
    <w:rsid w:val="00DB31C5"/>
    <w:rsid w:val="00DB31F2"/>
    <w:rsid w:val="00DB37A7"/>
    <w:rsid w:val="00DB3BA5"/>
    <w:rsid w:val="00DB439A"/>
    <w:rsid w:val="00DB4542"/>
    <w:rsid w:val="00DB4D3D"/>
    <w:rsid w:val="00DB539E"/>
    <w:rsid w:val="00DB5466"/>
    <w:rsid w:val="00DB5B33"/>
    <w:rsid w:val="00DB5B4C"/>
    <w:rsid w:val="00DB6024"/>
    <w:rsid w:val="00DB65A0"/>
    <w:rsid w:val="00DB6E07"/>
    <w:rsid w:val="00DB74E6"/>
    <w:rsid w:val="00DB7A3B"/>
    <w:rsid w:val="00DC0102"/>
    <w:rsid w:val="00DC102F"/>
    <w:rsid w:val="00DC1286"/>
    <w:rsid w:val="00DC1742"/>
    <w:rsid w:val="00DC1B94"/>
    <w:rsid w:val="00DC1BC2"/>
    <w:rsid w:val="00DC1CE4"/>
    <w:rsid w:val="00DC2339"/>
    <w:rsid w:val="00DC2807"/>
    <w:rsid w:val="00DC362D"/>
    <w:rsid w:val="00DC3A17"/>
    <w:rsid w:val="00DC3F3D"/>
    <w:rsid w:val="00DC544E"/>
    <w:rsid w:val="00DC55C4"/>
    <w:rsid w:val="00DC5790"/>
    <w:rsid w:val="00DC5814"/>
    <w:rsid w:val="00DC5C1D"/>
    <w:rsid w:val="00DC5DC2"/>
    <w:rsid w:val="00DC6453"/>
    <w:rsid w:val="00DC6490"/>
    <w:rsid w:val="00DC67DE"/>
    <w:rsid w:val="00DC6B29"/>
    <w:rsid w:val="00DC6B72"/>
    <w:rsid w:val="00DC7111"/>
    <w:rsid w:val="00DC7B27"/>
    <w:rsid w:val="00DD0921"/>
    <w:rsid w:val="00DD0A0C"/>
    <w:rsid w:val="00DD0FC6"/>
    <w:rsid w:val="00DD12AA"/>
    <w:rsid w:val="00DD14C1"/>
    <w:rsid w:val="00DD1622"/>
    <w:rsid w:val="00DD1D8F"/>
    <w:rsid w:val="00DD22D9"/>
    <w:rsid w:val="00DD22DD"/>
    <w:rsid w:val="00DD247A"/>
    <w:rsid w:val="00DD2E66"/>
    <w:rsid w:val="00DD2EF0"/>
    <w:rsid w:val="00DD3844"/>
    <w:rsid w:val="00DD5017"/>
    <w:rsid w:val="00DD50C3"/>
    <w:rsid w:val="00DD515E"/>
    <w:rsid w:val="00DD52DD"/>
    <w:rsid w:val="00DD54A1"/>
    <w:rsid w:val="00DD5A48"/>
    <w:rsid w:val="00DD5B15"/>
    <w:rsid w:val="00DD5D61"/>
    <w:rsid w:val="00DD5DE4"/>
    <w:rsid w:val="00DD5F05"/>
    <w:rsid w:val="00DD6473"/>
    <w:rsid w:val="00DD684C"/>
    <w:rsid w:val="00DD6F5F"/>
    <w:rsid w:val="00DD716E"/>
    <w:rsid w:val="00DE0096"/>
    <w:rsid w:val="00DE08D1"/>
    <w:rsid w:val="00DE09B7"/>
    <w:rsid w:val="00DE0DF5"/>
    <w:rsid w:val="00DE141C"/>
    <w:rsid w:val="00DE1BF1"/>
    <w:rsid w:val="00DE28C7"/>
    <w:rsid w:val="00DE2C5D"/>
    <w:rsid w:val="00DE2E38"/>
    <w:rsid w:val="00DE2F1E"/>
    <w:rsid w:val="00DE3216"/>
    <w:rsid w:val="00DE388D"/>
    <w:rsid w:val="00DE39E3"/>
    <w:rsid w:val="00DE3F6C"/>
    <w:rsid w:val="00DE48C5"/>
    <w:rsid w:val="00DE4BA0"/>
    <w:rsid w:val="00DE4DEC"/>
    <w:rsid w:val="00DE4EE2"/>
    <w:rsid w:val="00DE4F91"/>
    <w:rsid w:val="00DE51B4"/>
    <w:rsid w:val="00DE5471"/>
    <w:rsid w:val="00DE57BD"/>
    <w:rsid w:val="00DE5DDF"/>
    <w:rsid w:val="00DE5E5B"/>
    <w:rsid w:val="00DE61BE"/>
    <w:rsid w:val="00DE6219"/>
    <w:rsid w:val="00DE6774"/>
    <w:rsid w:val="00DE6D91"/>
    <w:rsid w:val="00DE6ED5"/>
    <w:rsid w:val="00DE7252"/>
    <w:rsid w:val="00DE7762"/>
    <w:rsid w:val="00DE799F"/>
    <w:rsid w:val="00DF0B8E"/>
    <w:rsid w:val="00DF0C7C"/>
    <w:rsid w:val="00DF0FBC"/>
    <w:rsid w:val="00DF1D9D"/>
    <w:rsid w:val="00DF202C"/>
    <w:rsid w:val="00DF2A6C"/>
    <w:rsid w:val="00DF2BB6"/>
    <w:rsid w:val="00DF2CA5"/>
    <w:rsid w:val="00DF2E0C"/>
    <w:rsid w:val="00DF3A3D"/>
    <w:rsid w:val="00DF3E6F"/>
    <w:rsid w:val="00DF449C"/>
    <w:rsid w:val="00DF5659"/>
    <w:rsid w:val="00DF582B"/>
    <w:rsid w:val="00DF60BF"/>
    <w:rsid w:val="00DF6DF4"/>
    <w:rsid w:val="00DF6E0F"/>
    <w:rsid w:val="00DF7228"/>
    <w:rsid w:val="00DF740A"/>
    <w:rsid w:val="00DF7B40"/>
    <w:rsid w:val="00DF7C74"/>
    <w:rsid w:val="00DF7C76"/>
    <w:rsid w:val="00E0042D"/>
    <w:rsid w:val="00E00469"/>
    <w:rsid w:val="00E00B0F"/>
    <w:rsid w:val="00E00E99"/>
    <w:rsid w:val="00E010DF"/>
    <w:rsid w:val="00E01735"/>
    <w:rsid w:val="00E01955"/>
    <w:rsid w:val="00E01CD8"/>
    <w:rsid w:val="00E01DCA"/>
    <w:rsid w:val="00E02C70"/>
    <w:rsid w:val="00E03453"/>
    <w:rsid w:val="00E03835"/>
    <w:rsid w:val="00E03977"/>
    <w:rsid w:val="00E04A61"/>
    <w:rsid w:val="00E0500E"/>
    <w:rsid w:val="00E052E9"/>
    <w:rsid w:val="00E0549B"/>
    <w:rsid w:val="00E05C28"/>
    <w:rsid w:val="00E05EE6"/>
    <w:rsid w:val="00E0624F"/>
    <w:rsid w:val="00E065BA"/>
    <w:rsid w:val="00E0666A"/>
    <w:rsid w:val="00E073FF"/>
    <w:rsid w:val="00E0753D"/>
    <w:rsid w:val="00E07FB5"/>
    <w:rsid w:val="00E11451"/>
    <w:rsid w:val="00E1162B"/>
    <w:rsid w:val="00E116C2"/>
    <w:rsid w:val="00E121BF"/>
    <w:rsid w:val="00E12B40"/>
    <w:rsid w:val="00E130D3"/>
    <w:rsid w:val="00E1339A"/>
    <w:rsid w:val="00E13A4C"/>
    <w:rsid w:val="00E13A69"/>
    <w:rsid w:val="00E13E6F"/>
    <w:rsid w:val="00E13FD2"/>
    <w:rsid w:val="00E14179"/>
    <w:rsid w:val="00E142AD"/>
    <w:rsid w:val="00E147D6"/>
    <w:rsid w:val="00E14BE4"/>
    <w:rsid w:val="00E14E4E"/>
    <w:rsid w:val="00E1544C"/>
    <w:rsid w:val="00E15E0D"/>
    <w:rsid w:val="00E17528"/>
    <w:rsid w:val="00E17F49"/>
    <w:rsid w:val="00E20018"/>
    <w:rsid w:val="00E203C6"/>
    <w:rsid w:val="00E21020"/>
    <w:rsid w:val="00E2129D"/>
    <w:rsid w:val="00E215C5"/>
    <w:rsid w:val="00E21A51"/>
    <w:rsid w:val="00E21F06"/>
    <w:rsid w:val="00E2207B"/>
    <w:rsid w:val="00E2213C"/>
    <w:rsid w:val="00E227CF"/>
    <w:rsid w:val="00E22B14"/>
    <w:rsid w:val="00E22E45"/>
    <w:rsid w:val="00E2387F"/>
    <w:rsid w:val="00E24598"/>
    <w:rsid w:val="00E2499A"/>
    <w:rsid w:val="00E2548B"/>
    <w:rsid w:val="00E25646"/>
    <w:rsid w:val="00E259E2"/>
    <w:rsid w:val="00E25AB6"/>
    <w:rsid w:val="00E25D95"/>
    <w:rsid w:val="00E2642E"/>
    <w:rsid w:val="00E2646D"/>
    <w:rsid w:val="00E26648"/>
    <w:rsid w:val="00E26A07"/>
    <w:rsid w:val="00E26C13"/>
    <w:rsid w:val="00E26F60"/>
    <w:rsid w:val="00E27B2E"/>
    <w:rsid w:val="00E30025"/>
    <w:rsid w:val="00E30AA2"/>
    <w:rsid w:val="00E30C39"/>
    <w:rsid w:val="00E31D88"/>
    <w:rsid w:val="00E321FF"/>
    <w:rsid w:val="00E322BD"/>
    <w:rsid w:val="00E322E6"/>
    <w:rsid w:val="00E324F5"/>
    <w:rsid w:val="00E325C0"/>
    <w:rsid w:val="00E3289E"/>
    <w:rsid w:val="00E32A55"/>
    <w:rsid w:val="00E33065"/>
    <w:rsid w:val="00E331CF"/>
    <w:rsid w:val="00E332BF"/>
    <w:rsid w:val="00E33362"/>
    <w:rsid w:val="00E33667"/>
    <w:rsid w:val="00E33790"/>
    <w:rsid w:val="00E34014"/>
    <w:rsid w:val="00E34187"/>
    <w:rsid w:val="00E345C9"/>
    <w:rsid w:val="00E34B0A"/>
    <w:rsid w:val="00E34DAC"/>
    <w:rsid w:val="00E34E45"/>
    <w:rsid w:val="00E3596D"/>
    <w:rsid w:val="00E359DB"/>
    <w:rsid w:val="00E35F96"/>
    <w:rsid w:val="00E36237"/>
    <w:rsid w:val="00E36267"/>
    <w:rsid w:val="00E36662"/>
    <w:rsid w:val="00E36DC7"/>
    <w:rsid w:val="00E37147"/>
    <w:rsid w:val="00E375F7"/>
    <w:rsid w:val="00E376C2"/>
    <w:rsid w:val="00E37C6B"/>
    <w:rsid w:val="00E405D6"/>
    <w:rsid w:val="00E40A10"/>
    <w:rsid w:val="00E40B89"/>
    <w:rsid w:val="00E40B92"/>
    <w:rsid w:val="00E40E63"/>
    <w:rsid w:val="00E41069"/>
    <w:rsid w:val="00E4121B"/>
    <w:rsid w:val="00E41C59"/>
    <w:rsid w:val="00E42272"/>
    <w:rsid w:val="00E427BC"/>
    <w:rsid w:val="00E42888"/>
    <w:rsid w:val="00E42D7B"/>
    <w:rsid w:val="00E43075"/>
    <w:rsid w:val="00E43914"/>
    <w:rsid w:val="00E43B38"/>
    <w:rsid w:val="00E43B6D"/>
    <w:rsid w:val="00E43D01"/>
    <w:rsid w:val="00E440F4"/>
    <w:rsid w:val="00E44125"/>
    <w:rsid w:val="00E4464A"/>
    <w:rsid w:val="00E44B14"/>
    <w:rsid w:val="00E44C63"/>
    <w:rsid w:val="00E44F63"/>
    <w:rsid w:val="00E450D5"/>
    <w:rsid w:val="00E451A2"/>
    <w:rsid w:val="00E45267"/>
    <w:rsid w:val="00E45877"/>
    <w:rsid w:val="00E45CC3"/>
    <w:rsid w:val="00E46CF6"/>
    <w:rsid w:val="00E470D4"/>
    <w:rsid w:val="00E471E9"/>
    <w:rsid w:val="00E475F2"/>
    <w:rsid w:val="00E476D3"/>
    <w:rsid w:val="00E47CC5"/>
    <w:rsid w:val="00E47DE1"/>
    <w:rsid w:val="00E47EF1"/>
    <w:rsid w:val="00E50883"/>
    <w:rsid w:val="00E50CE6"/>
    <w:rsid w:val="00E51350"/>
    <w:rsid w:val="00E514D6"/>
    <w:rsid w:val="00E51581"/>
    <w:rsid w:val="00E51783"/>
    <w:rsid w:val="00E51926"/>
    <w:rsid w:val="00E51928"/>
    <w:rsid w:val="00E51998"/>
    <w:rsid w:val="00E51A35"/>
    <w:rsid w:val="00E51C3F"/>
    <w:rsid w:val="00E51DA2"/>
    <w:rsid w:val="00E52E24"/>
    <w:rsid w:val="00E53193"/>
    <w:rsid w:val="00E53373"/>
    <w:rsid w:val="00E53ED3"/>
    <w:rsid w:val="00E53F03"/>
    <w:rsid w:val="00E54012"/>
    <w:rsid w:val="00E541D3"/>
    <w:rsid w:val="00E54E06"/>
    <w:rsid w:val="00E55698"/>
    <w:rsid w:val="00E557AE"/>
    <w:rsid w:val="00E55EEA"/>
    <w:rsid w:val="00E56526"/>
    <w:rsid w:val="00E56ABD"/>
    <w:rsid w:val="00E57C65"/>
    <w:rsid w:val="00E57E25"/>
    <w:rsid w:val="00E60554"/>
    <w:rsid w:val="00E607E3"/>
    <w:rsid w:val="00E60897"/>
    <w:rsid w:val="00E60A43"/>
    <w:rsid w:val="00E60CEC"/>
    <w:rsid w:val="00E60F95"/>
    <w:rsid w:val="00E6139F"/>
    <w:rsid w:val="00E61BF3"/>
    <w:rsid w:val="00E61E80"/>
    <w:rsid w:val="00E61F3D"/>
    <w:rsid w:val="00E62003"/>
    <w:rsid w:val="00E620BA"/>
    <w:rsid w:val="00E620EA"/>
    <w:rsid w:val="00E6214F"/>
    <w:rsid w:val="00E62E4C"/>
    <w:rsid w:val="00E6322F"/>
    <w:rsid w:val="00E6350F"/>
    <w:rsid w:val="00E641AC"/>
    <w:rsid w:val="00E64357"/>
    <w:rsid w:val="00E647D6"/>
    <w:rsid w:val="00E6493B"/>
    <w:rsid w:val="00E65A90"/>
    <w:rsid w:val="00E66997"/>
    <w:rsid w:val="00E66ADD"/>
    <w:rsid w:val="00E66D11"/>
    <w:rsid w:val="00E676F6"/>
    <w:rsid w:val="00E6777E"/>
    <w:rsid w:val="00E679BE"/>
    <w:rsid w:val="00E67ABB"/>
    <w:rsid w:val="00E70F15"/>
    <w:rsid w:val="00E70F8E"/>
    <w:rsid w:val="00E71152"/>
    <w:rsid w:val="00E71815"/>
    <w:rsid w:val="00E720DF"/>
    <w:rsid w:val="00E722C9"/>
    <w:rsid w:val="00E72855"/>
    <w:rsid w:val="00E728DB"/>
    <w:rsid w:val="00E73766"/>
    <w:rsid w:val="00E73978"/>
    <w:rsid w:val="00E73D9E"/>
    <w:rsid w:val="00E73F84"/>
    <w:rsid w:val="00E74A05"/>
    <w:rsid w:val="00E74BBB"/>
    <w:rsid w:val="00E74DD0"/>
    <w:rsid w:val="00E7506D"/>
    <w:rsid w:val="00E756EE"/>
    <w:rsid w:val="00E75792"/>
    <w:rsid w:val="00E75815"/>
    <w:rsid w:val="00E75D76"/>
    <w:rsid w:val="00E75EC2"/>
    <w:rsid w:val="00E75F14"/>
    <w:rsid w:val="00E766AD"/>
    <w:rsid w:val="00E766C7"/>
    <w:rsid w:val="00E76833"/>
    <w:rsid w:val="00E76B80"/>
    <w:rsid w:val="00E776BC"/>
    <w:rsid w:val="00E77810"/>
    <w:rsid w:val="00E7793D"/>
    <w:rsid w:val="00E77E03"/>
    <w:rsid w:val="00E80D7F"/>
    <w:rsid w:val="00E80DFD"/>
    <w:rsid w:val="00E81117"/>
    <w:rsid w:val="00E8187C"/>
    <w:rsid w:val="00E8198B"/>
    <w:rsid w:val="00E81D7F"/>
    <w:rsid w:val="00E82A30"/>
    <w:rsid w:val="00E82B13"/>
    <w:rsid w:val="00E82B25"/>
    <w:rsid w:val="00E836C8"/>
    <w:rsid w:val="00E83C53"/>
    <w:rsid w:val="00E83F3A"/>
    <w:rsid w:val="00E84B3A"/>
    <w:rsid w:val="00E84B54"/>
    <w:rsid w:val="00E85185"/>
    <w:rsid w:val="00E853F4"/>
    <w:rsid w:val="00E853FF"/>
    <w:rsid w:val="00E85E1C"/>
    <w:rsid w:val="00E86763"/>
    <w:rsid w:val="00E8792D"/>
    <w:rsid w:val="00E87ED7"/>
    <w:rsid w:val="00E90019"/>
    <w:rsid w:val="00E90AE9"/>
    <w:rsid w:val="00E90B25"/>
    <w:rsid w:val="00E90CFE"/>
    <w:rsid w:val="00E90D0A"/>
    <w:rsid w:val="00E90E86"/>
    <w:rsid w:val="00E91037"/>
    <w:rsid w:val="00E91961"/>
    <w:rsid w:val="00E92891"/>
    <w:rsid w:val="00E928EF"/>
    <w:rsid w:val="00E92F59"/>
    <w:rsid w:val="00E932CC"/>
    <w:rsid w:val="00E93BE5"/>
    <w:rsid w:val="00E942C1"/>
    <w:rsid w:val="00E94712"/>
    <w:rsid w:val="00E9518A"/>
    <w:rsid w:val="00E952DE"/>
    <w:rsid w:val="00E95AF9"/>
    <w:rsid w:val="00E9611B"/>
    <w:rsid w:val="00E9661C"/>
    <w:rsid w:val="00E96850"/>
    <w:rsid w:val="00E976C3"/>
    <w:rsid w:val="00E97E57"/>
    <w:rsid w:val="00EA01AA"/>
    <w:rsid w:val="00EA0482"/>
    <w:rsid w:val="00EA0EB9"/>
    <w:rsid w:val="00EA1026"/>
    <w:rsid w:val="00EA133A"/>
    <w:rsid w:val="00EA1DBF"/>
    <w:rsid w:val="00EA23A0"/>
    <w:rsid w:val="00EA23EA"/>
    <w:rsid w:val="00EA2679"/>
    <w:rsid w:val="00EA28DF"/>
    <w:rsid w:val="00EA3062"/>
    <w:rsid w:val="00EA31AA"/>
    <w:rsid w:val="00EA3396"/>
    <w:rsid w:val="00EA3606"/>
    <w:rsid w:val="00EA3B37"/>
    <w:rsid w:val="00EA3C93"/>
    <w:rsid w:val="00EA3DCF"/>
    <w:rsid w:val="00EA402F"/>
    <w:rsid w:val="00EA4174"/>
    <w:rsid w:val="00EA42E8"/>
    <w:rsid w:val="00EA4460"/>
    <w:rsid w:val="00EA4495"/>
    <w:rsid w:val="00EA4A7E"/>
    <w:rsid w:val="00EA4C31"/>
    <w:rsid w:val="00EA725D"/>
    <w:rsid w:val="00EA75E8"/>
    <w:rsid w:val="00EA7A41"/>
    <w:rsid w:val="00EB09D7"/>
    <w:rsid w:val="00EB0B0F"/>
    <w:rsid w:val="00EB0CF4"/>
    <w:rsid w:val="00EB0ECC"/>
    <w:rsid w:val="00EB12B3"/>
    <w:rsid w:val="00EB1710"/>
    <w:rsid w:val="00EB19FB"/>
    <w:rsid w:val="00EB1D5C"/>
    <w:rsid w:val="00EB1E6C"/>
    <w:rsid w:val="00EB20E9"/>
    <w:rsid w:val="00EB22A8"/>
    <w:rsid w:val="00EB24E7"/>
    <w:rsid w:val="00EB2CD4"/>
    <w:rsid w:val="00EB2D1C"/>
    <w:rsid w:val="00EB34AE"/>
    <w:rsid w:val="00EB35DC"/>
    <w:rsid w:val="00EB372F"/>
    <w:rsid w:val="00EB42C0"/>
    <w:rsid w:val="00EB4562"/>
    <w:rsid w:val="00EB46B5"/>
    <w:rsid w:val="00EB4A0F"/>
    <w:rsid w:val="00EB4FDF"/>
    <w:rsid w:val="00EB598B"/>
    <w:rsid w:val="00EB5ADB"/>
    <w:rsid w:val="00EB5B74"/>
    <w:rsid w:val="00EB6104"/>
    <w:rsid w:val="00EB63ED"/>
    <w:rsid w:val="00EB6DD1"/>
    <w:rsid w:val="00EB7631"/>
    <w:rsid w:val="00EB796C"/>
    <w:rsid w:val="00EB79A0"/>
    <w:rsid w:val="00EB7CE5"/>
    <w:rsid w:val="00EC0077"/>
    <w:rsid w:val="00EC00DB"/>
    <w:rsid w:val="00EC0C51"/>
    <w:rsid w:val="00EC0E5B"/>
    <w:rsid w:val="00EC1469"/>
    <w:rsid w:val="00EC186C"/>
    <w:rsid w:val="00EC1AE3"/>
    <w:rsid w:val="00EC1B7D"/>
    <w:rsid w:val="00EC206A"/>
    <w:rsid w:val="00EC2073"/>
    <w:rsid w:val="00EC3A5B"/>
    <w:rsid w:val="00EC3CCF"/>
    <w:rsid w:val="00EC4235"/>
    <w:rsid w:val="00EC4910"/>
    <w:rsid w:val="00EC5583"/>
    <w:rsid w:val="00EC58AE"/>
    <w:rsid w:val="00EC5E34"/>
    <w:rsid w:val="00EC6F65"/>
    <w:rsid w:val="00EC742D"/>
    <w:rsid w:val="00EC7BB1"/>
    <w:rsid w:val="00EC7FBE"/>
    <w:rsid w:val="00ED0510"/>
    <w:rsid w:val="00ED0589"/>
    <w:rsid w:val="00ED0947"/>
    <w:rsid w:val="00ED0D5C"/>
    <w:rsid w:val="00ED13EB"/>
    <w:rsid w:val="00ED1805"/>
    <w:rsid w:val="00ED1C64"/>
    <w:rsid w:val="00ED20A6"/>
    <w:rsid w:val="00ED286E"/>
    <w:rsid w:val="00ED2AEA"/>
    <w:rsid w:val="00ED314D"/>
    <w:rsid w:val="00ED3758"/>
    <w:rsid w:val="00ED3998"/>
    <w:rsid w:val="00ED3D29"/>
    <w:rsid w:val="00ED404A"/>
    <w:rsid w:val="00ED4398"/>
    <w:rsid w:val="00ED45A6"/>
    <w:rsid w:val="00ED4905"/>
    <w:rsid w:val="00ED4A50"/>
    <w:rsid w:val="00ED4AB1"/>
    <w:rsid w:val="00ED4E0C"/>
    <w:rsid w:val="00ED582A"/>
    <w:rsid w:val="00ED590A"/>
    <w:rsid w:val="00ED602F"/>
    <w:rsid w:val="00ED6B96"/>
    <w:rsid w:val="00ED6C93"/>
    <w:rsid w:val="00ED7175"/>
    <w:rsid w:val="00ED7308"/>
    <w:rsid w:val="00ED77C9"/>
    <w:rsid w:val="00ED7DD5"/>
    <w:rsid w:val="00EE0769"/>
    <w:rsid w:val="00EE084D"/>
    <w:rsid w:val="00EE0DA2"/>
    <w:rsid w:val="00EE0E70"/>
    <w:rsid w:val="00EE1196"/>
    <w:rsid w:val="00EE1508"/>
    <w:rsid w:val="00EE153E"/>
    <w:rsid w:val="00EE1885"/>
    <w:rsid w:val="00EE1A76"/>
    <w:rsid w:val="00EE1D66"/>
    <w:rsid w:val="00EE20E4"/>
    <w:rsid w:val="00EE269C"/>
    <w:rsid w:val="00EE2B21"/>
    <w:rsid w:val="00EE3396"/>
    <w:rsid w:val="00EE35B9"/>
    <w:rsid w:val="00EE3865"/>
    <w:rsid w:val="00EE387C"/>
    <w:rsid w:val="00EE389D"/>
    <w:rsid w:val="00EE41F0"/>
    <w:rsid w:val="00EE4EA7"/>
    <w:rsid w:val="00EE4F23"/>
    <w:rsid w:val="00EE4F66"/>
    <w:rsid w:val="00EE5535"/>
    <w:rsid w:val="00EE5741"/>
    <w:rsid w:val="00EE583E"/>
    <w:rsid w:val="00EE6023"/>
    <w:rsid w:val="00EE6B57"/>
    <w:rsid w:val="00EE6DD3"/>
    <w:rsid w:val="00EE7094"/>
    <w:rsid w:val="00EE70FD"/>
    <w:rsid w:val="00EE767F"/>
    <w:rsid w:val="00EE786E"/>
    <w:rsid w:val="00EE7AFA"/>
    <w:rsid w:val="00EF0623"/>
    <w:rsid w:val="00EF0A86"/>
    <w:rsid w:val="00EF1276"/>
    <w:rsid w:val="00EF1ADA"/>
    <w:rsid w:val="00EF1BC3"/>
    <w:rsid w:val="00EF1D4E"/>
    <w:rsid w:val="00EF21DE"/>
    <w:rsid w:val="00EF2749"/>
    <w:rsid w:val="00EF2793"/>
    <w:rsid w:val="00EF2A6F"/>
    <w:rsid w:val="00EF2FA6"/>
    <w:rsid w:val="00EF37F1"/>
    <w:rsid w:val="00EF4215"/>
    <w:rsid w:val="00EF4647"/>
    <w:rsid w:val="00EF4DFD"/>
    <w:rsid w:val="00EF559D"/>
    <w:rsid w:val="00EF5C59"/>
    <w:rsid w:val="00EF60D3"/>
    <w:rsid w:val="00EF64FA"/>
    <w:rsid w:val="00EF6CD4"/>
    <w:rsid w:val="00EF7072"/>
    <w:rsid w:val="00EF70BA"/>
    <w:rsid w:val="00EF7465"/>
    <w:rsid w:val="00EF783C"/>
    <w:rsid w:val="00EF78C6"/>
    <w:rsid w:val="00EF7966"/>
    <w:rsid w:val="00EF7C75"/>
    <w:rsid w:val="00F005B3"/>
    <w:rsid w:val="00F00FEA"/>
    <w:rsid w:val="00F010EF"/>
    <w:rsid w:val="00F0110E"/>
    <w:rsid w:val="00F01606"/>
    <w:rsid w:val="00F017B2"/>
    <w:rsid w:val="00F01BF2"/>
    <w:rsid w:val="00F01D22"/>
    <w:rsid w:val="00F01D87"/>
    <w:rsid w:val="00F01E7E"/>
    <w:rsid w:val="00F022C3"/>
    <w:rsid w:val="00F022E3"/>
    <w:rsid w:val="00F03238"/>
    <w:rsid w:val="00F03329"/>
    <w:rsid w:val="00F03E85"/>
    <w:rsid w:val="00F03F3B"/>
    <w:rsid w:val="00F051AC"/>
    <w:rsid w:val="00F052A4"/>
    <w:rsid w:val="00F05A7E"/>
    <w:rsid w:val="00F05D3A"/>
    <w:rsid w:val="00F06334"/>
    <w:rsid w:val="00F064DD"/>
    <w:rsid w:val="00F068F5"/>
    <w:rsid w:val="00F06C04"/>
    <w:rsid w:val="00F06CD6"/>
    <w:rsid w:val="00F06D03"/>
    <w:rsid w:val="00F06E61"/>
    <w:rsid w:val="00F074B2"/>
    <w:rsid w:val="00F078DF"/>
    <w:rsid w:val="00F07FEB"/>
    <w:rsid w:val="00F101B0"/>
    <w:rsid w:val="00F10210"/>
    <w:rsid w:val="00F102D0"/>
    <w:rsid w:val="00F1044F"/>
    <w:rsid w:val="00F10510"/>
    <w:rsid w:val="00F10756"/>
    <w:rsid w:val="00F1294B"/>
    <w:rsid w:val="00F12EFF"/>
    <w:rsid w:val="00F13512"/>
    <w:rsid w:val="00F14063"/>
    <w:rsid w:val="00F14090"/>
    <w:rsid w:val="00F144DE"/>
    <w:rsid w:val="00F145FF"/>
    <w:rsid w:val="00F149C1"/>
    <w:rsid w:val="00F14CE4"/>
    <w:rsid w:val="00F14FD8"/>
    <w:rsid w:val="00F15313"/>
    <w:rsid w:val="00F155A7"/>
    <w:rsid w:val="00F15D9C"/>
    <w:rsid w:val="00F1660D"/>
    <w:rsid w:val="00F16ECB"/>
    <w:rsid w:val="00F17924"/>
    <w:rsid w:val="00F2005B"/>
    <w:rsid w:val="00F20584"/>
    <w:rsid w:val="00F20640"/>
    <w:rsid w:val="00F2093D"/>
    <w:rsid w:val="00F20A07"/>
    <w:rsid w:val="00F20C67"/>
    <w:rsid w:val="00F218F1"/>
    <w:rsid w:val="00F21B2D"/>
    <w:rsid w:val="00F21DAC"/>
    <w:rsid w:val="00F22059"/>
    <w:rsid w:val="00F22535"/>
    <w:rsid w:val="00F2254B"/>
    <w:rsid w:val="00F22B80"/>
    <w:rsid w:val="00F22C69"/>
    <w:rsid w:val="00F23A04"/>
    <w:rsid w:val="00F24180"/>
    <w:rsid w:val="00F2425F"/>
    <w:rsid w:val="00F24350"/>
    <w:rsid w:val="00F2512C"/>
    <w:rsid w:val="00F25166"/>
    <w:rsid w:val="00F25309"/>
    <w:rsid w:val="00F25362"/>
    <w:rsid w:val="00F25700"/>
    <w:rsid w:val="00F26AF6"/>
    <w:rsid w:val="00F27580"/>
    <w:rsid w:val="00F277CB"/>
    <w:rsid w:val="00F301B8"/>
    <w:rsid w:val="00F30B7E"/>
    <w:rsid w:val="00F30DAD"/>
    <w:rsid w:val="00F30EB4"/>
    <w:rsid w:val="00F313C1"/>
    <w:rsid w:val="00F3234D"/>
    <w:rsid w:val="00F32B50"/>
    <w:rsid w:val="00F32ED6"/>
    <w:rsid w:val="00F33AD1"/>
    <w:rsid w:val="00F34009"/>
    <w:rsid w:val="00F342DA"/>
    <w:rsid w:val="00F35046"/>
    <w:rsid w:val="00F350CF"/>
    <w:rsid w:val="00F3520A"/>
    <w:rsid w:val="00F35C96"/>
    <w:rsid w:val="00F35F78"/>
    <w:rsid w:val="00F35F87"/>
    <w:rsid w:val="00F35FFF"/>
    <w:rsid w:val="00F36056"/>
    <w:rsid w:val="00F375DF"/>
    <w:rsid w:val="00F376BC"/>
    <w:rsid w:val="00F376FB"/>
    <w:rsid w:val="00F37CF9"/>
    <w:rsid w:val="00F37F9B"/>
    <w:rsid w:val="00F40174"/>
    <w:rsid w:val="00F4069B"/>
    <w:rsid w:val="00F40851"/>
    <w:rsid w:val="00F418AC"/>
    <w:rsid w:val="00F41D56"/>
    <w:rsid w:val="00F41F15"/>
    <w:rsid w:val="00F425B3"/>
    <w:rsid w:val="00F426BF"/>
    <w:rsid w:val="00F429E4"/>
    <w:rsid w:val="00F43096"/>
    <w:rsid w:val="00F4365D"/>
    <w:rsid w:val="00F43CBA"/>
    <w:rsid w:val="00F4464B"/>
    <w:rsid w:val="00F4594B"/>
    <w:rsid w:val="00F45F03"/>
    <w:rsid w:val="00F461B4"/>
    <w:rsid w:val="00F467EC"/>
    <w:rsid w:val="00F47267"/>
    <w:rsid w:val="00F500F3"/>
    <w:rsid w:val="00F50404"/>
    <w:rsid w:val="00F5095B"/>
    <w:rsid w:val="00F51049"/>
    <w:rsid w:val="00F511F3"/>
    <w:rsid w:val="00F52387"/>
    <w:rsid w:val="00F52903"/>
    <w:rsid w:val="00F529BA"/>
    <w:rsid w:val="00F529C8"/>
    <w:rsid w:val="00F52CBA"/>
    <w:rsid w:val="00F533D4"/>
    <w:rsid w:val="00F53ED4"/>
    <w:rsid w:val="00F540EA"/>
    <w:rsid w:val="00F542B7"/>
    <w:rsid w:val="00F54427"/>
    <w:rsid w:val="00F54685"/>
    <w:rsid w:val="00F5468A"/>
    <w:rsid w:val="00F54791"/>
    <w:rsid w:val="00F54827"/>
    <w:rsid w:val="00F551FD"/>
    <w:rsid w:val="00F5549A"/>
    <w:rsid w:val="00F55522"/>
    <w:rsid w:val="00F555FA"/>
    <w:rsid w:val="00F55C5E"/>
    <w:rsid w:val="00F56C6D"/>
    <w:rsid w:val="00F57054"/>
    <w:rsid w:val="00F57512"/>
    <w:rsid w:val="00F57C4A"/>
    <w:rsid w:val="00F57D21"/>
    <w:rsid w:val="00F57F27"/>
    <w:rsid w:val="00F602D8"/>
    <w:rsid w:val="00F602DE"/>
    <w:rsid w:val="00F604DD"/>
    <w:rsid w:val="00F6093D"/>
    <w:rsid w:val="00F60AA3"/>
    <w:rsid w:val="00F60AFC"/>
    <w:rsid w:val="00F60E3F"/>
    <w:rsid w:val="00F616D5"/>
    <w:rsid w:val="00F61B65"/>
    <w:rsid w:val="00F628DD"/>
    <w:rsid w:val="00F62F35"/>
    <w:rsid w:val="00F63C49"/>
    <w:rsid w:val="00F63F69"/>
    <w:rsid w:val="00F6415E"/>
    <w:rsid w:val="00F648BE"/>
    <w:rsid w:val="00F64D5C"/>
    <w:rsid w:val="00F65602"/>
    <w:rsid w:val="00F658FF"/>
    <w:rsid w:val="00F65ADC"/>
    <w:rsid w:val="00F660E3"/>
    <w:rsid w:val="00F667B3"/>
    <w:rsid w:val="00F6680B"/>
    <w:rsid w:val="00F66B1E"/>
    <w:rsid w:val="00F66E33"/>
    <w:rsid w:val="00F6733C"/>
    <w:rsid w:val="00F673A3"/>
    <w:rsid w:val="00F67883"/>
    <w:rsid w:val="00F679AB"/>
    <w:rsid w:val="00F67A8F"/>
    <w:rsid w:val="00F67F8C"/>
    <w:rsid w:val="00F705B8"/>
    <w:rsid w:val="00F7084A"/>
    <w:rsid w:val="00F70B7C"/>
    <w:rsid w:val="00F70BA2"/>
    <w:rsid w:val="00F70F2B"/>
    <w:rsid w:val="00F714E1"/>
    <w:rsid w:val="00F7154F"/>
    <w:rsid w:val="00F7159A"/>
    <w:rsid w:val="00F7179A"/>
    <w:rsid w:val="00F71866"/>
    <w:rsid w:val="00F71E96"/>
    <w:rsid w:val="00F72599"/>
    <w:rsid w:val="00F72A9A"/>
    <w:rsid w:val="00F72AE4"/>
    <w:rsid w:val="00F72B7C"/>
    <w:rsid w:val="00F72C4C"/>
    <w:rsid w:val="00F72CAB"/>
    <w:rsid w:val="00F72E36"/>
    <w:rsid w:val="00F730DD"/>
    <w:rsid w:val="00F731A1"/>
    <w:rsid w:val="00F737AF"/>
    <w:rsid w:val="00F73B70"/>
    <w:rsid w:val="00F73E3C"/>
    <w:rsid w:val="00F73F8C"/>
    <w:rsid w:val="00F7421E"/>
    <w:rsid w:val="00F7463D"/>
    <w:rsid w:val="00F74AAD"/>
    <w:rsid w:val="00F74CF7"/>
    <w:rsid w:val="00F74D4B"/>
    <w:rsid w:val="00F74D7A"/>
    <w:rsid w:val="00F758D2"/>
    <w:rsid w:val="00F75D82"/>
    <w:rsid w:val="00F76126"/>
    <w:rsid w:val="00F762D1"/>
    <w:rsid w:val="00F76530"/>
    <w:rsid w:val="00F76629"/>
    <w:rsid w:val="00F76A20"/>
    <w:rsid w:val="00F77C80"/>
    <w:rsid w:val="00F77F57"/>
    <w:rsid w:val="00F80C51"/>
    <w:rsid w:val="00F80D88"/>
    <w:rsid w:val="00F80FF2"/>
    <w:rsid w:val="00F81636"/>
    <w:rsid w:val="00F8188D"/>
    <w:rsid w:val="00F81954"/>
    <w:rsid w:val="00F825E5"/>
    <w:rsid w:val="00F82888"/>
    <w:rsid w:val="00F82A33"/>
    <w:rsid w:val="00F82DC5"/>
    <w:rsid w:val="00F83037"/>
    <w:rsid w:val="00F83240"/>
    <w:rsid w:val="00F835F8"/>
    <w:rsid w:val="00F83AB8"/>
    <w:rsid w:val="00F83B1F"/>
    <w:rsid w:val="00F83BAD"/>
    <w:rsid w:val="00F83D47"/>
    <w:rsid w:val="00F84436"/>
    <w:rsid w:val="00F85330"/>
    <w:rsid w:val="00F85A9E"/>
    <w:rsid w:val="00F861D3"/>
    <w:rsid w:val="00F8655F"/>
    <w:rsid w:val="00F875B8"/>
    <w:rsid w:val="00F87C4C"/>
    <w:rsid w:val="00F87CBC"/>
    <w:rsid w:val="00F87FA2"/>
    <w:rsid w:val="00F90127"/>
    <w:rsid w:val="00F901A0"/>
    <w:rsid w:val="00F904D5"/>
    <w:rsid w:val="00F907A2"/>
    <w:rsid w:val="00F907B3"/>
    <w:rsid w:val="00F908EC"/>
    <w:rsid w:val="00F90A27"/>
    <w:rsid w:val="00F90C47"/>
    <w:rsid w:val="00F911F4"/>
    <w:rsid w:val="00F915A3"/>
    <w:rsid w:val="00F920E9"/>
    <w:rsid w:val="00F924D6"/>
    <w:rsid w:val="00F930F0"/>
    <w:rsid w:val="00F9336A"/>
    <w:rsid w:val="00F93B03"/>
    <w:rsid w:val="00F94357"/>
    <w:rsid w:val="00F94607"/>
    <w:rsid w:val="00F94813"/>
    <w:rsid w:val="00F94B84"/>
    <w:rsid w:val="00F95270"/>
    <w:rsid w:val="00F954E4"/>
    <w:rsid w:val="00F95796"/>
    <w:rsid w:val="00F959EC"/>
    <w:rsid w:val="00F96455"/>
    <w:rsid w:val="00F96516"/>
    <w:rsid w:val="00F9777A"/>
    <w:rsid w:val="00F97F97"/>
    <w:rsid w:val="00FA0684"/>
    <w:rsid w:val="00FA0A22"/>
    <w:rsid w:val="00FA0CF8"/>
    <w:rsid w:val="00FA1A35"/>
    <w:rsid w:val="00FA20D6"/>
    <w:rsid w:val="00FA275B"/>
    <w:rsid w:val="00FA2D8A"/>
    <w:rsid w:val="00FA2F6A"/>
    <w:rsid w:val="00FA3048"/>
    <w:rsid w:val="00FA3189"/>
    <w:rsid w:val="00FA369C"/>
    <w:rsid w:val="00FA3C9D"/>
    <w:rsid w:val="00FA3D06"/>
    <w:rsid w:val="00FA3F64"/>
    <w:rsid w:val="00FA426C"/>
    <w:rsid w:val="00FA4348"/>
    <w:rsid w:val="00FA4A51"/>
    <w:rsid w:val="00FA5046"/>
    <w:rsid w:val="00FA52B5"/>
    <w:rsid w:val="00FA5790"/>
    <w:rsid w:val="00FA5E38"/>
    <w:rsid w:val="00FA6067"/>
    <w:rsid w:val="00FA68EF"/>
    <w:rsid w:val="00FA6EAB"/>
    <w:rsid w:val="00FA73C9"/>
    <w:rsid w:val="00FA7746"/>
    <w:rsid w:val="00FA7900"/>
    <w:rsid w:val="00FA7B28"/>
    <w:rsid w:val="00FA7CCD"/>
    <w:rsid w:val="00FA7F0F"/>
    <w:rsid w:val="00FB058B"/>
    <w:rsid w:val="00FB0C1E"/>
    <w:rsid w:val="00FB0CE7"/>
    <w:rsid w:val="00FB160E"/>
    <w:rsid w:val="00FB1964"/>
    <w:rsid w:val="00FB23E1"/>
    <w:rsid w:val="00FB23F2"/>
    <w:rsid w:val="00FB26A2"/>
    <w:rsid w:val="00FB2733"/>
    <w:rsid w:val="00FB2A80"/>
    <w:rsid w:val="00FB2C76"/>
    <w:rsid w:val="00FB2CCD"/>
    <w:rsid w:val="00FB2D21"/>
    <w:rsid w:val="00FB3501"/>
    <w:rsid w:val="00FB3C31"/>
    <w:rsid w:val="00FB3D5D"/>
    <w:rsid w:val="00FB41B9"/>
    <w:rsid w:val="00FB41BF"/>
    <w:rsid w:val="00FB41F0"/>
    <w:rsid w:val="00FB4A36"/>
    <w:rsid w:val="00FB4ACA"/>
    <w:rsid w:val="00FB519F"/>
    <w:rsid w:val="00FB51C3"/>
    <w:rsid w:val="00FB5970"/>
    <w:rsid w:val="00FB5FD5"/>
    <w:rsid w:val="00FB6C6C"/>
    <w:rsid w:val="00FB6F46"/>
    <w:rsid w:val="00FB7D0F"/>
    <w:rsid w:val="00FB7FC0"/>
    <w:rsid w:val="00FC0340"/>
    <w:rsid w:val="00FC1923"/>
    <w:rsid w:val="00FC1BC6"/>
    <w:rsid w:val="00FC2168"/>
    <w:rsid w:val="00FC2176"/>
    <w:rsid w:val="00FC25BB"/>
    <w:rsid w:val="00FC26EF"/>
    <w:rsid w:val="00FC27C4"/>
    <w:rsid w:val="00FC2AB4"/>
    <w:rsid w:val="00FC2D3E"/>
    <w:rsid w:val="00FC2EA9"/>
    <w:rsid w:val="00FC3AE4"/>
    <w:rsid w:val="00FC4162"/>
    <w:rsid w:val="00FC4838"/>
    <w:rsid w:val="00FC4BCF"/>
    <w:rsid w:val="00FC4F4D"/>
    <w:rsid w:val="00FC5096"/>
    <w:rsid w:val="00FC53CD"/>
    <w:rsid w:val="00FC58F2"/>
    <w:rsid w:val="00FC58FD"/>
    <w:rsid w:val="00FC5C2C"/>
    <w:rsid w:val="00FC60E3"/>
    <w:rsid w:val="00FC65C2"/>
    <w:rsid w:val="00FC6A19"/>
    <w:rsid w:val="00FC6C04"/>
    <w:rsid w:val="00FC6DB4"/>
    <w:rsid w:val="00FC6DB5"/>
    <w:rsid w:val="00FC6F22"/>
    <w:rsid w:val="00FC761E"/>
    <w:rsid w:val="00FC7789"/>
    <w:rsid w:val="00FC7852"/>
    <w:rsid w:val="00FC7D53"/>
    <w:rsid w:val="00FD034C"/>
    <w:rsid w:val="00FD0CCE"/>
    <w:rsid w:val="00FD14E5"/>
    <w:rsid w:val="00FD1A0C"/>
    <w:rsid w:val="00FD1DFF"/>
    <w:rsid w:val="00FD21BE"/>
    <w:rsid w:val="00FD2342"/>
    <w:rsid w:val="00FD2814"/>
    <w:rsid w:val="00FD2D48"/>
    <w:rsid w:val="00FD32C5"/>
    <w:rsid w:val="00FD371B"/>
    <w:rsid w:val="00FD37B9"/>
    <w:rsid w:val="00FD41F1"/>
    <w:rsid w:val="00FD456E"/>
    <w:rsid w:val="00FD4586"/>
    <w:rsid w:val="00FD4DFE"/>
    <w:rsid w:val="00FD4F82"/>
    <w:rsid w:val="00FD5277"/>
    <w:rsid w:val="00FD529D"/>
    <w:rsid w:val="00FD572B"/>
    <w:rsid w:val="00FD5773"/>
    <w:rsid w:val="00FD6112"/>
    <w:rsid w:val="00FD664C"/>
    <w:rsid w:val="00FD6743"/>
    <w:rsid w:val="00FD67D1"/>
    <w:rsid w:val="00FD6816"/>
    <w:rsid w:val="00FD6990"/>
    <w:rsid w:val="00FD6E9C"/>
    <w:rsid w:val="00FD70CB"/>
    <w:rsid w:val="00FD774E"/>
    <w:rsid w:val="00FD79AB"/>
    <w:rsid w:val="00FE0432"/>
    <w:rsid w:val="00FE0BCC"/>
    <w:rsid w:val="00FE0E51"/>
    <w:rsid w:val="00FE1ABC"/>
    <w:rsid w:val="00FE271B"/>
    <w:rsid w:val="00FE2A41"/>
    <w:rsid w:val="00FE3304"/>
    <w:rsid w:val="00FE3D3F"/>
    <w:rsid w:val="00FE4177"/>
    <w:rsid w:val="00FE41F0"/>
    <w:rsid w:val="00FE4564"/>
    <w:rsid w:val="00FE4979"/>
    <w:rsid w:val="00FE4B05"/>
    <w:rsid w:val="00FE4D30"/>
    <w:rsid w:val="00FE4D55"/>
    <w:rsid w:val="00FE4EB1"/>
    <w:rsid w:val="00FE5E75"/>
    <w:rsid w:val="00FE5FE6"/>
    <w:rsid w:val="00FE616A"/>
    <w:rsid w:val="00FE644B"/>
    <w:rsid w:val="00FE6CD2"/>
    <w:rsid w:val="00FE6FE4"/>
    <w:rsid w:val="00FE70A5"/>
    <w:rsid w:val="00FE70CB"/>
    <w:rsid w:val="00FE73FE"/>
    <w:rsid w:val="00FE7613"/>
    <w:rsid w:val="00FE7843"/>
    <w:rsid w:val="00FE7AC4"/>
    <w:rsid w:val="00FE7C82"/>
    <w:rsid w:val="00FF0011"/>
    <w:rsid w:val="00FF07D6"/>
    <w:rsid w:val="00FF08C5"/>
    <w:rsid w:val="00FF0DAB"/>
    <w:rsid w:val="00FF0FA2"/>
    <w:rsid w:val="00FF1415"/>
    <w:rsid w:val="00FF228E"/>
    <w:rsid w:val="00FF2B98"/>
    <w:rsid w:val="00FF2BEE"/>
    <w:rsid w:val="00FF2E6B"/>
    <w:rsid w:val="00FF30C3"/>
    <w:rsid w:val="00FF30E0"/>
    <w:rsid w:val="00FF37B2"/>
    <w:rsid w:val="00FF3930"/>
    <w:rsid w:val="00FF3B7C"/>
    <w:rsid w:val="00FF3B98"/>
    <w:rsid w:val="00FF4540"/>
    <w:rsid w:val="00FF4975"/>
    <w:rsid w:val="00FF49B0"/>
    <w:rsid w:val="00FF4E24"/>
    <w:rsid w:val="00FF5CB1"/>
    <w:rsid w:val="00FF5E46"/>
    <w:rsid w:val="00FF63E2"/>
    <w:rsid w:val="00FF68FB"/>
    <w:rsid w:val="00FF6B76"/>
    <w:rsid w:val="00FF6EC0"/>
    <w:rsid w:val="00FF72BF"/>
    <w:rsid w:val="3995552C"/>
    <w:rsid w:val="50E11145"/>
    <w:rsid w:val="548553E8"/>
    <w:rsid w:val="6CFB2B49"/>
    <w:rsid w:val="723F6D3E"/>
    <w:rsid w:val="7A69F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0716A"/>
  <w15:docId w15:val="{7832D5B1-1639-4B36-96BC-4EA62FCD3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99"/>
    <w:lsdException w:name="Plain Table 2" w:uiPriority="99"/>
    <w:lsdException w:name="Plain Table 3" w:uiPriority="99"/>
    <w:lsdException w:name="Plain Table 4" w:uiPriority="99"/>
    <w:lsdException w:name="Plain Table 5" w:uiPriority="99"/>
    <w:lsdException w:name="Grid Table Light" w:uiPriority="99"/>
    <w:lsdException w:name="Grid Table 1 Light" w:uiPriority="99"/>
    <w:lsdException w:name="Grid Table 2" w:uiPriority="99"/>
    <w:lsdException w:name="Grid Table 3" w:uiPriority="99"/>
    <w:lsdException w:name="Grid Table 4" w:uiPriority="99"/>
    <w:lsdException w:name="Grid Table 5 Dark" w:uiPriority="99"/>
    <w:lsdException w:name="Grid Table 6 Colorful" w:uiPriority="99"/>
    <w:lsdException w:name="Grid Table 7 Colorful" w:uiPriority="99"/>
    <w:lsdException w:name="Grid Table 1 Light Accent 1" w:uiPriority="99"/>
    <w:lsdException w:name="Grid Table 2 Accent 1" w:uiPriority="99"/>
    <w:lsdException w:name="Grid Table 3 Accent 1" w:uiPriority="99"/>
    <w:lsdException w:name="Grid Table 4 Accent 1" w:uiPriority="99"/>
    <w:lsdException w:name="Grid Table 5 Dark Accent 1" w:uiPriority="99"/>
    <w:lsdException w:name="Grid Table 6 Colorful Accent 1" w:uiPriority="99"/>
    <w:lsdException w:name="Grid Table 7 Colorful Accent 1" w:uiPriority="99"/>
    <w:lsdException w:name="Grid Table 1 Light Accent 2" w:uiPriority="99"/>
    <w:lsdException w:name="Grid Table 2 Accent 2" w:uiPriority="99"/>
    <w:lsdException w:name="Grid Table 3 Accent 2" w:uiPriority="99"/>
    <w:lsdException w:name="Grid Table 4 Accent 2" w:uiPriority="99"/>
    <w:lsdException w:name="Grid Table 5 Dark Accent 2" w:uiPriority="99"/>
    <w:lsdException w:name="Grid Table 6 Colorful Accent 2" w:uiPriority="99"/>
    <w:lsdException w:name="Grid Table 7 Colorful Accent 2" w:uiPriority="99"/>
    <w:lsdException w:name="Grid Table 1 Light Accent 3" w:uiPriority="99"/>
    <w:lsdException w:name="Grid Table 2 Accent 3" w:uiPriority="99"/>
    <w:lsdException w:name="Grid Table 3 Accent 3" w:uiPriority="99"/>
    <w:lsdException w:name="Grid Table 4 Accent 3" w:uiPriority="99"/>
    <w:lsdException w:name="Grid Table 5 Dark Accent 3" w:uiPriority="99"/>
    <w:lsdException w:name="Grid Table 6 Colorful Accent 3" w:uiPriority="99"/>
    <w:lsdException w:name="Grid Table 7 Colorful Accent 3" w:uiPriority="99"/>
    <w:lsdException w:name="Grid Table 1 Light Accent 4" w:uiPriority="99"/>
    <w:lsdException w:name="Grid Table 2 Accent 4" w:uiPriority="99"/>
    <w:lsdException w:name="Grid Table 3 Accent 4" w:uiPriority="99"/>
    <w:lsdException w:name="Grid Table 4 Accent 4" w:uiPriority="99"/>
    <w:lsdException w:name="Grid Table 5 Dark Accent 4" w:uiPriority="99"/>
    <w:lsdException w:name="Grid Table 6 Colorful Accent 4" w:uiPriority="99"/>
    <w:lsdException w:name="Grid Table 7 Colorful Accent 4" w:uiPriority="99"/>
    <w:lsdException w:name="Grid Table 1 Light Accent 5" w:uiPriority="99"/>
    <w:lsdException w:name="Grid Table 2 Accent 5" w:uiPriority="99"/>
    <w:lsdException w:name="Grid Table 3 Accent 5" w:uiPriority="99"/>
    <w:lsdException w:name="Grid Table 4 Accent 5" w:uiPriority="99"/>
    <w:lsdException w:name="Grid Table 5 Dark Accent 5" w:uiPriority="99"/>
    <w:lsdException w:name="Grid Table 6 Colorful Accent 5" w:uiPriority="99"/>
    <w:lsdException w:name="Grid Table 7 Colorful Accent 5" w:uiPriority="99"/>
    <w:lsdException w:name="Grid Table 1 Light Accent 6" w:uiPriority="99"/>
    <w:lsdException w:name="Grid Table 2 Accent 6" w:uiPriority="99"/>
    <w:lsdException w:name="Grid Table 3 Accent 6" w:uiPriority="99"/>
    <w:lsdException w:name="Grid Table 4 Accent 6" w:uiPriority="99"/>
    <w:lsdException w:name="Grid Table 5 Dark Accent 6" w:uiPriority="99"/>
    <w:lsdException w:name="Grid Table 6 Colorful Accent 6" w:uiPriority="99"/>
    <w:lsdException w:name="Grid Table 7 Colorful Accent 6" w:uiPriority="99"/>
    <w:lsdException w:name="List Table 1 Light" w:uiPriority="99"/>
    <w:lsdException w:name="List Table 2" w:uiPriority="99"/>
    <w:lsdException w:name="List Table 3" w:uiPriority="99"/>
    <w:lsdException w:name="List Table 4" w:uiPriority="99"/>
    <w:lsdException w:name="List Table 5 Dark" w:uiPriority="99"/>
    <w:lsdException w:name="List Table 6 Colorful" w:uiPriority="99"/>
    <w:lsdException w:name="List Table 7 Colorful" w:uiPriority="99"/>
    <w:lsdException w:name="List Table 1 Light Accent 1" w:uiPriority="99"/>
    <w:lsdException w:name="List Table 2 Accent 1" w:uiPriority="99"/>
    <w:lsdException w:name="List Table 3 Accent 1" w:uiPriority="99"/>
    <w:lsdException w:name="List Table 4 Accent 1" w:uiPriority="99"/>
    <w:lsdException w:name="List Table 5 Dark Accent 1" w:uiPriority="99"/>
    <w:lsdException w:name="List Table 6 Colorful Accent 1" w:uiPriority="99"/>
    <w:lsdException w:name="List Table 7 Colorful Accent 1" w:uiPriority="99"/>
    <w:lsdException w:name="List Table 1 Light Accent 2" w:uiPriority="99"/>
    <w:lsdException w:name="List Table 2 Accent 2" w:uiPriority="99"/>
    <w:lsdException w:name="List Table 3 Accent 2" w:uiPriority="99"/>
    <w:lsdException w:name="List Table 4 Accent 2" w:uiPriority="99"/>
    <w:lsdException w:name="List Table 5 Dark Accent 2" w:uiPriority="99"/>
    <w:lsdException w:name="List Table 6 Colorful Accent 2" w:uiPriority="99"/>
    <w:lsdException w:name="List Table 7 Colorful Accent 2" w:uiPriority="99"/>
    <w:lsdException w:name="List Table 1 Light Accent 3" w:uiPriority="99"/>
    <w:lsdException w:name="List Table 2 Accent 3" w:uiPriority="99"/>
    <w:lsdException w:name="List Table 3 Accent 3" w:uiPriority="99"/>
    <w:lsdException w:name="List Table 4 Accent 3" w:uiPriority="99"/>
    <w:lsdException w:name="List Table 5 Dark Accent 3" w:uiPriority="99"/>
    <w:lsdException w:name="List Table 6 Colorful Accent 3" w:uiPriority="99"/>
    <w:lsdException w:name="List Table 7 Colorful Accent 3" w:uiPriority="99"/>
    <w:lsdException w:name="List Table 1 Light Accent 4" w:uiPriority="99"/>
    <w:lsdException w:name="List Table 2 Accent 4" w:uiPriority="99"/>
    <w:lsdException w:name="List Table 3 Accent 4" w:uiPriority="99"/>
    <w:lsdException w:name="List Table 4 Accent 4" w:uiPriority="99"/>
    <w:lsdException w:name="List Table 5 Dark Accent 4" w:uiPriority="99"/>
    <w:lsdException w:name="List Table 6 Colorful Accent 4" w:uiPriority="99"/>
    <w:lsdException w:name="List Table 7 Colorful Accent 4" w:uiPriority="99"/>
    <w:lsdException w:name="List Table 1 Light Accent 5" w:uiPriority="99"/>
    <w:lsdException w:name="List Table 2 Accent 5" w:uiPriority="99"/>
    <w:lsdException w:name="List Table 3 Accent 5" w:uiPriority="99"/>
    <w:lsdException w:name="List Table 4 Accent 5" w:uiPriority="99"/>
    <w:lsdException w:name="List Table 5 Dark Accent 5" w:uiPriority="99"/>
    <w:lsdException w:name="List Table 6 Colorful Accent 5" w:uiPriority="99"/>
    <w:lsdException w:name="List Table 7 Colorful Accent 5" w:uiPriority="99"/>
    <w:lsdException w:name="List Table 1 Light Accent 6" w:uiPriority="99"/>
    <w:lsdException w:name="List Table 2 Accent 6" w:uiPriority="99"/>
    <w:lsdException w:name="List Table 3 Accent 6" w:uiPriority="99"/>
    <w:lsdException w:name="List Table 4 Accent 6" w:uiPriority="99"/>
    <w:lsdException w:name="List Table 5 Dark Accent 6" w:uiPriority="99"/>
    <w:lsdException w:name="List Table 6 Colorful Accent 6" w:uiPriority="99"/>
    <w:lsdException w:name="List Table 7 Colorful Accent 6" w:uiPriority="99"/>
    <w:lsdException w:name="Mention" w:uiPriority="99"/>
    <w:lsdException w:name="Smart Hyperlink" w:uiPriority="99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D56B4C"/>
    <w:pPr>
      <w:spacing w:after="240" w:line="480" w:lineRule="auto"/>
    </w:pPr>
    <w:rPr>
      <w:rFonts w:ascii="Arial" w:eastAsia="Times New Roman" w:hAnsi="Arial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56B4C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D56B4C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56B4C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D56B4C"/>
    <w:pPr>
      <w:keepNext/>
      <w:spacing w:before="240"/>
      <w:outlineLvl w:val="3"/>
    </w:pPr>
    <w:rPr>
      <w:i/>
    </w:rPr>
  </w:style>
  <w:style w:type="paragraph" w:styleId="Heading5">
    <w:name w:val="heading 5"/>
    <w:next w:val="Paragraph"/>
    <w:link w:val="Heading5Char"/>
    <w:qFormat/>
    <w:rsid w:val="0068543A"/>
    <w:pPr>
      <w:keepNext/>
      <w:keepLines/>
      <w:numPr>
        <w:ilvl w:val="4"/>
        <w:numId w:val="18"/>
      </w:numPr>
      <w:tabs>
        <w:tab w:val="left" w:pos="1440"/>
      </w:tabs>
      <w:spacing w:before="60" w:after="240"/>
      <w:outlineLvl w:val="4"/>
    </w:pPr>
    <w:rPr>
      <w:rFonts w:ascii="Times New Roman" w:eastAsia="MS Gothic" w:hAnsi="Times New Roman" w:cs="Arial"/>
      <w:b/>
      <w:bCs/>
      <w:iCs/>
      <w:sz w:val="24"/>
      <w:szCs w:val="22"/>
      <w:lang w:val="en-US" w:eastAsia="en-US"/>
    </w:rPr>
  </w:style>
  <w:style w:type="paragraph" w:styleId="Heading6">
    <w:name w:val="heading 6"/>
    <w:next w:val="Paragraph"/>
    <w:link w:val="Heading6Char"/>
    <w:qFormat/>
    <w:rsid w:val="0068543A"/>
    <w:pPr>
      <w:keepNext/>
      <w:keepLines/>
      <w:numPr>
        <w:ilvl w:val="5"/>
        <w:numId w:val="18"/>
      </w:numPr>
      <w:tabs>
        <w:tab w:val="left" w:pos="1680"/>
      </w:tabs>
      <w:spacing w:before="60" w:after="240"/>
      <w:outlineLvl w:val="5"/>
    </w:pPr>
    <w:rPr>
      <w:rFonts w:ascii="Times New Roman" w:eastAsia="MS Gothic" w:hAnsi="Times New Roman" w:cs="Arial"/>
      <w:b/>
      <w:bCs/>
      <w:sz w:val="24"/>
      <w:szCs w:val="22"/>
      <w:lang w:val="en-US" w:eastAsia="en-US"/>
    </w:rPr>
  </w:style>
  <w:style w:type="paragraph" w:styleId="Heading7">
    <w:name w:val="heading 7"/>
    <w:next w:val="Paragraph"/>
    <w:link w:val="Heading7Char"/>
    <w:qFormat/>
    <w:rsid w:val="0068543A"/>
    <w:pPr>
      <w:keepNext/>
      <w:keepLines/>
      <w:numPr>
        <w:ilvl w:val="6"/>
        <w:numId w:val="18"/>
      </w:numPr>
      <w:tabs>
        <w:tab w:val="left" w:pos="1920"/>
      </w:tabs>
      <w:spacing w:before="60" w:after="240"/>
      <w:outlineLvl w:val="6"/>
    </w:pPr>
    <w:rPr>
      <w:rFonts w:ascii="Times New Roman" w:eastAsia="MS Gothic" w:hAnsi="Times New Roman" w:cs="Arial"/>
      <w:b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qFormat/>
    <w:rsid w:val="0068543A"/>
    <w:pPr>
      <w:keepNext/>
      <w:keepLines/>
      <w:numPr>
        <w:ilvl w:val="7"/>
        <w:numId w:val="18"/>
      </w:numPr>
      <w:tabs>
        <w:tab w:val="left" w:pos="2160"/>
      </w:tabs>
      <w:spacing w:before="60" w:after="240"/>
      <w:outlineLvl w:val="7"/>
    </w:pPr>
    <w:rPr>
      <w:rFonts w:ascii="Times New Roman" w:eastAsia="MS Gothic" w:hAnsi="Times New Roman" w:cs="Arial"/>
      <w:b/>
      <w:iCs/>
      <w:sz w:val="24"/>
      <w:szCs w:val="24"/>
      <w:lang w:val="en-US" w:eastAsia="en-US"/>
    </w:rPr>
  </w:style>
  <w:style w:type="paragraph" w:styleId="Heading9">
    <w:name w:val="heading 9"/>
    <w:next w:val="Paragraph"/>
    <w:link w:val="Heading9Char"/>
    <w:qFormat/>
    <w:rsid w:val="0068543A"/>
    <w:pPr>
      <w:keepNext/>
      <w:keepLines/>
      <w:numPr>
        <w:ilvl w:val="8"/>
        <w:numId w:val="18"/>
      </w:numPr>
      <w:tabs>
        <w:tab w:val="left" w:pos="2400"/>
      </w:tabs>
      <w:spacing w:before="60" w:after="240"/>
      <w:outlineLvl w:val="8"/>
    </w:pPr>
    <w:rPr>
      <w:rFonts w:ascii="Times New Roman" w:eastAsia="MS Gothic" w:hAnsi="Times New Roman" w:cs="Arial"/>
      <w:b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56B4C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ED582A"/>
    <w:rPr>
      <w:rFonts w:ascii="Arial" w:eastAsia="Times New Roman" w:hAnsi="Arial"/>
      <w:sz w:val="18"/>
      <w:lang w:val="en-GB" w:eastAsia="en-US"/>
    </w:rPr>
  </w:style>
  <w:style w:type="paragraph" w:styleId="Footer">
    <w:name w:val="footer"/>
    <w:basedOn w:val="Normal"/>
    <w:link w:val="FooterChar"/>
    <w:rsid w:val="00D56B4C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68543A"/>
    <w:rPr>
      <w:rFonts w:ascii="Arial" w:eastAsia="Times New Roman" w:hAnsi="Arial"/>
      <w:sz w:val="1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8543A"/>
    <w:rPr>
      <w:rFonts w:ascii="Arial" w:eastAsia="Times New Roman" w:hAnsi="Arial"/>
      <w:b/>
      <w:sz w:val="24"/>
      <w:lang w:val="en-GB" w:eastAsia="en-US"/>
    </w:rPr>
  </w:style>
  <w:style w:type="character" w:customStyle="1" w:styleId="UserTips">
    <w:name w:val="User Tips"/>
    <w:rsid w:val="0068543A"/>
    <w:rPr>
      <w:rFonts w:ascii="Times New Roman" w:hAnsi="Times New Roman"/>
      <w:i/>
      <w:color w:val="0000FF"/>
      <w:sz w:val="24"/>
    </w:rPr>
  </w:style>
  <w:style w:type="paragraph" w:customStyle="1" w:styleId="TableCenter">
    <w:name w:val="Table Center"/>
    <w:rsid w:val="0068543A"/>
    <w:pPr>
      <w:spacing w:before="60" w:after="60"/>
      <w:jc w:val="center"/>
    </w:pPr>
    <w:rPr>
      <w:rFonts w:ascii="Times New Roman" w:eastAsia="MS Gothic" w:hAnsi="Times New Roman"/>
      <w:sz w:val="24"/>
      <w:szCs w:val="24"/>
      <w:lang w:val="en-US" w:eastAsia="en-US"/>
    </w:rPr>
  </w:style>
  <w:style w:type="paragraph" w:customStyle="1" w:styleId="TableLeft">
    <w:name w:val="Table Left"/>
    <w:rsid w:val="0068543A"/>
    <w:pPr>
      <w:spacing w:before="60" w:after="60"/>
    </w:pPr>
    <w:rPr>
      <w:rFonts w:ascii="Times New Roman" w:eastAsia="MS Gothic" w:hAnsi="Times New Roman" w:cs="Arial"/>
      <w:bCs/>
      <w:sz w:val="24"/>
      <w:szCs w:val="24"/>
      <w:lang w:val="en-US" w:eastAsia="en-US"/>
    </w:rPr>
  </w:style>
  <w:style w:type="paragraph" w:customStyle="1" w:styleId="TableFixedWidth">
    <w:name w:val="Table Fixed Width"/>
    <w:rsid w:val="0068543A"/>
    <w:pPr>
      <w:spacing w:before="60"/>
    </w:pPr>
    <w:rPr>
      <w:rFonts w:ascii="Times New Roman" w:eastAsia="Times New Roman" w:hAnsi="Times New Roman"/>
      <w:sz w:val="24"/>
      <w:lang w:val="en-US" w:eastAsia="en-US"/>
    </w:rPr>
  </w:style>
  <w:style w:type="paragraph" w:customStyle="1" w:styleId="TableFootnoteSymbol">
    <w:name w:val="Table Footnote Symbol"/>
    <w:basedOn w:val="TableFootnote"/>
    <w:rsid w:val="0068543A"/>
    <w:pPr>
      <w:numPr>
        <w:numId w:val="0"/>
      </w:numPr>
      <w:ind w:left="360" w:hanging="360"/>
    </w:pPr>
    <w:rPr>
      <w:szCs w:val="48"/>
    </w:rPr>
  </w:style>
  <w:style w:type="paragraph" w:customStyle="1" w:styleId="TableFootnoteLetter">
    <w:name w:val="Table Footnote Letter"/>
    <w:basedOn w:val="TableFootnote"/>
    <w:rsid w:val="0068543A"/>
    <w:pPr>
      <w:numPr>
        <w:numId w:val="1"/>
      </w:numPr>
    </w:pPr>
  </w:style>
  <w:style w:type="paragraph" w:customStyle="1" w:styleId="TableEndofTextTitle">
    <w:name w:val="Table End of Text Title"/>
    <w:next w:val="TableHead"/>
    <w:rsid w:val="0068543A"/>
    <w:pPr>
      <w:keepNext/>
      <w:keepLines/>
      <w:tabs>
        <w:tab w:val="left" w:pos="1440"/>
      </w:tabs>
      <w:spacing w:before="60"/>
      <w:ind w:left="1440" w:hanging="1440"/>
    </w:pPr>
    <w:rPr>
      <w:rFonts w:ascii="Times New Roman" w:eastAsia="MS Gothic" w:hAnsi="Times New Roman"/>
      <w:b/>
      <w:sz w:val="24"/>
      <w:szCs w:val="24"/>
      <w:lang w:val="en-US" w:eastAsia="en-US"/>
    </w:rPr>
  </w:style>
  <w:style w:type="paragraph" w:customStyle="1" w:styleId="TableTitleContinued">
    <w:name w:val="Table Title Continued"/>
    <w:rsid w:val="0068543A"/>
    <w:pPr>
      <w:keepNext/>
      <w:keepLines/>
      <w:tabs>
        <w:tab w:val="left" w:pos="1440"/>
      </w:tabs>
      <w:spacing w:before="60" w:after="120"/>
      <w:ind w:left="1440" w:hanging="1440"/>
    </w:pPr>
    <w:rPr>
      <w:rFonts w:ascii="Times New Roman" w:eastAsia="MS Gothic" w:hAnsi="Times New Roman"/>
      <w:b/>
      <w:sz w:val="24"/>
      <w:szCs w:val="24"/>
      <w:lang w:val="en-US" w:eastAsia="en-US"/>
    </w:rPr>
  </w:style>
  <w:style w:type="paragraph" w:customStyle="1" w:styleId="FigureEndofTextTitle">
    <w:name w:val="Figure End of Text Title"/>
    <w:next w:val="Figure"/>
    <w:rsid w:val="0068543A"/>
    <w:pPr>
      <w:keepNext/>
      <w:keepLines/>
      <w:tabs>
        <w:tab w:val="left" w:pos="1440"/>
      </w:tabs>
      <w:spacing w:before="60"/>
      <w:ind w:left="1440" w:hanging="1440"/>
    </w:pPr>
    <w:rPr>
      <w:rFonts w:ascii="Times New Roman" w:eastAsia="Times New Roman" w:hAnsi="Times New Roman" w:cs="Arial"/>
      <w:b/>
      <w:bCs/>
      <w:iCs/>
      <w:sz w:val="24"/>
      <w:szCs w:val="48"/>
      <w:lang w:val="en-US" w:eastAsia="en-US"/>
    </w:rPr>
  </w:style>
  <w:style w:type="paragraph" w:styleId="ListNumber2">
    <w:name w:val="List Number 2"/>
    <w:basedOn w:val="Normal"/>
    <w:rsid w:val="0068543A"/>
    <w:pPr>
      <w:keepLines/>
      <w:numPr>
        <w:numId w:val="2"/>
      </w:numPr>
      <w:spacing w:before="60"/>
    </w:pPr>
    <w:rPr>
      <w:rFonts w:eastAsia="MS Gothic"/>
    </w:rPr>
  </w:style>
  <w:style w:type="paragraph" w:styleId="ListNumber3">
    <w:name w:val="List Number 3"/>
    <w:basedOn w:val="Normal"/>
    <w:rsid w:val="0068543A"/>
    <w:pPr>
      <w:keepLines/>
      <w:numPr>
        <w:numId w:val="3"/>
      </w:numPr>
      <w:spacing w:before="60"/>
    </w:pPr>
    <w:rPr>
      <w:rFonts w:eastAsia="MS Gothic"/>
    </w:rPr>
  </w:style>
  <w:style w:type="paragraph" w:customStyle="1" w:styleId="ListLetter2">
    <w:name w:val="List Letter 2"/>
    <w:rsid w:val="0068543A"/>
    <w:pPr>
      <w:keepLines/>
      <w:numPr>
        <w:numId w:val="4"/>
      </w:numPr>
      <w:spacing w:before="60"/>
    </w:pPr>
    <w:rPr>
      <w:rFonts w:ascii="Times New Roman" w:eastAsia="MS Gothic" w:hAnsi="Times New Roman" w:cs="Arial"/>
      <w:bCs/>
      <w:iCs/>
      <w:sz w:val="24"/>
      <w:szCs w:val="24"/>
      <w:lang w:val="en-US" w:eastAsia="en-US"/>
    </w:rPr>
  </w:style>
  <w:style w:type="paragraph" w:customStyle="1" w:styleId="ListLetter3">
    <w:name w:val="List Letter 3"/>
    <w:rsid w:val="0068543A"/>
    <w:pPr>
      <w:keepLines/>
      <w:numPr>
        <w:numId w:val="5"/>
      </w:numPr>
      <w:spacing w:before="60"/>
    </w:pPr>
    <w:rPr>
      <w:rFonts w:ascii="Times New Roman" w:eastAsia="MS Gothic" w:hAnsi="Times New Roman" w:cs="Arial"/>
      <w:bCs/>
      <w:iCs/>
      <w:sz w:val="24"/>
      <w:szCs w:val="48"/>
      <w:lang w:val="en-US" w:eastAsia="en-US"/>
    </w:rPr>
  </w:style>
  <w:style w:type="paragraph" w:customStyle="1" w:styleId="Equation">
    <w:name w:val="Equation"/>
    <w:next w:val="Paragraph"/>
    <w:rsid w:val="0068543A"/>
    <w:pPr>
      <w:keepLines/>
      <w:spacing w:after="120"/>
      <w:jc w:val="center"/>
    </w:pPr>
    <w:rPr>
      <w:rFonts w:ascii="Times New Roman" w:eastAsia="Times New Roman" w:hAnsi="Times New Roman" w:cs="Arial"/>
      <w:sz w:val="24"/>
      <w:szCs w:val="24"/>
      <w:lang w:val="en-US" w:eastAsia="en-US"/>
    </w:rPr>
  </w:style>
  <w:style w:type="paragraph" w:customStyle="1" w:styleId="EquationTitle">
    <w:name w:val="Equation Title"/>
    <w:next w:val="Equation"/>
    <w:rsid w:val="0068543A"/>
    <w:pPr>
      <w:keepNext/>
      <w:keepLines/>
      <w:tabs>
        <w:tab w:val="left" w:pos="1440"/>
      </w:tabs>
      <w:spacing w:after="240"/>
      <w:ind w:left="1440" w:hanging="1440"/>
    </w:pPr>
    <w:rPr>
      <w:rFonts w:ascii="Times New Roman" w:eastAsia="Times New Roman" w:hAnsi="Times New Roman" w:cs="Arial"/>
      <w:b/>
      <w:color w:val="000000"/>
      <w:sz w:val="24"/>
      <w:szCs w:val="24"/>
      <w:lang w:val="en-US" w:eastAsia="en-US"/>
    </w:rPr>
  </w:style>
  <w:style w:type="paragraph" w:customStyle="1" w:styleId="CaptionContinued">
    <w:name w:val="Caption Continued"/>
    <w:rsid w:val="0068543A"/>
    <w:pPr>
      <w:tabs>
        <w:tab w:val="left" w:pos="1440"/>
      </w:tabs>
      <w:spacing w:after="120"/>
      <w:ind w:left="1440" w:hanging="1440"/>
    </w:pPr>
    <w:rPr>
      <w:rFonts w:ascii="Times New Roman" w:eastAsia="Times New Roman" w:hAnsi="Times New Roman" w:cs="Arial"/>
      <w:b/>
      <w:sz w:val="24"/>
      <w:szCs w:val="24"/>
      <w:lang w:val="en-US" w:eastAsia="en-US"/>
    </w:rPr>
  </w:style>
  <w:style w:type="character" w:customStyle="1" w:styleId="Heading1Char">
    <w:name w:val="Heading 1 Char"/>
    <w:link w:val="Heading1"/>
    <w:rsid w:val="00D56B4C"/>
    <w:rPr>
      <w:rFonts w:ascii="Arial" w:eastAsia="Times New Roman" w:hAnsi="Arial"/>
      <w:b/>
      <w:kern w:val="28"/>
      <w:sz w:val="3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8543A"/>
    <w:rPr>
      <w:rFonts w:ascii="Arial" w:eastAsia="Times New Roman" w:hAnsi="Arial"/>
      <w:b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5708E1"/>
    <w:rPr>
      <w:rFonts w:ascii="Arial" w:eastAsia="Times New Roman" w:hAnsi="Arial"/>
      <w:i/>
      <w:sz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8543A"/>
    <w:rPr>
      <w:rFonts w:ascii="Times New Roman" w:eastAsia="MS Gothic" w:hAnsi="Times New Roman" w:cs="Arial"/>
      <w:b/>
      <w:bCs/>
      <w:iCs/>
      <w:sz w:val="24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68543A"/>
    <w:rPr>
      <w:rFonts w:ascii="Times New Roman" w:eastAsia="MS Gothic" w:hAnsi="Times New Roman" w:cs="Arial"/>
      <w:b/>
      <w:bCs/>
      <w:sz w:val="24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68543A"/>
    <w:rPr>
      <w:rFonts w:ascii="Times New Roman" w:eastAsia="MS Gothic" w:hAnsi="Times New Roman" w:cs="Arial"/>
      <w:b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68543A"/>
    <w:rPr>
      <w:rFonts w:ascii="Times New Roman" w:eastAsia="MS Gothic" w:hAnsi="Times New Roman" w:cs="Arial"/>
      <w:b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68543A"/>
    <w:rPr>
      <w:rFonts w:ascii="Times New Roman" w:eastAsia="MS Gothic" w:hAnsi="Times New Roman" w:cs="Arial"/>
      <w:b/>
      <w:sz w:val="24"/>
      <w:szCs w:val="24"/>
      <w:lang w:val="en-US" w:eastAsia="en-US"/>
    </w:rPr>
  </w:style>
  <w:style w:type="paragraph" w:customStyle="1" w:styleId="Paragraph">
    <w:name w:val="Paragraph"/>
    <w:link w:val="ParagraphChar"/>
    <w:rsid w:val="0068543A"/>
    <w:pPr>
      <w:spacing w:before="60" w:after="240"/>
    </w:pPr>
    <w:rPr>
      <w:rFonts w:ascii="Times New Roman" w:eastAsia="MS Gothic" w:hAnsi="Times New Roman"/>
      <w:sz w:val="24"/>
      <w:szCs w:val="24"/>
      <w:lang w:val="en-US" w:eastAsia="en-US"/>
    </w:rPr>
  </w:style>
  <w:style w:type="character" w:styleId="PageNumber">
    <w:name w:val="page number"/>
    <w:rsid w:val="00D56B4C"/>
    <w:rPr>
      <w:rFonts w:ascii="Arial" w:hAnsi="Arial"/>
      <w:color w:val="auto"/>
      <w:sz w:val="18"/>
    </w:rPr>
  </w:style>
  <w:style w:type="paragraph" w:styleId="Title">
    <w:name w:val="Title"/>
    <w:basedOn w:val="Normal"/>
    <w:next w:val="Normal"/>
    <w:link w:val="TitleChar"/>
    <w:qFormat/>
    <w:rsid w:val="00D56B4C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68543A"/>
    <w:rPr>
      <w:rFonts w:ascii="Arial" w:eastAsia="Times New Roman" w:hAnsi="Arial"/>
      <w:b/>
      <w:kern w:val="28"/>
      <w:sz w:val="32"/>
      <w:lang w:val="en-GB" w:eastAsia="en-US"/>
    </w:rPr>
  </w:style>
  <w:style w:type="paragraph" w:customStyle="1" w:styleId="TableFootnote">
    <w:name w:val="Table Footnote"/>
    <w:rsid w:val="0068543A"/>
    <w:pPr>
      <w:keepLines/>
      <w:numPr>
        <w:numId w:val="17"/>
      </w:numPr>
      <w:spacing w:before="60" w:after="60"/>
    </w:pPr>
    <w:rPr>
      <w:rFonts w:ascii="Times New Roman" w:eastAsia="MS Gothic" w:hAnsi="Times New Roman"/>
      <w:sz w:val="24"/>
      <w:lang w:val="en-US" w:eastAsia="en-US"/>
    </w:rPr>
  </w:style>
  <w:style w:type="paragraph" w:customStyle="1" w:styleId="TableTitle">
    <w:name w:val="Table Title"/>
    <w:next w:val="TableHead"/>
    <w:rsid w:val="0068543A"/>
    <w:pPr>
      <w:keepNext/>
      <w:keepLines/>
      <w:tabs>
        <w:tab w:val="left" w:pos="1440"/>
      </w:tabs>
      <w:spacing w:before="60" w:after="120"/>
      <w:ind w:left="1440" w:hanging="1440"/>
    </w:pPr>
    <w:rPr>
      <w:rFonts w:ascii="Times New Roman" w:eastAsia="MS Gothic" w:hAnsi="Times New Roman"/>
      <w:b/>
      <w:color w:val="000000"/>
      <w:sz w:val="24"/>
      <w:szCs w:val="24"/>
      <w:lang w:val="en-US" w:eastAsia="en-US"/>
    </w:rPr>
  </w:style>
  <w:style w:type="paragraph" w:customStyle="1" w:styleId="TableHead">
    <w:name w:val="Table Head"/>
    <w:basedOn w:val="TableCenter"/>
    <w:rsid w:val="0068543A"/>
    <w:rPr>
      <w:b/>
      <w:szCs w:val="48"/>
    </w:rPr>
  </w:style>
  <w:style w:type="paragraph" w:customStyle="1" w:styleId="FigureTitle">
    <w:name w:val="Figure Title"/>
    <w:basedOn w:val="TableTitle"/>
    <w:next w:val="Figure"/>
    <w:rsid w:val="0068543A"/>
    <w:pPr>
      <w:spacing w:after="240"/>
    </w:pPr>
  </w:style>
  <w:style w:type="character" w:customStyle="1" w:styleId="Instructions">
    <w:name w:val="Instructions"/>
    <w:rsid w:val="0068543A"/>
    <w:rPr>
      <w:rFonts w:ascii="Verdana" w:hAnsi="Verdana"/>
      <w:vanish/>
      <w:color w:val="008000"/>
      <w:sz w:val="24"/>
    </w:rPr>
  </w:style>
  <w:style w:type="paragraph" w:customStyle="1" w:styleId="TOCTitle">
    <w:name w:val="TOC Title"/>
    <w:basedOn w:val="Title"/>
    <w:next w:val="TOC1"/>
    <w:rsid w:val="0068543A"/>
    <w:pPr>
      <w:keepLines/>
      <w:pageBreakBefore/>
    </w:pPr>
    <w:rPr>
      <w:caps/>
      <w:szCs w:val="28"/>
    </w:rPr>
  </w:style>
  <w:style w:type="paragraph" w:styleId="TOC1">
    <w:name w:val="toc 1"/>
    <w:next w:val="Paragraph"/>
    <w:uiPriority w:val="39"/>
    <w:rsid w:val="0068543A"/>
    <w:pPr>
      <w:tabs>
        <w:tab w:val="left" w:pos="480"/>
        <w:tab w:val="right" w:leader="dot" w:pos="9000"/>
      </w:tabs>
      <w:spacing w:before="60"/>
      <w:ind w:left="480" w:right="360" w:hanging="480"/>
    </w:pPr>
    <w:rPr>
      <w:rFonts w:ascii="Times New Roman" w:eastAsia="MS Gothic" w:hAnsi="Times New Roman"/>
      <w:b/>
      <w:caps/>
      <w:sz w:val="24"/>
      <w:lang w:val="en-US" w:eastAsia="en-US"/>
    </w:rPr>
  </w:style>
  <w:style w:type="paragraph" w:customStyle="1" w:styleId="TOCSection">
    <w:name w:val="TOC Section"/>
    <w:basedOn w:val="TOCTitle"/>
    <w:rsid w:val="0068543A"/>
    <w:pPr>
      <w:pageBreakBefore w:val="0"/>
      <w:tabs>
        <w:tab w:val="left" w:pos="480"/>
      </w:tabs>
      <w:spacing w:after="120"/>
      <w:jc w:val="left"/>
    </w:pPr>
  </w:style>
  <w:style w:type="paragraph" w:customStyle="1" w:styleId="Confidentiality">
    <w:name w:val="Confidentiality"/>
    <w:rsid w:val="0068543A"/>
    <w:pPr>
      <w:spacing w:before="60"/>
      <w:ind w:left="720" w:right="720"/>
    </w:pPr>
    <w:rPr>
      <w:rFonts w:ascii="Times New Roman" w:eastAsia="MS Gothic" w:hAnsi="Times New Roman"/>
      <w:b/>
      <w:caps/>
      <w:sz w:val="24"/>
      <w:lang w:val="en-US" w:eastAsia="en-US"/>
    </w:rPr>
  </w:style>
  <w:style w:type="paragraph" w:styleId="TOC5">
    <w:name w:val="toc 5"/>
    <w:basedOn w:val="Normal"/>
    <w:next w:val="Normal"/>
    <w:rsid w:val="0068543A"/>
    <w:pPr>
      <w:tabs>
        <w:tab w:val="left" w:pos="2880"/>
        <w:tab w:val="right" w:leader="dot" w:pos="9000"/>
      </w:tabs>
      <w:spacing w:before="60"/>
      <w:ind w:left="2880" w:right="360" w:hanging="1440"/>
    </w:pPr>
    <w:rPr>
      <w:rFonts w:eastAsia="MS Gothic"/>
    </w:rPr>
  </w:style>
  <w:style w:type="paragraph" w:styleId="TOC2">
    <w:name w:val="toc 2"/>
    <w:basedOn w:val="TOC1"/>
    <w:next w:val="Paragraph"/>
    <w:uiPriority w:val="39"/>
    <w:rsid w:val="0068543A"/>
    <w:pPr>
      <w:tabs>
        <w:tab w:val="clear" w:pos="480"/>
        <w:tab w:val="left" w:pos="1080"/>
      </w:tabs>
      <w:ind w:left="1080" w:hanging="720"/>
    </w:pPr>
    <w:rPr>
      <w:caps w:val="0"/>
      <w:szCs w:val="24"/>
    </w:rPr>
  </w:style>
  <w:style w:type="paragraph" w:styleId="TOC3">
    <w:name w:val="toc 3"/>
    <w:basedOn w:val="TOC1"/>
    <w:next w:val="Paragraph"/>
    <w:uiPriority w:val="39"/>
    <w:rsid w:val="0068543A"/>
    <w:pPr>
      <w:tabs>
        <w:tab w:val="clear" w:pos="480"/>
        <w:tab w:val="left" w:pos="1680"/>
      </w:tabs>
      <w:ind w:left="1680" w:hanging="960"/>
    </w:pPr>
    <w:rPr>
      <w:b w:val="0"/>
      <w:caps w:val="0"/>
      <w:szCs w:val="24"/>
    </w:rPr>
  </w:style>
  <w:style w:type="paragraph" w:styleId="TOC4">
    <w:name w:val="toc 4"/>
    <w:basedOn w:val="Normal"/>
    <w:next w:val="Normal"/>
    <w:rsid w:val="0068543A"/>
    <w:pPr>
      <w:tabs>
        <w:tab w:val="left" w:pos="2280"/>
        <w:tab w:val="right" w:leader="dot" w:pos="9000"/>
      </w:tabs>
      <w:spacing w:before="60"/>
      <w:ind w:left="2280" w:right="360" w:hanging="1200"/>
    </w:pPr>
    <w:rPr>
      <w:rFonts w:eastAsia="MS Gothic"/>
    </w:rPr>
  </w:style>
  <w:style w:type="paragraph" w:styleId="TOC6">
    <w:name w:val="toc 6"/>
    <w:basedOn w:val="Normal"/>
    <w:next w:val="Normal"/>
    <w:rsid w:val="0068543A"/>
    <w:pPr>
      <w:tabs>
        <w:tab w:val="left" w:pos="3480"/>
        <w:tab w:val="right" w:leader="dot" w:pos="9000"/>
      </w:tabs>
      <w:spacing w:before="60"/>
      <w:ind w:left="3480" w:right="360" w:hanging="1680"/>
    </w:pPr>
    <w:rPr>
      <w:rFonts w:eastAsia="MS Gothic"/>
    </w:rPr>
  </w:style>
  <w:style w:type="paragraph" w:styleId="TOC7">
    <w:name w:val="toc 7"/>
    <w:basedOn w:val="Normal"/>
    <w:next w:val="Normal"/>
    <w:semiHidden/>
    <w:rsid w:val="0068543A"/>
    <w:pPr>
      <w:tabs>
        <w:tab w:val="left" w:pos="4080"/>
        <w:tab w:val="right" w:leader="dot" w:pos="9000"/>
      </w:tabs>
      <w:spacing w:before="60"/>
      <w:ind w:left="4080" w:right="360" w:hanging="1920"/>
    </w:pPr>
    <w:rPr>
      <w:rFonts w:eastAsia="MS Gothic"/>
    </w:rPr>
  </w:style>
  <w:style w:type="paragraph" w:styleId="TOC8">
    <w:name w:val="toc 8"/>
    <w:basedOn w:val="Normal"/>
    <w:next w:val="Normal"/>
    <w:semiHidden/>
    <w:rsid w:val="0068543A"/>
    <w:pPr>
      <w:tabs>
        <w:tab w:val="left" w:pos="4680"/>
        <w:tab w:val="right" w:leader="dot" w:pos="9000"/>
      </w:tabs>
      <w:spacing w:before="60"/>
      <w:ind w:left="4680" w:right="360" w:hanging="2160"/>
    </w:pPr>
    <w:rPr>
      <w:rFonts w:eastAsia="MS Gothic"/>
    </w:rPr>
  </w:style>
  <w:style w:type="paragraph" w:styleId="TOC9">
    <w:name w:val="toc 9"/>
    <w:basedOn w:val="Normal"/>
    <w:next w:val="Normal"/>
    <w:semiHidden/>
    <w:rsid w:val="0068543A"/>
    <w:pPr>
      <w:tabs>
        <w:tab w:val="left" w:pos="5280"/>
        <w:tab w:val="right" w:leader="dot" w:pos="9000"/>
      </w:tabs>
      <w:spacing w:before="60"/>
      <w:ind w:left="5280" w:right="360" w:hanging="2400"/>
    </w:pPr>
    <w:rPr>
      <w:rFonts w:eastAsia="MS Gothic"/>
    </w:rPr>
  </w:style>
  <w:style w:type="paragraph" w:styleId="Caption">
    <w:name w:val="caption"/>
    <w:basedOn w:val="Normal"/>
    <w:next w:val="Normal"/>
    <w:qFormat/>
    <w:rsid w:val="0068543A"/>
    <w:pPr>
      <w:spacing w:before="120" w:after="120"/>
      <w:jc w:val="center"/>
    </w:pPr>
    <w:rPr>
      <w:bCs/>
    </w:rPr>
  </w:style>
  <w:style w:type="character" w:styleId="Hyperlink">
    <w:name w:val="Hyperlink"/>
    <w:unhideWhenUsed/>
    <w:rsid w:val="00D56B4C"/>
    <w:rPr>
      <w:color w:val="0563C1"/>
      <w:u w:val="single"/>
    </w:rPr>
  </w:style>
  <w:style w:type="paragraph" w:customStyle="1" w:styleId="HeaderLandscape">
    <w:name w:val="HeaderLandscape"/>
    <w:rsid w:val="0068543A"/>
    <w:pPr>
      <w:tabs>
        <w:tab w:val="center" w:pos="6480"/>
        <w:tab w:val="right" w:pos="12960"/>
      </w:tabs>
      <w:spacing w:before="60"/>
    </w:pPr>
    <w:rPr>
      <w:rFonts w:ascii="Times New Roman" w:eastAsia="MS Gothic" w:hAnsi="Times New Roman"/>
      <w:caps/>
      <w:sz w:val="24"/>
      <w:lang w:val="en-US" w:eastAsia="en-US"/>
    </w:rPr>
  </w:style>
  <w:style w:type="paragraph" w:styleId="ListBullet">
    <w:name w:val="List Bullet"/>
    <w:rsid w:val="0068543A"/>
    <w:pPr>
      <w:keepLines/>
      <w:numPr>
        <w:numId w:val="10"/>
      </w:numPr>
      <w:spacing w:before="60"/>
    </w:pPr>
    <w:rPr>
      <w:rFonts w:ascii="Times New Roman" w:eastAsia="MS Gothic" w:hAnsi="Times New Roman"/>
      <w:sz w:val="24"/>
      <w:lang w:val="en-US" w:eastAsia="en-US"/>
    </w:rPr>
  </w:style>
  <w:style w:type="paragraph" w:styleId="ListNumber">
    <w:name w:val="List Number"/>
    <w:basedOn w:val="Normal"/>
    <w:rsid w:val="0068543A"/>
    <w:pPr>
      <w:keepLines/>
      <w:numPr>
        <w:numId w:val="15"/>
      </w:numPr>
      <w:spacing w:before="60"/>
    </w:pPr>
    <w:rPr>
      <w:rFonts w:eastAsia="MS Gothic"/>
    </w:rPr>
  </w:style>
  <w:style w:type="paragraph" w:customStyle="1" w:styleId="References">
    <w:name w:val="References"/>
    <w:rsid w:val="0068543A"/>
    <w:pPr>
      <w:keepLines/>
      <w:numPr>
        <w:numId w:val="16"/>
      </w:numPr>
      <w:spacing w:before="60" w:after="240"/>
    </w:pPr>
    <w:rPr>
      <w:rFonts w:ascii="Times New Roman" w:eastAsia="MS Gothic" w:hAnsi="Times New Roman" w:cs="Arial"/>
      <w:bCs/>
      <w:kern w:val="32"/>
      <w:sz w:val="24"/>
      <w:szCs w:val="24"/>
      <w:lang w:val="en-US" w:eastAsia="en-US"/>
    </w:rPr>
  </w:style>
  <w:style w:type="paragraph" w:customStyle="1" w:styleId="Heading1Unnumbered">
    <w:name w:val="Heading 1 Unnumbered"/>
    <w:basedOn w:val="Heading1"/>
    <w:next w:val="Paragraph"/>
    <w:rsid w:val="0068543A"/>
    <w:rPr>
      <w:szCs w:val="48"/>
    </w:rPr>
  </w:style>
  <w:style w:type="paragraph" w:customStyle="1" w:styleId="Appendix">
    <w:name w:val="Appendix"/>
    <w:basedOn w:val="Heading2NoTOC"/>
    <w:next w:val="Paragraph"/>
    <w:rsid w:val="0068543A"/>
    <w:pPr>
      <w:numPr>
        <w:numId w:val="13"/>
      </w:numPr>
    </w:pPr>
    <w:rPr>
      <w:bCs/>
      <w:snapToGrid w:val="0"/>
    </w:rPr>
  </w:style>
  <w:style w:type="paragraph" w:customStyle="1" w:styleId="Heading2NoTOC">
    <w:name w:val="Heading 2 No TOC"/>
    <w:basedOn w:val="Heading2"/>
    <w:next w:val="Paragraph"/>
    <w:rsid w:val="0068543A"/>
    <w:pPr>
      <w:outlineLvl w:val="9"/>
    </w:pPr>
  </w:style>
  <w:style w:type="paragraph" w:customStyle="1" w:styleId="ListEnd">
    <w:name w:val="List End"/>
    <w:next w:val="Paragraph"/>
    <w:semiHidden/>
    <w:rsid w:val="0068543A"/>
    <w:rPr>
      <w:rFonts w:ascii="Times New Roman" w:eastAsia="Times New Roman" w:hAnsi="Times New Roman"/>
      <w:sz w:val="24"/>
      <w:lang w:val="en-US" w:eastAsia="en-US"/>
    </w:rPr>
  </w:style>
  <w:style w:type="character" w:styleId="EndnoteReference">
    <w:name w:val="endnote reference"/>
    <w:semiHidden/>
    <w:rsid w:val="0068543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8543A"/>
    <w:pPr>
      <w:spacing w:before="60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8543A"/>
    <w:rPr>
      <w:rFonts w:ascii="Times New Roman" w:eastAsia="Times New Roman" w:hAnsi="Times New Roman"/>
      <w:lang w:val="en-US" w:eastAsia="en-US"/>
    </w:rPr>
  </w:style>
  <w:style w:type="paragraph" w:customStyle="1" w:styleId="Figure">
    <w:name w:val="Figure"/>
    <w:next w:val="Paragraph"/>
    <w:rsid w:val="0068543A"/>
    <w:pPr>
      <w:keepLines/>
      <w:spacing w:before="60" w:after="120"/>
      <w:jc w:val="center"/>
    </w:pPr>
    <w:rPr>
      <w:rFonts w:ascii="Times New Roman" w:eastAsia="MS Gothic" w:hAnsi="Times New Roman"/>
      <w:sz w:val="24"/>
      <w:lang w:val="en-US" w:eastAsia="en-US"/>
    </w:rPr>
  </w:style>
  <w:style w:type="paragraph" w:customStyle="1" w:styleId="ListLetter">
    <w:name w:val="List Letter"/>
    <w:rsid w:val="0068543A"/>
    <w:pPr>
      <w:keepLines/>
      <w:numPr>
        <w:numId w:val="14"/>
      </w:numPr>
      <w:spacing w:before="60"/>
    </w:pPr>
    <w:rPr>
      <w:rFonts w:ascii="Times New Roman" w:eastAsia="MS Gothic" w:hAnsi="Times New Roman" w:cs="Arial"/>
      <w:bCs/>
      <w:iCs/>
      <w:sz w:val="24"/>
      <w:szCs w:val="48"/>
      <w:lang w:val="en-US" w:eastAsia="en-US"/>
    </w:rPr>
  </w:style>
  <w:style w:type="paragraph" w:customStyle="1" w:styleId="FooterLandscape">
    <w:name w:val="FooterLandscape"/>
    <w:basedOn w:val="HeaderLandscape"/>
    <w:rsid w:val="0068543A"/>
    <w:pPr>
      <w:tabs>
        <w:tab w:val="clear" w:pos="6480"/>
        <w:tab w:val="clear" w:pos="12960"/>
        <w:tab w:val="center" w:pos="6307"/>
        <w:tab w:val="right" w:pos="12600"/>
      </w:tabs>
    </w:pPr>
    <w:rPr>
      <w:caps w:val="0"/>
    </w:rPr>
  </w:style>
  <w:style w:type="paragraph" w:customStyle="1" w:styleId="Approval">
    <w:name w:val="Approval"/>
    <w:rsid w:val="0068543A"/>
    <w:pPr>
      <w:tabs>
        <w:tab w:val="left" w:pos="1080"/>
        <w:tab w:val="left" w:pos="5040"/>
        <w:tab w:val="left" w:pos="5760"/>
        <w:tab w:val="left" w:pos="6480"/>
        <w:tab w:val="left" w:pos="8640"/>
      </w:tabs>
    </w:pPr>
    <w:rPr>
      <w:rFonts w:ascii="Times New Roman" w:eastAsia="MS Gothic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D56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543A"/>
    <w:rPr>
      <w:rFonts w:ascii="Tahoma" w:eastAsia="Times New Roman" w:hAnsi="Tahoma" w:cs="Tahoma"/>
      <w:sz w:val="16"/>
      <w:szCs w:val="16"/>
      <w:lang w:val="en-GB" w:eastAsia="en-US"/>
    </w:rPr>
  </w:style>
  <w:style w:type="paragraph" w:customStyle="1" w:styleId="Heading2Unnumbered">
    <w:name w:val="Heading 2 Unnumbered"/>
    <w:basedOn w:val="Heading2"/>
    <w:next w:val="Paragraph"/>
    <w:rsid w:val="0068543A"/>
  </w:style>
  <w:style w:type="paragraph" w:styleId="BodyText">
    <w:name w:val="Body Text"/>
    <w:basedOn w:val="Normal"/>
    <w:link w:val="BodyTextChar"/>
    <w:semiHidden/>
    <w:rsid w:val="0068543A"/>
    <w:pPr>
      <w:spacing w:after="120"/>
    </w:pPr>
  </w:style>
  <w:style w:type="character" w:customStyle="1" w:styleId="BodyTextChar">
    <w:name w:val="Body Text Char"/>
    <w:link w:val="BodyText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68543A"/>
    <w:pPr>
      <w:spacing w:after="120"/>
    </w:pPr>
  </w:style>
  <w:style w:type="character" w:customStyle="1" w:styleId="BodyText2Char">
    <w:name w:val="Body Text 2 Char"/>
    <w:link w:val="BodyText2"/>
    <w:semiHidden/>
    <w:rsid w:val="0068543A"/>
    <w:rPr>
      <w:rFonts w:ascii="Arial" w:eastAsia="Times New Roman" w:hAnsi="Arial"/>
      <w:sz w:val="24"/>
      <w:lang w:val="en-GB" w:eastAsia="en-US"/>
    </w:rPr>
  </w:style>
  <w:style w:type="paragraph" w:styleId="BodyText3">
    <w:name w:val="Body Text 3"/>
    <w:basedOn w:val="Normal"/>
    <w:link w:val="BodyText3Char"/>
    <w:semiHidden/>
    <w:rsid w:val="0068543A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68543A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68543A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68543A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68543A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68543A"/>
    <w:pPr>
      <w:spacing w:after="120"/>
      <w:ind w:left="360"/>
    </w:pPr>
  </w:style>
  <w:style w:type="character" w:customStyle="1" w:styleId="BodyTextIndent2Char">
    <w:name w:val="Body Text Indent 2 Char"/>
    <w:link w:val="BodyTextIndent2"/>
    <w:semiHidden/>
    <w:rsid w:val="0068543A"/>
    <w:rPr>
      <w:rFonts w:ascii="Arial" w:eastAsia="Times New Roman" w:hAnsi="Arial"/>
      <w:sz w:val="24"/>
      <w:lang w:val="en-GB" w:eastAsia="en-US"/>
    </w:rPr>
  </w:style>
  <w:style w:type="paragraph" w:styleId="BodyTextIndent3">
    <w:name w:val="Body Text Indent 3"/>
    <w:basedOn w:val="Normal"/>
    <w:link w:val="BodyTextIndent3Char"/>
    <w:semiHidden/>
    <w:rsid w:val="0068543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68543A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68543A"/>
    <w:pPr>
      <w:ind w:left="4320"/>
    </w:pPr>
  </w:style>
  <w:style w:type="character" w:customStyle="1" w:styleId="ClosingChar">
    <w:name w:val="Closing Char"/>
    <w:link w:val="Closing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rsid w:val="00685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543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43A"/>
    <w:rPr>
      <w:rFonts w:ascii="Times New Roman" w:eastAsia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85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8543A"/>
    <w:rPr>
      <w:rFonts w:ascii="Times New Roman" w:eastAsia="Times New Roman" w:hAnsi="Times New Roman"/>
      <w:b/>
      <w:bCs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68543A"/>
  </w:style>
  <w:style w:type="character" w:customStyle="1" w:styleId="DateChar">
    <w:name w:val="Date Char"/>
    <w:link w:val="Date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68543A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68543A"/>
    <w:rPr>
      <w:rFonts w:ascii="Tahoma" w:eastAsia="Times New Roman" w:hAnsi="Tahoma" w:cs="Tahoma"/>
      <w:sz w:val="24"/>
      <w:szCs w:val="24"/>
      <w:shd w:val="clear" w:color="auto" w:fill="000080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68543A"/>
  </w:style>
  <w:style w:type="character" w:customStyle="1" w:styleId="E-mailSignatureChar">
    <w:name w:val="E-mail Signature Char"/>
    <w:link w:val="E-mailSignature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Emphasis">
    <w:name w:val="Emphasis"/>
    <w:qFormat/>
    <w:rsid w:val="00D56B4C"/>
    <w:rPr>
      <w:b/>
      <w:bCs/>
      <w:i w:val="0"/>
      <w:iCs w:val="0"/>
    </w:rPr>
  </w:style>
  <w:style w:type="paragraph" w:styleId="EnvelopeAddress">
    <w:name w:val="envelope address"/>
    <w:basedOn w:val="Normal"/>
    <w:semiHidden/>
    <w:rsid w:val="0068543A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styleId="EnvelopeReturn">
    <w:name w:val="envelope return"/>
    <w:basedOn w:val="Normal"/>
    <w:semiHidden/>
    <w:rsid w:val="0068543A"/>
    <w:rPr>
      <w:rFonts w:cs="Arial"/>
      <w:sz w:val="20"/>
    </w:rPr>
  </w:style>
  <w:style w:type="character" w:styleId="FollowedHyperlink">
    <w:name w:val="FollowedHyperlink"/>
    <w:semiHidden/>
    <w:rsid w:val="0068543A"/>
    <w:rPr>
      <w:color w:val="800080"/>
      <w:u w:val="single"/>
    </w:rPr>
  </w:style>
  <w:style w:type="character" w:styleId="FootnoteReference">
    <w:name w:val="footnote reference"/>
    <w:semiHidden/>
    <w:rsid w:val="0068543A"/>
    <w:rPr>
      <w:vertAlign w:val="superscript"/>
    </w:rPr>
  </w:style>
  <w:style w:type="paragraph" w:styleId="FootnoteText">
    <w:name w:val="footnote text"/>
    <w:link w:val="FootnoteTextChar"/>
    <w:semiHidden/>
    <w:rsid w:val="0068543A"/>
    <w:pPr>
      <w:spacing w:before="60"/>
      <w:ind w:left="360" w:hanging="360"/>
    </w:pPr>
    <w:rPr>
      <w:rFonts w:ascii="Arial" w:eastAsia="MS Mincho" w:hAnsi="Aria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68543A"/>
    <w:rPr>
      <w:rFonts w:ascii="Arial" w:eastAsia="MS Mincho" w:hAnsi="Arial"/>
      <w:lang w:val="en-US" w:eastAsia="en-US"/>
    </w:rPr>
  </w:style>
  <w:style w:type="character" w:styleId="HTMLAcronym">
    <w:name w:val="HTML Acronym"/>
    <w:semiHidden/>
    <w:rsid w:val="0068543A"/>
  </w:style>
  <w:style w:type="paragraph" w:styleId="HTMLAddress">
    <w:name w:val="HTML Address"/>
    <w:basedOn w:val="Normal"/>
    <w:link w:val="HTMLAddressChar"/>
    <w:semiHidden/>
    <w:rsid w:val="0068543A"/>
    <w:rPr>
      <w:i/>
      <w:iCs/>
    </w:rPr>
  </w:style>
  <w:style w:type="character" w:customStyle="1" w:styleId="HTMLAddressChar">
    <w:name w:val="HTML Address Char"/>
    <w:link w:val="HTMLAddress"/>
    <w:semiHidden/>
    <w:rsid w:val="0068543A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styleId="HTMLCite">
    <w:name w:val="HTML Cite"/>
    <w:semiHidden/>
    <w:rsid w:val="0068543A"/>
    <w:rPr>
      <w:i/>
      <w:iCs/>
    </w:rPr>
  </w:style>
  <w:style w:type="character" w:styleId="HTMLCode">
    <w:name w:val="HTML Code"/>
    <w:semiHidden/>
    <w:rsid w:val="0068543A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68543A"/>
    <w:rPr>
      <w:i/>
      <w:iCs/>
    </w:rPr>
  </w:style>
  <w:style w:type="character" w:styleId="HTMLKeyboard">
    <w:name w:val="HTML Keyboard"/>
    <w:semiHidden/>
    <w:rsid w:val="0068543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68543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68543A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semiHidden/>
    <w:rsid w:val="0068543A"/>
    <w:rPr>
      <w:rFonts w:ascii="Courier New" w:hAnsi="Courier New" w:cs="Courier New"/>
    </w:rPr>
  </w:style>
  <w:style w:type="character" w:styleId="HTMLTypewriter">
    <w:name w:val="HTML Typewriter"/>
    <w:semiHidden/>
    <w:rsid w:val="0068543A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68543A"/>
    <w:rPr>
      <w:i/>
      <w:iCs/>
    </w:rPr>
  </w:style>
  <w:style w:type="paragraph" w:styleId="Index1">
    <w:name w:val="index 1"/>
    <w:basedOn w:val="Normal"/>
    <w:next w:val="Normal"/>
    <w:semiHidden/>
    <w:rsid w:val="0068543A"/>
    <w:pPr>
      <w:ind w:left="240" w:hanging="240"/>
    </w:pPr>
  </w:style>
  <w:style w:type="paragraph" w:styleId="Index2">
    <w:name w:val="index 2"/>
    <w:basedOn w:val="Normal"/>
    <w:next w:val="Normal"/>
    <w:semiHidden/>
    <w:rsid w:val="0068543A"/>
    <w:pPr>
      <w:ind w:left="480" w:hanging="240"/>
    </w:pPr>
  </w:style>
  <w:style w:type="paragraph" w:styleId="Index3">
    <w:name w:val="index 3"/>
    <w:basedOn w:val="Normal"/>
    <w:next w:val="Normal"/>
    <w:semiHidden/>
    <w:rsid w:val="0068543A"/>
    <w:pPr>
      <w:ind w:left="720" w:hanging="240"/>
    </w:pPr>
  </w:style>
  <w:style w:type="paragraph" w:styleId="Index4">
    <w:name w:val="index 4"/>
    <w:basedOn w:val="Normal"/>
    <w:next w:val="Normal"/>
    <w:semiHidden/>
    <w:rsid w:val="0068543A"/>
    <w:pPr>
      <w:ind w:left="960" w:hanging="240"/>
    </w:pPr>
  </w:style>
  <w:style w:type="paragraph" w:styleId="Index5">
    <w:name w:val="index 5"/>
    <w:basedOn w:val="Normal"/>
    <w:next w:val="Normal"/>
    <w:semiHidden/>
    <w:rsid w:val="0068543A"/>
    <w:pPr>
      <w:ind w:left="1200" w:hanging="240"/>
    </w:pPr>
  </w:style>
  <w:style w:type="paragraph" w:styleId="Index6">
    <w:name w:val="index 6"/>
    <w:basedOn w:val="Normal"/>
    <w:next w:val="Normal"/>
    <w:semiHidden/>
    <w:rsid w:val="0068543A"/>
    <w:pPr>
      <w:ind w:left="1440" w:hanging="240"/>
    </w:pPr>
  </w:style>
  <w:style w:type="paragraph" w:styleId="Index7">
    <w:name w:val="index 7"/>
    <w:basedOn w:val="Normal"/>
    <w:next w:val="Normal"/>
    <w:semiHidden/>
    <w:rsid w:val="0068543A"/>
    <w:pPr>
      <w:ind w:left="1680" w:hanging="240"/>
    </w:pPr>
  </w:style>
  <w:style w:type="paragraph" w:styleId="Index8">
    <w:name w:val="index 8"/>
    <w:basedOn w:val="Normal"/>
    <w:next w:val="Normal"/>
    <w:semiHidden/>
    <w:rsid w:val="0068543A"/>
    <w:pPr>
      <w:ind w:left="1920" w:hanging="240"/>
    </w:pPr>
  </w:style>
  <w:style w:type="paragraph" w:styleId="Index9">
    <w:name w:val="index 9"/>
    <w:basedOn w:val="Normal"/>
    <w:next w:val="Normal"/>
    <w:semiHidden/>
    <w:rsid w:val="0068543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68543A"/>
    <w:rPr>
      <w:rFonts w:cs="Arial"/>
      <w:b/>
      <w:bCs/>
    </w:rPr>
  </w:style>
  <w:style w:type="character" w:styleId="LineNumber">
    <w:name w:val="line number"/>
    <w:semiHidden/>
    <w:rsid w:val="0068543A"/>
  </w:style>
  <w:style w:type="paragraph" w:styleId="List">
    <w:name w:val="List"/>
    <w:basedOn w:val="Normal"/>
    <w:semiHidden/>
    <w:rsid w:val="0068543A"/>
    <w:pPr>
      <w:ind w:left="360" w:hanging="360"/>
    </w:pPr>
  </w:style>
  <w:style w:type="paragraph" w:styleId="List2">
    <w:name w:val="List 2"/>
    <w:basedOn w:val="Normal"/>
    <w:semiHidden/>
    <w:rsid w:val="0068543A"/>
    <w:pPr>
      <w:ind w:left="720" w:hanging="360"/>
    </w:pPr>
  </w:style>
  <w:style w:type="paragraph" w:styleId="List3">
    <w:name w:val="List 3"/>
    <w:basedOn w:val="Normal"/>
    <w:semiHidden/>
    <w:rsid w:val="0068543A"/>
    <w:pPr>
      <w:ind w:left="1080" w:hanging="360"/>
    </w:pPr>
  </w:style>
  <w:style w:type="paragraph" w:styleId="List4">
    <w:name w:val="List 4"/>
    <w:basedOn w:val="Normal"/>
    <w:semiHidden/>
    <w:rsid w:val="0068543A"/>
    <w:pPr>
      <w:ind w:left="1440" w:hanging="360"/>
    </w:pPr>
  </w:style>
  <w:style w:type="paragraph" w:styleId="List5">
    <w:name w:val="List 5"/>
    <w:basedOn w:val="Normal"/>
    <w:semiHidden/>
    <w:rsid w:val="0068543A"/>
    <w:pPr>
      <w:ind w:left="1800" w:hanging="360"/>
    </w:pPr>
  </w:style>
  <w:style w:type="paragraph" w:styleId="ListBullet2">
    <w:name w:val="List Bullet 2"/>
    <w:basedOn w:val="Normal"/>
    <w:rsid w:val="0068543A"/>
    <w:pPr>
      <w:keepLines/>
      <w:numPr>
        <w:numId w:val="11"/>
      </w:numPr>
      <w:spacing w:before="60"/>
    </w:pPr>
    <w:rPr>
      <w:rFonts w:eastAsia="MS Gothic"/>
    </w:rPr>
  </w:style>
  <w:style w:type="paragraph" w:styleId="ListBullet3">
    <w:name w:val="List Bullet 3"/>
    <w:basedOn w:val="Normal"/>
    <w:rsid w:val="0068543A"/>
    <w:pPr>
      <w:keepLines/>
      <w:numPr>
        <w:numId w:val="12"/>
      </w:numPr>
      <w:spacing w:before="60"/>
    </w:pPr>
    <w:rPr>
      <w:rFonts w:eastAsia="MS Gothic"/>
    </w:rPr>
  </w:style>
  <w:style w:type="paragraph" w:styleId="ListBullet4">
    <w:name w:val="List Bullet 4"/>
    <w:basedOn w:val="Normal"/>
    <w:semiHidden/>
    <w:rsid w:val="0068543A"/>
    <w:pPr>
      <w:tabs>
        <w:tab w:val="num" w:pos="1440"/>
      </w:tabs>
      <w:spacing w:before="60"/>
      <w:ind w:left="1440" w:hanging="360"/>
    </w:pPr>
  </w:style>
  <w:style w:type="paragraph" w:styleId="ListBullet5">
    <w:name w:val="List Bullet 5"/>
    <w:basedOn w:val="Normal"/>
    <w:semiHidden/>
    <w:rsid w:val="0068543A"/>
    <w:pPr>
      <w:tabs>
        <w:tab w:val="num" w:pos="1800"/>
      </w:tabs>
      <w:spacing w:before="60"/>
      <w:ind w:left="1800" w:hanging="360"/>
    </w:pPr>
  </w:style>
  <w:style w:type="paragraph" w:styleId="ListContinue">
    <w:name w:val="List Continue"/>
    <w:basedOn w:val="Normal"/>
    <w:semiHidden/>
    <w:rsid w:val="0068543A"/>
    <w:pPr>
      <w:spacing w:after="120"/>
      <w:ind w:left="360"/>
    </w:pPr>
  </w:style>
  <w:style w:type="paragraph" w:styleId="ListContinue2">
    <w:name w:val="List Continue 2"/>
    <w:basedOn w:val="Normal"/>
    <w:semiHidden/>
    <w:rsid w:val="0068543A"/>
    <w:pPr>
      <w:spacing w:after="120"/>
      <w:ind w:left="720"/>
    </w:pPr>
  </w:style>
  <w:style w:type="paragraph" w:styleId="ListContinue3">
    <w:name w:val="List Continue 3"/>
    <w:basedOn w:val="Normal"/>
    <w:semiHidden/>
    <w:rsid w:val="0068543A"/>
    <w:pPr>
      <w:spacing w:after="120"/>
      <w:ind w:left="1080"/>
    </w:pPr>
  </w:style>
  <w:style w:type="paragraph" w:styleId="ListContinue4">
    <w:name w:val="List Continue 4"/>
    <w:basedOn w:val="Normal"/>
    <w:semiHidden/>
    <w:rsid w:val="0068543A"/>
    <w:pPr>
      <w:spacing w:after="120"/>
      <w:ind w:left="1440"/>
    </w:pPr>
  </w:style>
  <w:style w:type="paragraph" w:styleId="ListContinue5">
    <w:name w:val="List Continue 5"/>
    <w:basedOn w:val="Normal"/>
    <w:semiHidden/>
    <w:rsid w:val="0068543A"/>
    <w:pPr>
      <w:spacing w:after="120"/>
      <w:ind w:left="1800"/>
    </w:pPr>
  </w:style>
  <w:style w:type="paragraph" w:styleId="ListNumber4">
    <w:name w:val="List Number 4"/>
    <w:basedOn w:val="Normal"/>
    <w:semiHidden/>
    <w:rsid w:val="0068543A"/>
    <w:pPr>
      <w:tabs>
        <w:tab w:val="num" w:pos="1440"/>
      </w:tabs>
      <w:spacing w:before="60"/>
      <w:ind w:left="1440" w:hanging="360"/>
    </w:pPr>
  </w:style>
  <w:style w:type="paragraph" w:styleId="ListNumber5">
    <w:name w:val="List Number 5"/>
    <w:basedOn w:val="Normal"/>
    <w:semiHidden/>
    <w:rsid w:val="0068543A"/>
    <w:pPr>
      <w:tabs>
        <w:tab w:val="num" w:pos="1800"/>
      </w:tabs>
      <w:spacing w:before="60"/>
      <w:ind w:left="1800" w:hanging="360"/>
    </w:pPr>
  </w:style>
  <w:style w:type="paragraph" w:styleId="MacroText">
    <w:name w:val="macro"/>
    <w:link w:val="MacroTextChar"/>
    <w:semiHidden/>
    <w:rsid w:val="006854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68543A"/>
    <w:rPr>
      <w:rFonts w:ascii="Courier New" w:eastAsia="Times New Roman" w:hAnsi="Courier New" w:cs="Courier New"/>
      <w:lang w:val="en-US" w:eastAsia="en-US"/>
    </w:rPr>
  </w:style>
  <w:style w:type="paragraph" w:styleId="MessageHeader">
    <w:name w:val="Message Header"/>
    <w:basedOn w:val="Normal"/>
    <w:link w:val="MessageHeaderChar"/>
    <w:semiHidden/>
    <w:rsid w:val="006854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cs="Arial"/>
    </w:rPr>
  </w:style>
  <w:style w:type="character" w:customStyle="1" w:styleId="MessageHeaderChar">
    <w:name w:val="Message Header Char"/>
    <w:link w:val="MessageHeader"/>
    <w:semiHidden/>
    <w:rsid w:val="0068543A"/>
    <w:rPr>
      <w:rFonts w:ascii="Arial" w:eastAsia="Times New Roman" w:hAnsi="Arial" w:cs="Arial"/>
      <w:sz w:val="24"/>
      <w:shd w:val="pct20" w:color="auto" w:fill="auto"/>
      <w:lang w:val="en-GB" w:eastAsia="en-US"/>
    </w:rPr>
  </w:style>
  <w:style w:type="paragraph" w:styleId="NormalWeb">
    <w:name w:val="Normal (Web)"/>
    <w:basedOn w:val="Normal"/>
    <w:uiPriority w:val="99"/>
    <w:semiHidden/>
    <w:rsid w:val="0068543A"/>
  </w:style>
  <w:style w:type="paragraph" w:styleId="NormalIndent">
    <w:name w:val="Normal Indent"/>
    <w:basedOn w:val="Normal"/>
    <w:rsid w:val="00D56B4C"/>
    <w:pPr>
      <w:ind w:firstLine="450"/>
    </w:pPr>
  </w:style>
  <w:style w:type="paragraph" w:styleId="NoteHeading">
    <w:name w:val="Note Heading"/>
    <w:basedOn w:val="Normal"/>
    <w:next w:val="Normal"/>
    <w:link w:val="NoteHeadingChar"/>
    <w:rsid w:val="0068543A"/>
  </w:style>
  <w:style w:type="character" w:customStyle="1" w:styleId="NoteHeadingChar">
    <w:name w:val="Note Heading Char"/>
    <w:basedOn w:val="DefaultParagraphFont"/>
    <w:link w:val="NoteHeading"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semiHidden/>
    <w:rsid w:val="0068543A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68543A"/>
    <w:rPr>
      <w:rFonts w:ascii="Courier New" w:eastAsia="Times New Roman" w:hAnsi="Courier New" w:cs="Courier New"/>
      <w:lang w:val="en-US" w:eastAsia="en-US"/>
    </w:rPr>
  </w:style>
  <w:style w:type="paragraph" w:styleId="Salutation">
    <w:name w:val="Salutation"/>
    <w:basedOn w:val="Normal"/>
    <w:next w:val="Normal"/>
    <w:link w:val="SalutationChar"/>
    <w:semiHidden/>
    <w:rsid w:val="0068543A"/>
  </w:style>
  <w:style w:type="character" w:customStyle="1" w:styleId="SalutationChar">
    <w:name w:val="Salutation Char"/>
    <w:link w:val="Salutation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68543A"/>
    <w:pPr>
      <w:ind w:left="4320"/>
    </w:pPr>
  </w:style>
  <w:style w:type="character" w:customStyle="1" w:styleId="SignatureChar">
    <w:name w:val="Signature Char"/>
    <w:link w:val="Signature"/>
    <w:semiHidden/>
    <w:rsid w:val="0068543A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Strong">
    <w:name w:val="Strong"/>
    <w:qFormat/>
    <w:rsid w:val="0068543A"/>
    <w:rPr>
      <w:rFonts w:ascii="Times New Roman" w:hAnsi="Times New Roman"/>
      <w:b/>
      <w:bCs/>
      <w:sz w:val="24"/>
    </w:rPr>
  </w:style>
  <w:style w:type="paragraph" w:styleId="Subtitle">
    <w:name w:val="Subtitle"/>
    <w:basedOn w:val="Normal"/>
    <w:link w:val="SubtitleChar"/>
    <w:qFormat/>
    <w:rsid w:val="0068543A"/>
    <w:pPr>
      <w:spacing w:after="60"/>
      <w:jc w:val="center"/>
      <w:outlineLvl w:val="1"/>
    </w:pPr>
    <w:rPr>
      <w:rFonts w:cs="Arial"/>
    </w:rPr>
  </w:style>
  <w:style w:type="character" w:customStyle="1" w:styleId="SubtitleChar">
    <w:name w:val="Subtitle Char"/>
    <w:link w:val="Subtitle"/>
    <w:rsid w:val="0068543A"/>
    <w:rPr>
      <w:rFonts w:ascii="Times New Roman" w:eastAsia="Times New Roman" w:hAnsi="Times New Roman" w:cs="Arial"/>
      <w:sz w:val="24"/>
      <w:szCs w:val="24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68543A"/>
    <w:pPr>
      <w:ind w:left="240" w:hanging="240"/>
    </w:pPr>
  </w:style>
  <w:style w:type="paragraph" w:styleId="TableofFigures">
    <w:name w:val="table of figures"/>
    <w:basedOn w:val="Normal"/>
    <w:next w:val="Normal"/>
    <w:rsid w:val="0068543A"/>
    <w:pPr>
      <w:tabs>
        <w:tab w:val="left" w:pos="720"/>
        <w:tab w:val="right" w:leader="dot" w:pos="9000"/>
      </w:tabs>
      <w:spacing w:before="60"/>
      <w:ind w:left="720" w:right="360" w:hanging="360"/>
    </w:pPr>
    <w:rPr>
      <w:rFonts w:eastAsia="MS Gothic"/>
    </w:rPr>
  </w:style>
  <w:style w:type="paragraph" w:styleId="TOAHeading">
    <w:name w:val="toa heading"/>
    <w:basedOn w:val="Normal"/>
    <w:next w:val="Normal"/>
    <w:semiHidden/>
    <w:rsid w:val="0068543A"/>
    <w:pPr>
      <w:spacing w:before="120"/>
    </w:pPr>
    <w:rPr>
      <w:rFonts w:cs="Arial"/>
      <w:b/>
      <w:bCs/>
    </w:rPr>
  </w:style>
  <w:style w:type="paragraph" w:customStyle="1" w:styleId="Heading1NoTOC">
    <w:name w:val="Heading 1 No TOC"/>
    <w:next w:val="Paragraph"/>
    <w:rsid w:val="0068543A"/>
    <w:pPr>
      <w:keepNext/>
      <w:keepLines/>
      <w:spacing w:before="60" w:after="240"/>
    </w:pPr>
    <w:rPr>
      <w:rFonts w:ascii="Times New Roman" w:eastAsia="Times New Roman" w:hAnsi="Times New Roman" w:cs="Arial"/>
      <w:b/>
      <w:bCs/>
      <w:caps/>
      <w:kern w:val="32"/>
      <w:sz w:val="24"/>
      <w:szCs w:val="48"/>
      <w:lang w:val="en-US" w:eastAsia="en-US"/>
    </w:rPr>
  </w:style>
  <w:style w:type="character" w:customStyle="1" w:styleId="Citation">
    <w:name w:val="Citation"/>
    <w:rsid w:val="0068543A"/>
    <w:rPr>
      <w:rFonts w:ascii="Times New Roman" w:hAnsi="Times New Roman"/>
      <w:sz w:val="24"/>
      <w:vertAlign w:val="superscript"/>
    </w:rPr>
  </w:style>
  <w:style w:type="table" w:styleId="TableGrid">
    <w:name w:val="Table Grid"/>
    <w:basedOn w:val="TableNormal"/>
    <w:rsid w:val="00D56B4C"/>
    <w:pPr>
      <w:spacing w:after="240" w:line="480" w:lineRule="auto"/>
    </w:pPr>
    <w:rPr>
      <w:rFonts w:ascii="Times New Roman" w:eastAsia="Times New Roman" w:hAnsi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3Deffects1">
    <w:name w:val="Table 3D effects 1"/>
    <w:basedOn w:val="TableNormal"/>
    <w:semiHidden/>
    <w:rsid w:val="0068543A"/>
    <w:rPr>
      <w:rFonts w:ascii="Times New Roman" w:eastAsia="Times New Roman" w:hAnsi="Times New Roman"/>
      <w:lang w:val="en-US"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68543A"/>
    <w:rPr>
      <w:rFonts w:ascii="Times New Roman" w:eastAsia="Times New Roman" w:hAnsi="Times New Roman"/>
      <w:color w:val="000080"/>
      <w:lang w:val="en-US"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68543A"/>
    <w:rPr>
      <w:rFonts w:ascii="Times New Roman" w:eastAsia="Times New Roman" w:hAnsi="Times New Roman"/>
      <w:color w:val="FFFFFF"/>
      <w:lang w:val="en-US"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68543A"/>
    <w:rPr>
      <w:rFonts w:ascii="Times New Roman" w:eastAsia="Times New Roman" w:hAnsi="Times New Roman"/>
      <w:b/>
      <w:bCs/>
      <w:lang w:val="en-US"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68543A"/>
    <w:rPr>
      <w:rFonts w:ascii="Times New Roman" w:eastAsia="Times New Roman" w:hAnsi="Times New Roman"/>
      <w:b/>
      <w:bCs/>
      <w:lang w:val="en-US"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68543A"/>
    <w:rPr>
      <w:rFonts w:ascii="Times New Roman" w:eastAsia="Times New Roman" w:hAnsi="Times New Roman"/>
      <w:b/>
      <w:bCs/>
      <w:lang w:val="en-US"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68543A"/>
    <w:rPr>
      <w:rFonts w:ascii="Times New Roman" w:eastAsia="Times New Roman" w:hAnsi="Times New Roman"/>
      <w:b/>
      <w:bCs/>
      <w:lang w:val="en-US"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68543A"/>
    <w:rPr>
      <w:rFonts w:ascii="Times New Roman" w:eastAsia="Times New Roman" w:hAnsi="Times New Roman"/>
      <w:lang w:val="en-US"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68543A"/>
    <w:rPr>
      <w:rFonts w:ascii="Times New Roman" w:eastAsia="Times New Roman" w:hAnsi="Times New Roman"/>
      <w:lang w:val="en-US"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rsid w:val="0068543A"/>
    <w:pPr>
      <w:numPr>
        <w:numId w:val="6"/>
      </w:numPr>
    </w:pPr>
  </w:style>
  <w:style w:type="paragraph" w:styleId="BlockText">
    <w:name w:val="Block Text"/>
    <w:basedOn w:val="Normal"/>
    <w:rsid w:val="0068543A"/>
    <w:pPr>
      <w:spacing w:after="120"/>
      <w:ind w:left="1440" w:right="1440"/>
    </w:pPr>
  </w:style>
  <w:style w:type="numbering" w:styleId="1ai">
    <w:name w:val="Outline List 1"/>
    <w:basedOn w:val="NoList"/>
    <w:rsid w:val="0068543A"/>
    <w:pPr>
      <w:numPr>
        <w:numId w:val="7"/>
      </w:numPr>
    </w:pPr>
  </w:style>
  <w:style w:type="numbering" w:styleId="ArticleSection">
    <w:name w:val="Outline List 3"/>
    <w:basedOn w:val="NoList"/>
    <w:rsid w:val="0068543A"/>
    <w:pPr>
      <w:numPr>
        <w:numId w:val="8"/>
      </w:numPr>
    </w:pPr>
  </w:style>
  <w:style w:type="character" w:customStyle="1" w:styleId="ParagraphChar">
    <w:name w:val="Paragraph Char"/>
    <w:link w:val="Paragraph"/>
    <w:rsid w:val="0068543A"/>
    <w:rPr>
      <w:rFonts w:ascii="Times New Roman" w:eastAsia="MS Gothic" w:hAnsi="Times New Roman"/>
      <w:sz w:val="24"/>
      <w:szCs w:val="24"/>
      <w:lang w:val="en-US" w:eastAsia="en-US"/>
    </w:rPr>
  </w:style>
  <w:style w:type="character" w:styleId="PlaceholderText">
    <w:name w:val="Placeholder Text"/>
    <w:uiPriority w:val="99"/>
    <w:semiHidden/>
    <w:rsid w:val="0068543A"/>
    <w:rPr>
      <w:color w:val="808080"/>
    </w:rPr>
  </w:style>
  <w:style w:type="paragraph" w:styleId="TOCHeading">
    <w:name w:val="TOC Heading"/>
    <w:basedOn w:val="TOCTitle"/>
    <w:next w:val="Normal"/>
    <w:uiPriority w:val="39"/>
    <w:semiHidden/>
    <w:unhideWhenUsed/>
    <w:qFormat/>
    <w:rsid w:val="0068543A"/>
    <w:pPr>
      <w:spacing w:before="480" w:after="0" w:line="276" w:lineRule="auto"/>
    </w:pPr>
    <w:rPr>
      <w:rFonts w:ascii="Cambria" w:eastAsia="Malgun Gothic" w:hAnsi="Cambria"/>
      <w:caps w:val="0"/>
      <w:color w:val="000000"/>
      <w:kern w:val="0"/>
    </w:rPr>
  </w:style>
  <w:style w:type="paragraph" w:customStyle="1" w:styleId="Attachment">
    <w:name w:val="Attachment"/>
    <w:basedOn w:val="Appendix"/>
    <w:next w:val="Paragraph"/>
    <w:qFormat/>
    <w:rsid w:val="0068543A"/>
    <w:pPr>
      <w:numPr>
        <w:numId w:val="9"/>
      </w:numPr>
      <w:tabs>
        <w:tab w:val="left" w:pos="2160"/>
      </w:tabs>
      <w:ind w:left="2160" w:hanging="2160"/>
    </w:pPr>
  </w:style>
  <w:style w:type="paragraph" w:customStyle="1" w:styleId="Heading3NoTOC">
    <w:name w:val="Heading 3 No TOC"/>
    <w:basedOn w:val="Heading3"/>
    <w:next w:val="Paragraph"/>
    <w:qFormat/>
    <w:rsid w:val="0068543A"/>
    <w:pPr>
      <w:spacing w:before="0"/>
      <w:ind w:left="965" w:hanging="965"/>
      <w:outlineLvl w:val="9"/>
    </w:pPr>
  </w:style>
  <w:style w:type="paragraph" w:customStyle="1" w:styleId="Heading3Unnumbered">
    <w:name w:val="Heading 3 Unnumbered"/>
    <w:basedOn w:val="Heading3"/>
    <w:next w:val="Paragraph"/>
    <w:qFormat/>
    <w:rsid w:val="0068543A"/>
    <w:pPr>
      <w:spacing w:before="0"/>
    </w:pPr>
  </w:style>
  <w:style w:type="paragraph" w:customStyle="1" w:styleId="Heading4Unnumbered">
    <w:name w:val="Heading 4 Unnumbered"/>
    <w:basedOn w:val="Heading4"/>
    <w:next w:val="Paragraph"/>
    <w:qFormat/>
    <w:rsid w:val="0068543A"/>
    <w:pPr>
      <w:ind w:left="1195" w:hanging="1195"/>
    </w:pPr>
  </w:style>
  <w:style w:type="paragraph" w:customStyle="1" w:styleId="Heading5Unnumbered">
    <w:name w:val="Heading 5 Unnumbered"/>
    <w:basedOn w:val="Heading5"/>
    <w:next w:val="Paragraph"/>
    <w:qFormat/>
    <w:rsid w:val="0068543A"/>
    <w:pPr>
      <w:numPr>
        <w:ilvl w:val="0"/>
        <w:numId w:val="0"/>
      </w:numPr>
      <w:spacing w:before="0"/>
    </w:pPr>
  </w:style>
  <w:style w:type="paragraph" w:customStyle="1" w:styleId="ParagraphSingle">
    <w:name w:val="Paragraph Single"/>
    <w:next w:val="Paragraph"/>
    <w:qFormat/>
    <w:rsid w:val="0068543A"/>
    <w:pPr>
      <w:contextualSpacing/>
    </w:pPr>
    <w:rPr>
      <w:rFonts w:ascii="Times New Roman" w:eastAsia="Times New Roman" w:hAnsi="Times New Roman" w:cs="Arial"/>
      <w:bCs/>
      <w:kern w:val="32"/>
      <w:sz w:val="24"/>
      <w:szCs w:val="14"/>
      <w:lang w:val="en-US" w:eastAsia="en-US"/>
    </w:rPr>
  </w:style>
  <w:style w:type="paragraph" w:customStyle="1" w:styleId="TableTitleCenter">
    <w:name w:val="Table Title Center"/>
    <w:next w:val="ParagraphSingle"/>
    <w:qFormat/>
    <w:rsid w:val="0068543A"/>
    <w:pPr>
      <w:keepLines/>
      <w:tabs>
        <w:tab w:val="left" w:pos="1728"/>
      </w:tabs>
      <w:spacing w:after="240" w:line="280" w:lineRule="exact"/>
      <w:ind w:left="1728" w:hanging="1728"/>
      <w:jc w:val="center"/>
    </w:pPr>
    <w:rPr>
      <w:rFonts w:ascii="Times New Roman" w:eastAsia="Times New Roman" w:hAnsi="Times New Roman" w:cs="Arial"/>
      <w:b/>
      <w:bCs/>
      <w:kern w:val="32"/>
      <w:sz w:val="24"/>
      <w:szCs w:val="14"/>
      <w:lang w:val="en-US" w:eastAsia="en-US"/>
    </w:rPr>
  </w:style>
  <w:style w:type="paragraph" w:styleId="Revision">
    <w:name w:val="Revision"/>
    <w:hidden/>
    <w:uiPriority w:val="99"/>
    <w:semiHidden/>
    <w:rsid w:val="005179B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43A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Default">
    <w:name w:val="Default"/>
    <w:rsid w:val="00021CA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3F6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73F60"/>
    <w:rPr>
      <w:rFonts w:ascii="Arial" w:eastAsia="Times New Roman" w:hAnsi="Arial" w:cs="Arial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73F60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73F60"/>
    <w:rPr>
      <w:rFonts w:ascii="Arial" w:eastAsia="Times New Roman" w:hAnsi="Arial" w:cs="Arial"/>
      <w:noProof/>
      <w:sz w:val="24"/>
      <w:szCs w:val="24"/>
      <w:lang w:val="en-US" w:eastAsia="en-US"/>
    </w:rPr>
  </w:style>
  <w:style w:type="character" w:styleId="UnresolvedMention">
    <w:name w:val="Unresolved Mention"/>
    <w:uiPriority w:val="99"/>
    <w:unhideWhenUsed/>
    <w:rsid w:val="00D56B4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rsid w:val="00BD2CF2"/>
    <w:rPr>
      <w:color w:val="2B579A"/>
      <w:shd w:val="clear" w:color="auto" w:fill="E1DFDD"/>
    </w:rPr>
  </w:style>
  <w:style w:type="paragraph" w:customStyle="1" w:styleId="Tabletext">
    <w:name w:val="Table text"/>
    <w:basedOn w:val="Normal"/>
    <w:rsid w:val="00D56B4C"/>
    <w:pPr>
      <w:spacing w:before="120" w:after="120" w:line="240" w:lineRule="auto"/>
    </w:pPr>
    <w:rPr>
      <w:sz w:val="20"/>
    </w:rPr>
  </w:style>
  <w:style w:type="paragraph" w:customStyle="1" w:styleId="bullet1">
    <w:name w:val="bullet 1"/>
    <w:basedOn w:val="Normal"/>
    <w:rsid w:val="00D56B4C"/>
    <w:pPr>
      <w:widowControl w:val="0"/>
      <w:numPr>
        <w:numId w:val="19"/>
      </w:numPr>
      <w:tabs>
        <w:tab w:val="clear" w:pos="360"/>
      </w:tabs>
      <w:ind w:left="284" w:hanging="284"/>
    </w:pPr>
  </w:style>
  <w:style w:type="paragraph" w:customStyle="1" w:styleId="Figurelegend">
    <w:name w:val="Figure legend"/>
    <w:basedOn w:val="Normal"/>
    <w:next w:val="Normal"/>
    <w:link w:val="FigurelegendChar"/>
    <w:rsid w:val="00D56B4C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D56B4C"/>
    <w:pPr>
      <w:keepLines/>
      <w:numPr>
        <w:numId w:val="20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D56B4C"/>
  </w:style>
  <w:style w:type="paragraph" w:customStyle="1" w:styleId="Cover">
    <w:name w:val="Cover"/>
    <w:basedOn w:val="Normal"/>
    <w:rsid w:val="00D56B4C"/>
    <w:pPr>
      <w:spacing w:before="120" w:after="120" w:line="240" w:lineRule="auto"/>
    </w:pPr>
    <w:rPr>
      <w:b/>
    </w:rPr>
  </w:style>
  <w:style w:type="paragraph" w:customStyle="1" w:styleId="Tablehead0">
    <w:name w:val="Table head"/>
    <w:basedOn w:val="Tabletext"/>
    <w:next w:val="Normal"/>
    <w:rsid w:val="00D56B4C"/>
    <w:rPr>
      <w:b/>
    </w:rPr>
  </w:style>
  <w:style w:type="paragraph" w:customStyle="1" w:styleId="Authortext">
    <w:name w:val="Author text"/>
    <w:basedOn w:val="Normal"/>
    <w:next w:val="Normal"/>
    <w:rsid w:val="00D56B4C"/>
    <w:rPr>
      <w:b/>
    </w:rPr>
  </w:style>
  <w:style w:type="paragraph" w:customStyle="1" w:styleId="Authoraffiliation">
    <w:name w:val="Author affiliation"/>
    <w:basedOn w:val="Normal"/>
    <w:rsid w:val="00D56B4C"/>
    <w:rPr>
      <w:i/>
    </w:rPr>
  </w:style>
  <w:style w:type="paragraph" w:customStyle="1" w:styleId="Figurefooter">
    <w:name w:val="Figure footer"/>
    <w:basedOn w:val="Footer"/>
    <w:next w:val="Normal"/>
    <w:qFormat/>
    <w:rsid w:val="00D56B4C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D56B4C"/>
  </w:style>
  <w:style w:type="paragraph" w:customStyle="1" w:styleId="Tablelegend">
    <w:name w:val="Table legend"/>
    <w:basedOn w:val="Figurelegend"/>
    <w:next w:val="Normal"/>
    <w:link w:val="TablelegendChar"/>
    <w:qFormat/>
    <w:rsid w:val="00D56B4C"/>
  </w:style>
  <w:style w:type="paragraph" w:customStyle="1" w:styleId="Normalbold">
    <w:name w:val="Normal bold"/>
    <w:basedOn w:val="Normal"/>
    <w:next w:val="Normal"/>
    <w:qFormat/>
    <w:rsid w:val="00D56B4C"/>
    <w:rPr>
      <w:b/>
    </w:rPr>
  </w:style>
  <w:style w:type="character" w:customStyle="1" w:styleId="FigurelegendChar">
    <w:name w:val="Figure legend Char"/>
    <w:link w:val="Figurelegend"/>
    <w:rsid w:val="00D56B4C"/>
    <w:rPr>
      <w:rFonts w:ascii="Arial" w:eastAsia="Times New Roman" w:hAnsi="Arial"/>
      <w:b/>
      <w:sz w:val="24"/>
      <w:lang w:val="en-GB" w:eastAsia="en-US"/>
    </w:rPr>
  </w:style>
  <w:style w:type="character" w:customStyle="1" w:styleId="TablelegendChar">
    <w:name w:val="Table legend Char"/>
    <w:link w:val="Tablelegend"/>
    <w:rsid w:val="00D56B4C"/>
    <w:rPr>
      <w:rFonts w:ascii="Arial" w:eastAsia="Times New Roman" w:hAnsi="Arial"/>
      <w:b/>
      <w:sz w:val="24"/>
      <w:lang w:val="en-GB" w:eastAsia="en-US"/>
    </w:rPr>
  </w:style>
  <w:style w:type="table" w:customStyle="1" w:styleId="Table">
    <w:name w:val="Table"/>
    <w:qFormat/>
    <w:rsid w:val="00E44125"/>
    <w:rPr>
      <w:rFonts w:ascii="Times New Roman" w:eastAsia="Times New Roman" w:hAnsi="Times New Roman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9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an.Norton\Prime%20Medica%20Ltd\Prime%20Group%20-%20Prime%20Template%20Library\Prime%20General\Editorial\Manuscript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  <SharedWithUsers xmlns="42e5fd3e-1204-4d5f-9dba-3bc3fb8ac024">
      <UserInfo>
        <DisplayName>Mark Edmondson</DisplayName>
        <AccountId>243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9" ma:contentTypeDescription="Create a new document." ma:contentTypeScope="" ma:versionID="19a9ad1f4ed34fff2efca4f24266fe2b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e2cdfe9b18bfec835316d08a4aa75647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E437F-920A-4245-AD0B-AD43CB0F7E13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D8243924-A4D1-47AC-B71C-EBFC9A18537F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customXml/itemProps3.xml><?xml version="1.0" encoding="utf-8"?>
<ds:datastoreItem xmlns:ds="http://schemas.openxmlformats.org/officeDocument/2006/customXml" ds:itemID="{ED81A2D4-F8B6-4BB5-9A1B-F37D9D8615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8FC6F1-A66F-4A31-80A2-75A4D597FC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1DA371A-93F5-4493-93DE-D6E7CEE42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4</TotalTime>
  <Pages>3</Pages>
  <Words>171</Words>
  <Characters>920</Characters>
  <Application>Microsoft Office Word</Application>
  <DocSecurity>0</DocSecurity>
  <Lines>5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Wöhrle</dc:creator>
  <cp:keywords/>
  <dc:description/>
  <cp:lastModifiedBy>Cindy Cheung</cp:lastModifiedBy>
  <cp:revision>6</cp:revision>
  <cp:lastPrinted>2020-09-18T19:06:00Z</cp:lastPrinted>
  <dcterms:created xsi:type="dcterms:W3CDTF">2026-01-15T16:10:00Z</dcterms:created>
  <dcterms:modified xsi:type="dcterms:W3CDTF">2026-01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ey">
    <vt:lpwstr>b509a96e-4149-4b68-8228-820ebcf187a4</vt:lpwstr>
  </property>
  <property fmtid="{D5CDD505-2E9C-101B-9397-08002B2CF9AE}" pid="3" name="docIndexRef">
    <vt:lpwstr>cbee3a31-c5ee-4fe6-8b51-d76f7b924d7d</vt:lpwstr>
  </property>
  <property fmtid="{D5CDD505-2E9C-101B-9397-08002B2CF9AE}" pid="4" name="bjSaver">
    <vt:lpwstr>5ov2UfH+6ZEkltespWk/qAJ7RS8JuYs5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ContentTypeId">
    <vt:lpwstr>0x010100FAC044C645FC6443BB72AA545397D4C5</vt:lpwstr>
  </property>
  <property fmtid="{D5CDD505-2E9C-101B-9397-08002B2CF9AE}" pid="9" name="Module">
    <vt:lpwstr>4671f4c8-03f2-408e-9996-3544a7a3b4c1</vt:lpwstr>
  </property>
  <property fmtid="{D5CDD505-2E9C-101B-9397-08002B2CF9AE}" pid="10" name="_NewReviewCycle">
    <vt:lpwstr/>
  </property>
  <property fmtid="{D5CDD505-2E9C-101B-9397-08002B2CF9AE}" pid="11" name="MSIP_Label_927fd646-07cb-4c4e-a107-4e4d6b30ba1b_Enabled">
    <vt:lpwstr>true</vt:lpwstr>
  </property>
  <property fmtid="{D5CDD505-2E9C-101B-9397-08002B2CF9AE}" pid="12" name="MSIP_Label_927fd646-07cb-4c4e-a107-4e4d6b30ba1b_SetDate">
    <vt:lpwstr>2023-02-03T21:09:51Z</vt:lpwstr>
  </property>
  <property fmtid="{D5CDD505-2E9C-101B-9397-08002B2CF9AE}" pid="13" name="MSIP_Label_927fd646-07cb-4c4e-a107-4e4d6b30ba1b_Method">
    <vt:lpwstr>Privileged</vt:lpwstr>
  </property>
  <property fmtid="{D5CDD505-2E9C-101B-9397-08002B2CF9AE}" pid="14" name="MSIP_Label_927fd646-07cb-4c4e-a107-4e4d6b30ba1b_Name">
    <vt:lpwstr>927fd646-07cb-4c4e-a107-4e4d6b30ba1b</vt:lpwstr>
  </property>
  <property fmtid="{D5CDD505-2E9C-101B-9397-08002B2CF9AE}" pid="15" name="MSIP_Label_927fd646-07cb-4c4e-a107-4e4d6b30ba1b_SiteId">
    <vt:lpwstr>a00de4ec-48a8-43a6-be74-e31274e2060d</vt:lpwstr>
  </property>
  <property fmtid="{D5CDD505-2E9C-101B-9397-08002B2CF9AE}" pid="16" name="MSIP_Label_927fd646-07cb-4c4e-a107-4e4d6b30ba1b_ActionId">
    <vt:lpwstr>abe90cfd-9611-4240-9cb5-bc3f7640b464</vt:lpwstr>
  </property>
  <property fmtid="{D5CDD505-2E9C-101B-9397-08002B2CF9AE}" pid="17" name="MSIP_Label_927fd646-07cb-4c4e-a107-4e4d6b30ba1b_ContentBits">
    <vt:lpwstr>1</vt:lpwstr>
  </property>
  <property fmtid="{D5CDD505-2E9C-101B-9397-08002B2CF9AE}" pid="18" name="MediaServiceImageTags">
    <vt:lpwstr/>
  </property>
  <property fmtid="{D5CDD505-2E9C-101B-9397-08002B2CF9AE}" pid="19" name="GrammarlyDocumentId">
    <vt:lpwstr>7a27c930-72b5-44dd-b0d8-af1d2d412835</vt:lpwstr>
  </property>
</Properties>
</file>